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31F1" w:rsidRPr="006239E8" w:rsidRDefault="00665CD8" w:rsidP="006239E8">
      <w:pPr>
        <w:rPr>
          <w:rFonts w:asciiTheme="minorHAnsi" w:hAnsiTheme="minorHAnsi"/>
          <w:b/>
          <w:sz w:val="28"/>
          <w:szCs w:val="28"/>
        </w:rPr>
      </w:pPr>
      <w:r>
        <w:rPr>
          <w:rFonts w:asciiTheme="minorHAnsi" w:hAnsiTheme="minorHAnsi"/>
          <w:b/>
          <w:sz w:val="28"/>
          <w:szCs w:val="28"/>
        </w:rPr>
        <w:t>(vertaling van de) u</w:t>
      </w:r>
      <w:r w:rsidR="003B31F1" w:rsidRPr="006239E8">
        <w:rPr>
          <w:rFonts w:asciiTheme="minorHAnsi" w:hAnsiTheme="minorHAnsi"/>
          <w:b/>
          <w:sz w:val="28"/>
          <w:szCs w:val="28"/>
        </w:rPr>
        <w:t>itspraken behorend bij kwalitatief onderzoek M@ZL</w:t>
      </w:r>
      <w:r w:rsidR="00F36B3C">
        <w:rPr>
          <w:rFonts w:asciiTheme="minorHAnsi" w:hAnsiTheme="minorHAnsi"/>
          <w:b/>
          <w:sz w:val="28"/>
          <w:szCs w:val="28"/>
        </w:rPr>
        <w:t>/</w:t>
      </w:r>
      <w:r>
        <w:rPr>
          <w:rFonts w:asciiTheme="minorHAnsi" w:hAnsiTheme="minorHAnsi"/>
          <w:b/>
          <w:sz w:val="28"/>
          <w:szCs w:val="28"/>
        </w:rPr>
        <w:t>(Translation of the)</w:t>
      </w:r>
      <w:bookmarkStart w:id="0" w:name="_GoBack"/>
      <w:bookmarkEnd w:id="0"/>
      <w:r>
        <w:rPr>
          <w:rFonts w:asciiTheme="minorHAnsi" w:hAnsiTheme="minorHAnsi"/>
          <w:b/>
          <w:sz w:val="28"/>
          <w:szCs w:val="28"/>
        </w:rPr>
        <w:t xml:space="preserve"> quotes</w:t>
      </w:r>
      <w:r w:rsidR="00F36B3C">
        <w:rPr>
          <w:rFonts w:asciiTheme="minorHAnsi" w:hAnsiTheme="minorHAnsi"/>
          <w:b/>
          <w:sz w:val="28"/>
          <w:szCs w:val="28"/>
        </w:rPr>
        <w:t xml:space="preserve"> “</w:t>
      </w:r>
      <w:r w:rsidR="00F36B3C" w:rsidRPr="00F36B3C">
        <w:rPr>
          <w:rFonts w:asciiTheme="minorHAnsi" w:hAnsiTheme="minorHAnsi"/>
          <w:b/>
          <w:sz w:val="28"/>
          <w:szCs w:val="28"/>
        </w:rPr>
        <w:t>Attitudes towards addressing medical absenteeism of  students: a qualitative study among principals and special education needs coordinators in Dutch secondary schools.</w:t>
      </w:r>
      <w:r w:rsidR="00F36B3C">
        <w:rPr>
          <w:rFonts w:asciiTheme="minorHAnsi" w:hAnsiTheme="minorHAnsi"/>
          <w:b/>
          <w:sz w:val="28"/>
          <w:szCs w:val="28"/>
        </w:rPr>
        <w:t>”</w:t>
      </w:r>
    </w:p>
    <w:p w:rsidR="003B31F1" w:rsidRPr="006239E8" w:rsidRDefault="003B31F1" w:rsidP="006239E8">
      <w:pPr>
        <w:rPr>
          <w:rFonts w:asciiTheme="minorHAnsi" w:hAnsiTheme="minorHAnsi"/>
          <w:sz w:val="28"/>
          <w:szCs w:val="28"/>
        </w:rPr>
      </w:pPr>
    </w:p>
    <w:p w:rsidR="001E1CDB" w:rsidRPr="006239E8" w:rsidRDefault="001E1CDB" w:rsidP="006239E8">
      <w:pPr>
        <w:rPr>
          <w:rFonts w:asciiTheme="minorHAnsi" w:hAnsiTheme="minorHAnsi"/>
          <w:b/>
          <w:sz w:val="28"/>
          <w:szCs w:val="28"/>
        </w:rPr>
      </w:pPr>
      <w:r w:rsidRPr="006239E8">
        <w:rPr>
          <w:rFonts w:asciiTheme="minorHAnsi" w:hAnsiTheme="minorHAnsi"/>
          <w:b/>
          <w:sz w:val="28"/>
          <w:szCs w:val="28"/>
        </w:rPr>
        <w:t>Participants (Part.):</w:t>
      </w:r>
    </w:p>
    <w:p w:rsidR="003B31F1" w:rsidRPr="006239E8" w:rsidRDefault="003B31F1" w:rsidP="006239E8">
      <w:pPr>
        <w:rPr>
          <w:rFonts w:asciiTheme="minorHAnsi" w:hAnsiTheme="minorHAnsi"/>
          <w:sz w:val="28"/>
          <w:szCs w:val="28"/>
        </w:rPr>
      </w:pPr>
      <w:r w:rsidRPr="006239E8">
        <w:rPr>
          <w:rFonts w:asciiTheme="minorHAnsi" w:hAnsiTheme="minorHAnsi"/>
          <w:b/>
          <w:sz w:val="28"/>
          <w:szCs w:val="28"/>
        </w:rPr>
        <w:t>P</w:t>
      </w:r>
      <w:r w:rsidRPr="006239E8">
        <w:rPr>
          <w:rFonts w:asciiTheme="minorHAnsi" w:hAnsiTheme="minorHAnsi"/>
          <w:sz w:val="28"/>
          <w:szCs w:val="28"/>
        </w:rPr>
        <w:t xml:space="preserve"> = </w:t>
      </w:r>
      <w:r w:rsidRPr="006239E8">
        <w:rPr>
          <w:rFonts w:asciiTheme="minorHAnsi" w:hAnsiTheme="minorHAnsi"/>
          <w:sz w:val="28"/>
          <w:szCs w:val="28"/>
        </w:rPr>
        <w:tab/>
      </w:r>
      <w:r w:rsidR="00C24E92" w:rsidRPr="006239E8">
        <w:rPr>
          <w:rFonts w:asciiTheme="minorHAnsi" w:hAnsiTheme="minorHAnsi"/>
          <w:sz w:val="28"/>
          <w:szCs w:val="28"/>
        </w:rPr>
        <w:t>Directeur (</w:t>
      </w:r>
      <w:r w:rsidRPr="006239E8">
        <w:rPr>
          <w:rFonts w:asciiTheme="minorHAnsi" w:hAnsiTheme="minorHAnsi"/>
          <w:sz w:val="28"/>
          <w:szCs w:val="28"/>
        </w:rPr>
        <w:t>Principal</w:t>
      </w:r>
      <w:r w:rsidR="00C24E92" w:rsidRPr="006239E8">
        <w:rPr>
          <w:rFonts w:asciiTheme="minorHAnsi" w:hAnsiTheme="minorHAnsi"/>
          <w:sz w:val="28"/>
          <w:szCs w:val="28"/>
        </w:rPr>
        <w:t>)</w:t>
      </w:r>
    </w:p>
    <w:p w:rsidR="003B31F1" w:rsidRPr="006239E8" w:rsidRDefault="00C24E92" w:rsidP="006239E8">
      <w:pPr>
        <w:rPr>
          <w:rFonts w:asciiTheme="minorHAnsi" w:hAnsiTheme="minorHAnsi"/>
          <w:sz w:val="28"/>
          <w:szCs w:val="28"/>
        </w:rPr>
      </w:pPr>
      <w:r w:rsidRPr="006239E8">
        <w:rPr>
          <w:rFonts w:asciiTheme="minorHAnsi" w:hAnsiTheme="minorHAnsi"/>
          <w:b/>
          <w:sz w:val="28"/>
          <w:szCs w:val="28"/>
        </w:rPr>
        <w:t>S</w:t>
      </w:r>
      <w:r w:rsidR="003B31F1" w:rsidRPr="006239E8">
        <w:rPr>
          <w:rFonts w:asciiTheme="minorHAnsi" w:hAnsiTheme="minorHAnsi"/>
          <w:sz w:val="28"/>
          <w:szCs w:val="28"/>
        </w:rPr>
        <w:t xml:space="preserve"> = </w:t>
      </w:r>
      <w:r w:rsidR="003B31F1" w:rsidRPr="006239E8">
        <w:rPr>
          <w:rFonts w:asciiTheme="minorHAnsi" w:hAnsiTheme="minorHAnsi"/>
          <w:sz w:val="28"/>
          <w:szCs w:val="28"/>
        </w:rPr>
        <w:tab/>
      </w:r>
      <w:r w:rsidRPr="006239E8">
        <w:rPr>
          <w:rFonts w:asciiTheme="minorHAnsi" w:hAnsiTheme="minorHAnsi"/>
          <w:sz w:val="28"/>
          <w:szCs w:val="28"/>
        </w:rPr>
        <w:t>Zorgcoördinator (SENCO)</w:t>
      </w:r>
    </w:p>
    <w:p w:rsidR="001A4ADA" w:rsidRPr="006239E8" w:rsidRDefault="001A4ADA" w:rsidP="006239E8">
      <w:pPr>
        <w:rPr>
          <w:rFonts w:asciiTheme="minorHAnsi" w:hAnsiTheme="minorHAnsi"/>
          <w:sz w:val="28"/>
          <w:szCs w:val="28"/>
        </w:rPr>
      </w:pPr>
    </w:p>
    <w:tbl>
      <w:tblPr>
        <w:tblStyle w:val="Tabelraster"/>
        <w:tblW w:w="0" w:type="auto"/>
        <w:tblLayout w:type="fixed"/>
        <w:tblLook w:val="04A0" w:firstRow="1" w:lastRow="0" w:firstColumn="1" w:lastColumn="0" w:noHBand="0" w:noVBand="1"/>
      </w:tblPr>
      <w:tblGrid>
        <w:gridCol w:w="817"/>
        <w:gridCol w:w="3827"/>
        <w:gridCol w:w="3878"/>
      </w:tblGrid>
      <w:tr w:rsidR="00C24E92" w:rsidRPr="006239E8" w:rsidTr="007E3751">
        <w:tc>
          <w:tcPr>
            <w:tcW w:w="817" w:type="dxa"/>
          </w:tcPr>
          <w:p w:rsidR="00C24E92" w:rsidRPr="006239E8" w:rsidRDefault="001958D5" w:rsidP="006239E8">
            <w:pPr>
              <w:rPr>
                <w:rFonts w:asciiTheme="minorHAnsi" w:hAnsiTheme="minorHAnsi"/>
                <w:sz w:val="28"/>
                <w:szCs w:val="28"/>
              </w:rPr>
            </w:pPr>
            <w:r w:rsidRPr="006239E8">
              <w:rPr>
                <w:rFonts w:asciiTheme="minorHAnsi" w:hAnsiTheme="minorHAnsi"/>
                <w:sz w:val="28"/>
                <w:szCs w:val="28"/>
              </w:rPr>
              <w:t>Part</w:t>
            </w:r>
            <w:r w:rsidR="001E1CDB" w:rsidRPr="006239E8">
              <w:rPr>
                <w:rFonts w:asciiTheme="minorHAnsi" w:hAnsiTheme="minorHAnsi"/>
                <w:sz w:val="28"/>
                <w:szCs w:val="28"/>
              </w:rPr>
              <w:t>.</w:t>
            </w:r>
          </w:p>
        </w:tc>
        <w:tc>
          <w:tcPr>
            <w:tcW w:w="3827" w:type="dxa"/>
          </w:tcPr>
          <w:p w:rsidR="00C24E92" w:rsidRPr="006239E8" w:rsidRDefault="00C24E92" w:rsidP="006239E8">
            <w:pPr>
              <w:rPr>
                <w:rFonts w:asciiTheme="minorHAnsi" w:hAnsiTheme="minorHAnsi"/>
                <w:sz w:val="28"/>
                <w:szCs w:val="28"/>
                <w:lang w:val="en-US"/>
              </w:rPr>
            </w:pPr>
            <w:r w:rsidRPr="006239E8">
              <w:rPr>
                <w:rFonts w:asciiTheme="minorHAnsi" w:hAnsiTheme="minorHAnsi"/>
                <w:sz w:val="28"/>
                <w:szCs w:val="28"/>
                <w:lang w:val="en-US"/>
              </w:rPr>
              <w:t>Dutch</w:t>
            </w:r>
          </w:p>
        </w:tc>
        <w:tc>
          <w:tcPr>
            <w:tcW w:w="3878" w:type="dxa"/>
          </w:tcPr>
          <w:p w:rsidR="00C24E92" w:rsidRPr="006239E8" w:rsidRDefault="00C24E92" w:rsidP="006239E8">
            <w:pPr>
              <w:rPr>
                <w:rFonts w:asciiTheme="minorHAnsi" w:hAnsiTheme="minorHAnsi"/>
                <w:sz w:val="28"/>
                <w:szCs w:val="28"/>
              </w:rPr>
            </w:pPr>
            <w:r w:rsidRPr="006239E8">
              <w:rPr>
                <w:rFonts w:asciiTheme="minorHAnsi" w:hAnsiTheme="minorHAnsi"/>
                <w:sz w:val="28"/>
                <w:szCs w:val="28"/>
              </w:rPr>
              <w:t>Translation</w:t>
            </w:r>
          </w:p>
        </w:tc>
      </w:tr>
      <w:tr w:rsidR="003F492B" w:rsidRPr="006239E8" w:rsidTr="001E1CDB">
        <w:tc>
          <w:tcPr>
            <w:tcW w:w="8522" w:type="dxa"/>
            <w:gridSpan w:val="3"/>
            <w:shd w:val="clear" w:color="auto" w:fill="A6A6A6" w:themeFill="background1" w:themeFillShade="A6"/>
          </w:tcPr>
          <w:p w:rsidR="003F492B" w:rsidRPr="006239E8" w:rsidRDefault="003F492B" w:rsidP="006239E8">
            <w:pPr>
              <w:rPr>
                <w:rFonts w:asciiTheme="minorHAnsi" w:hAnsiTheme="minorHAnsi"/>
                <w:sz w:val="28"/>
                <w:szCs w:val="28"/>
              </w:rPr>
            </w:pPr>
            <w:r w:rsidRPr="006239E8">
              <w:rPr>
                <w:rFonts w:asciiTheme="minorHAnsi" w:hAnsiTheme="minorHAnsi"/>
                <w:sz w:val="28"/>
                <w:szCs w:val="28"/>
              </w:rPr>
              <w:t>Reasons for paying attention to extensive medical absenteeism</w:t>
            </w:r>
          </w:p>
        </w:tc>
      </w:tr>
      <w:tr w:rsidR="001958D5" w:rsidRPr="006239E8" w:rsidTr="003F492B">
        <w:tc>
          <w:tcPr>
            <w:tcW w:w="8522" w:type="dxa"/>
            <w:gridSpan w:val="3"/>
            <w:shd w:val="clear" w:color="auto" w:fill="D9D9D9" w:themeFill="background1" w:themeFillShade="D9"/>
          </w:tcPr>
          <w:p w:rsidR="001958D5" w:rsidRPr="006239E8" w:rsidRDefault="003F492B" w:rsidP="006239E8">
            <w:pPr>
              <w:rPr>
                <w:rFonts w:asciiTheme="minorHAnsi" w:hAnsiTheme="minorHAnsi"/>
                <w:sz w:val="28"/>
                <w:szCs w:val="28"/>
              </w:rPr>
            </w:pPr>
            <w:r w:rsidRPr="006239E8">
              <w:rPr>
                <w:rFonts w:asciiTheme="minorHAnsi" w:hAnsiTheme="minorHAnsi"/>
                <w:sz w:val="28"/>
                <w:szCs w:val="28"/>
              </w:rPr>
              <w:t>Negative impact of absenteeism on the students</w:t>
            </w:r>
          </w:p>
        </w:tc>
      </w:tr>
      <w:tr w:rsidR="00C24E92" w:rsidRPr="006239E8" w:rsidTr="007E3751">
        <w:tc>
          <w:tcPr>
            <w:tcW w:w="817" w:type="dxa"/>
          </w:tcPr>
          <w:p w:rsidR="00C24E92" w:rsidRPr="006239E8" w:rsidRDefault="00E6048A" w:rsidP="006239E8">
            <w:pPr>
              <w:rPr>
                <w:rFonts w:asciiTheme="minorHAnsi" w:hAnsiTheme="minorHAnsi"/>
                <w:sz w:val="28"/>
                <w:szCs w:val="28"/>
              </w:rPr>
            </w:pPr>
            <w:r w:rsidRPr="006239E8">
              <w:rPr>
                <w:rFonts w:asciiTheme="minorHAnsi" w:hAnsiTheme="minorHAnsi"/>
                <w:sz w:val="28"/>
                <w:szCs w:val="28"/>
              </w:rPr>
              <w:t>S2</w:t>
            </w:r>
          </w:p>
        </w:tc>
        <w:tc>
          <w:tcPr>
            <w:tcW w:w="3827" w:type="dxa"/>
          </w:tcPr>
          <w:p w:rsidR="00C24E92" w:rsidRPr="006239E8" w:rsidRDefault="00C24E92" w:rsidP="006239E8">
            <w:pPr>
              <w:rPr>
                <w:rFonts w:asciiTheme="minorHAnsi" w:hAnsiTheme="minorHAnsi"/>
                <w:sz w:val="28"/>
                <w:szCs w:val="28"/>
                <w:lang w:val="en-US"/>
              </w:rPr>
            </w:pPr>
            <w:r w:rsidRPr="006239E8">
              <w:rPr>
                <w:rFonts w:asciiTheme="minorHAnsi" w:hAnsiTheme="minorHAnsi"/>
                <w:sz w:val="28"/>
                <w:szCs w:val="28"/>
                <w:lang w:val="en-US"/>
              </w:rPr>
              <w:t>Kinderen die vaak ziek zijn missen in sociaal opzicht. Want ze maken een hoop in de klas niet mee. En ook qua stof missen ze. Sommige kinderen kunnen het al</w:t>
            </w:r>
            <w:r w:rsidR="00567885" w:rsidRPr="006239E8">
              <w:rPr>
                <w:rFonts w:asciiTheme="minorHAnsi" w:hAnsiTheme="minorHAnsi"/>
                <w:sz w:val="28"/>
                <w:szCs w:val="28"/>
                <w:lang w:val="en-US"/>
              </w:rPr>
              <w:t xml:space="preserve">lemaal maar met moeite bijbenen. Die hebben al problemen met het plannen van hun huiswerk, </w:t>
            </w:r>
            <w:r w:rsidRPr="006239E8">
              <w:rPr>
                <w:rFonts w:asciiTheme="minorHAnsi" w:hAnsiTheme="minorHAnsi"/>
                <w:sz w:val="28"/>
                <w:szCs w:val="28"/>
                <w:lang w:val="en-US"/>
              </w:rPr>
              <w:t>en als ze dan ook nog eens veel ziek zijn, dan wordt dat heel erg lastig.</w:t>
            </w:r>
            <w:r w:rsidR="00567885" w:rsidRPr="006239E8">
              <w:rPr>
                <w:rFonts w:asciiTheme="minorHAnsi" w:hAnsiTheme="minorHAnsi"/>
                <w:sz w:val="28"/>
                <w:szCs w:val="28"/>
                <w:lang w:val="en-US"/>
              </w:rPr>
              <w:t xml:space="preserve"> Docenten moeten daarmee dealen. Daarom heeft verzuim altijd veel gevolgen niet alleen voor de leerling maar ook voor de docenten.</w:t>
            </w:r>
          </w:p>
        </w:tc>
        <w:tc>
          <w:tcPr>
            <w:tcW w:w="3878" w:type="dxa"/>
          </w:tcPr>
          <w:p w:rsidR="00CB05ED" w:rsidRPr="006239E8" w:rsidRDefault="003F492B" w:rsidP="006239E8">
            <w:pPr>
              <w:autoSpaceDE w:val="0"/>
              <w:autoSpaceDN w:val="0"/>
              <w:adjustRightInd w:val="0"/>
              <w:jc w:val="right"/>
              <w:rPr>
                <w:rFonts w:asciiTheme="minorHAnsi" w:hAnsiTheme="minorHAnsi" w:cs="Arial"/>
                <w:i/>
                <w:color w:val="C00000"/>
                <w:sz w:val="28"/>
                <w:szCs w:val="28"/>
                <w:lang w:val="en-GB"/>
              </w:rPr>
            </w:pPr>
            <w:r w:rsidRPr="006239E8">
              <w:rPr>
                <w:rFonts w:asciiTheme="minorHAnsi" w:hAnsiTheme="minorHAnsi" w:cs="Arial"/>
                <w:i/>
                <w:color w:val="C00000"/>
                <w:sz w:val="28"/>
                <w:szCs w:val="28"/>
                <w:lang w:val="en-GB"/>
              </w:rPr>
              <w:t>“Students who are often sick miss out on subject matter. Their performance declines. They also lose out on social aspects and miss a lot of things that happen in class. Some of our students already struggle to keep up and to structure their school work, and if they are often sick, it becomes even more difficult. Teachers have to deal with that. Therefore, absence always has significant consequences for both students and their teachers.” S</w:t>
            </w:r>
            <w:r w:rsidRPr="006239E8">
              <w:rPr>
                <w:rFonts w:asciiTheme="minorHAnsi" w:hAnsiTheme="minorHAnsi" w:cs="Arial"/>
                <w:i/>
                <w:color w:val="C00000"/>
                <w:sz w:val="28"/>
                <w:szCs w:val="28"/>
                <w:vertAlign w:val="subscript"/>
                <w:lang w:val="en-GB"/>
              </w:rPr>
              <w:t>2a</w:t>
            </w:r>
          </w:p>
        </w:tc>
      </w:tr>
      <w:tr w:rsidR="00C24E92" w:rsidRPr="006239E8" w:rsidTr="007E3751">
        <w:tc>
          <w:tcPr>
            <w:tcW w:w="817" w:type="dxa"/>
          </w:tcPr>
          <w:p w:rsidR="00C24E92" w:rsidRPr="006239E8" w:rsidRDefault="002C64E3" w:rsidP="006239E8">
            <w:pPr>
              <w:rPr>
                <w:rFonts w:asciiTheme="minorHAnsi" w:hAnsiTheme="minorHAnsi"/>
                <w:sz w:val="28"/>
                <w:szCs w:val="28"/>
              </w:rPr>
            </w:pPr>
            <w:r w:rsidRPr="006239E8">
              <w:rPr>
                <w:rFonts w:asciiTheme="minorHAnsi" w:hAnsiTheme="minorHAnsi"/>
                <w:sz w:val="28"/>
                <w:szCs w:val="28"/>
              </w:rPr>
              <w:t>P</w:t>
            </w:r>
            <w:r w:rsidR="001C7FB8" w:rsidRPr="006239E8">
              <w:rPr>
                <w:rFonts w:asciiTheme="minorHAnsi" w:hAnsiTheme="minorHAnsi"/>
                <w:sz w:val="28"/>
                <w:szCs w:val="28"/>
              </w:rPr>
              <w:t>3</w:t>
            </w:r>
          </w:p>
        </w:tc>
        <w:tc>
          <w:tcPr>
            <w:tcW w:w="3827" w:type="dxa"/>
          </w:tcPr>
          <w:p w:rsidR="00C24E92" w:rsidRPr="006239E8" w:rsidRDefault="00C24E92" w:rsidP="006239E8">
            <w:pPr>
              <w:rPr>
                <w:rFonts w:asciiTheme="minorHAnsi" w:hAnsiTheme="minorHAnsi"/>
                <w:sz w:val="28"/>
                <w:szCs w:val="28"/>
              </w:rPr>
            </w:pPr>
            <w:r w:rsidRPr="006239E8">
              <w:rPr>
                <w:rFonts w:asciiTheme="minorHAnsi" w:hAnsiTheme="minorHAnsi" w:cs="Courier New"/>
                <w:sz w:val="28"/>
                <w:szCs w:val="28"/>
                <w:lang w:val="en-GB"/>
              </w:rPr>
              <w:t xml:space="preserve">Kijk, want als ze op school zitten, dan is er structuur, dan is er regelmaat, en dan bestaat de kans dat ze op een bepaald moment enigszins op een goede manier in de ‘ongeregelde maatschappij’ terechtkomen. Die kans is dan groter. Daarom moeten we uitval bestrijden. </w:t>
            </w:r>
          </w:p>
        </w:tc>
        <w:tc>
          <w:tcPr>
            <w:tcW w:w="3878" w:type="dxa"/>
          </w:tcPr>
          <w:p w:rsidR="00C24E92" w:rsidRPr="006239E8" w:rsidRDefault="00C24E92" w:rsidP="006239E8">
            <w:pPr>
              <w:rPr>
                <w:rFonts w:asciiTheme="minorHAnsi" w:hAnsiTheme="minorHAnsi" w:cs="Courier New"/>
                <w:sz w:val="28"/>
                <w:szCs w:val="28"/>
              </w:rPr>
            </w:pPr>
            <w:r w:rsidRPr="006239E8">
              <w:rPr>
                <w:rFonts w:asciiTheme="minorHAnsi" w:hAnsiTheme="minorHAnsi" w:cs="Courier New"/>
                <w:sz w:val="28"/>
                <w:szCs w:val="28"/>
              </w:rPr>
              <w:t xml:space="preserve">See, if they are at school, there is structure, there is regularity; so there is a chance that at a certain point, they end up in the ‘disorderly society’ in a somewhat good way. The chances of this are bigger this way; that is why we have to fight students’ dropping out. </w:t>
            </w:r>
          </w:p>
        </w:tc>
      </w:tr>
      <w:tr w:rsidR="00036C50" w:rsidRPr="006239E8" w:rsidTr="007E3751">
        <w:tc>
          <w:tcPr>
            <w:tcW w:w="817" w:type="dxa"/>
          </w:tcPr>
          <w:p w:rsidR="00036C50" w:rsidRPr="006239E8" w:rsidRDefault="00036C50" w:rsidP="006239E8">
            <w:pPr>
              <w:rPr>
                <w:rFonts w:asciiTheme="minorHAnsi" w:hAnsiTheme="minorHAnsi"/>
                <w:sz w:val="28"/>
                <w:szCs w:val="28"/>
              </w:rPr>
            </w:pPr>
            <w:r w:rsidRPr="006239E8">
              <w:rPr>
                <w:rFonts w:asciiTheme="minorHAnsi" w:hAnsiTheme="minorHAnsi"/>
                <w:sz w:val="28"/>
                <w:szCs w:val="28"/>
              </w:rPr>
              <w:t>P7</w:t>
            </w:r>
          </w:p>
        </w:tc>
        <w:tc>
          <w:tcPr>
            <w:tcW w:w="3827" w:type="dxa"/>
          </w:tcPr>
          <w:p w:rsidR="00036C50" w:rsidRPr="006239E8" w:rsidRDefault="00036C50" w:rsidP="006239E8">
            <w:pPr>
              <w:rPr>
                <w:rFonts w:asciiTheme="minorHAnsi" w:hAnsiTheme="minorHAnsi" w:cs="Courier New"/>
                <w:sz w:val="28"/>
                <w:szCs w:val="28"/>
                <w:lang w:val="en-GB"/>
              </w:rPr>
            </w:pPr>
            <w:r w:rsidRPr="006239E8">
              <w:rPr>
                <w:rFonts w:asciiTheme="minorHAnsi" w:hAnsiTheme="minorHAnsi" w:cs="Courier New"/>
                <w:sz w:val="28"/>
                <w:szCs w:val="28"/>
                <w:lang w:val="en-GB"/>
              </w:rPr>
              <w:t xml:space="preserve">Als een kind thuis komt te zitten, een beetje gaat hangen </w:t>
            </w:r>
            <w:r w:rsidRPr="006239E8">
              <w:rPr>
                <w:rFonts w:asciiTheme="minorHAnsi" w:hAnsiTheme="minorHAnsi" w:cs="Courier New"/>
                <w:sz w:val="28"/>
                <w:szCs w:val="28"/>
                <w:lang w:val="en-GB"/>
              </w:rPr>
              <w:lastRenderedPageBreak/>
              <w:t>en vervolgens toch buitenshuis vertier zoekt enzovoorts. Ja, dat is ‘kat op het spek binden’, daar komt alleen maar rottigheid van. En dan krijgen we dus alleen maar, steeds meer, ‘drop-outs’ in onze samenleving. Dus zorgen dat ze gewoon in een bepaald stramien blijven en dat stramien is gewoon ’s avonds, ’s morgens en laat in de middag thuis en de rest van de dag gewoon op school. Dat is de manier om leerlingen regelmaat bij te brengen.</w:t>
            </w:r>
          </w:p>
        </w:tc>
        <w:tc>
          <w:tcPr>
            <w:tcW w:w="3878" w:type="dxa"/>
          </w:tcPr>
          <w:p w:rsidR="00036C50" w:rsidRPr="006239E8" w:rsidRDefault="00036C50" w:rsidP="006239E8">
            <w:pPr>
              <w:rPr>
                <w:rFonts w:asciiTheme="minorHAnsi" w:hAnsiTheme="minorHAnsi" w:cs="Courier New"/>
                <w:sz w:val="28"/>
                <w:szCs w:val="28"/>
              </w:rPr>
            </w:pPr>
            <w:r w:rsidRPr="006239E8">
              <w:rPr>
                <w:rFonts w:asciiTheme="minorHAnsi" w:hAnsiTheme="minorHAnsi" w:cs="Courier New"/>
                <w:sz w:val="28"/>
                <w:szCs w:val="28"/>
              </w:rPr>
              <w:lastRenderedPageBreak/>
              <w:t xml:space="preserve">If children end up staying at home they will look for </w:t>
            </w:r>
            <w:r w:rsidRPr="006239E8">
              <w:rPr>
                <w:rFonts w:asciiTheme="minorHAnsi" w:hAnsiTheme="minorHAnsi" w:cs="Courier New"/>
                <w:sz w:val="28"/>
                <w:szCs w:val="28"/>
              </w:rPr>
              <w:lastRenderedPageBreak/>
              <w:t>entertainment outdoors. Well, that is ‘to set the fox to watch the geese’; it will only cause trouble. And this way, the number of drop-outs will only grow and grow. So, we make sure they stay in a particular framework, which is just being at home in the evening, in the morning, and late in the afternoon, and being at school for the remainder of the day. That is how to teach children regularity.</w:t>
            </w:r>
          </w:p>
        </w:tc>
      </w:tr>
      <w:tr w:rsidR="002C64E3" w:rsidRPr="006239E8" w:rsidTr="007E3751">
        <w:tc>
          <w:tcPr>
            <w:tcW w:w="817" w:type="dxa"/>
          </w:tcPr>
          <w:p w:rsidR="002C64E3" w:rsidRPr="006239E8" w:rsidRDefault="002C64E3" w:rsidP="006239E8">
            <w:pPr>
              <w:rPr>
                <w:rFonts w:asciiTheme="minorHAnsi" w:hAnsiTheme="minorHAnsi"/>
                <w:sz w:val="28"/>
                <w:szCs w:val="28"/>
              </w:rPr>
            </w:pPr>
            <w:r w:rsidRPr="006239E8">
              <w:rPr>
                <w:rFonts w:asciiTheme="minorHAnsi" w:hAnsiTheme="minorHAnsi"/>
                <w:sz w:val="28"/>
                <w:szCs w:val="28"/>
              </w:rPr>
              <w:lastRenderedPageBreak/>
              <w:t>P3</w:t>
            </w:r>
          </w:p>
        </w:tc>
        <w:tc>
          <w:tcPr>
            <w:tcW w:w="3827" w:type="dxa"/>
          </w:tcPr>
          <w:p w:rsidR="002C64E3" w:rsidRPr="006239E8" w:rsidRDefault="002C64E3" w:rsidP="006239E8">
            <w:pPr>
              <w:rPr>
                <w:rFonts w:asciiTheme="minorHAnsi" w:hAnsiTheme="minorHAnsi" w:cs="Courier New"/>
                <w:sz w:val="28"/>
                <w:szCs w:val="28"/>
                <w:lang w:val="en-GB"/>
              </w:rPr>
            </w:pPr>
            <w:r w:rsidRPr="006239E8">
              <w:rPr>
                <w:rFonts w:asciiTheme="minorHAnsi" w:hAnsiTheme="minorHAnsi" w:cs="Courier New"/>
                <w:sz w:val="28"/>
                <w:szCs w:val="28"/>
                <w:lang w:val="en-GB"/>
              </w:rPr>
              <w:t>School is gewoon een heel groot ond</w:t>
            </w:r>
            <w:r w:rsidR="00036C50" w:rsidRPr="006239E8">
              <w:rPr>
                <w:rFonts w:asciiTheme="minorHAnsi" w:hAnsiTheme="minorHAnsi" w:cs="Courier New"/>
                <w:sz w:val="28"/>
                <w:szCs w:val="28"/>
                <w:lang w:val="en-GB"/>
              </w:rPr>
              <w:t>erdeel van de dagelijkse</w:t>
            </w:r>
            <w:r w:rsidR="0038382F" w:rsidRPr="006239E8">
              <w:rPr>
                <w:rFonts w:asciiTheme="minorHAnsi" w:hAnsiTheme="minorHAnsi" w:cs="Courier New"/>
                <w:sz w:val="28"/>
                <w:szCs w:val="28"/>
                <w:lang w:val="en-GB"/>
              </w:rPr>
              <w:t xml:space="preserve"> regelmaat </w:t>
            </w:r>
            <w:r w:rsidRPr="006239E8">
              <w:rPr>
                <w:rFonts w:asciiTheme="minorHAnsi" w:hAnsiTheme="minorHAnsi" w:cs="Courier New"/>
                <w:sz w:val="28"/>
                <w:szCs w:val="28"/>
                <w:lang w:val="en-GB"/>
              </w:rPr>
              <w:t>die kinderen gewoon moeten krijgen.</w:t>
            </w:r>
            <w:r w:rsidR="00B93675" w:rsidRPr="006239E8">
              <w:rPr>
                <w:rFonts w:asciiTheme="minorHAnsi" w:hAnsiTheme="minorHAnsi" w:cs="Courier New"/>
                <w:sz w:val="28"/>
                <w:szCs w:val="28"/>
                <w:lang w:val="en-GB"/>
              </w:rPr>
              <w:t xml:space="preserve"> Als ze naar school gaan is er structuur en regelmaat.</w:t>
            </w:r>
          </w:p>
        </w:tc>
        <w:tc>
          <w:tcPr>
            <w:tcW w:w="3878" w:type="dxa"/>
          </w:tcPr>
          <w:p w:rsidR="002C64E3" w:rsidRPr="006239E8" w:rsidRDefault="00B93675" w:rsidP="006239E8">
            <w:pPr>
              <w:rPr>
                <w:rFonts w:asciiTheme="minorHAnsi" w:hAnsiTheme="minorHAnsi" w:cs="Courier New"/>
                <w:sz w:val="28"/>
                <w:szCs w:val="28"/>
              </w:rPr>
            </w:pPr>
            <w:r w:rsidRPr="006239E8">
              <w:rPr>
                <w:rFonts w:asciiTheme="minorHAnsi" w:hAnsiTheme="minorHAnsi" w:cs="Courier New"/>
                <w:sz w:val="28"/>
                <w:szCs w:val="28"/>
              </w:rPr>
              <w:t>School is an important part of children’s required daily routine. If they are at school, there is structure and routine.</w:t>
            </w:r>
          </w:p>
        </w:tc>
      </w:tr>
      <w:tr w:rsidR="000202A8" w:rsidRPr="006239E8" w:rsidTr="000202A8">
        <w:tc>
          <w:tcPr>
            <w:tcW w:w="8522" w:type="dxa"/>
            <w:gridSpan w:val="3"/>
            <w:shd w:val="clear" w:color="auto" w:fill="D9D9D9" w:themeFill="background1" w:themeFillShade="D9"/>
          </w:tcPr>
          <w:p w:rsidR="000202A8" w:rsidRPr="006239E8" w:rsidRDefault="000202A8" w:rsidP="006239E8">
            <w:pPr>
              <w:rPr>
                <w:rFonts w:asciiTheme="minorHAnsi" w:hAnsiTheme="minorHAnsi" w:cs="Courier New"/>
                <w:sz w:val="28"/>
                <w:szCs w:val="28"/>
              </w:rPr>
            </w:pPr>
            <w:r w:rsidRPr="006239E8">
              <w:rPr>
                <w:rFonts w:asciiTheme="minorHAnsi" w:hAnsiTheme="minorHAnsi" w:cs="Courier New"/>
                <w:sz w:val="28"/>
                <w:szCs w:val="28"/>
              </w:rPr>
              <w:t>To share their concerns with students’ parents</w:t>
            </w:r>
          </w:p>
        </w:tc>
      </w:tr>
      <w:tr w:rsidR="000202A8" w:rsidRPr="006239E8" w:rsidTr="007E3751">
        <w:tc>
          <w:tcPr>
            <w:tcW w:w="817" w:type="dxa"/>
          </w:tcPr>
          <w:p w:rsidR="000202A8" w:rsidRPr="006239E8" w:rsidRDefault="000202A8" w:rsidP="006239E8">
            <w:pPr>
              <w:rPr>
                <w:rFonts w:asciiTheme="minorHAnsi" w:hAnsiTheme="minorHAnsi"/>
                <w:sz w:val="28"/>
                <w:szCs w:val="28"/>
              </w:rPr>
            </w:pPr>
            <w:r w:rsidRPr="006239E8">
              <w:rPr>
                <w:rFonts w:asciiTheme="minorHAnsi" w:hAnsiTheme="minorHAnsi"/>
                <w:sz w:val="28"/>
                <w:szCs w:val="28"/>
              </w:rPr>
              <w:t>S2</w:t>
            </w:r>
          </w:p>
        </w:tc>
        <w:tc>
          <w:tcPr>
            <w:tcW w:w="3827" w:type="dxa"/>
          </w:tcPr>
          <w:p w:rsidR="000202A8" w:rsidRPr="006239E8" w:rsidRDefault="000202A8" w:rsidP="006239E8">
            <w:pPr>
              <w:rPr>
                <w:rFonts w:asciiTheme="minorHAnsi" w:hAnsiTheme="minorHAnsi"/>
                <w:sz w:val="28"/>
                <w:szCs w:val="28"/>
                <w:lang w:val="en-US"/>
              </w:rPr>
            </w:pPr>
            <w:r w:rsidRPr="006239E8">
              <w:rPr>
                <w:rFonts w:asciiTheme="minorHAnsi" w:hAnsiTheme="minorHAnsi" w:cs="Courier New"/>
                <w:sz w:val="28"/>
                <w:szCs w:val="28"/>
                <w:lang w:val="en-GB"/>
              </w:rPr>
              <w:t>Nou, het zijn de ouders die hun kind ziekmelden, sowieso. Ik vind het ook belangrijk om de zorg te delen als het niet goed gaat met een kind. En als wij dat signaleren, vind ik het ook heel belangrijk dat de ouders daar een rol in hebben.</w:t>
            </w:r>
          </w:p>
        </w:tc>
        <w:tc>
          <w:tcPr>
            <w:tcW w:w="3878" w:type="dxa"/>
          </w:tcPr>
          <w:p w:rsidR="000202A8" w:rsidRPr="006239E8" w:rsidRDefault="000202A8" w:rsidP="006239E8">
            <w:pPr>
              <w:jc w:val="right"/>
              <w:rPr>
                <w:rFonts w:asciiTheme="minorHAnsi" w:hAnsiTheme="minorHAnsi"/>
                <w:sz w:val="28"/>
                <w:szCs w:val="28"/>
              </w:rPr>
            </w:pPr>
            <w:r w:rsidRPr="006239E8">
              <w:rPr>
                <w:rFonts w:asciiTheme="minorHAnsi" w:hAnsiTheme="minorHAnsi" w:cs="Arial"/>
                <w:i/>
                <w:color w:val="C00000"/>
                <w:sz w:val="28"/>
                <w:szCs w:val="28"/>
                <w:lang w:val="en-GB"/>
              </w:rPr>
              <w:t>“Well, it is the parents who report their child sick, in any case. I consider it important to share care with the parents when a child is not doing well.” S</w:t>
            </w:r>
            <w:r w:rsidRPr="006239E8">
              <w:rPr>
                <w:rFonts w:asciiTheme="minorHAnsi" w:hAnsiTheme="minorHAnsi" w:cs="Arial"/>
                <w:i/>
                <w:color w:val="C00000"/>
                <w:sz w:val="28"/>
                <w:szCs w:val="28"/>
                <w:vertAlign w:val="subscript"/>
                <w:lang w:val="en-GB"/>
              </w:rPr>
              <w:t>2b</w:t>
            </w:r>
          </w:p>
        </w:tc>
      </w:tr>
      <w:tr w:rsidR="000202A8" w:rsidRPr="006239E8" w:rsidTr="007E3751">
        <w:tc>
          <w:tcPr>
            <w:tcW w:w="817" w:type="dxa"/>
          </w:tcPr>
          <w:p w:rsidR="000202A8" w:rsidRPr="006239E8" w:rsidRDefault="006A4283" w:rsidP="006239E8">
            <w:pPr>
              <w:rPr>
                <w:rFonts w:asciiTheme="minorHAnsi" w:hAnsiTheme="minorHAnsi"/>
                <w:sz w:val="28"/>
                <w:szCs w:val="28"/>
              </w:rPr>
            </w:pPr>
            <w:r w:rsidRPr="006239E8">
              <w:rPr>
                <w:rFonts w:asciiTheme="minorHAnsi" w:hAnsiTheme="minorHAnsi"/>
                <w:sz w:val="28"/>
                <w:szCs w:val="28"/>
              </w:rPr>
              <w:t>P</w:t>
            </w:r>
            <w:r w:rsidR="000202A8" w:rsidRPr="006239E8">
              <w:rPr>
                <w:rFonts w:asciiTheme="minorHAnsi" w:hAnsiTheme="minorHAnsi"/>
                <w:sz w:val="28"/>
                <w:szCs w:val="28"/>
              </w:rPr>
              <w:t>4</w:t>
            </w:r>
          </w:p>
        </w:tc>
        <w:tc>
          <w:tcPr>
            <w:tcW w:w="3827" w:type="dxa"/>
          </w:tcPr>
          <w:p w:rsidR="000202A8" w:rsidRPr="006239E8" w:rsidRDefault="000202A8" w:rsidP="006239E8">
            <w:pPr>
              <w:rPr>
                <w:rFonts w:asciiTheme="minorHAnsi" w:hAnsiTheme="minorHAnsi" w:cs="Courier New"/>
                <w:sz w:val="28"/>
                <w:szCs w:val="28"/>
                <w:lang w:val="en-GB"/>
              </w:rPr>
            </w:pPr>
            <w:r w:rsidRPr="006239E8">
              <w:rPr>
                <w:rFonts w:asciiTheme="minorHAnsi" w:hAnsiTheme="minorHAnsi" w:cs="Courier New"/>
                <w:sz w:val="28"/>
                <w:szCs w:val="28"/>
                <w:lang w:val="en-GB"/>
              </w:rPr>
              <w:t>Ook voor als leerlingen uitvallen omdat ze verkeerde keuzes maken en op het verkeerde pad terecht komen, dan is dat ook voor de leerling en ouders een probleem, en niet alleen voor de school.</w:t>
            </w:r>
          </w:p>
        </w:tc>
        <w:tc>
          <w:tcPr>
            <w:tcW w:w="3878" w:type="dxa"/>
          </w:tcPr>
          <w:p w:rsidR="000202A8" w:rsidRPr="006239E8" w:rsidRDefault="000202A8" w:rsidP="006239E8">
            <w:pPr>
              <w:rPr>
                <w:rFonts w:asciiTheme="minorHAnsi" w:hAnsiTheme="minorHAnsi" w:cs="Courier New"/>
                <w:sz w:val="28"/>
                <w:szCs w:val="28"/>
              </w:rPr>
            </w:pPr>
            <w:r w:rsidRPr="006239E8">
              <w:rPr>
                <w:rFonts w:asciiTheme="minorHAnsi" w:hAnsiTheme="minorHAnsi" w:cs="Courier New"/>
                <w:sz w:val="28"/>
                <w:szCs w:val="28"/>
              </w:rPr>
              <w:t>Also, if students drop out because they start making bad choices and going astray, then it is a problem for the students and their parents, and not only for the school.</w:t>
            </w:r>
          </w:p>
        </w:tc>
      </w:tr>
      <w:tr w:rsidR="000E4CF8" w:rsidRPr="006239E8" w:rsidTr="007E3751">
        <w:tc>
          <w:tcPr>
            <w:tcW w:w="817" w:type="dxa"/>
          </w:tcPr>
          <w:p w:rsidR="000E4CF8" w:rsidRPr="006239E8" w:rsidRDefault="000E4CF8" w:rsidP="006239E8">
            <w:pPr>
              <w:rPr>
                <w:rFonts w:asciiTheme="minorHAnsi" w:hAnsiTheme="minorHAnsi"/>
                <w:sz w:val="28"/>
                <w:szCs w:val="28"/>
              </w:rPr>
            </w:pPr>
            <w:r w:rsidRPr="006239E8">
              <w:rPr>
                <w:rFonts w:asciiTheme="minorHAnsi" w:hAnsiTheme="minorHAnsi"/>
                <w:sz w:val="28"/>
                <w:szCs w:val="28"/>
              </w:rPr>
              <w:t>S9</w:t>
            </w:r>
          </w:p>
        </w:tc>
        <w:tc>
          <w:tcPr>
            <w:tcW w:w="3827" w:type="dxa"/>
          </w:tcPr>
          <w:p w:rsidR="000E4CF8" w:rsidRPr="006239E8" w:rsidRDefault="000E4CF8" w:rsidP="006239E8">
            <w:pPr>
              <w:rPr>
                <w:rFonts w:asciiTheme="minorHAnsi" w:hAnsiTheme="minorHAnsi" w:cs="Courier New"/>
                <w:sz w:val="28"/>
                <w:szCs w:val="28"/>
                <w:lang w:val="en-GB"/>
              </w:rPr>
            </w:pPr>
            <w:r w:rsidRPr="006239E8">
              <w:rPr>
                <w:rFonts w:asciiTheme="minorHAnsi" w:hAnsiTheme="minorHAnsi"/>
                <w:sz w:val="28"/>
                <w:szCs w:val="28"/>
                <w:lang w:val="en-US"/>
              </w:rPr>
              <w:t xml:space="preserve">Ouders geven heel vaak terug dat ze niet de baas zijn over </w:t>
            </w:r>
            <w:r w:rsidRPr="006239E8">
              <w:rPr>
                <w:rFonts w:asciiTheme="minorHAnsi" w:hAnsiTheme="minorHAnsi"/>
                <w:sz w:val="28"/>
                <w:szCs w:val="28"/>
                <w:lang w:val="en-US"/>
              </w:rPr>
              <w:lastRenderedPageBreak/>
              <w:t>hun kind. ‘Ik kan wel zeggen dat hij moet gaan, maar dat doen ze niet’. Dat is een belangrijke. Ouders hebben niet meer het gezag. Ook niet over ’s avonds naar bed gaan en over slaaptijden enzovoorts. Ouders zijn dan over puberkinderen niet de baas. Althans, die ik dan spreek. Die zeggen ‘ja, dat klopt, dat vinden wij ook, maar we krijgen het niet voor elkaar’.</w:t>
            </w:r>
          </w:p>
        </w:tc>
        <w:tc>
          <w:tcPr>
            <w:tcW w:w="3878" w:type="dxa"/>
          </w:tcPr>
          <w:p w:rsidR="000E4CF8" w:rsidRPr="006239E8" w:rsidRDefault="000E4CF8" w:rsidP="006239E8">
            <w:pPr>
              <w:rPr>
                <w:rFonts w:asciiTheme="minorHAnsi" w:hAnsiTheme="minorHAnsi"/>
                <w:sz w:val="28"/>
                <w:szCs w:val="28"/>
              </w:rPr>
            </w:pPr>
            <w:r w:rsidRPr="006239E8">
              <w:rPr>
                <w:rFonts w:asciiTheme="minorHAnsi" w:hAnsiTheme="minorHAnsi"/>
                <w:sz w:val="28"/>
                <w:szCs w:val="28"/>
              </w:rPr>
              <w:lastRenderedPageBreak/>
              <w:t xml:space="preserve">Parents often respond that they are not their children’s bosses. </w:t>
            </w:r>
            <w:r w:rsidRPr="006239E8">
              <w:rPr>
                <w:rFonts w:asciiTheme="minorHAnsi" w:hAnsiTheme="minorHAnsi"/>
                <w:sz w:val="28"/>
                <w:szCs w:val="28"/>
              </w:rPr>
              <w:lastRenderedPageBreak/>
              <w:t xml:space="preserve">‘I can tell him to go, but he will not do it’. That is an important one. Parents do not have authority anymore. Neither when it is about going to bed and bed times etcetera. When it comes to that, parents don’t have authority over their children. At least the ones I speak with. They say ‘yes, that is right, we agree, but we cannot make it happen’. </w:t>
            </w:r>
          </w:p>
        </w:tc>
      </w:tr>
      <w:tr w:rsidR="00640599" w:rsidRPr="006239E8" w:rsidTr="007E3751">
        <w:tc>
          <w:tcPr>
            <w:tcW w:w="817" w:type="dxa"/>
          </w:tcPr>
          <w:p w:rsidR="00640599" w:rsidRPr="006239E8" w:rsidRDefault="00640599" w:rsidP="006239E8">
            <w:pPr>
              <w:rPr>
                <w:rFonts w:asciiTheme="minorHAnsi" w:hAnsiTheme="minorHAnsi"/>
                <w:sz w:val="28"/>
                <w:szCs w:val="28"/>
              </w:rPr>
            </w:pPr>
            <w:r w:rsidRPr="006239E8">
              <w:rPr>
                <w:rFonts w:asciiTheme="minorHAnsi" w:hAnsiTheme="minorHAnsi"/>
                <w:sz w:val="28"/>
                <w:szCs w:val="28"/>
              </w:rPr>
              <w:lastRenderedPageBreak/>
              <w:t>P1</w:t>
            </w:r>
          </w:p>
        </w:tc>
        <w:tc>
          <w:tcPr>
            <w:tcW w:w="3827" w:type="dxa"/>
          </w:tcPr>
          <w:p w:rsidR="00640599" w:rsidRPr="006239E8" w:rsidRDefault="00640599" w:rsidP="006239E8">
            <w:pPr>
              <w:rPr>
                <w:rFonts w:asciiTheme="minorHAnsi" w:hAnsiTheme="minorHAnsi" w:cs="Courier New"/>
                <w:sz w:val="28"/>
                <w:szCs w:val="28"/>
                <w:lang w:val="en-GB"/>
              </w:rPr>
            </w:pPr>
            <w:r w:rsidRPr="006239E8">
              <w:rPr>
                <w:rFonts w:asciiTheme="minorHAnsi" w:hAnsiTheme="minorHAnsi" w:cs="Courier New"/>
                <w:sz w:val="28"/>
                <w:szCs w:val="28"/>
                <w:lang w:val="en-GB"/>
              </w:rPr>
              <w:t xml:space="preserve">…Nou, wat je heel vaak ziet is dat de thuissituatie dusdanig is, dat er geen controle is op de kinderen, of ze er nu wel of niet zijn. De ouders hebben hun handjes vol met zichzelf en weten maar amper, en dan zeg ik het heel zwart-wit, of de kinderen wel op tijd naar school gaan en of ze er wel of niet zijn… </w:t>
            </w:r>
          </w:p>
        </w:tc>
        <w:tc>
          <w:tcPr>
            <w:tcW w:w="3878" w:type="dxa"/>
          </w:tcPr>
          <w:p w:rsidR="00640599" w:rsidRPr="006239E8" w:rsidRDefault="00640599" w:rsidP="006239E8">
            <w:pPr>
              <w:rPr>
                <w:rFonts w:asciiTheme="minorHAnsi" w:hAnsiTheme="minorHAnsi" w:cs="Courier New"/>
                <w:sz w:val="28"/>
                <w:szCs w:val="28"/>
              </w:rPr>
            </w:pPr>
            <w:r w:rsidRPr="006239E8">
              <w:rPr>
                <w:rFonts w:asciiTheme="minorHAnsi" w:hAnsiTheme="minorHAnsi" w:cs="Courier New"/>
                <w:sz w:val="28"/>
                <w:szCs w:val="28"/>
              </w:rPr>
              <w:t>… Well, you often see that a home situation is in such a state that there is no control over children, whether parents are at home or not. Those parents are so occupied with themselves that, and I put this very plainly, they hardly know whether their children go to school on time and whether they are there or not…</w:t>
            </w:r>
          </w:p>
        </w:tc>
      </w:tr>
      <w:tr w:rsidR="00C24E92" w:rsidRPr="006239E8" w:rsidTr="007E3751">
        <w:tc>
          <w:tcPr>
            <w:tcW w:w="817" w:type="dxa"/>
          </w:tcPr>
          <w:p w:rsidR="00C24E92" w:rsidRPr="006239E8" w:rsidRDefault="001958D5" w:rsidP="006239E8">
            <w:pPr>
              <w:rPr>
                <w:rFonts w:asciiTheme="minorHAnsi" w:hAnsiTheme="minorHAnsi"/>
                <w:sz w:val="28"/>
                <w:szCs w:val="28"/>
              </w:rPr>
            </w:pPr>
            <w:r w:rsidRPr="006239E8">
              <w:rPr>
                <w:rFonts w:asciiTheme="minorHAnsi" w:hAnsiTheme="minorHAnsi"/>
                <w:sz w:val="28"/>
                <w:szCs w:val="28"/>
              </w:rPr>
              <w:t>S7</w:t>
            </w:r>
          </w:p>
        </w:tc>
        <w:tc>
          <w:tcPr>
            <w:tcW w:w="3827" w:type="dxa"/>
          </w:tcPr>
          <w:p w:rsidR="00C24E92" w:rsidRPr="006239E8" w:rsidRDefault="001958D5" w:rsidP="006239E8">
            <w:pPr>
              <w:rPr>
                <w:rFonts w:asciiTheme="minorHAnsi" w:hAnsiTheme="minorHAnsi"/>
                <w:sz w:val="28"/>
                <w:szCs w:val="28"/>
              </w:rPr>
            </w:pPr>
            <w:r w:rsidRPr="006239E8">
              <w:rPr>
                <w:rFonts w:asciiTheme="minorHAnsi" w:hAnsiTheme="minorHAnsi"/>
                <w:sz w:val="28"/>
                <w:szCs w:val="28"/>
                <w:lang w:val="en-US"/>
              </w:rPr>
              <w:t>…Onze leerlingen hebben dat uit zichzelf niet zo. Zo van ‘nou ja, als er niets van gezegd wordt, dan eh…’. Dus daar moeten we achteraan. Dus heeft ziek-zijn en afwezig zijn voor de leerling, maar ook voor de school, altijd een lange nasleep…</w:t>
            </w:r>
          </w:p>
        </w:tc>
        <w:tc>
          <w:tcPr>
            <w:tcW w:w="3878" w:type="dxa"/>
          </w:tcPr>
          <w:p w:rsidR="001958D5" w:rsidRPr="006239E8" w:rsidRDefault="001958D5" w:rsidP="006239E8">
            <w:pPr>
              <w:rPr>
                <w:rFonts w:asciiTheme="minorHAnsi" w:hAnsiTheme="minorHAnsi"/>
                <w:sz w:val="28"/>
                <w:szCs w:val="28"/>
              </w:rPr>
            </w:pPr>
            <w:r w:rsidRPr="006239E8">
              <w:rPr>
                <w:rFonts w:asciiTheme="minorHAnsi" w:hAnsiTheme="minorHAnsi"/>
                <w:sz w:val="28"/>
                <w:szCs w:val="28"/>
              </w:rPr>
              <w:t>Our students do nott naturally have that. Like ‘well, if nobody mentions it, well then…’. So we have to pick that up. Therefore, illness and absence always has quite some aftermath for both the student and the school.</w:t>
            </w:r>
          </w:p>
          <w:p w:rsidR="00C24E92" w:rsidRPr="006239E8" w:rsidRDefault="00C24E92" w:rsidP="006239E8">
            <w:pPr>
              <w:rPr>
                <w:rFonts w:asciiTheme="minorHAnsi" w:hAnsiTheme="minorHAnsi"/>
                <w:sz w:val="28"/>
                <w:szCs w:val="28"/>
              </w:rPr>
            </w:pPr>
          </w:p>
        </w:tc>
      </w:tr>
      <w:tr w:rsidR="00E60544" w:rsidRPr="006239E8" w:rsidTr="007E3751">
        <w:tc>
          <w:tcPr>
            <w:tcW w:w="817" w:type="dxa"/>
          </w:tcPr>
          <w:p w:rsidR="00E60544" w:rsidRPr="006239E8" w:rsidRDefault="00E60544" w:rsidP="006239E8">
            <w:pPr>
              <w:rPr>
                <w:rFonts w:asciiTheme="minorHAnsi" w:hAnsiTheme="minorHAnsi"/>
                <w:sz w:val="28"/>
                <w:szCs w:val="28"/>
              </w:rPr>
            </w:pPr>
            <w:r w:rsidRPr="006239E8">
              <w:rPr>
                <w:rFonts w:asciiTheme="minorHAnsi" w:hAnsiTheme="minorHAnsi"/>
                <w:sz w:val="28"/>
                <w:szCs w:val="28"/>
              </w:rPr>
              <w:t>P8</w:t>
            </w:r>
          </w:p>
        </w:tc>
        <w:tc>
          <w:tcPr>
            <w:tcW w:w="3827" w:type="dxa"/>
          </w:tcPr>
          <w:p w:rsidR="00E60544" w:rsidRPr="006239E8" w:rsidRDefault="00E60544" w:rsidP="006239E8">
            <w:pPr>
              <w:rPr>
                <w:rFonts w:asciiTheme="minorHAnsi" w:hAnsiTheme="minorHAnsi" w:cs="Courier New"/>
                <w:sz w:val="28"/>
                <w:szCs w:val="28"/>
                <w:lang w:val="en-GB"/>
              </w:rPr>
            </w:pPr>
            <w:r w:rsidRPr="006239E8">
              <w:rPr>
                <w:rFonts w:asciiTheme="minorHAnsi" w:hAnsiTheme="minorHAnsi"/>
                <w:sz w:val="28"/>
                <w:szCs w:val="28"/>
                <w:lang w:val="en-US"/>
              </w:rPr>
              <w:t xml:space="preserve">Veelvuldig schoolverzuim heeft alles te maken met de situatie waarin een kind zich bevindt. De thuissituatie is daar voor mijn gevoel dominant in. De thuissituatie, de keuze of die al of niet ‘de straat als een nieuw </w:t>
            </w:r>
            <w:r w:rsidRPr="006239E8">
              <w:rPr>
                <w:rFonts w:asciiTheme="minorHAnsi" w:hAnsiTheme="minorHAnsi"/>
                <w:sz w:val="28"/>
                <w:szCs w:val="28"/>
                <w:lang w:val="en-US"/>
              </w:rPr>
              <w:lastRenderedPageBreak/>
              <w:t>thuis omarmt’. De stabiliteit die het kind kan hebben of ervaren in zijn eigen omgeving of op school. Het gaat om die drie gebieden. Thuis, op straat, school. En op straat noem ik dan ook ‘het gebied van de voetbalvereniging en dat soort zaken’.</w:t>
            </w:r>
          </w:p>
        </w:tc>
        <w:tc>
          <w:tcPr>
            <w:tcW w:w="3878" w:type="dxa"/>
          </w:tcPr>
          <w:p w:rsidR="00E60544" w:rsidRPr="006239E8" w:rsidRDefault="00E60544" w:rsidP="006239E8">
            <w:pPr>
              <w:jc w:val="right"/>
              <w:rPr>
                <w:rFonts w:asciiTheme="minorHAnsi" w:hAnsiTheme="minorHAnsi"/>
                <w:color w:val="C00000"/>
                <w:sz w:val="28"/>
                <w:szCs w:val="28"/>
              </w:rPr>
            </w:pPr>
            <w:r w:rsidRPr="006239E8">
              <w:rPr>
                <w:rFonts w:asciiTheme="minorHAnsi" w:hAnsiTheme="minorHAnsi" w:cs="Arial"/>
                <w:i/>
                <w:color w:val="C00000"/>
                <w:sz w:val="28"/>
                <w:szCs w:val="28"/>
                <w:lang w:val="en-GB"/>
              </w:rPr>
              <w:lastRenderedPageBreak/>
              <w:t>“Frequent medical absenteeism has everything to do with the situation a student finds himself in. I feel that the home situation is a dominant factor here.” P</w:t>
            </w:r>
            <w:r w:rsidRPr="006239E8">
              <w:rPr>
                <w:rFonts w:asciiTheme="minorHAnsi" w:hAnsiTheme="minorHAnsi" w:cs="Arial"/>
                <w:i/>
                <w:color w:val="C00000"/>
                <w:sz w:val="28"/>
                <w:szCs w:val="28"/>
                <w:vertAlign w:val="subscript"/>
                <w:lang w:val="en-GB"/>
              </w:rPr>
              <w:t>8</w:t>
            </w:r>
            <w:r w:rsidR="00E95C92" w:rsidRPr="006239E8">
              <w:rPr>
                <w:rFonts w:asciiTheme="minorHAnsi" w:hAnsiTheme="minorHAnsi" w:cs="Arial"/>
                <w:i/>
                <w:color w:val="C00000"/>
                <w:sz w:val="28"/>
                <w:szCs w:val="28"/>
                <w:vertAlign w:val="subscript"/>
                <w:lang w:val="en-GB"/>
              </w:rPr>
              <w:t>a</w:t>
            </w:r>
          </w:p>
          <w:p w:rsidR="00E60544" w:rsidRPr="006239E8" w:rsidRDefault="00E60544" w:rsidP="006239E8">
            <w:pPr>
              <w:rPr>
                <w:rFonts w:asciiTheme="minorHAnsi" w:hAnsiTheme="minorHAnsi"/>
                <w:sz w:val="28"/>
                <w:szCs w:val="28"/>
              </w:rPr>
            </w:pPr>
            <w:r w:rsidRPr="006239E8">
              <w:rPr>
                <w:rFonts w:asciiTheme="minorHAnsi" w:hAnsiTheme="minorHAnsi"/>
                <w:sz w:val="28"/>
                <w:szCs w:val="28"/>
              </w:rPr>
              <w:t xml:space="preserve">The home situation determines whether or not the student will </w:t>
            </w:r>
            <w:r w:rsidRPr="006239E8">
              <w:rPr>
                <w:rFonts w:asciiTheme="minorHAnsi" w:hAnsiTheme="minorHAnsi"/>
                <w:sz w:val="28"/>
                <w:szCs w:val="28"/>
              </w:rPr>
              <w:lastRenderedPageBreak/>
              <w:t>‘embrace the streets as his new home’. The stability a child can obtain or experience in his own environment or at school. There are those three areas. At home, on the streets, at school. And with ‘on the streets’ I also mean ‘the environment of the football club and those kinds of matters’.</w:t>
            </w:r>
          </w:p>
        </w:tc>
      </w:tr>
      <w:tr w:rsidR="00E95C92" w:rsidRPr="006239E8" w:rsidTr="007E3751">
        <w:tc>
          <w:tcPr>
            <w:tcW w:w="817" w:type="dxa"/>
          </w:tcPr>
          <w:p w:rsidR="00E95C92" w:rsidRPr="006239E8" w:rsidRDefault="00DC7BFA" w:rsidP="006239E8">
            <w:pPr>
              <w:rPr>
                <w:rFonts w:asciiTheme="minorHAnsi" w:hAnsiTheme="minorHAnsi"/>
                <w:sz w:val="28"/>
                <w:szCs w:val="28"/>
              </w:rPr>
            </w:pPr>
            <w:r w:rsidRPr="006239E8">
              <w:rPr>
                <w:rFonts w:asciiTheme="minorHAnsi" w:hAnsiTheme="minorHAnsi"/>
                <w:sz w:val="28"/>
                <w:szCs w:val="28"/>
              </w:rPr>
              <w:lastRenderedPageBreak/>
              <w:t>S6</w:t>
            </w:r>
          </w:p>
        </w:tc>
        <w:tc>
          <w:tcPr>
            <w:tcW w:w="3827" w:type="dxa"/>
          </w:tcPr>
          <w:p w:rsidR="00E95C92" w:rsidRPr="006239E8" w:rsidRDefault="00DC7BFA" w:rsidP="006239E8">
            <w:pPr>
              <w:rPr>
                <w:rFonts w:asciiTheme="minorHAnsi" w:hAnsiTheme="minorHAnsi"/>
                <w:sz w:val="28"/>
                <w:szCs w:val="28"/>
                <w:lang w:val="en-US"/>
              </w:rPr>
            </w:pPr>
            <w:r w:rsidRPr="006239E8">
              <w:rPr>
                <w:rFonts w:asciiTheme="minorHAnsi" w:hAnsiTheme="minorHAnsi"/>
                <w:sz w:val="28"/>
                <w:szCs w:val="28"/>
                <w:lang w:val="en-US"/>
              </w:rPr>
              <w:t>Want de leerling kan niet lekker in zijn vel zitten, kan gepest worden</w:t>
            </w:r>
          </w:p>
        </w:tc>
        <w:tc>
          <w:tcPr>
            <w:tcW w:w="3878" w:type="dxa"/>
          </w:tcPr>
          <w:p w:rsidR="00E95C92" w:rsidRPr="006239E8" w:rsidRDefault="00DC7BFA" w:rsidP="006239E8">
            <w:pPr>
              <w:jc w:val="right"/>
              <w:rPr>
                <w:rFonts w:asciiTheme="minorHAnsi" w:hAnsiTheme="minorHAnsi" w:cs="Arial"/>
                <w:i/>
                <w:color w:val="C00000"/>
                <w:sz w:val="28"/>
                <w:szCs w:val="28"/>
                <w:lang w:val="en-GB"/>
              </w:rPr>
            </w:pPr>
            <w:r w:rsidRPr="006239E8">
              <w:rPr>
                <w:rFonts w:asciiTheme="minorHAnsi" w:hAnsiTheme="minorHAnsi" w:cs="Arial"/>
                <w:i/>
                <w:color w:val="C00000"/>
                <w:sz w:val="28"/>
                <w:szCs w:val="28"/>
                <w:lang w:val="en-GB"/>
              </w:rPr>
              <w:t>“Because the student can feel bothered, be bullied.”S</w:t>
            </w:r>
            <w:r w:rsidRPr="006239E8">
              <w:rPr>
                <w:rFonts w:asciiTheme="minorHAnsi" w:hAnsiTheme="minorHAnsi" w:cs="Arial"/>
                <w:i/>
                <w:color w:val="C00000"/>
                <w:sz w:val="28"/>
                <w:szCs w:val="28"/>
                <w:vertAlign w:val="subscript"/>
                <w:lang w:val="en-GB"/>
              </w:rPr>
              <w:t>6a</w:t>
            </w:r>
          </w:p>
        </w:tc>
      </w:tr>
      <w:tr w:rsidR="0067536D" w:rsidRPr="006239E8" w:rsidTr="007E3751">
        <w:tc>
          <w:tcPr>
            <w:tcW w:w="817" w:type="dxa"/>
          </w:tcPr>
          <w:p w:rsidR="0067536D" w:rsidRPr="006239E8" w:rsidRDefault="0067536D" w:rsidP="006239E8">
            <w:pPr>
              <w:rPr>
                <w:rFonts w:asciiTheme="minorHAnsi" w:hAnsiTheme="minorHAnsi"/>
                <w:sz w:val="28"/>
                <w:szCs w:val="28"/>
              </w:rPr>
            </w:pPr>
            <w:r w:rsidRPr="006239E8">
              <w:rPr>
                <w:rFonts w:asciiTheme="minorHAnsi" w:hAnsiTheme="minorHAnsi"/>
                <w:sz w:val="28"/>
                <w:szCs w:val="28"/>
              </w:rPr>
              <w:t>S7</w:t>
            </w:r>
          </w:p>
        </w:tc>
        <w:tc>
          <w:tcPr>
            <w:tcW w:w="3827" w:type="dxa"/>
          </w:tcPr>
          <w:p w:rsidR="0067536D" w:rsidRPr="006239E8" w:rsidRDefault="0067536D" w:rsidP="006239E8">
            <w:pPr>
              <w:rPr>
                <w:rFonts w:asciiTheme="minorHAnsi" w:hAnsiTheme="minorHAnsi" w:cs="Courier New"/>
                <w:sz w:val="28"/>
                <w:szCs w:val="28"/>
                <w:lang w:val="en-GB"/>
              </w:rPr>
            </w:pPr>
            <w:r w:rsidRPr="006239E8">
              <w:rPr>
                <w:rFonts w:asciiTheme="minorHAnsi" w:hAnsiTheme="minorHAnsi"/>
                <w:sz w:val="28"/>
                <w:szCs w:val="28"/>
                <w:lang w:val="en-US"/>
              </w:rPr>
              <w:t>En ook leerlingen die bijvoorbeeld stelselmatig op maandagochtend ziek zijn hè, daar hebben we ook veel last van hier. Leerlingen die dus gewoon in het weekend, in het weekend zo de bloemetjes buiten zetten dat ze echt te gammel zijn om naar school te komen.</w:t>
            </w:r>
          </w:p>
        </w:tc>
        <w:tc>
          <w:tcPr>
            <w:tcW w:w="3878" w:type="dxa"/>
          </w:tcPr>
          <w:p w:rsidR="0067536D" w:rsidRPr="006239E8" w:rsidRDefault="0067536D" w:rsidP="006239E8">
            <w:pPr>
              <w:autoSpaceDE w:val="0"/>
              <w:autoSpaceDN w:val="0"/>
              <w:adjustRightInd w:val="0"/>
              <w:jc w:val="right"/>
              <w:rPr>
                <w:rFonts w:asciiTheme="minorHAnsi" w:hAnsiTheme="minorHAnsi" w:cs="Arial"/>
                <w:i/>
                <w:color w:val="C00000"/>
                <w:sz w:val="28"/>
                <w:szCs w:val="28"/>
                <w:vertAlign w:val="subscript"/>
                <w:lang w:val="en-GB"/>
              </w:rPr>
            </w:pPr>
            <w:r w:rsidRPr="006239E8">
              <w:rPr>
                <w:rFonts w:asciiTheme="minorHAnsi" w:hAnsiTheme="minorHAnsi" w:cs="Arial"/>
                <w:i/>
                <w:color w:val="C00000"/>
                <w:sz w:val="28"/>
                <w:szCs w:val="28"/>
                <w:lang w:val="en-GB"/>
              </w:rPr>
              <w:t>“We also have a lot of trouble with students who are consistently sick on Monday morning; These are students who go out at weekends and party so hard that they are in no state to come to school.” S</w:t>
            </w:r>
            <w:r w:rsidRPr="006239E8">
              <w:rPr>
                <w:rFonts w:asciiTheme="minorHAnsi" w:hAnsiTheme="minorHAnsi" w:cs="Arial"/>
                <w:i/>
                <w:color w:val="C00000"/>
                <w:sz w:val="28"/>
                <w:szCs w:val="28"/>
                <w:vertAlign w:val="subscript"/>
                <w:lang w:val="en-GB"/>
              </w:rPr>
              <w:t>7a</w:t>
            </w:r>
          </w:p>
        </w:tc>
      </w:tr>
      <w:tr w:rsidR="00640599" w:rsidRPr="006239E8" w:rsidTr="007E3751">
        <w:tc>
          <w:tcPr>
            <w:tcW w:w="817" w:type="dxa"/>
          </w:tcPr>
          <w:p w:rsidR="00640599" w:rsidRPr="006239E8" w:rsidRDefault="00640599" w:rsidP="006239E8">
            <w:pPr>
              <w:rPr>
                <w:rFonts w:asciiTheme="minorHAnsi" w:hAnsiTheme="minorHAnsi"/>
                <w:sz w:val="28"/>
                <w:szCs w:val="28"/>
              </w:rPr>
            </w:pPr>
            <w:r w:rsidRPr="006239E8">
              <w:rPr>
                <w:rFonts w:asciiTheme="minorHAnsi" w:hAnsiTheme="minorHAnsi"/>
                <w:sz w:val="28"/>
                <w:szCs w:val="28"/>
              </w:rPr>
              <w:t>S</w:t>
            </w:r>
            <w:r w:rsidR="001C7FB8" w:rsidRPr="006239E8">
              <w:rPr>
                <w:rFonts w:asciiTheme="minorHAnsi" w:hAnsiTheme="minorHAnsi"/>
                <w:sz w:val="28"/>
                <w:szCs w:val="28"/>
              </w:rPr>
              <w:t>3</w:t>
            </w:r>
          </w:p>
        </w:tc>
        <w:tc>
          <w:tcPr>
            <w:tcW w:w="3827" w:type="dxa"/>
          </w:tcPr>
          <w:p w:rsidR="00640599" w:rsidRPr="006239E8" w:rsidRDefault="00640599" w:rsidP="006239E8">
            <w:pPr>
              <w:rPr>
                <w:rFonts w:asciiTheme="minorHAnsi" w:hAnsiTheme="minorHAnsi"/>
                <w:sz w:val="28"/>
                <w:szCs w:val="28"/>
              </w:rPr>
            </w:pPr>
            <w:r w:rsidRPr="006239E8">
              <w:rPr>
                <w:rFonts w:asciiTheme="minorHAnsi" w:hAnsiTheme="minorHAnsi"/>
                <w:sz w:val="28"/>
                <w:szCs w:val="28"/>
                <w:lang w:val="en-US"/>
              </w:rPr>
              <w:t>…Wij hebben leerlingen in huis, die sowieso al vatbaarder zijn voor structuurloosheid…</w:t>
            </w:r>
          </w:p>
        </w:tc>
        <w:tc>
          <w:tcPr>
            <w:tcW w:w="3878" w:type="dxa"/>
          </w:tcPr>
          <w:p w:rsidR="00640599" w:rsidRPr="006239E8" w:rsidRDefault="00640599" w:rsidP="006239E8">
            <w:pPr>
              <w:rPr>
                <w:rFonts w:asciiTheme="minorHAnsi" w:hAnsiTheme="minorHAnsi"/>
                <w:sz w:val="28"/>
                <w:szCs w:val="28"/>
              </w:rPr>
            </w:pPr>
            <w:r w:rsidRPr="006239E8">
              <w:rPr>
                <w:rFonts w:asciiTheme="minorHAnsi" w:hAnsiTheme="minorHAnsi"/>
                <w:sz w:val="28"/>
                <w:szCs w:val="28"/>
              </w:rPr>
              <w:t>… We have students who are more susceptible to lack of structure in any way…</w:t>
            </w:r>
          </w:p>
        </w:tc>
      </w:tr>
      <w:tr w:rsidR="0067536D" w:rsidRPr="006239E8" w:rsidTr="007E3751">
        <w:tc>
          <w:tcPr>
            <w:tcW w:w="817" w:type="dxa"/>
          </w:tcPr>
          <w:p w:rsidR="0067536D" w:rsidRPr="006239E8" w:rsidRDefault="0067536D" w:rsidP="006239E8">
            <w:pPr>
              <w:rPr>
                <w:rFonts w:asciiTheme="minorHAnsi" w:hAnsiTheme="minorHAnsi"/>
                <w:sz w:val="28"/>
                <w:szCs w:val="28"/>
              </w:rPr>
            </w:pPr>
            <w:r w:rsidRPr="006239E8">
              <w:rPr>
                <w:rFonts w:asciiTheme="minorHAnsi" w:hAnsiTheme="minorHAnsi"/>
                <w:sz w:val="28"/>
                <w:szCs w:val="28"/>
              </w:rPr>
              <w:t>P3</w:t>
            </w:r>
          </w:p>
        </w:tc>
        <w:tc>
          <w:tcPr>
            <w:tcW w:w="3827" w:type="dxa"/>
          </w:tcPr>
          <w:p w:rsidR="0067536D" w:rsidRPr="006239E8" w:rsidRDefault="0067536D" w:rsidP="006239E8">
            <w:pPr>
              <w:rPr>
                <w:rFonts w:asciiTheme="minorHAnsi" w:hAnsiTheme="minorHAnsi" w:cs="Courier New"/>
                <w:sz w:val="28"/>
                <w:szCs w:val="28"/>
                <w:lang w:val="en-GB"/>
              </w:rPr>
            </w:pPr>
            <w:r w:rsidRPr="006239E8">
              <w:rPr>
                <w:rFonts w:asciiTheme="minorHAnsi" w:hAnsiTheme="minorHAnsi"/>
                <w:sz w:val="28"/>
                <w:szCs w:val="28"/>
                <w:lang w:val="en-US"/>
              </w:rPr>
              <w:t xml:space="preserve">Ja, en de verantwoordelijkheid, wat je dus ziet in onze maatschappij is, dat ouders in toenemende mate de verantwoordelijkheid voor de ontwikkeling van hun kind naar school schuiven, en dat is een compleet foute ontwikkeling. We hebben in onze ambitie ook staan dat we steeds meer, we willen ouders als steun zijn en bij de school betrekken. Dus ouders zijn onlosmakelijk onderdeel, logisch natuurlijk, </w:t>
            </w:r>
            <w:r w:rsidRPr="006239E8">
              <w:rPr>
                <w:rFonts w:asciiTheme="minorHAnsi" w:hAnsiTheme="minorHAnsi"/>
                <w:sz w:val="28"/>
                <w:szCs w:val="28"/>
                <w:lang w:val="en-US"/>
              </w:rPr>
              <w:lastRenderedPageBreak/>
              <w:t>van de opvoeding van hun kind, en de school kan daarbij ondersteunen, maar de school heeft andere taken.</w:t>
            </w:r>
          </w:p>
        </w:tc>
        <w:tc>
          <w:tcPr>
            <w:tcW w:w="3878" w:type="dxa"/>
          </w:tcPr>
          <w:p w:rsidR="0067536D" w:rsidRPr="006239E8" w:rsidRDefault="0067536D" w:rsidP="006239E8">
            <w:pPr>
              <w:jc w:val="right"/>
              <w:rPr>
                <w:rFonts w:asciiTheme="minorHAnsi" w:hAnsiTheme="minorHAnsi"/>
                <w:sz w:val="28"/>
                <w:szCs w:val="28"/>
              </w:rPr>
            </w:pPr>
            <w:r w:rsidRPr="006239E8">
              <w:rPr>
                <w:rFonts w:asciiTheme="minorHAnsi" w:hAnsiTheme="minorHAnsi" w:cs="Arial"/>
                <w:i/>
                <w:sz w:val="28"/>
                <w:szCs w:val="28"/>
                <w:lang w:val="en-GB"/>
              </w:rPr>
              <w:lastRenderedPageBreak/>
              <w:t xml:space="preserve"> </w:t>
            </w:r>
            <w:r w:rsidRPr="006239E8">
              <w:rPr>
                <w:rFonts w:asciiTheme="minorHAnsi" w:hAnsiTheme="minorHAnsi" w:cs="Arial"/>
                <w:i/>
                <w:color w:val="C00000"/>
                <w:sz w:val="28"/>
                <w:szCs w:val="28"/>
                <w:lang w:val="en-GB"/>
              </w:rPr>
              <w:t>“In our society, parents are increasingly pushing the responsibility for the students’ development onto school, and that is a completely wrong development. It is our ambition to increasingly support parents and involve them in the school. Parents are, logically, inextricably bound up with the development of their children, and the school can support that, but the school has different responsibilities.” P</w:t>
            </w:r>
            <w:r w:rsidRPr="006239E8">
              <w:rPr>
                <w:rFonts w:asciiTheme="minorHAnsi" w:hAnsiTheme="minorHAnsi" w:cs="Arial"/>
                <w:i/>
                <w:color w:val="C00000"/>
                <w:sz w:val="28"/>
                <w:szCs w:val="28"/>
                <w:vertAlign w:val="subscript"/>
                <w:lang w:val="en-GB"/>
              </w:rPr>
              <w:t>3a</w:t>
            </w:r>
          </w:p>
        </w:tc>
      </w:tr>
      <w:tr w:rsidR="00E60544" w:rsidRPr="006239E8" w:rsidTr="006239E8">
        <w:tc>
          <w:tcPr>
            <w:tcW w:w="8522" w:type="dxa"/>
            <w:gridSpan w:val="3"/>
            <w:shd w:val="clear" w:color="auto" w:fill="D9D9D9" w:themeFill="background1" w:themeFillShade="D9"/>
          </w:tcPr>
          <w:p w:rsidR="00E60544" w:rsidRPr="006239E8" w:rsidRDefault="00463EBB" w:rsidP="006239E8">
            <w:pPr>
              <w:rPr>
                <w:rFonts w:asciiTheme="minorHAnsi" w:hAnsiTheme="minorHAnsi"/>
                <w:sz w:val="28"/>
                <w:szCs w:val="28"/>
              </w:rPr>
            </w:pPr>
            <w:r w:rsidRPr="006239E8">
              <w:rPr>
                <w:rFonts w:asciiTheme="minorHAnsi" w:hAnsiTheme="minorHAnsi"/>
                <w:sz w:val="28"/>
                <w:szCs w:val="28"/>
              </w:rPr>
              <w:lastRenderedPageBreak/>
              <w:t>The wish to raise the threshold for reporting sick</w:t>
            </w:r>
          </w:p>
        </w:tc>
      </w:tr>
      <w:tr w:rsidR="002D4CDD" w:rsidRPr="006239E8" w:rsidTr="007E3751">
        <w:tc>
          <w:tcPr>
            <w:tcW w:w="817" w:type="dxa"/>
          </w:tcPr>
          <w:p w:rsidR="002D4CDD" w:rsidRPr="006239E8" w:rsidRDefault="002D4CDD" w:rsidP="006239E8">
            <w:pPr>
              <w:rPr>
                <w:rFonts w:asciiTheme="minorHAnsi" w:hAnsiTheme="minorHAnsi"/>
                <w:sz w:val="28"/>
                <w:szCs w:val="28"/>
              </w:rPr>
            </w:pPr>
            <w:r w:rsidRPr="006239E8">
              <w:rPr>
                <w:rFonts w:asciiTheme="minorHAnsi" w:hAnsiTheme="minorHAnsi"/>
                <w:sz w:val="28"/>
                <w:szCs w:val="28"/>
              </w:rPr>
              <w:t>S4</w:t>
            </w:r>
          </w:p>
        </w:tc>
        <w:tc>
          <w:tcPr>
            <w:tcW w:w="3827" w:type="dxa"/>
          </w:tcPr>
          <w:p w:rsidR="002D4CDD" w:rsidRPr="006239E8" w:rsidRDefault="002D4CDD" w:rsidP="006239E8">
            <w:pPr>
              <w:rPr>
                <w:rFonts w:asciiTheme="minorHAnsi" w:hAnsiTheme="minorHAnsi"/>
                <w:sz w:val="28"/>
                <w:szCs w:val="28"/>
              </w:rPr>
            </w:pPr>
            <w:r w:rsidRPr="006239E8">
              <w:rPr>
                <w:rFonts w:asciiTheme="minorHAnsi" w:hAnsiTheme="minorHAnsi"/>
                <w:sz w:val="28"/>
                <w:szCs w:val="28"/>
              </w:rPr>
              <w:t xml:space="preserve">Het is een glijdende schaal naar beneden, op het moment dat een kind merkt dat hij zich gemakkelijk kan ziek melden is de volgende keer de stap weer wat kleiner. Op die manier ga je toch heel langzaam maar zeker richting voortijdig schooluitval. </w:t>
            </w:r>
          </w:p>
        </w:tc>
        <w:tc>
          <w:tcPr>
            <w:tcW w:w="3878" w:type="dxa"/>
          </w:tcPr>
          <w:p w:rsidR="002D4CDD" w:rsidRPr="006239E8" w:rsidRDefault="002D4CDD" w:rsidP="006239E8">
            <w:pPr>
              <w:jc w:val="right"/>
              <w:rPr>
                <w:rFonts w:asciiTheme="minorHAnsi" w:hAnsiTheme="minorHAnsi" w:cs="Arial"/>
                <w:i/>
                <w:color w:val="C00000"/>
                <w:sz w:val="28"/>
                <w:szCs w:val="28"/>
                <w:vertAlign w:val="subscript"/>
                <w:lang w:val="en-GB"/>
              </w:rPr>
            </w:pPr>
            <w:r w:rsidRPr="006239E8">
              <w:rPr>
                <w:rFonts w:asciiTheme="minorHAnsi" w:hAnsiTheme="minorHAnsi" w:cs="Arial"/>
                <w:i/>
                <w:color w:val="C00000"/>
                <w:sz w:val="28"/>
                <w:szCs w:val="28"/>
                <w:lang w:val="en-GB"/>
              </w:rPr>
              <w:t>“It is a slippery slope; when they realise they can easily report themselves sick, next time it will be a smaller step.” S</w:t>
            </w:r>
            <w:r w:rsidRPr="006239E8">
              <w:rPr>
                <w:rFonts w:asciiTheme="minorHAnsi" w:hAnsiTheme="minorHAnsi" w:cs="Arial"/>
                <w:i/>
                <w:color w:val="C00000"/>
                <w:sz w:val="28"/>
                <w:szCs w:val="28"/>
                <w:vertAlign w:val="subscript"/>
                <w:lang w:val="en-GB"/>
              </w:rPr>
              <w:t>4a</w:t>
            </w:r>
          </w:p>
          <w:p w:rsidR="002D4CDD" w:rsidRPr="006239E8" w:rsidRDefault="002D4CDD" w:rsidP="006239E8">
            <w:pPr>
              <w:rPr>
                <w:rFonts w:asciiTheme="minorHAnsi" w:hAnsiTheme="minorHAnsi"/>
                <w:sz w:val="28"/>
                <w:szCs w:val="28"/>
              </w:rPr>
            </w:pPr>
            <w:r w:rsidRPr="006239E8">
              <w:rPr>
                <w:rFonts w:asciiTheme="minorHAnsi" w:hAnsiTheme="minorHAnsi"/>
                <w:sz w:val="28"/>
                <w:szCs w:val="28"/>
              </w:rPr>
              <w:t>That way, you are slowly moving towards premature dropping out.</w:t>
            </w:r>
          </w:p>
          <w:p w:rsidR="002D4CDD" w:rsidRPr="006239E8" w:rsidRDefault="002D4CDD" w:rsidP="006239E8">
            <w:pPr>
              <w:rPr>
                <w:rFonts w:asciiTheme="minorHAnsi" w:hAnsiTheme="minorHAnsi"/>
                <w:sz w:val="28"/>
                <w:szCs w:val="28"/>
              </w:rPr>
            </w:pPr>
          </w:p>
        </w:tc>
      </w:tr>
      <w:tr w:rsidR="00E60544" w:rsidRPr="006239E8" w:rsidTr="007E3751">
        <w:tc>
          <w:tcPr>
            <w:tcW w:w="817" w:type="dxa"/>
          </w:tcPr>
          <w:p w:rsidR="00E60544" w:rsidRPr="006239E8" w:rsidRDefault="00E60544" w:rsidP="006239E8">
            <w:pPr>
              <w:rPr>
                <w:rFonts w:asciiTheme="minorHAnsi" w:hAnsiTheme="minorHAnsi"/>
                <w:sz w:val="28"/>
                <w:szCs w:val="28"/>
              </w:rPr>
            </w:pPr>
            <w:r w:rsidRPr="006239E8">
              <w:rPr>
                <w:rFonts w:asciiTheme="minorHAnsi" w:hAnsiTheme="minorHAnsi"/>
                <w:sz w:val="28"/>
                <w:szCs w:val="28"/>
              </w:rPr>
              <w:t>S9</w:t>
            </w:r>
          </w:p>
        </w:tc>
        <w:tc>
          <w:tcPr>
            <w:tcW w:w="3827" w:type="dxa"/>
          </w:tcPr>
          <w:p w:rsidR="00E60544" w:rsidRPr="006239E8" w:rsidRDefault="00E60544" w:rsidP="006239E8">
            <w:pPr>
              <w:rPr>
                <w:rFonts w:asciiTheme="minorHAnsi" w:hAnsiTheme="minorHAnsi"/>
                <w:sz w:val="28"/>
                <w:szCs w:val="28"/>
                <w:lang w:val="en-US"/>
              </w:rPr>
            </w:pPr>
            <w:r w:rsidRPr="006239E8">
              <w:rPr>
                <w:rFonts w:asciiTheme="minorHAnsi" w:hAnsiTheme="minorHAnsi" w:cs="Courier New"/>
                <w:sz w:val="28"/>
                <w:szCs w:val="28"/>
                <w:lang w:val="en-GB"/>
              </w:rPr>
              <w:t>…die kinderen die zo lang verzuimen, dat is geen ziekte ‘in de medische zin van ziekte’…</w:t>
            </w:r>
            <w:r w:rsidRPr="006239E8">
              <w:rPr>
                <w:rFonts w:asciiTheme="minorHAnsi" w:hAnsiTheme="minorHAnsi"/>
                <w:sz w:val="28"/>
                <w:szCs w:val="28"/>
                <w:lang w:val="en-US"/>
              </w:rPr>
              <w:t xml:space="preserve"> Die noemen zich heel snel ‘niet goed’, en dan blijven ze thuis.</w:t>
            </w:r>
          </w:p>
        </w:tc>
        <w:tc>
          <w:tcPr>
            <w:tcW w:w="3878" w:type="dxa"/>
          </w:tcPr>
          <w:p w:rsidR="00E60544" w:rsidRPr="006239E8" w:rsidRDefault="00E60544" w:rsidP="006239E8">
            <w:pPr>
              <w:rPr>
                <w:rFonts w:asciiTheme="minorHAnsi" w:hAnsiTheme="minorHAnsi"/>
                <w:sz w:val="28"/>
                <w:szCs w:val="28"/>
              </w:rPr>
            </w:pPr>
            <w:r w:rsidRPr="006239E8">
              <w:rPr>
                <w:rFonts w:asciiTheme="minorHAnsi" w:hAnsiTheme="minorHAnsi"/>
                <w:sz w:val="28"/>
                <w:szCs w:val="28"/>
              </w:rPr>
              <w:t>Those students who are absence for so long, that is no illness ‘in a medical sense’. They are very quick to say they do not ‘feel well’, and then they stay home.</w:t>
            </w:r>
          </w:p>
        </w:tc>
      </w:tr>
      <w:tr w:rsidR="00E60544" w:rsidRPr="006239E8" w:rsidTr="007E3751">
        <w:tc>
          <w:tcPr>
            <w:tcW w:w="817" w:type="dxa"/>
          </w:tcPr>
          <w:p w:rsidR="00E60544" w:rsidRPr="006239E8" w:rsidRDefault="00E60544" w:rsidP="006239E8">
            <w:pPr>
              <w:rPr>
                <w:rFonts w:asciiTheme="minorHAnsi" w:hAnsiTheme="minorHAnsi"/>
                <w:sz w:val="28"/>
                <w:szCs w:val="28"/>
              </w:rPr>
            </w:pPr>
            <w:r w:rsidRPr="006239E8">
              <w:rPr>
                <w:rFonts w:asciiTheme="minorHAnsi" w:hAnsiTheme="minorHAnsi"/>
                <w:sz w:val="28"/>
                <w:szCs w:val="28"/>
              </w:rPr>
              <w:t>P2</w:t>
            </w:r>
          </w:p>
        </w:tc>
        <w:tc>
          <w:tcPr>
            <w:tcW w:w="3827" w:type="dxa"/>
          </w:tcPr>
          <w:p w:rsidR="00E60544" w:rsidRPr="006239E8" w:rsidRDefault="00E60544" w:rsidP="006239E8">
            <w:pPr>
              <w:rPr>
                <w:rFonts w:asciiTheme="minorHAnsi" w:hAnsiTheme="minorHAnsi"/>
                <w:sz w:val="28"/>
                <w:szCs w:val="28"/>
                <w:lang w:val="en-US"/>
              </w:rPr>
            </w:pPr>
            <w:r w:rsidRPr="006239E8">
              <w:rPr>
                <w:rFonts w:asciiTheme="minorHAnsi" w:hAnsiTheme="minorHAnsi" w:cs="Courier New"/>
                <w:sz w:val="28"/>
                <w:szCs w:val="28"/>
                <w:lang w:val="en-GB"/>
              </w:rPr>
              <w:t>Op het moment dat wij hier een arbeidsethos ontwikkelen door mensen zich minder gemakkelijk ziek te laten melden, zullen ze dat ook later in hun werk op een andere manier doen.</w:t>
            </w:r>
          </w:p>
        </w:tc>
        <w:tc>
          <w:tcPr>
            <w:tcW w:w="3878" w:type="dxa"/>
          </w:tcPr>
          <w:p w:rsidR="00E60544" w:rsidRPr="006239E8" w:rsidRDefault="00E60544" w:rsidP="006239E8">
            <w:pPr>
              <w:rPr>
                <w:rFonts w:asciiTheme="minorHAnsi" w:hAnsiTheme="minorHAnsi"/>
                <w:sz w:val="28"/>
                <w:szCs w:val="28"/>
              </w:rPr>
            </w:pPr>
            <w:r w:rsidRPr="006239E8">
              <w:rPr>
                <w:rFonts w:asciiTheme="minorHAnsi" w:hAnsiTheme="minorHAnsi" w:cs="Courier New"/>
                <w:sz w:val="28"/>
                <w:szCs w:val="28"/>
              </w:rPr>
              <w:t>The moment we develop a work ethic by making it less easy for people to call in sick, they will also behave differently in their future jobs.</w:t>
            </w:r>
          </w:p>
        </w:tc>
      </w:tr>
      <w:tr w:rsidR="00E60544" w:rsidRPr="006239E8" w:rsidTr="007E3751">
        <w:tc>
          <w:tcPr>
            <w:tcW w:w="817" w:type="dxa"/>
          </w:tcPr>
          <w:p w:rsidR="00E60544" w:rsidRPr="006239E8" w:rsidRDefault="00E60544" w:rsidP="006239E8">
            <w:pPr>
              <w:rPr>
                <w:rFonts w:asciiTheme="minorHAnsi" w:hAnsiTheme="minorHAnsi"/>
                <w:sz w:val="28"/>
                <w:szCs w:val="28"/>
              </w:rPr>
            </w:pPr>
            <w:r w:rsidRPr="006239E8">
              <w:rPr>
                <w:rFonts w:asciiTheme="minorHAnsi" w:hAnsiTheme="minorHAnsi"/>
                <w:sz w:val="28"/>
                <w:szCs w:val="28"/>
              </w:rPr>
              <w:t>P4</w:t>
            </w:r>
          </w:p>
        </w:tc>
        <w:tc>
          <w:tcPr>
            <w:tcW w:w="3827" w:type="dxa"/>
          </w:tcPr>
          <w:p w:rsidR="00E60544" w:rsidRPr="006239E8" w:rsidRDefault="00E60544" w:rsidP="006239E8">
            <w:pPr>
              <w:rPr>
                <w:rFonts w:asciiTheme="minorHAnsi" w:hAnsiTheme="minorHAnsi"/>
                <w:sz w:val="28"/>
                <w:szCs w:val="28"/>
                <w:lang w:val="en-US"/>
              </w:rPr>
            </w:pPr>
            <w:r w:rsidRPr="006239E8">
              <w:rPr>
                <w:rFonts w:asciiTheme="minorHAnsi" w:hAnsiTheme="minorHAnsi"/>
                <w:sz w:val="28"/>
                <w:szCs w:val="28"/>
                <w:lang w:val="en-US"/>
              </w:rPr>
              <w:t>We hebben ook een maatschappelijke opdracht. Je leidt uiteindelijk toe naar goed burgerschap en als je straks in een werksituatie terecht komt en je hebt in het verleden alleen maar meegemaakt dat je je heel gemakkelijk ziek kunt melden dan heb je daar ook straks in de werksituatie last van.</w:t>
            </w:r>
          </w:p>
        </w:tc>
        <w:tc>
          <w:tcPr>
            <w:tcW w:w="3878" w:type="dxa"/>
          </w:tcPr>
          <w:p w:rsidR="00E60544" w:rsidRPr="006239E8" w:rsidRDefault="00E60544" w:rsidP="006239E8">
            <w:pPr>
              <w:rPr>
                <w:rFonts w:asciiTheme="minorHAnsi" w:hAnsiTheme="minorHAnsi"/>
                <w:sz w:val="28"/>
                <w:szCs w:val="28"/>
              </w:rPr>
            </w:pPr>
            <w:r w:rsidRPr="006239E8">
              <w:rPr>
                <w:rFonts w:asciiTheme="minorHAnsi" w:hAnsiTheme="minorHAnsi"/>
                <w:sz w:val="28"/>
                <w:szCs w:val="28"/>
              </w:rPr>
              <w:t>We also have a welfare assignment. This will lead you towards good citizenship and if you later on end up in a work situation and you have only had the experience of easily calling in sick you will suffer from this in your work situation.</w:t>
            </w:r>
          </w:p>
        </w:tc>
      </w:tr>
      <w:tr w:rsidR="00E60544" w:rsidRPr="006239E8" w:rsidTr="007E3751">
        <w:tc>
          <w:tcPr>
            <w:tcW w:w="817" w:type="dxa"/>
          </w:tcPr>
          <w:p w:rsidR="00E60544" w:rsidRPr="006239E8" w:rsidRDefault="00E60544" w:rsidP="006239E8">
            <w:pPr>
              <w:rPr>
                <w:rFonts w:asciiTheme="minorHAnsi" w:hAnsiTheme="minorHAnsi"/>
                <w:sz w:val="28"/>
                <w:szCs w:val="28"/>
              </w:rPr>
            </w:pPr>
            <w:r w:rsidRPr="006239E8">
              <w:rPr>
                <w:rFonts w:asciiTheme="minorHAnsi" w:hAnsiTheme="minorHAnsi"/>
                <w:sz w:val="28"/>
                <w:szCs w:val="28"/>
              </w:rPr>
              <w:t>P4</w:t>
            </w:r>
          </w:p>
        </w:tc>
        <w:tc>
          <w:tcPr>
            <w:tcW w:w="3827" w:type="dxa"/>
          </w:tcPr>
          <w:p w:rsidR="00E60544" w:rsidRPr="006239E8" w:rsidRDefault="00E60544" w:rsidP="006239E8">
            <w:pPr>
              <w:rPr>
                <w:rFonts w:asciiTheme="minorHAnsi" w:hAnsiTheme="minorHAnsi"/>
                <w:sz w:val="28"/>
                <w:szCs w:val="28"/>
                <w:lang w:val="en-US"/>
              </w:rPr>
            </w:pPr>
            <w:r w:rsidRPr="006239E8">
              <w:rPr>
                <w:rFonts w:asciiTheme="minorHAnsi" w:hAnsiTheme="minorHAnsi" w:cs="Courier New"/>
                <w:sz w:val="28"/>
                <w:szCs w:val="28"/>
                <w:lang w:val="en-GB"/>
              </w:rPr>
              <w:t xml:space="preserve">…Het draagt er aan bij in het veranderende normbesef in de </w:t>
            </w:r>
            <w:r w:rsidRPr="006239E8">
              <w:rPr>
                <w:rFonts w:asciiTheme="minorHAnsi" w:hAnsiTheme="minorHAnsi" w:cs="Courier New"/>
                <w:sz w:val="28"/>
                <w:szCs w:val="28"/>
                <w:lang w:val="en-GB"/>
              </w:rPr>
              <w:lastRenderedPageBreak/>
              <w:t>hele samenleving dat het er toe doet, dat je rechten en plichten hebt, en als je leerplicht hebt dan moet je naar school en als je straks werkt dat je de verplichting hebt naar je werkgever om daar je stinkende best voor te doen. En als wij in onze samenleving alleen maar prinsjes en prinsesjes opvoeden, als dat straks de kurk is waar de hele samenleving het van moet hebben of dat dan wel goed gaat komen…</w:t>
            </w:r>
          </w:p>
        </w:tc>
        <w:tc>
          <w:tcPr>
            <w:tcW w:w="3878" w:type="dxa"/>
          </w:tcPr>
          <w:p w:rsidR="009D4840" w:rsidRPr="006239E8" w:rsidRDefault="00E60544" w:rsidP="006239E8">
            <w:pPr>
              <w:rPr>
                <w:rFonts w:asciiTheme="minorHAnsi" w:hAnsiTheme="minorHAnsi" w:cs="Courier New"/>
                <w:sz w:val="28"/>
                <w:szCs w:val="28"/>
              </w:rPr>
            </w:pPr>
            <w:r w:rsidRPr="006239E8">
              <w:rPr>
                <w:rFonts w:asciiTheme="minorHAnsi" w:hAnsiTheme="minorHAnsi" w:cs="Courier New"/>
                <w:sz w:val="28"/>
                <w:szCs w:val="28"/>
              </w:rPr>
              <w:lastRenderedPageBreak/>
              <w:t xml:space="preserve">…., </w:t>
            </w:r>
          </w:p>
          <w:p w:rsidR="009D4840" w:rsidRPr="006239E8" w:rsidRDefault="00E60544" w:rsidP="006239E8">
            <w:pPr>
              <w:jc w:val="right"/>
              <w:rPr>
                <w:rFonts w:asciiTheme="minorHAnsi" w:hAnsiTheme="minorHAnsi" w:cs="Arial"/>
                <w:i/>
                <w:color w:val="C00000"/>
                <w:sz w:val="28"/>
                <w:szCs w:val="28"/>
                <w:vertAlign w:val="subscript"/>
                <w:lang w:val="en-GB"/>
              </w:rPr>
            </w:pPr>
            <w:r w:rsidRPr="006239E8">
              <w:rPr>
                <w:rFonts w:asciiTheme="minorHAnsi" w:hAnsiTheme="minorHAnsi" w:cs="Arial"/>
                <w:i/>
                <w:color w:val="C00000"/>
                <w:sz w:val="28"/>
                <w:szCs w:val="28"/>
                <w:lang w:val="en-GB"/>
              </w:rPr>
              <w:t xml:space="preserve">“It contributes to the changing </w:t>
            </w:r>
            <w:r w:rsidRPr="006239E8">
              <w:rPr>
                <w:rFonts w:asciiTheme="minorHAnsi" w:hAnsiTheme="minorHAnsi" w:cs="Arial"/>
                <w:i/>
                <w:color w:val="C00000"/>
                <w:sz w:val="28"/>
                <w:szCs w:val="28"/>
                <w:lang w:val="en-GB"/>
              </w:rPr>
              <w:lastRenderedPageBreak/>
              <w:t>attitude to standards throughout society; that it matters, that you have rights and duties, and that if you are still of school age you have to go to school.” P</w:t>
            </w:r>
            <w:r w:rsidRPr="006239E8">
              <w:rPr>
                <w:rFonts w:asciiTheme="minorHAnsi" w:hAnsiTheme="minorHAnsi" w:cs="Arial"/>
                <w:i/>
                <w:color w:val="C00000"/>
                <w:sz w:val="28"/>
                <w:szCs w:val="28"/>
                <w:vertAlign w:val="subscript"/>
                <w:lang w:val="en-GB"/>
              </w:rPr>
              <w:t>4</w:t>
            </w:r>
            <w:r w:rsidR="00DF3333" w:rsidRPr="006239E8">
              <w:rPr>
                <w:rFonts w:asciiTheme="minorHAnsi" w:hAnsiTheme="minorHAnsi" w:cs="Arial"/>
                <w:i/>
                <w:color w:val="C00000"/>
                <w:sz w:val="28"/>
                <w:szCs w:val="28"/>
                <w:vertAlign w:val="subscript"/>
                <w:lang w:val="en-GB"/>
              </w:rPr>
              <w:t>a</w:t>
            </w:r>
            <w:r w:rsidRPr="006239E8">
              <w:rPr>
                <w:rFonts w:asciiTheme="minorHAnsi" w:hAnsiTheme="minorHAnsi" w:cs="Arial"/>
                <w:i/>
                <w:color w:val="C00000"/>
                <w:sz w:val="28"/>
                <w:szCs w:val="28"/>
                <w:vertAlign w:val="subscript"/>
                <w:lang w:val="en-GB"/>
              </w:rPr>
              <w:t xml:space="preserve">  </w:t>
            </w:r>
          </w:p>
          <w:p w:rsidR="009D4840" w:rsidRPr="006239E8" w:rsidRDefault="009D4840" w:rsidP="006239E8">
            <w:pPr>
              <w:jc w:val="right"/>
              <w:rPr>
                <w:rFonts w:asciiTheme="minorHAnsi" w:hAnsiTheme="minorHAnsi" w:cs="Courier New"/>
                <w:sz w:val="28"/>
                <w:szCs w:val="28"/>
              </w:rPr>
            </w:pPr>
          </w:p>
          <w:p w:rsidR="00E60544" w:rsidRPr="006239E8" w:rsidRDefault="00E60544" w:rsidP="006239E8">
            <w:pPr>
              <w:rPr>
                <w:rFonts w:asciiTheme="minorHAnsi" w:hAnsiTheme="minorHAnsi" w:cs="Courier New"/>
                <w:sz w:val="28"/>
                <w:szCs w:val="28"/>
              </w:rPr>
            </w:pPr>
            <w:r w:rsidRPr="006239E8">
              <w:rPr>
                <w:rFonts w:asciiTheme="minorHAnsi" w:hAnsiTheme="minorHAnsi" w:cs="Courier New"/>
                <w:sz w:val="28"/>
                <w:szCs w:val="28"/>
              </w:rPr>
              <w:t>and that if in the future you have a job, you have an obligation to your employer to work your very hardest. And if we only raise little princes and princesses in our society, they will be on whom the entire society will have to depend, and whether that will turn out well…</w:t>
            </w:r>
          </w:p>
        </w:tc>
      </w:tr>
      <w:tr w:rsidR="00E60544" w:rsidRPr="006239E8" w:rsidTr="007E3751">
        <w:tc>
          <w:tcPr>
            <w:tcW w:w="817" w:type="dxa"/>
          </w:tcPr>
          <w:p w:rsidR="00E60544" w:rsidRPr="006239E8" w:rsidRDefault="00E60544" w:rsidP="006239E8">
            <w:pPr>
              <w:rPr>
                <w:rFonts w:asciiTheme="minorHAnsi" w:hAnsiTheme="minorHAnsi"/>
                <w:sz w:val="28"/>
                <w:szCs w:val="28"/>
              </w:rPr>
            </w:pPr>
            <w:r w:rsidRPr="006239E8">
              <w:rPr>
                <w:rFonts w:asciiTheme="minorHAnsi" w:hAnsiTheme="minorHAnsi"/>
                <w:sz w:val="28"/>
                <w:szCs w:val="28"/>
              </w:rPr>
              <w:lastRenderedPageBreak/>
              <w:t>P9</w:t>
            </w:r>
          </w:p>
        </w:tc>
        <w:tc>
          <w:tcPr>
            <w:tcW w:w="3827" w:type="dxa"/>
          </w:tcPr>
          <w:p w:rsidR="00E60544" w:rsidRPr="006239E8" w:rsidRDefault="00E60544" w:rsidP="006239E8">
            <w:pPr>
              <w:rPr>
                <w:rFonts w:asciiTheme="minorHAnsi" w:hAnsiTheme="minorHAnsi"/>
                <w:sz w:val="28"/>
                <w:szCs w:val="28"/>
                <w:lang w:val="en-US"/>
              </w:rPr>
            </w:pPr>
            <w:r w:rsidRPr="006239E8">
              <w:rPr>
                <w:rFonts w:asciiTheme="minorHAnsi" w:hAnsiTheme="minorHAnsi" w:cs="Courier New"/>
                <w:sz w:val="28"/>
                <w:szCs w:val="28"/>
                <w:lang w:val="en-GB"/>
              </w:rPr>
              <w:t>…</w:t>
            </w:r>
            <w:r w:rsidRPr="006239E8">
              <w:rPr>
                <w:rFonts w:asciiTheme="minorHAnsi" w:hAnsiTheme="minorHAnsi"/>
                <w:sz w:val="28"/>
                <w:szCs w:val="28"/>
              </w:rPr>
              <w:t xml:space="preserve"> </w:t>
            </w:r>
            <w:r w:rsidRPr="006239E8">
              <w:rPr>
                <w:rFonts w:asciiTheme="minorHAnsi" w:hAnsiTheme="minorHAnsi" w:cs="Courier New"/>
                <w:sz w:val="28"/>
                <w:szCs w:val="28"/>
                <w:lang w:val="en-GB"/>
              </w:rPr>
              <w:t>omdat kinderen recht hebben op ontwikkeling en scholing voor hun toekomst…</w:t>
            </w:r>
          </w:p>
        </w:tc>
        <w:tc>
          <w:tcPr>
            <w:tcW w:w="3878" w:type="dxa"/>
          </w:tcPr>
          <w:p w:rsidR="00E60544" w:rsidRPr="006239E8" w:rsidRDefault="00E60544" w:rsidP="006239E8">
            <w:pPr>
              <w:rPr>
                <w:rFonts w:asciiTheme="minorHAnsi" w:hAnsiTheme="minorHAnsi"/>
                <w:sz w:val="28"/>
                <w:szCs w:val="28"/>
              </w:rPr>
            </w:pPr>
            <w:r w:rsidRPr="006239E8">
              <w:rPr>
                <w:rFonts w:asciiTheme="minorHAnsi" w:hAnsiTheme="minorHAnsi" w:cs="Courier New"/>
                <w:sz w:val="28"/>
                <w:szCs w:val="28"/>
              </w:rPr>
              <w:t>Because children have a right to development and education for their futures.</w:t>
            </w:r>
          </w:p>
        </w:tc>
      </w:tr>
      <w:tr w:rsidR="00F02223" w:rsidRPr="006239E8" w:rsidTr="007E3751">
        <w:tc>
          <w:tcPr>
            <w:tcW w:w="817" w:type="dxa"/>
          </w:tcPr>
          <w:p w:rsidR="00F02223" w:rsidRPr="006239E8" w:rsidRDefault="00F02223" w:rsidP="006239E8">
            <w:pPr>
              <w:rPr>
                <w:rFonts w:asciiTheme="minorHAnsi" w:hAnsiTheme="minorHAnsi"/>
                <w:sz w:val="28"/>
                <w:szCs w:val="28"/>
              </w:rPr>
            </w:pPr>
            <w:r w:rsidRPr="006239E8">
              <w:rPr>
                <w:rFonts w:asciiTheme="minorHAnsi" w:hAnsiTheme="minorHAnsi"/>
                <w:sz w:val="28"/>
                <w:szCs w:val="28"/>
              </w:rPr>
              <w:t>P8</w:t>
            </w:r>
          </w:p>
        </w:tc>
        <w:tc>
          <w:tcPr>
            <w:tcW w:w="3827" w:type="dxa"/>
          </w:tcPr>
          <w:p w:rsidR="00F02223" w:rsidRPr="006239E8" w:rsidRDefault="00F02223" w:rsidP="006239E8">
            <w:pPr>
              <w:rPr>
                <w:rFonts w:asciiTheme="minorHAnsi" w:hAnsiTheme="minorHAnsi"/>
                <w:sz w:val="28"/>
                <w:szCs w:val="28"/>
                <w:lang w:val="en-US"/>
              </w:rPr>
            </w:pPr>
            <w:r w:rsidRPr="006239E8">
              <w:rPr>
                <w:rFonts w:asciiTheme="minorHAnsi" w:hAnsiTheme="minorHAnsi"/>
                <w:sz w:val="28"/>
                <w:szCs w:val="28"/>
                <w:lang w:val="en-US"/>
              </w:rPr>
              <w:t>…Op enig moment interpreteren wij gedrag van leerlingen, daar verbinden wij conclusies aan. En die conclusies, dat beeld, dat wordt doorgaans alleen maar steviger. Want wij noteren en wij zien vooral wat we willen zien. Wat past in dat eerder opgebouwde beeld. Noem het maar ‘de tunnelvisie’. En een kind waarvan op enig moment het beeld in ontstaan dat ze ‘faket’, dat wordt moeilijk om dat te doorbreken…</w:t>
            </w:r>
          </w:p>
        </w:tc>
        <w:tc>
          <w:tcPr>
            <w:tcW w:w="3878" w:type="dxa"/>
          </w:tcPr>
          <w:p w:rsidR="00F02223" w:rsidRPr="006239E8" w:rsidRDefault="00F02223" w:rsidP="006239E8">
            <w:pPr>
              <w:autoSpaceDE w:val="0"/>
              <w:autoSpaceDN w:val="0"/>
              <w:adjustRightInd w:val="0"/>
              <w:jc w:val="right"/>
              <w:rPr>
                <w:rFonts w:asciiTheme="minorHAnsi" w:hAnsiTheme="minorHAnsi" w:cs="Arial"/>
                <w:i/>
                <w:sz w:val="28"/>
                <w:szCs w:val="28"/>
                <w:lang w:val="en-GB"/>
              </w:rPr>
            </w:pPr>
            <w:r w:rsidRPr="006239E8">
              <w:rPr>
                <w:rFonts w:asciiTheme="minorHAnsi" w:hAnsiTheme="minorHAnsi" w:cs="Arial"/>
                <w:i/>
                <w:color w:val="C00000"/>
                <w:sz w:val="28"/>
                <w:szCs w:val="28"/>
                <w:lang w:val="en-GB"/>
              </w:rPr>
              <w:t>“At any moment we interpret students’ behaviour; and we draw our conclusions. And these conclusions, this image, will only become stronger. Because we mostly see what we want to see – that fits the picture we have previously built up. You can call it ‘tunnel vision’. And, once an image has been formed that a student is ‘faking it’, it will be hard to break it.” P</w:t>
            </w:r>
            <w:r w:rsidRPr="006239E8">
              <w:rPr>
                <w:rFonts w:asciiTheme="minorHAnsi" w:hAnsiTheme="minorHAnsi" w:cs="Arial"/>
                <w:i/>
                <w:color w:val="C00000"/>
                <w:sz w:val="28"/>
                <w:szCs w:val="28"/>
                <w:vertAlign w:val="subscript"/>
                <w:lang w:val="en-GB"/>
              </w:rPr>
              <w:t>8b</w:t>
            </w:r>
          </w:p>
        </w:tc>
      </w:tr>
      <w:tr w:rsidR="00F02223" w:rsidRPr="006239E8" w:rsidTr="00F02223">
        <w:tc>
          <w:tcPr>
            <w:tcW w:w="8522" w:type="dxa"/>
            <w:gridSpan w:val="3"/>
            <w:shd w:val="clear" w:color="auto" w:fill="BFBFBF" w:themeFill="background1" w:themeFillShade="BF"/>
          </w:tcPr>
          <w:p w:rsidR="00F02223" w:rsidRPr="006239E8" w:rsidRDefault="00F02223" w:rsidP="006239E8">
            <w:pPr>
              <w:autoSpaceDE w:val="0"/>
              <w:autoSpaceDN w:val="0"/>
              <w:adjustRightInd w:val="0"/>
              <w:rPr>
                <w:rFonts w:asciiTheme="minorHAnsi" w:hAnsiTheme="minorHAnsi" w:cs="Arial"/>
                <w:color w:val="C00000"/>
                <w:sz w:val="28"/>
                <w:szCs w:val="28"/>
                <w:lang w:val="en-GB"/>
              </w:rPr>
            </w:pPr>
            <w:r w:rsidRPr="006239E8">
              <w:rPr>
                <w:rFonts w:asciiTheme="minorHAnsi" w:hAnsiTheme="minorHAnsi" w:cs="Arial"/>
                <w:sz w:val="28"/>
                <w:szCs w:val="28"/>
                <w:lang w:val="en-GB"/>
              </w:rPr>
              <w:t>Experiences in applying MASS</w:t>
            </w:r>
          </w:p>
        </w:tc>
      </w:tr>
      <w:tr w:rsidR="00BD4331" w:rsidRPr="006239E8" w:rsidTr="006239E8">
        <w:tc>
          <w:tcPr>
            <w:tcW w:w="8522" w:type="dxa"/>
            <w:gridSpan w:val="3"/>
            <w:shd w:val="clear" w:color="auto" w:fill="D9D9D9" w:themeFill="background1" w:themeFillShade="D9"/>
          </w:tcPr>
          <w:p w:rsidR="00BD4331" w:rsidRPr="006239E8" w:rsidRDefault="00BD4331" w:rsidP="006239E8">
            <w:pPr>
              <w:autoSpaceDE w:val="0"/>
              <w:autoSpaceDN w:val="0"/>
              <w:adjustRightInd w:val="0"/>
              <w:rPr>
                <w:rFonts w:asciiTheme="minorHAnsi" w:hAnsiTheme="minorHAnsi" w:cs="Arial"/>
                <w:sz w:val="28"/>
                <w:szCs w:val="28"/>
                <w:lang w:val="en-GB"/>
              </w:rPr>
            </w:pPr>
            <w:r w:rsidRPr="006239E8">
              <w:rPr>
                <w:rFonts w:asciiTheme="minorHAnsi" w:hAnsiTheme="minorHAnsi" w:cs="Arial"/>
                <w:sz w:val="28"/>
                <w:szCs w:val="28"/>
                <w:lang w:val="en-GB"/>
              </w:rPr>
              <w:t>Problems they experienced before</w:t>
            </w:r>
          </w:p>
        </w:tc>
      </w:tr>
      <w:tr w:rsidR="004F0451" w:rsidRPr="006239E8" w:rsidTr="007E3751">
        <w:tc>
          <w:tcPr>
            <w:tcW w:w="817" w:type="dxa"/>
          </w:tcPr>
          <w:p w:rsidR="004F0451" w:rsidRPr="006239E8" w:rsidRDefault="004F0451" w:rsidP="006239E8">
            <w:pPr>
              <w:rPr>
                <w:rFonts w:asciiTheme="minorHAnsi" w:hAnsiTheme="minorHAnsi"/>
                <w:sz w:val="28"/>
                <w:szCs w:val="28"/>
              </w:rPr>
            </w:pPr>
            <w:r w:rsidRPr="006239E8">
              <w:rPr>
                <w:rFonts w:asciiTheme="minorHAnsi" w:hAnsiTheme="minorHAnsi"/>
                <w:sz w:val="28"/>
                <w:szCs w:val="28"/>
              </w:rPr>
              <w:t>S2</w:t>
            </w:r>
          </w:p>
        </w:tc>
        <w:tc>
          <w:tcPr>
            <w:tcW w:w="3827" w:type="dxa"/>
          </w:tcPr>
          <w:p w:rsidR="004F0451" w:rsidRPr="006239E8" w:rsidRDefault="004F0451" w:rsidP="006239E8">
            <w:pPr>
              <w:rPr>
                <w:rFonts w:asciiTheme="minorHAnsi" w:hAnsiTheme="minorHAnsi"/>
                <w:sz w:val="28"/>
                <w:szCs w:val="28"/>
              </w:rPr>
            </w:pPr>
            <w:r w:rsidRPr="006239E8">
              <w:rPr>
                <w:rFonts w:asciiTheme="minorHAnsi" w:hAnsiTheme="minorHAnsi"/>
                <w:sz w:val="28"/>
                <w:szCs w:val="28"/>
              </w:rPr>
              <w:t xml:space="preserve">Ja, de ene mentor die is weer wat ‘vierkanter’ of ‘korter door de bocht’ dan de andere. En </w:t>
            </w:r>
            <w:r w:rsidRPr="006239E8">
              <w:rPr>
                <w:rFonts w:asciiTheme="minorHAnsi" w:hAnsiTheme="minorHAnsi"/>
                <w:sz w:val="28"/>
                <w:szCs w:val="28"/>
              </w:rPr>
              <w:lastRenderedPageBreak/>
              <w:t>dat is met alle taken die je hebt natuurlijk. Dat is overal waar je werkt, de een neemt zijn taken heel erg serieus en gaat daar eens uitgebreid voor zitten.</w:t>
            </w:r>
          </w:p>
        </w:tc>
        <w:tc>
          <w:tcPr>
            <w:tcW w:w="3878" w:type="dxa"/>
          </w:tcPr>
          <w:p w:rsidR="004F0451" w:rsidRPr="006239E8" w:rsidRDefault="004F0451" w:rsidP="006239E8">
            <w:pPr>
              <w:autoSpaceDE w:val="0"/>
              <w:autoSpaceDN w:val="0"/>
              <w:adjustRightInd w:val="0"/>
              <w:jc w:val="right"/>
              <w:rPr>
                <w:rFonts w:asciiTheme="minorHAnsi" w:hAnsiTheme="minorHAnsi" w:cs="Arial"/>
                <w:i/>
                <w:sz w:val="28"/>
                <w:szCs w:val="28"/>
                <w:lang w:val="en-GB"/>
              </w:rPr>
            </w:pPr>
            <w:r w:rsidRPr="006239E8">
              <w:rPr>
                <w:rFonts w:asciiTheme="minorHAnsi" w:hAnsiTheme="minorHAnsi" w:cs="Arial"/>
                <w:i/>
                <w:color w:val="C00000"/>
                <w:sz w:val="28"/>
                <w:szCs w:val="28"/>
                <w:lang w:val="en-GB"/>
              </w:rPr>
              <w:lastRenderedPageBreak/>
              <w:t xml:space="preserve">“Yes, one teacher might be ‘bolder’ or ‘more forward’ than another. And that is the case for </w:t>
            </w:r>
            <w:r w:rsidRPr="006239E8">
              <w:rPr>
                <w:rFonts w:asciiTheme="minorHAnsi" w:hAnsiTheme="minorHAnsi" w:cs="Arial"/>
                <w:i/>
                <w:color w:val="C00000"/>
                <w:sz w:val="28"/>
                <w:szCs w:val="28"/>
                <w:lang w:val="en-GB"/>
              </w:rPr>
              <w:lastRenderedPageBreak/>
              <w:t>all duties one has of course. It is like that at every work place; one person takes his duties very seriously and gets right down to it.” S</w:t>
            </w:r>
            <w:r w:rsidRPr="006239E8">
              <w:rPr>
                <w:rFonts w:asciiTheme="minorHAnsi" w:hAnsiTheme="minorHAnsi" w:cs="Arial"/>
                <w:i/>
                <w:color w:val="C00000"/>
                <w:sz w:val="28"/>
                <w:szCs w:val="28"/>
                <w:vertAlign w:val="subscript"/>
                <w:lang w:val="en-GB"/>
              </w:rPr>
              <w:t>2c</w:t>
            </w:r>
          </w:p>
        </w:tc>
      </w:tr>
      <w:tr w:rsidR="000734B9" w:rsidRPr="006239E8" w:rsidTr="007E3751">
        <w:tc>
          <w:tcPr>
            <w:tcW w:w="817" w:type="dxa"/>
          </w:tcPr>
          <w:p w:rsidR="000734B9" w:rsidRPr="006239E8" w:rsidRDefault="000734B9" w:rsidP="006239E8">
            <w:pPr>
              <w:rPr>
                <w:rFonts w:asciiTheme="minorHAnsi" w:hAnsiTheme="minorHAnsi"/>
                <w:sz w:val="28"/>
                <w:szCs w:val="28"/>
              </w:rPr>
            </w:pPr>
            <w:r w:rsidRPr="006239E8">
              <w:rPr>
                <w:rFonts w:asciiTheme="minorHAnsi" w:hAnsiTheme="minorHAnsi"/>
                <w:sz w:val="28"/>
                <w:szCs w:val="28"/>
              </w:rPr>
              <w:lastRenderedPageBreak/>
              <w:t>P4</w:t>
            </w:r>
          </w:p>
        </w:tc>
        <w:tc>
          <w:tcPr>
            <w:tcW w:w="3827" w:type="dxa"/>
          </w:tcPr>
          <w:p w:rsidR="000734B9" w:rsidRPr="006239E8" w:rsidRDefault="000734B9" w:rsidP="006239E8">
            <w:pPr>
              <w:rPr>
                <w:rFonts w:asciiTheme="minorHAnsi" w:hAnsiTheme="minorHAnsi"/>
                <w:sz w:val="28"/>
                <w:szCs w:val="28"/>
                <w:lang w:val="en-US"/>
              </w:rPr>
            </w:pPr>
            <w:r w:rsidRPr="006239E8">
              <w:rPr>
                <w:rFonts w:asciiTheme="minorHAnsi" w:hAnsiTheme="minorHAnsi"/>
                <w:sz w:val="28"/>
                <w:szCs w:val="28"/>
                <w:lang w:val="en-US"/>
              </w:rPr>
              <w:t>…Ja, je bent elkaars bondgenoot, ouders, leerling en school trekken aan dezelfde kant van het touw, streven dezelfde dingen na, maar verlangen ook wel iets van het handelen om die rol ook goed samen te spelen en zolang je daar in de relatie met elkaar goed over kunt hebben, je hoeft het niet in alles met elkaar eens te zijn, maar dan houd je elkaar wel vast. Als je op enig moment als school tegenover de ouders en leerling komt te staan dan komen er uit die strijd over het algemeen alleen maar verliezers. Daar wordt niemand beter van. Dus het is ook van belang vind ik om duidelijk te zijn in wat je wilt en wat je verwacht, maar ook die relatie goed te houden omdat je beiden hetzelfde belang dient. Maar dat veronderstelt iets van de rol die je als school en ouder speelt.</w:t>
            </w:r>
          </w:p>
        </w:tc>
        <w:tc>
          <w:tcPr>
            <w:tcW w:w="3878" w:type="dxa"/>
          </w:tcPr>
          <w:p w:rsidR="000734B9" w:rsidRPr="006239E8" w:rsidRDefault="000734B9" w:rsidP="006239E8">
            <w:pPr>
              <w:rPr>
                <w:rFonts w:asciiTheme="minorHAnsi" w:hAnsiTheme="minorHAnsi"/>
                <w:sz w:val="28"/>
                <w:szCs w:val="28"/>
              </w:rPr>
            </w:pPr>
            <w:r w:rsidRPr="006239E8">
              <w:rPr>
                <w:rFonts w:asciiTheme="minorHAnsi" w:hAnsiTheme="minorHAnsi"/>
                <w:sz w:val="28"/>
                <w:szCs w:val="28"/>
              </w:rPr>
              <w:t>Yes, you are each other’s allies, parents, student, and school are on the same side; they aim for the same things, but they also expect something from the act of playing that role well together, and as long as you can talk about this sufficiently in a relationship, you hold on to each other, and you do not have to agree on everything to do so. If at any time a school ends up opposing the parents and student, no one will win anything from it. No one will benefit from it. Therefore, I also consider it important to be clear on what you want and expect, but also to maintain the relationship because both serve the same interest. But that assumes something from the roles the school and parent play.</w:t>
            </w:r>
          </w:p>
        </w:tc>
      </w:tr>
      <w:tr w:rsidR="0080326A" w:rsidRPr="006239E8" w:rsidTr="007E3751">
        <w:tc>
          <w:tcPr>
            <w:tcW w:w="817" w:type="dxa"/>
          </w:tcPr>
          <w:p w:rsidR="0080326A" w:rsidRPr="006239E8" w:rsidRDefault="0080326A" w:rsidP="006239E8">
            <w:pPr>
              <w:rPr>
                <w:rFonts w:asciiTheme="minorHAnsi" w:hAnsiTheme="minorHAnsi"/>
                <w:sz w:val="28"/>
                <w:szCs w:val="28"/>
              </w:rPr>
            </w:pPr>
            <w:r w:rsidRPr="006239E8">
              <w:rPr>
                <w:rFonts w:asciiTheme="minorHAnsi" w:hAnsiTheme="minorHAnsi"/>
                <w:sz w:val="28"/>
                <w:szCs w:val="28"/>
              </w:rPr>
              <w:t>S4</w:t>
            </w:r>
          </w:p>
        </w:tc>
        <w:tc>
          <w:tcPr>
            <w:tcW w:w="3827" w:type="dxa"/>
          </w:tcPr>
          <w:p w:rsidR="0080326A" w:rsidRPr="006239E8" w:rsidRDefault="0080326A" w:rsidP="006239E8">
            <w:pPr>
              <w:rPr>
                <w:rFonts w:asciiTheme="minorHAnsi" w:hAnsiTheme="minorHAnsi"/>
                <w:sz w:val="28"/>
                <w:szCs w:val="28"/>
                <w:lang w:val="en-US"/>
              </w:rPr>
            </w:pPr>
            <w:r w:rsidRPr="006239E8">
              <w:rPr>
                <w:rFonts w:asciiTheme="minorHAnsi" w:hAnsiTheme="minorHAnsi"/>
                <w:sz w:val="28"/>
                <w:szCs w:val="28"/>
                <w:lang w:val="en-US"/>
              </w:rPr>
              <w:t xml:space="preserve">Als ik het eerste verzuimgesprek  aan mentoren over moet laten, zonder mijn mentoren nou heel erg af te vallen, maar dan vraag ik me af in hoeverre die gesprekken goed gevoerd worden. Want je </w:t>
            </w:r>
            <w:r w:rsidRPr="006239E8">
              <w:rPr>
                <w:rFonts w:asciiTheme="minorHAnsi" w:hAnsiTheme="minorHAnsi"/>
                <w:sz w:val="28"/>
                <w:szCs w:val="28"/>
                <w:lang w:val="en-US"/>
              </w:rPr>
              <w:lastRenderedPageBreak/>
              <w:t>kunt een gesprek voeren op heel veel verschillende manieren en de een zal dat heel erg gemakkelijk afdoen en de ander zal daar toch….</w:t>
            </w:r>
          </w:p>
        </w:tc>
        <w:tc>
          <w:tcPr>
            <w:tcW w:w="3878" w:type="dxa"/>
          </w:tcPr>
          <w:p w:rsidR="00E37EDD" w:rsidRPr="006239E8" w:rsidRDefault="0080326A" w:rsidP="006239E8">
            <w:pPr>
              <w:rPr>
                <w:rFonts w:asciiTheme="minorHAnsi" w:hAnsiTheme="minorHAnsi"/>
                <w:sz w:val="28"/>
                <w:szCs w:val="28"/>
              </w:rPr>
            </w:pPr>
            <w:r w:rsidRPr="006239E8">
              <w:rPr>
                <w:rFonts w:asciiTheme="minorHAnsi" w:hAnsiTheme="minorHAnsi"/>
                <w:sz w:val="28"/>
                <w:szCs w:val="28"/>
              </w:rPr>
              <w:lastRenderedPageBreak/>
              <w:t xml:space="preserve">And I do not mean to let down my tutors, but </w:t>
            </w:r>
          </w:p>
          <w:p w:rsidR="0080326A" w:rsidRPr="006239E8" w:rsidRDefault="0080326A" w:rsidP="006239E8">
            <w:pPr>
              <w:jc w:val="right"/>
              <w:rPr>
                <w:rFonts w:asciiTheme="minorHAnsi" w:hAnsiTheme="minorHAnsi"/>
                <w:sz w:val="28"/>
                <w:szCs w:val="28"/>
              </w:rPr>
            </w:pPr>
            <w:r w:rsidRPr="006239E8">
              <w:rPr>
                <w:rFonts w:asciiTheme="minorHAnsi" w:hAnsiTheme="minorHAnsi" w:cs="Arial"/>
                <w:i/>
                <w:color w:val="C00000"/>
                <w:sz w:val="28"/>
                <w:szCs w:val="28"/>
                <w:lang w:val="en-GB"/>
              </w:rPr>
              <w:t xml:space="preserve">“I doubt whether those conversations would be held properly. Because you can have a conversation in many different ways, and one person </w:t>
            </w:r>
            <w:r w:rsidRPr="006239E8">
              <w:rPr>
                <w:rFonts w:asciiTheme="minorHAnsi" w:hAnsiTheme="minorHAnsi" w:cs="Arial"/>
                <w:i/>
                <w:color w:val="C00000"/>
                <w:sz w:val="28"/>
                <w:szCs w:val="28"/>
                <w:lang w:val="en-GB"/>
              </w:rPr>
              <w:lastRenderedPageBreak/>
              <w:t>will deal with it more easily than another.” S</w:t>
            </w:r>
            <w:r w:rsidRPr="006239E8">
              <w:rPr>
                <w:rFonts w:asciiTheme="minorHAnsi" w:hAnsiTheme="minorHAnsi" w:cs="Arial"/>
                <w:i/>
                <w:color w:val="C00000"/>
                <w:sz w:val="28"/>
                <w:szCs w:val="28"/>
                <w:vertAlign w:val="subscript"/>
                <w:lang w:val="en-GB"/>
              </w:rPr>
              <w:t>4b</w:t>
            </w:r>
          </w:p>
        </w:tc>
      </w:tr>
      <w:tr w:rsidR="000734B9" w:rsidRPr="006239E8" w:rsidTr="007E3751">
        <w:tc>
          <w:tcPr>
            <w:tcW w:w="817" w:type="dxa"/>
          </w:tcPr>
          <w:p w:rsidR="000734B9" w:rsidRPr="006239E8" w:rsidRDefault="000734B9" w:rsidP="006239E8">
            <w:pPr>
              <w:rPr>
                <w:rFonts w:asciiTheme="minorHAnsi" w:hAnsiTheme="minorHAnsi"/>
                <w:sz w:val="28"/>
                <w:szCs w:val="28"/>
              </w:rPr>
            </w:pPr>
            <w:r w:rsidRPr="006239E8">
              <w:rPr>
                <w:rFonts w:asciiTheme="minorHAnsi" w:hAnsiTheme="minorHAnsi"/>
                <w:sz w:val="28"/>
                <w:szCs w:val="28"/>
              </w:rPr>
              <w:lastRenderedPageBreak/>
              <w:t>P9</w:t>
            </w:r>
          </w:p>
        </w:tc>
        <w:tc>
          <w:tcPr>
            <w:tcW w:w="3827" w:type="dxa"/>
          </w:tcPr>
          <w:p w:rsidR="000734B9" w:rsidRPr="006239E8" w:rsidRDefault="000734B9" w:rsidP="006239E8">
            <w:pPr>
              <w:rPr>
                <w:rFonts w:asciiTheme="minorHAnsi" w:hAnsiTheme="minorHAnsi" w:cs="Courier New"/>
                <w:sz w:val="28"/>
                <w:szCs w:val="28"/>
                <w:lang w:val="en-GB"/>
              </w:rPr>
            </w:pPr>
            <w:r w:rsidRPr="006239E8">
              <w:rPr>
                <w:rFonts w:asciiTheme="minorHAnsi" w:hAnsiTheme="minorHAnsi" w:cs="Courier New"/>
                <w:sz w:val="28"/>
                <w:szCs w:val="28"/>
                <w:lang w:val="en-GB"/>
              </w:rPr>
              <w:t>Als een kind snottert, zeggen wij ‘je moet wel met het kind naar de dokter gaan, als het zo ernstig is dat hij nu al een week thuis is’. Gaan ze naar de dokter en die zegt ‘ja, kind snottert, blijft nog een weekje thuis en dan moet het wel gaan’. Dan voelen ouders zich al rap gesteund door zo’n huisarts. ‘Maar de huisarts zegt… Hij is ziek, want de huisarts vindt het goed’. Als je het verifieert zegt de huisarts leuk ‘daar hebben jullie niets mee te maken’.</w:t>
            </w:r>
          </w:p>
        </w:tc>
        <w:tc>
          <w:tcPr>
            <w:tcW w:w="3878" w:type="dxa"/>
          </w:tcPr>
          <w:p w:rsidR="000734B9" w:rsidRPr="006239E8" w:rsidRDefault="000734B9" w:rsidP="006239E8">
            <w:pPr>
              <w:rPr>
                <w:rFonts w:asciiTheme="minorHAnsi" w:hAnsiTheme="minorHAnsi" w:cs="Courier New"/>
                <w:sz w:val="28"/>
                <w:szCs w:val="28"/>
              </w:rPr>
            </w:pPr>
            <w:r w:rsidRPr="006239E8">
              <w:rPr>
                <w:rFonts w:asciiTheme="minorHAnsi" w:hAnsiTheme="minorHAnsi" w:cs="Courier New"/>
                <w:sz w:val="28"/>
                <w:szCs w:val="28"/>
              </w:rPr>
              <w:t>If a student is sniffling, we say ‘we do have to take the child to a GP, if it is that serious for him to stay home for a week’. Then they visit the GP and he says ‘yes, he sniffles, keep him home for a week and then he will be OK’. Parents then feel supported by their GP. ‘But the GP said.. He is ill, because the GP has approved of it’. If you then verify this, the GP then blandly says ‘that is none of your business’.</w:t>
            </w:r>
          </w:p>
        </w:tc>
      </w:tr>
      <w:tr w:rsidR="00BD4331" w:rsidRPr="006239E8" w:rsidTr="007E3751">
        <w:tc>
          <w:tcPr>
            <w:tcW w:w="817" w:type="dxa"/>
          </w:tcPr>
          <w:p w:rsidR="00BD4331" w:rsidRPr="006239E8" w:rsidRDefault="00BD4331" w:rsidP="006239E8">
            <w:pPr>
              <w:rPr>
                <w:rFonts w:asciiTheme="minorHAnsi" w:hAnsiTheme="minorHAnsi"/>
                <w:sz w:val="28"/>
                <w:szCs w:val="28"/>
              </w:rPr>
            </w:pPr>
            <w:r w:rsidRPr="006239E8">
              <w:rPr>
                <w:rFonts w:asciiTheme="minorHAnsi" w:hAnsiTheme="minorHAnsi"/>
                <w:sz w:val="28"/>
                <w:szCs w:val="28"/>
              </w:rPr>
              <w:t>S2</w:t>
            </w:r>
          </w:p>
        </w:tc>
        <w:tc>
          <w:tcPr>
            <w:tcW w:w="3827" w:type="dxa"/>
          </w:tcPr>
          <w:p w:rsidR="00BD4331" w:rsidRPr="006239E8" w:rsidRDefault="00BD4331" w:rsidP="006239E8">
            <w:pPr>
              <w:rPr>
                <w:rFonts w:asciiTheme="minorHAnsi" w:hAnsiTheme="minorHAnsi"/>
                <w:sz w:val="28"/>
                <w:szCs w:val="28"/>
                <w:lang w:val="en-US"/>
              </w:rPr>
            </w:pPr>
            <w:r w:rsidRPr="006239E8">
              <w:rPr>
                <w:rFonts w:asciiTheme="minorHAnsi" w:hAnsiTheme="minorHAnsi"/>
                <w:sz w:val="28"/>
                <w:szCs w:val="28"/>
              </w:rPr>
              <w:t xml:space="preserve">Maar ik denk ook dat sommige mentoren dan heel bang zijn, van ‘nu moet ik een heel naar gesprek aangaan, want u als ouder meldt uw kind te gemakkelijk ziek.. of dat is het idee wat wij hebben’. Zo voelen ouders dat toch wel een beetje. Dus ik denk dat sommige mentoren daar ook een beetje bang voor zijn en ook een beetje vermijdingsgedrag gaan vertonen zelf (lacht). Van ‘nou, dit ga ik maar even uit de weg’. ‘Ik zal het wel even tussen neus en lippen door noemen, maar ik ga er maar niet te diep op in, want dan wordt het gesprek </w:t>
            </w:r>
            <w:r w:rsidRPr="006239E8">
              <w:rPr>
                <w:rFonts w:asciiTheme="minorHAnsi" w:hAnsiTheme="minorHAnsi"/>
                <w:sz w:val="28"/>
                <w:szCs w:val="28"/>
              </w:rPr>
              <w:lastRenderedPageBreak/>
              <w:t>ook niet te moeilijk’.</w:t>
            </w:r>
          </w:p>
        </w:tc>
        <w:tc>
          <w:tcPr>
            <w:tcW w:w="3878" w:type="dxa"/>
          </w:tcPr>
          <w:p w:rsidR="00BD4331" w:rsidRPr="006239E8" w:rsidRDefault="00BD4331" w:rsidP="006239E8">
            <w:pPr>
              <w:jc w:val="right"/>
              <w:rPr>
                <w:rFonts w:asciiTheme="minorHAnsi" w:hAnsiTheme="minorHAnsi" w:cs="Arial"/>
                <w:i/>
                <w:color w:val="C00000"/>
                <w:sz w:val="28"/>
                <w:szCs w:val="28"/>
                <w:vertAlign w:val="subscript"/>
                <w:lang w:val="en-GB"/>
              </w:rPr>
            </w:pPr>
            <w:r w:rsidRPr="006239E8">
              <w:rPr>
                <w:rFonts w:asciiTheme="minorHAnsi" w:hAnsiTheme="minorHAnsi" w:cs="Arial"/>
                <w:i/>
                <w:color w:val="C00000"/>
                <w:sz w:val="28"/>
                <w:szCs w:val="28"/>
                <w:lang w:val="en-GB"/>
              </w:rPr>
              <w:lastRenderedPageBreak/>
              <w:t xml:space="preserve">“I think that some teachers are scared at that moment, like ‘now I have to have a horrible conversation, because you as a parent report your child as sick too easily, or at least we feel that way’. So I think that some teachers then show avoidance behaviour themselves (laughs).” </w:t>
            </w:r>
          </w:p>
          <w:p w:rsidR="00BD4331" w:rsidRPr="006239E8" w:rsidRDefault="00BD4331" w:rsidP="006239E8">
            <w:pPr>
              <w:jc w:val="right"/>
              <w:rPr>
                <w:rFonts w:asciiTheme="minorHAnsi" w:hAnsiTheme="minorHAnsi" w:cs="Arial"/>
                <w:i/>
                <w:color w:val="C00000"/>
                <w:sz w:val="28"/>
                <w:szCs w:val="28"/>
                <w:vertAlign w:val="subscript"/>
                <w:lang w:val="en-GB"/>
              </w:rPr>
            </w:pPr>
            <w:r w:rsidRPr="006239E8">
              <w:rPr>
                <w:rFonts w:asciiTheme="minorHAnsi" w:hAnsiTheme="minorHAnsi" w:cs="Arial"/>
                <w:i/>
                <w:color w:val="C00000"/>
                <w:sz w:val="28"/>
                <w:szCs w:val="28"/>
                <w:lang w:val="en-GB"/>
              </w:rPr>
              <w:t>“I’d better not deal with this now’. ‘I will just let it slip, and not go into it too much, that way the conversation will not become too difficult.” S</w:t>
            </w:r>
            <w:r w:rsidRPr="006239E8">
              <w:rPr>
                <w:rFonts w:asciiTheme="minorHAnsi" w:hAnsiTheme="minorHAnsi" w:cs="Arial"/>
                <w:i/>
                <w:color w:val="C00000"/>
                <w:sz w:val="28"/>
                <w:szCs w:val="28"/>
                <w:vertAlign w:val="subscript"/>
                <w:lang w:val="en-GB"/>
              </w:rPr>
              <w:t>2d</w:t>
            </w:r>
          </w:p>
          <w:p w:rsidR="00BD4331" w:rsidRPr="006239E8" w:rsidRDefault="00BD4331" w:rsidP="006239E8">
            <w:pPr>
              <w:jc w:val="right"/>
              <w:rPr>
                <w:rFonts w:asciiTheme="minorHAnsi" w:hAnsiTheme="minorHAnsi" w:cs="Arial"/>
                <w:i/>
                <w:sz w:val="28"/>
                <w:szCs w:val="28"/>
                <w:lang w:val="en-GB"/>
              </w:rPr>
            </w:pPr>
            <w:r w:rsidRPr="006239E8">
              <w:rPr>
                <w:rFonts w:asciiTheme="minorHAnsi" w:hAnsiTheme="minorHAnsi" w:cs="Arial"/>
                <w:i/>
                <w:color w:val="C00000"/>
                <w:sz w:val="28"/>
                <w:szCs w:val="28"/>
                <w:lang w:val="en-GB"/>
              </w:rPr>
              <w:t xml:space="preserve"> </w:t>
            </w:r>
          </w:p>
        </w:tc>
      </w:tr>
      <w:tr w:rsidR="000734B9" w:rsidRPr="006239E8" w:rsidTr="007E3751">
        <w:tc>
          <w:tcPr>
            <w:tcW w:w="817" w:type="dxa"/>
          </w:tcPr>
          <w:p w:rsidR="000734B9" w:rsidRPr="006239E8" w:rsidRDefault="000734B9" w:rsidP="006239E8">
            <w:pPr>
              <w:rPr>
                <w:rFonts w:asciiTheme="minorHAnsi" w:hAnsiTheme="minorHAnsi"/>
                <w:sz w:val="28"/>
                <w:szCs w:val="28"/>
              </w:rPr>
            </w:pPr>
            <w:r w:rsidRPr="006239E8">
              <w:rPr>
                <w:rFonts w:asciiTheme="minorHAnsi" w:hAnsiTheme="minorHAnsi"/>
                <w:sz w:val="28"/>
                <w:szCs w:val="28"/>
              </w:rPr>
              <w:lastRenderedPageBreak/>
              <w:t>S9</w:t>
            </w:r>
          </w:p>
        </w:tc>
        <w:tc>
          <w:tcPr>
            <w:tcW w:w="3827" w:type="dxa"/>
          </w:tcPr>
          <w:p w:rsidR="000734B9" w:rsidRPr="006239E8" w:rsidRDefault="000734B9" w:rsidP="006239E8">
            <w:pPr>
              <w:rPr>
                <w:rFonts w:asciiTheme="minorHAnsi" w:hAnsiTheme="minorHAnsi"/>
                <w:sz w:val="28"/>
                <w:szCs w:val="28"/>
              </w:rPr>
            </w:pPr>
            <w:r w:rsidRPr="006239E8">
              <w:rPr>
                <w:rFonts w:asciiTheme="minorHAnsi" w:hAnsiTheme="minorHAnsi"/>
                <w:sz w:val="28"/>
                <w:szCs w:val="28"/>
              </w:rPr>
              <w:t xml:space="preserve">Als je denkt ‘hier zou de jeugdarts eens naar moeten kijken, want dat kind, dat patroon, er klopt iets niet’. Dan vermoeden wij het als school wel eens, maar dan moeten de ouders naar de huisarts waar ze hun eigen verhaal moeten vertellen in hun eigen woorden. Soms geven we een brief mee als ouders dat willen waarin wij beschrijven wat we vinden. En dan moet je verwachten dat er een doorverwijzing komt, soms denkt een huisarts daar anders over, dat kan natuurlijk. </w:t>
            </w:r>
          </w:p>
        </w:tc>
        <w:tc>
          <w:tcPr>
            <w:tcW w:w="3878" w:type="dxa"/>
          </w:tcPr>
          <w:p w:rsidR="000734B9" w:rsidRPr="006239E8" w:rsidRDefault="000734B9" w:rsidP="006239E8">
            <w:pPr>
              <w:rPr>
                <w:rFonts w:asciiTheme="minorHAnsi" w:hAnsiTheme="minorHAnsi"/>
                <w:sz w:val="28"/>
                <w:szCs w:val="28"/>
              </w:rPr>
            </w:pPr>
            <w:r w:rsidRPr="006239E8">
              <w:rPr>
                <w:rFonts w:asciiTheme="minorHAnsi" w:hAnsiTheme="minorHAnsi"/>
                <w:sz w:val="28"/>
                <w:szCs w:val="28"/>
              </w:rPr>
              <w:t>When you think ‘a youth health care physician ought to look at this, because that child, that pattern, something is not right’. Then we, as school, have our suspicions, but then parents have to visit the GP where they will have to tell their own story in their own words. Sometimes, if parents want us to, we give them a letter to take with them containing our opinion on the matter. And then you have to wait if there will be a reference; sometimes a GP thinks differently on this, this happens of course.</w:t>
            </w:r>
          </w:p>
        </w:tc>
      </w:tr>
      <w:tr w:rsidR="000869D0" w:rsidRPr="006239E8" w:rsidTr="007E3751">
        <w:tc>
          <w:tcPr>
            <w:tcW w:w="817" w:type="dxa"/>
          </w:tcPr>
          <w:p w:rsidR="000869D0" w:rsidRPr="006239E8" w:rsidRDefault="000869D0" w:rsidP="006239E8">
            <w:pPr>
              <w:rPr>
                <w:rFonts w:asciiTheme="minorHAnsi" w:hAnsiTheme="minorHAnsi"/>
                <w:sz w:val="28"/>
                <w:szCs w:val="28"/>
              </w:rPr>
            </w:pPr>
            <w:r w:rsidRPr="006239E8">
              <w:rPr>
                <w:rFonts w:asciiTheme="minorHAnsi" w:hAnsiTheme="minorHAnsi"/>
                <w:sz w:val="28"/>
                <w:szCs w:val="28"/>
              </w:rPr>
              <w:t>P2</w:t>
            </w:r>
          </w:p>
        </w:tc>
        <w:tc>
          <w:tcPr>
            <w:tcW w:w="3827" w:type="dxa"/>
          </w:tcPr>
          <w:p w:rsidR="000869D0" w:rsidRPr="006239E8" w:rsidRDefault="00ED5122" w:rsidP="006239E8">
            <w:pPr>
              <w:rPr>
                <w:rFonts w:asciiTheme="minorHAnsi" w:hAnsiTheme="minorHAnsi"/>
                <w:sz w:val="28"/>
                <w:szCs w:val="28"/>
                <w:lang w:val="en-US"/>
              </w:rPr>
            </w:pPr>
            <w:r w:rsidRPr="006239E8">
              <w:rPr>
                <w:rFonts w:asciiTheme="minorHAnsi" w:hAnsiTheme="minorHAnsi" w:cs="Courier New"/>
                <w:sz w:val="28"/>
                <w:szCs w:val="28"/>
                <w:lang w:val="en-GB"/>
              </w:rPr>
              <w:t xml:space="preserve">, maar omdat ik niet op de stoel van de dokter wil gaan zitten. Misschien zie ik iets met mijn beperkte medische kennis over het hoofd, wat die dokter niet over het hoofd ziet. </w:t>
            </w:r>
          </w:p>
        </w:tc>
        <w:tc>
          <w:tcPr>
            <w:tcW w:w="3878" w:type="dxa"/>
          </w:tcPr>
          <w:p w:rsidR="00E37EDD" w:rsidRPr="006239E8" w:rsidRDefault="000869D0" w:rsidP="006239E8">
            <w:pPr>
              <w:autoSpaceDE w:val="0"/>
              <w:autoSpaceDN w:val="0"/>
              <w:adjustRightInd w:val="0"/>
              <w:rPr>
                <w:rFonts w:asciiTheme="minorHAnsi" w:hAnsiTheme="minorHAnsi" w:cs="Courier New"/>
                <w:sz w:val="28"/>
                <w:szCs w:val="28"/>
              </w:rPr>
            </w:pPr>
            <w:r w:rsidRPr="006239E8">
              <w:rPr>
                <w:rFonts w:asciiTheme="minorHAnsi" w:hAnsiTheme="minorHAnsi" w:cs="Courier New"/>
                <w:sz w:val="28"/>
                <w:szCs w:val="28"/>
              </w:rPr>
              <w:t xml:space="preserve">Because </w:t>
            </w:r>
          </w:p>
          <w:p w:rsidR="000869D0" w:rsidRPr="006239E8" w:rsidRDefault="000869D0" w:rsidP="006239E8">
            <w:pPr>
              <w:autoSpaceDE w:val="0"/>
              <w:autoSpaceDN w:val="0"/>
              <w:adjustRightInd w:val="0"/>
              <w:jc w:val="right"/>
              <w:rPr>
                <w:rFonts w:asciiTheme="minorHAnsi" w:hAnsiTheme="minorHAnsi" w:cs="Arial"/>
                <w:i/>
                <w:color w:val="C00000"/>
                <w:sz w:val="28"/>
                <w:szCs w:val="28"/>
                <w:lang w:val="en-GB"/>
              </w:rPr>
            </w:pPr>
            <w:r w:rsidRPr="006239E8">
              <w:rPr>
                <w:rFonts w:asciiTheme="minorHAnsi" w:hAnsiTheme="minorHAnsi" w:cs="Arial"/>
                <w:i/>
                <w:color w:val="C00000"/>
                <w:sz w:val="28"/>
                <w:szCs w:val="28"/>
                <w:lang w:val="en-GB"/>
              </w:rPr>
              <w:t xml:space="preserve">“I do not want to step into the physician’s shoes. </w:t>
            </w:r>
          </w:p>
          <w:p w:rsidR="000869D0" w:rsidRPr="006239E8" w:rsidRDefault="000869D0" w:rsidP="006239E8">
            <w:pPr>
              <w:jc w:val="right"/>
              <w:rPr>
                <w:rFonts w:asciiTheme="minorHAnsi" w:hAnsiTheme="minorHAnsi" w:cs="Arial"/>
                <w:sz w:val="28"/>
                <w:szCs w:val="28"/>
                <w:lang w:val="en-GB"/>
              </w:rPr>
            </w:pPr>
            <w:r w:rsidRPr="006239E8">
              <w:rPr>
                <w:rFonts w:asciiTheme="minorHAnsi" w:hAnsiTheme="minorHAnsi" w:cs="Arial"/>
                <w:i/>
                <w:color w:val="C00000"/>
                <w:sz w:val="28"/>
                <w:szCs w:val="28"/>
                <w:lang w:val="en-GB"/>
              </w:rPr>
              <w:t xml:space="preserve">Perhaps, with my limited medical knowledge, </w:t>
            </w:r>
            <w:r w:rsidRPr="006239E8">
              <w:rPr>
                <w:rFonts w:asciiTheme="minorHAnsi" w:hAnsiTheme="minorHAnsi" w:cs="Arial"/>
                <w:i/>
                <w:color w:val="C00000"/>
                <w:sz w:val="28"/>
                <w:szCs w:val="28"/>
                <w:lang w:val="en-GB"/>
              </w:rPr>
              <w:br/>
              <w:t>I would overlook something which a physician would not.”P</w:t>
            </w:r>
            <w:r w:rsidRPr="006239E8">
              <w:rPr>
                <w:rFonts w:asciiTheme="minorHAnsi" w:hAnsiTheme="minorHAnsi" w:cs="Arial"/>
                <w:i/>
                <w:color w:val="C00000"/>
                <w:sz w:val="28"/>
                <w:szCs w:val="28"/>
                <w:vertAlign w:val="subscript"/>
                <w:lang w:val="en-GB"/>
              </w:rPr>
              <w:t>2a</w:t>
            </w:r>
          </w:p>
        </w:tc>
      </w:tr>
      <w:tr w:rsidR="00C945A9" w:rsidRPr="006239E8" w:rsidTr="007E3751">
        <w:tc>
          <w:tcPr>
            <w:tcW w:w="817" w:type="dxa"/>
          </w:tcPr>
          <w:p w:rsidR="00C945A9" w:rsidRPr="006239E8" w:rsidRDefault="00C945A9" w:rsidP="006239E8">
            <w:pPr>
              <w:rPr>
                <w:rFonts w:asciiTheme="minorHAnsi" w:hAnsiTheme="minorHAnsi"/>
                <w:sz w:val="28"/>
                <w:szCs w:val="28"/>
              </w:rPr>
            </w:pPr>
            <w:r w:rsidRPr="006239E8">
              <w:rPr>
                <w:rFonts w:asciiTheme="minorHAnsi" w:hAnsiTheme="minorHAnsi"/>
                <w:sz w:val="28"/>
                <w:szCs w:val="28"/>
              </w:rPr>
              <w:t>S1</w:t>
            </w:r>
          </w:p>
        </w:tc>
        <w:tc>
          <w:tcPr>
            <w:tcW w:w="3827" w:type="dxa"/>
          </w:tcPr>
          <w:p w:rsidR="00C945A9" w:rsidRPr="006239E8" w:rsidRDefault="00C945A9" w:rsidP="006239E8">
            <w:pPr>
              <w:rPr>
                <w:rFonts w:asciiTheme="minorHAnsi" w:hAnsiTheme="minorHAnsi"/>
                <w:sz w:val="28"/>
                <w:szCs w:val="28"/>
              </w:rPr>
            </w:pPr>
            <w:r w:rsidRPr="006239E8">
              <w:rPr>
                <w:rFonts w:asciiTheme="minorHAnsi" w:hAnsiTheme="minorHAnsi"/>
                <w:sz w:val="28"/>
                <w:szCs w:val="28"/>
              </w:rPr>
              <w:t>Dan zou je het misschien niet doen, omdat je dan de confrontatie aan moet gaan. En dat is ook niet altijd leuk. Want mensen voelen zich zo snel aangevallen, terwijl het juist niet als aanval bedoeld is.</w:t>
            </w:r>
          </w:p>
        </w:tc>
        <w:tc>
          <w:tcPr>
            <w:tcW w:w="3878" w:type="dxa"/>
          </w:tcPr>
          <w:p w:rsidR="00C945A9" w:rsidRPr="006239E8" w:rsidRDefault="00C945A9" w:rsidP="006239E8">
            <w:pPr>
              <w:rPr>
                <w:rFonts w:asciiTheme="minorHAnsi" w:hAnsiTheme="minorHAnsi"/>
                <w:sz w:val="28"/>
                <w:szCs w:val="28"/>
              </w:rPr>
            </w:pPr>
            <w:r w:rsidRPr="006239E8">
              <w:rPr>
                <w:rFonts w:asciiTheme="minorHAnsi" w:hAnsiTheme="minorHAnsi"/>
                <w:sz w:val="28"/>
                <w:szCs w:val="28"/>
              </w:rPr>
              <w:t xml:space="preserve">Maybe you would not do it then, because then you would have to confront. And that is not always pleasant. Because </w:t>
            </w:r>
          </w:p>
          <w:p w:rsidR="00C945A9" w:rsidRPr="006239E8" w:rsidRDefault="00C945A9" w:rsidP="006239E8">
            <w:pPr>
              <w:autoSpaceDE w:val="0"/>
              <w:autoSpaceDN w:val="0"/>
              <w:adjustRightInd w:val="0"/>
              <w:jc w:val="right"/>
              <w:rPr>
                <w:rFonts w:asciiTheme="minorHAnsi" w:hAnsiTheme="minorHAnsi" w:cs="Arial"/>
                <w:i/>
                <w:sz w:val="28"/>
                <w:szCs w:val="28"/>
                <w:lang w:val="en-GB"/>
              </w:rPr>
            </w:pPr>
            <w:r w:rsidRPr="006239E8">
              <w:rPr>
                <w:rFonts w:asciiTheme="minorHAnsi" w:hAnsiTheme="minorHAnsi" w:cs="Arial"/>
                <w:i/>
                <w:color w:val="C00000"/>
                <w:sz w:val="28"/>
                <w:szCs w:val="28"/>
                <w:lang w:val="en-GB"/>
              </w:rPr>
              <w:t xml:space="preserve">“People are so quick to go on the defensive, </w:t>
            </w:r>
            <w:r w:rsidRPr="006239E8">
              <w:rPr>
                <w:rFonts w:asciiTheme="minorHAnsi" w:hAnsiTheme="minorHAnsi" w:cs="Arial"/>
                <w:i/>
                <w:color w:val="C00000"/>
                <w:sz w:val="28"/>
                <w:szCs w:val="28"/>
                <w:lang w:val="en-GB"/>
              </w:rPr>
              <w:br/>
              <w:t>even when no attack is intended.” S</w:t>
            </w:r>
            <w:r w:rsidRPr="006239E8">
              <w:rPr>
                <w:rFonts w:asciiTheme="minorHAnsi" w:hAnsiTheme="minorHAnsi" w:cs="Arial"/>
                <w:i/>
                <w:color w:val="C00000"/>
                <w:sz w:val="28"/>
                <w:szCs w:val="28"/>
                <w:vertAlign w:val="subscript"/>
                <w:lang w:val="en-GB"/>
              </w:rPr>
              <w:t>1a</w:t>
            </w:r>
          </w:p>
        </w:tc>
      </w:tr>
      <w:tr w:rsidR="00E60544" w:rsidRPr="006239E8" w:rsidTr="007E3751">
        <w:tc>
          <w:tcPr>
            <w:tcW w:w="817" w:type="dxa"/>
          </w:tcPr>
          <w:p w:rsidR="00E60544" w:rsidRPr="006239E8" w:rsidRDefault="00E60544" w:rsidP="006239E8">
            <w:pPr>
              <w:rPr>
                <w:rFonts w:asciiTheme="minorHAnsi" w:hAnsiTheme="minorHAnsi"/>
                <w:sz w:val="28"/>
                <w:szCs w:val="28"/>
              </w:rPr>
            </w:pPr>
            <w:r w:rsidRPr="006239E8">
              <w:rPr>
                <w:rFonts w:asciiTheme="minorHAnsi" w:hAnsiTheme="minorHAnsi"/>
                <w:sz w:val="28"/>
                <w:szCs w:val="28"/>
              </w:rPr>
              <w:t>P8</w:t>
            </w:r>
          </w:p>
        </w:tc>
        <w:tc>
          <w:tcPr>
            <w:tcW w:w="3827" w:type="dxa"/>
          </w:tcPr>
          <w:p w:rsidR="00E60544" w:rsidRPr="006239E8" w:rsidRDefault="00E60544" w:rsidP="006239E8">
            <w:pPr>
              <w:rPr>
                <w:rFonts w:asciiTheme="minorHAnsi" w:hAnsiTheme="minorHAnsi" w:cs="Courier New"/>
                <w:sz w:val="28"/>
                <w:szCs w:val="28"/>
                <w:lang w:val="en-GB"/>
              </w:rPr>
            </w:pPr>
            <w:r w:rsidRPr="006239E8">
              <w:rPr>
                <w:rFonts w:asciiTheme="minorHAnsi" w:hAnsiTheme="minorHAnsi" w:cs="Courier New"/>
                <w:sz w:val="28"/>
                <w:szCs w:val="28"/>
                <w:lang w:val="en-GB"/>
              </w:rPr>
              <w:t>…</w:t>
            </w:r>
            <w:r w:rsidRPr="006239E8">
              <w:rPr>
                <w:rFonts w:asciiTheme="minorHAnsi" w:hAnsiTheme="minorHAnsi"/>
                <w:sz w:val="28"/>
                <w:szCs w:val="28"/>
              </w:rPr>
              <w:t xml:space="preserve"> </w:t>
            </w:r>
            <w:r w:rsidRPr="006239E8">
              <w:rPr>
                <w:rFonts w:asciiTheme="minorHAnsi" w:hAnsiTheme="minorHAnsi" w:cs="Courier New"/>
                <w:sz w:val="28"/>
                <w:szCs w:val="28"/>
                <w:lang w:val="en-GB"/>
              </w:rPr>
              <w:t xml:space="preserve">We willen daar best iets mee doen, aan meewerken, maar wij zijn geen eigenaar van het probleem. Als leerlingen afhaken doordat ze andere keuzes maken, drugs gaan </w:t>
            </w:r>
            <w:r w:rsidRPr="006239E8">
              <w:rPr>
                <w:rFonts w:asciiTheme="minorHAnsi" w:hAnsiTheme="minorHAnsi" w:cs="Courier New"/>
                <w:sz w:val="28"/>
                <w:szCs w:val="28"/>
                <w:lang w:val="en-GB"/>
              </w:rPr>
              <w:lastRenderedPageBreak/>
              <w:t>gebruiken of vinden dat ze perse met een mes naar school moeten komen, dan is dat een probleem van de leerling en de ouders. En niet van de school…</w:t>
            </w:r>
          </w:p>
        </w:tc>
        <w:tc>
          <w:tcPr>
            <w:tcW w:w="3878" w:type="dxa"/>
          </w:tcPr>
          <w:p w:rsidR="00E60544" w:rsidRPr="006239E8" w:rsidRDefault="00E60544" w:rsidP="006239E8">
            <w:pPr>
              <w:rPr>
                <w:rFonts w:asciiTheme="minorHAnsi" w:hAnsiTheme="minorHAnsi" w:cs="Courier New"/>
                <w:sz w:val="28"/>
                <w:szCs w:val="28"/>
              </w:rPr>
            </w:pPr>
            <w:r w:rsidRPr="006239E8">
              <w:rPr>
                <w:rFonts w:asciiTheme="minorHAnsi" w:hAnsiTheme="minorHAnsi" w:cs="Courier New"/>
                <w:sz w:val="28"/>
                <w:szCs w:val="28"/>
              </w:rPr>
              <w:lastRenderedPageBreak/>
              <w:t xml:space="preserve">We are willing to work with that, to cooperate, but we are not the owners of the problem. If students drop out because they start making different choices, using drugs, or </w:t>
            </w:r>
            <w:r w:rsidRPr="006239E8">
              <w:rPr>
                <w:rFonts w:asciiTheme="minorHAnsi" w:hAnsiTheme="minorHAnsi" w:cs="Courier New"/>
                <w:sz w:val="28"/>
                <w:szCs w:val="28"/>
              </w:rPr>
              <w:lastRenderedPageBreak/>
              <w:t>consider it necessary to show up at school with a knife, then it is the student’s and the parents’ problem, and not the school’s…</w:t>
            </w:r>
          </w:p>
        </w:tc>
      </w:tr>
      <w:tr w:rsidR="00C945A9" w:rsidRPr="006239E8" w:rsidTr="007E3751">
        <w:tc>
          <w:tcPr>
            <w:tcW w:w="817" w:type="dxa"/>
          </w:tcPr>
          <w:p w:rsidR="00C945A9" w:rsidRPr="006239E8" w:rsidRDefault="00C945A9" w:rsidP="006239E8">
            <w:pPr>
              <w:rPr>
                <w:rFonts w:asciiTheme="minorHAnsi" w:hAnsiTheme="minorHAnsi"/>
                <w:sz w:val="28"/>
                <w:szCs w:val="28"/>
              </w:rPr>
            </w:pPr>
            <w:r w:rsidRPr="006239E8">
              <w:rPr>
                <w:rFonts w:asciiTheme="minorHAnsi" w:hAnsiTheme="minorHAnsi"/>
                <w:sz w:val="28"/>
                <w:szCs w:val="28"/>
              </w:rPr>
              <w:lastRenderedPageBreak/>
              <w:t>S7</w:t>
            </w:r>
          </w:p>
        </w:tc>
        <w:tc>
          <w:tcPr>
            <w:tcW w:w="3827" w:type="dxa"/>
          </w:tcPr>
          <w:p w:rsidR="00C945A9" w:rsidRPr="006239E8" w:rsidRDefault="00C945A9" w:rsidP="006239E8">
            <w:pPr>
              <w:rPr>
                <w:rFonts w:asciiTheme="minorHAnsi" w:hAnsiTheme="minorHAnsi"/>
                <w:sz w:val="28"/>
                <w:szCs w:val="28"/>
                <w:lang w:val="en-US"/>
              </w:rPr>
            </w:pPr>
            <w:r w:rsidRPr="006239E8">
              <w:rPr>
                <w:rFonts w:asciiTheme="minorHAnsi" w:hAnsiTheme="minorHAnsi"/>
                <w:sz w:val="28"/>
                <w:szCs w:val="28"/>
                <w:lang w:val="en-US"/>
              </w:rPr>
              <w:t>En via de ouders is de informatie toch al vaak heel erg gekleurd en niet erg betrouwbaar.</w:t>
            </w:r>
          </w:p>
        </w:tc>
        <w:tc>
          <w:tcPr>
            <w:tcW w:w="3878" w:type="dxa"/>
          </w:tcPr>
          <w:p w:rsidR="00C945A9" w:rsidRPr="006239E8" w:rsidRDefault="00C945A9" w:rsidP="006239E8">
            <w:pPr>
              <w:autoSpaceDE w:val="0"/>
              <w:autoSpaceDN w:val="0"/>
              <w:adjustRightInd w:val="0"/>
              <w:jc w:val="right"/>
              <w:rPr>
                <w:rFonts w:asciiTheme="minorHAnsi" w:hAnsiTheme="minorHAnsi" w:cs="Arial"/>
                <w:i/>
                <w:sz w:val="28"/>
                <w:szCs w:val="28"/>
                <w:lang w:val="en-GB"/>
              </w:rPr>
            </w:pPr>
            <w:r w:rsidRPr="006239E8">
              <w:rPr>
                <w:rFonts w:asciiTheme="minorHAnsi" w:hAnsiTheme="minorHAnsi" w:cs="Arial"/>
                <w:i/>
                <w:color w:val="C00000"/>
                <w:sz w:val="28"/>
                <w:szCs w:val="28"/>
                <w:lang w:val="en-GB"/>
              </w:rPr>
              <w:t>“Information via the parents is often very biased and rather unreliable.” S</w:t>
            </w:r>
            <w:r w:rsidRPr="006239E8">
              <w:rPr>
                <w:rFonts w:asciiTheme="minorHAnsi" w:hAnsiTheme="minorHAnsi" w:cs="Arial"/>
                <w:i/>
                <w:color w:val="C00000"/>
                <w:sz w:val="28"/>
                <w:szCs w:val="28"/>
                <w:vertAlign w:val="subscript"/>
                <w:lang w:val="en-GB"/>
              </w:rPr>
              <w:t>7b</w:t>
            </w:r>
          </w:p>
        </w:tc>
      </w:tr>
      <w:tr w:rsidR="00C945A9" w:rsidRPr="006239E8" w:rsidTr="007E3751">
        <w:tc>
          <w:tcPr>
            <w:tcW w:w="817" w:type="dxa"/>
          </w:tcPr>
          <w:p w:rsidR="00C945A9" w:rsidRPr="006239E8" w:rsidRDefault="00C945A9" w:rsidP="006239E8">
            <w:pPr>
              <w:rPr>
                <w:rFonts w:asciiTheme="minorHAnsi" w:hAnsiTheme="minorHAnsi"/>
                <w:sz w:val="28"/>
                <w:szCs w:val="28"/>
              </w:rPr>
            </w:pPr>
            <w:r w:rsidRPr="006239E8">
              <w:rPr>
                <w:rFonts w:asciiTheme="minorHAnsi" w:hAnsiTheme="minorHAnsi"/>
                <w:sz w:val="28"/>
                <w:szCs w:val="28"/>
              </w:rPr>
              <w:t>P1</w:t>
            </w:r>
          </w:p>
        </w:tc>
        <w:tc>
          <w:tcPr>
            <w:tcW w:w="3827" w:type="dxa"/>
          </w:tcPr>
          <w:p w:rsidR="00C945A9" w:rsidRPr="006239E8" w:rsidRDefault="00C945A9" w:rsidP="006239E8">
            <w:pPr>
              <w:rPr>
                <w:rFonts w:asciiTheme="minorHAnsi" w:hAnsiTheme="minorHAnsi"/>
                <w:sz w:val="28"/>
                <w:szCs w:val="28"/>
              </w:rPr>
            </w:pPr>
            <w:r w:rsidRPr="006239E8">
              <w:rPr>
                <w:rFonts w:asciiTheme="minorHAnsi" w:hAnsiTheme="minorHAnsi"/>
                <w:sz w:val="28"/>
                <w:szCs w:val="28"/>
              </w:rPr>
              <w:t xml:space="preserve">Dan denk ik dat zij vinden dat er in hun privésfeer een beetje gerommeld wordt. En dat ze als ouder een beetje een ‘brevet van onvermogen’ krijgen. </w:t>
            </w:r>
          </w:p>
        </w:tc>
        <w:tc>
          <w:tcPr>
            <w:tcW w:w="3878" w:type="dxa"/>
          </w:tcPr>
          <w:p w:rsidR="00C945A9" w:rsidRPr="006239E8" w:rsidRDefault="00C945A9" w:rsidP="006239E8">
            <w:pPr>
              <w:jc w:val="right"/>
              <w:rPr>
                <w:rFonts w:asciiTheme="minorHAnsi" w:hAnsiTheme="minorHAnsi" w:cs="Arial"/>
                <w:i/>
                <w:sz w:val="28"/>
                <w:szCs w:val="28"/>
                <w:lang w:val="en-GB"/>
              </w:rPr>
            </w:pPr>
            <w:r w:rsidRPr="006239E8">
              <w:rPr>
                <w:rFonts w:asciiTheme="minorHAnsi" w:hAnsiTheme="minorHAnsi" w:cs="Arial"/>
                <w:color w:val="C00000"/>
                <w:sz w:val="28"/>
                <w:szCs w:val="28"/>
                <w:lang w:val="en-GB"/>
              </w:rPr>
              <w:t>“</w:t>
            </w:r>
            <w:r w:rsidRPr="006239E8">
              <w:rPr>
                <w:rFonts w:asciiTheme="minorHAnsi" w:hAnsiTheme="minorHAnsi" w:cs="Arial"/>
                <w:i/>
                <w:color w:val="C00000"/>
                <w:sz w:val="28"/>
                <w:szCs w:val="28"/>
                <w:lang w:val="en-GB"/>
              </w:rPr>
              <w:t>I assume the parents think that their personal affairs are being interfered with, and that they are being accused of incompetence, as it were</w:t>
            </w:r>
            <w:r w:rsidRPr="006239E8">
              <w:rPr>
                <w:rFonts w:asciiTheme="minorHAnsi" w:hAnsiTheme="minorHAnsi" w:cs="Arial"/>
                <w:color w:val="C00000"/>
                <w:sz w:val="28"/>
                <w:szCs w:val="28"/>
                <w:lang w:val="en-GB"/>
              </w:rPr>
              <w:t xml:space="preserve">.” </w:t>
            </w:r>
            <w:r w:rsidRPr="006239E8">
              <w:rPr>
                <w:rFonts w:asciiTheme="minorHAnsi" w:hAnsiTheme="minorHAnsi" w:cs="Arial"/>
                <w:i/>
                <w:color w:val="C00000"/>
                <w:sz w:val="28"/>
                <w:szCs w:val="28"/>
                <w:lang w:val="en-GB"/>
              </w:rPr>
              <w:t>P</w:t>
            </w:r>
            <w:r w:rsidRPr="006239E8">
              <w:rPr>
                <w:rFonts w:asciiTheme="minorHAnsi" w:hAnsiTheme="minorHAnsi" w:cs="Arial"/>
                <w:i/>
                <w:color w:val="C00000"/>
                <w:sz w:val="28"/>
                <w:szCs w:val="28"/>
                <w:vertAlign w:val="subscript"/>
                <w:lang w:val="en-GB"/>
              </w:rPr>
              <w:t>1a</w:t>
            </w:r>
          </w:p>
        </w:tc>
      </w:tr>
      <w:tr w:rsidR="00BE121A" w:rsidRPr="006239E8" w:rsidTr="007E3751">
        <w:tc>
          <w:tcPr>
            <w:tcW w:w="817" w:type="dxa"/>
          </w:tcPr>
          <w:p w:rsidR="00BE121A" w:rsidRPr="006239E8" w:rsidRDefault="00BE121A" w:rsidP="006239E8">
            <w:pPr>
              <w:rPr>
                <w:rFonts w:asciiTheme="minorHAnsi" w:hAnsiTheme="minorHAnsi"/>
                <w:sz w:val="28"/>
                <w:szCs w:val="28"/>
              </w:rPr>
            </w:pPr>
            <w:r w:rsidRPr="006239E8">
              <w:rPr>
                <w:rFonts w:asciiTheme="minorHAnsi" w:hAnsiTheme="minorHAnsi"/>
                <w:sz w:val="28"/>
                <w:szCs w:val="28"/>
              </w:rPr>
              <w:t>S5</w:t>
            </w:r>
          </w:p>
        </w:tc>
        <w:tc>
          <w:tcPr>
            <w:tcW w:w="3827" w:type="dxa"/>
          </w:tcPr>
          <w:p w:rsidR="00BE121A" w:rsidRPr="006239E8" w:rsidRDefault="00BE121A" w:rsidP="006239E8">
            <w:pPr>
              <w:rPr>
                <w:rFonts w:asciiTheme="minorHAnsi" w:hAnsiTheme="minorHAnsi"/>
                <w:sz w:val="28"/>
                <w:szCs w:val="28"/>
              </w:rPr>
            </w:pPr>
            <w:r w:rsidRPr="006239E8">
              <w:rPr>
                <w:rFonts w:asciiTheme="minorHAnsi" w:hAnsiTheme="minorHAnsi"/>
                <w:sz w:val="28"/>
                <w:szCs w:val="28"/>
              </w:rPr>
              <w:t xml:space="preserve">Waarom moet ik naar de jeugdarts? Ik ga toch naar de huisarts, of ik heb een traject lopen bij het ziekenhuis. Dat is nog wel lastig om daarop te reageren, maar daar kan een jeugdarts wel een meerwaarde hebben. </w:t>
            </w:r>
          </w:p>
        </w:tc>
        <w:tc>
          <w:tcPr>
            <w:tcW w:w="3878" w:type="dxa"/>
          </w:tcPr>
          <w:p w:rsidR="00BE121A" w:rsidRPr="006239E8" w:rsidRDefault="00BE121A" w:rsidP="006239E8">
            <w:pPr>
              <w:rPr>
                <w:rFonts w:asciiTheme="minorHAnsi" w:hAnsiTheme="minorHAnsi"/>
                <w:sz w:val="28"/>
                <w:szCs w:val="28"/>
              </w:rPr>
            </w:pPr>
            <w:r w:rsidRPr="006239E8">
              <w:rPr>
                <w:rFonts w:asciiTheme="minorHAnsi" w:hAnsiTheme="minorHAnsi"/>
                <w:sz w:val="28"/>
                <w:szCs w:val="28"/>
              </w:rPr>
              <w:t>Why do I have to go to the youth health care physician? I already go to the GP, or I am involved in a procedure at the hospital. It can be tricky to react to that, but there a youth health care physician can have a surplus value.</w:t>
            </w:r>
          </w:p>
        </w:tc>
      </w:tr>
      <w:tr w:rsidR="00A35D31" w:rsidRPr="006239E8" w:rsidTr="007E3751">
        <w:tc>
          <w:tcPr>
            <w:tcW w:w="817" w:type="dxa"/>
          </w:tcPr>
          <w:p w:rsidR="00A35D31" w:rsidRPr="006239E8" w:rsidRDefault="00A35D31" w:rsidP="006239E8">
            <w:pPr>
              <w:rPr>
                <w:rFonts w:asciiTheme="minorHAnsi" w:hAnsiTheme="minorHAnsi"/>
                <w:sz w:val="28"/>
                <w:szCs w:val="28"/>
              </w:rPr>
            </w:pPr>
            <w:r w:rsidRPr="006239E8">
              <w:rPr>
                <w:rFonts w:asciiTheme="minorHAnsi" w:hAnsiTheme="minorHAnsi"/>
                <w:sz w:val="28"/>
                <w:szCs w:val="28"/>
              </w:rPr>
              <w:t>S9</w:t>
            </w:r>
          </w:p>
        </w:tc>
        <w:tc>
          <w:tcPr>
            <w:tcW w:w="3827" w:type="dxa"/>
          </w:tcPr>
          <w:p w:rsidR="00A35D31" w:rsidRPr="006239E8" w:rsidRDefault="00A35D31" w:rsidP="006239E8">
            <w:pPr>
              <w:rPr>
                <w:rFonts w:asciiTheme="minorHAnsi" w:hAnsiTheme="minorHAnsi"/>
                <w:sz w:val="28"/>
                <w:szCs w:val="28"/>
                <w:lang w:val="en-US"/>
              </w:rPr>
            </w:pPr>
            <w:r w:rsidRPr="006239E8">
              <w:rPr>
                <w:rFonts w:asciiTheme="minorHAnsi" w:hAnsiTheme="minorHAnsi"/>
                <w:sz w:val="28"/>
                <w:szCs w:val="28"/>
                <w:lang w:val="en-US"/>
              </w:rPr>
              <w:t>Nou, als ik de huisarts bel, krijg ik nooit een antwoord. Dat is terecht ook, denk ik. Maar daar zijn we als school geen partij voor.</w:t>
            </w:r>
          </w:p>
        </w:tc>
        <w:tc>
          <w:tcPr>
            <w:tcW w:w="3878" w:type="dxa"/>
          </w:tcPr>
          <w:p w:rsidR="00A35D31" w:rsidRPr="006239E8" w:rsidRDefault="00A35D31" w:rsidP="006239E8">
            <w:pPr>
              <w:autoSpaceDE w:val="0"/>
              <w:autoSpaceDN w:val="0"/>
              <w:adjustRightInd w:val="0"/>
              <w:jc w:val="right"/>
              <w:rPr>
                <w:rFonts w:asciiTheme="minorHAnsi" w:hAnsiTheme="minorHAnsi" w:cs="Arial"/>
                <w:i/>
                <w:sz w:val="28"/>
                <w:szCs w:val="28"/>
                <w:lang w:val="en-GB"/>
              </w:rPr>
            </w:pPr>
            <w:r w:rsidRPr="006239E8">
              <w:rPr>
                <w:rFonts w:asciiTheme="minorHAnsi" w:hAnsiTheme="minorHAnsi" w:cs="Arial"/>
                <w:i/>
                <w:color w:val="C00000"/>
                <w:sz w:val="28"/>
                <w:szCs w:val="28"/>
                <w:lang w:val="en-GB"/>
              </w:rPr>
              <w:t>“Well, if I call the GP, I never receive an answer. And that is how it ought to be, I think. But that is not for us to do, as a school.” S</w:t>
            </w:r>
            <w:r w:rsidRPr="006239E8">
              <w:rPr>
                <w:rFonts w:asciiTheme="minorHAnsi" w:hAnsiTheme="minorHAnsi" w:cs="Arial"/>
                <w:i/>
                <w:color w:val="C00000"/>
                <w:sz w:val="28"/>
                <w:szCs w:val="28"/>
                <w:vertAlign w:val="subscript"/>
                <w:lang w:val="en-GB"/>
              </w:rPr>
              <w:t>9a</w:t>
            </w:r>
          </w:p>
        </w:tc>
      </w:tr>
      <w:tr w:rsidR="000E4CF8" w:rsidRPr="006239E8" w:rsidTr="007E3751">
        <w:tc>
          <w:tcPr>
            <w:tcW w:w="817" w:type="dxa"/>
          </w:tcPr>
          <w:p w:rsidR="000E4CF8" w:rsidRPr="006239E8" w:rsidRDefault="000E4CF8" w:rsidP="006239E8">
            <w:pPr>
              <w:rPr>
                <w:rFonts w:asciiTheme="minorHAnsi" w:hAnsiTheme="minorHAnsi"/>
                <w:sz w:val="28"/>
                <w:szCs w:val="28"/>
              </w:rPr>
            </w:pPr>
            <w:r w:rsidRPr="006239E8">
              <w:rPr>
                <w:rFonts w:asciiTheme="minorHAnsi" w:hAnsiTheme="minorHAnsi"/>
                <w:sz w:val="28"/>
                <w:szCs w:val="28"/>
              </w:rPr>
              <w:t>S7</w:t>
            </w:r>
          </w:p>
        </w:tc>
        <w:tc>
          <w:tcPr>
            <w:tcW w:w="3827" w:type="dxa"/>
          </w:tcPr>
          <w:p w:rsidR="000E4CF8" w:rsidRPr="006239E8" w:rsidRDefault="000E4CF8" w:rsidP="006239E8">
            <w:pPr>
              <w:rPr>
                <w:rFonts w:asciiTheme="minorHAnsi" w:hAnsiTheme="minorHAnsi"/>
                <w:sz w:val="28"/>
                <w:szCs w:val="28"/>
                <w:lang w:val="en-US"/>
              </w:rPr>
            </w:pPr>
            <w:r w:rsidRPr="006239E8">
              <w:rPr>
                <w:rFonts w:asciiTheme="minorHAnsi" w:hAnsiTheme="minorHAnsi"/>
                <w:sz w:val="28"/>
                <w:szCs w:val="28"/>
                <w:lang w:val="en-US"/>
              </w:rPr>
              <w:t>…, want van een huisarts worden we meestal niet wijzer, als we er al informatie van krijgen…</w:t>
            </w:r>
          </w:p>
        </w:tc>
        <w:tc>
          <w:tcPr>
            <w:tcW w:w="3878" w:type="dxa"/>
          </w:tcPr>
          <w:p w:rsidR="00E37EDD" w:rsidRPr="006239E8" w:rsidRDefault="000E4CF8" w:rsidP="006239E8">
            <w:pPr>
              <w:rPr>
                <w:rFonts w:asciiTheme="minorHAnsi" w:hAnsiTheme="minorHAnsi"/>
                <w:sz w:val="28"/>
                <w:szCs w:val="28"/>
              </w:rPr>
            </w:pPr>
            <w:r w:rsidRPr="006239E8">
              <w:rPr>
                <w:rFonts w:asciiTheme="minorHAnsi" w:hAnsiTheme="minorHAnsi"/>
                <w:sz w:val="28"/>
                <w:szCs w:val="28"/>
              </w:rPr>
              <w:t xml:space="preserve">Because </w:t>
            </w:r>
          </w:p>
          <w:p w:rsidR="000E4CF8" w:rsidRPr="006239E8" w:rsidRDefault="000E4CF8" w:rsidP="006239E8">
            <w:pPr>
              <w:jc w:val="right"/>
              <w:rPr>
                <w:rFonts w:asciiTheme="minorHAnsi" w:hAnsiTheme="minorHAnsi" w:cs="Arial"/>
                <w:i/>
                <w:sz w:val="28"/>
                <w:szCs w:val="28"/>
                <w:lang w:val="en-GB"/>
              </w:rPr>
            </w:pPr>
            <w:r w:rsidRPr="006239E8">
              <w:rPr>
                <w:rFonts w:asciiTheme="minorHAnsi" w:hAnsiTheme="minorHAnsi" w:cs="Arial"/>
                <w:i/>
                <w:color w:val="C00000"/>
                <w:sz w:val="28"/>
                <w:szCs w:val="28"/>
                <w:lang w:val="en-GB"/>
              </w:rPr>
              <w:t xml:space="preserve">“We are seldom any wiser after speaking to a GP, </w:t>
            </w:r>
            <w:r w:rsidRPr="006239E8">
              <w:rPr>
                <w:rFonts w:asciiTheme="minorHAnsi" w:hAnsiTheme="minorHAnsi" w:cs="Arial"/>
                <w:i/>
                <w:color w:val="C00000"/>
                <w:sz w:val="28"/>
                <w:szCs w:val="28"/>
                <w:lang w:val="en-GB"/>
              </w:rPr>
              <w:br/>
              <w:t>if we get any information at all.” S</w:t>
            </w:r>
            <w:r w:rsidRPr="006239E8">
              <w:rPr>
                <w:rFonts w:asciiTheme="minorHAnsi" w:hAnsiTheme="minorHAnsi" w:cs="Arial"/>
                <w:i/>
                <w:color w:val="C00000"/>
                <w:sz w:val="28"/>
                <w:szCs w:val="28"/>
                <w:vertAlign w:val="subscript"/>
                <w:lang w:val="en-GB"/>
              </w:rPr>
              <w:t>7c</w:t>
            </w:r>
          </w:p>
        </w:tc>
      </w:tr>
      <w:tr w:rsidR="00CF336B" w:rsidRPr="006239E8" w:rsidTr="00B406B8">
        <w:tc>
          <w:tcPr>
            <w:tcW w:w="8522" w:type="dxa"/>
            <w:gridSpan w:val="3"/>
            <w:shd w:val="clear" w:color="auto" w:fill="D9D9D9" w:themeFill="background1" w:themeFillShade="D9"/>
          </w:tcPr>
          <w:p w:rsidR="00CF336B" w:rsidRPr="006239E8" w:rsidRDefault="00CF336B" w:rsidP="006239E8">
            <w:pPr>
              <w:autoSpaceDE w:val="0"/>
              <w:autoSpaceDN w:val="0"/>
              <w:adjustRightInd w:val="0"/>
              <w:rPr>
                <w:rFonts w:asciiTheme="minorHAnsi" w:hAnsiTheme="minorHAnsi" w:cs="Arial"/>
                <w:color w:val="C00000"/>
                <w:sz w:val="28"/>
                <w:szCs w:val="28"/>
                <w:lang w:val="en-GB"/>
              </w:rPr>
            </w:pPr>
            <w:r w:rsidRPr="006239E8">
              <w:rPr>
                <w:rFonts w:asciiTheme="minorHAnsi" w:hAnsiTheme="minorHAnsi" w:cs="Arial"/>
                <w:sz w:val="28"/>
                <w:szCs w:val="28"/>
                <w:lang w:val="en-GB"/>
              </w:rPr>
              <w:t>Advantages of MASS</w:t>
            </w:r>
            <w:r w:rsidR="00B406B8" w:rsidRPr="006239E8">
              <w:rPr>
                <w:rFonts w:asciiTheme="minorHAnsi" w:hAnsiTheme="minorHAnsi" w:cs="Arial"/>
                <w:sz w:val="28"/>
                <w:szCs w:val="28"/>
                <w:lang w:val="en-GB"/>
              </w:rPr>
              <w:t>: The approach in general</w:t>
            </w:r>
          </w:p>
        </w:tc>
      </w:tr>
      <w:tr w:rsidR="00CF336B" w:rsidRPr="006239E8" w:rsidTr="007E3751">
        <w:tc>
          <w:tcPr>
            <w:tcW w:w="817" w:type="dxa"/>
          </w:tcPr>
          <w:p w:rsidR="00CF336B" w:rsidRPr="006239E8" w:rsidRDefault="00CF336B" w:rsidP="006239E8">
            <w:pPr>
              <w:rPr>
                <w:rFonts w:asciiTheme="minorHAnsi" w:hAnsiTheme="minorHAnsi"/>
                <w:sz w:val="28"/>
                <w:szCs w:val="28"/>
              </w:rPr>
            </w:pPr>
            <w:r w:rsidRPr="006239E8">
              <w:rPr>
                <w:rFonts w:asciiTheme="minorHAnsi" w:hAnsiTheme="minorHAnsi"/>
                <w:sz w:val="28"/>
                <w:szCs w:val="28"/>
              </w:rPr>
              <w:t>S2</w:t>
            </w:r>
          </w:p>
        </w:tc>
        <w:tc>
          <w:tcPr>
            <w:tcW w:w="3827" w:type="dxa"/>
          </w:tcPr>
          <w:p w:rsidR="00CF336B" w:rsidRPr="006239E8" w:rsidRDefault="00CF336B" w:rsidP="006239E8">
            <w:pPr>
              <w:rPr>
                <w:rFonts w:asciiTheme="minorHAnsi" w:hAnsiTheme="minorHAnsi"/>
                <w:sz w:val="28"/>
                <w:szCs w:val="28"/>
                <w:lang w:val="en-US"/>
              </w:rPr>
            </w:pPr>
            <w:r w:rsidRPr="006239E8">
              <w:rPr>
                <w:rFonts w:asciiTheme="minorHAnsi" w:hAnsiTheme="minorHAnsi"/>
                <w:sz w:val="28"/>
                <w:szCs w:val="28"/>
                <w:lang w:val="en-US"/>
              </w:rPr>
              <w:t xml:space="preserve">En het feit dat ik nu heel erg makkelijk aan ouders kan uitleggen ‘het geldt voor iedereen’, ‘iedereen moet dit gewoon en wij zijn geen arts’. </w:t>
            </w:r>
          </w:p>
        </w:tc>
        <w:tc>
          <w:tcPr>
            <w:tcW w:w="3878" w:type="dxa"/>
          </w:tcPr>
          <w:p w:rsidR="00154D14" w:rsidRPr="006239E8" w:rsidRDefault="00CF336B" w:rsidP="006239E8">
            <w:pPr>
              <w:rPr>
                <w:rFonts w:asciiTheme="minorHAnsi" w:hAnsiTheme="minorHAnsi"/>
                <w:sz w:val="28"/>
                <w:szCs w:val="28"/>
              </w:rPr>
            </w:pPr>
            <w:r w:rsidRPr="006239E8">
              <w:rPr>
                <w:rFonts w:asciiTheme="minorHAnsi" w:hAnsiTheme="minorHAnsi"/>
                <w:sz w:val="28"/>
                <w:szCs w:val="28"/>
              </w:rPr>
              <w:t xml:space="preserve">And the fact that </w:t>
            </w:r>
          </w:p>
          <w:p w:rsidR="00CF336B" w:rsidRPr="006239E8" w:rsidRDefault="00CF336B" w:rsidP="006239E8">
            <w:pPr>
              <w:jc w:val="right"/>
              <w:rPr>
                <w:rFonts w:asciiTheme="minorHAnsi" w:hAnsiTheme="minorHAnsi"/>
                <w:sz w:val="28"/>
                <w:szCs w:val="28"/>
              </w:rPr>
            </w:pPr>
            <w:r w:rsidRPr="006239E8">
              <w:rPr>
                <w:rFonts w:asciiTheme="minorHAnsi" w:hAnsiTheme="minorHAnsi" w:cs="Arial"/>
                <w:i/>
                <w:color w:val="C00000"/>
                <w:sz w:val="28"/>
                <w:szCs w:val="28"/>
                <w:lang w:val="en-GB"/>
              </w:rPr>
              <w:t>“It is now very easy for me to explain to parents ‘this applies to everyone’, ‘everyone just has to do this and we are not doctors.” S</w:t>
            </w:r>
            <w:r w:rsidRPr="006239E8">
              <w:rPr>
                <w:rFonts w:asciiTheme="minorHAnsi" w:hAnsiTheme="minorHAnsi" w:cs="Arial"/>
                <w:i/>
                <w:color w:val="C00000"/>
                <w:sz w:val="28"/>
                <w:szCs w:val="28"/>
                <w:vertAlign w:val="subscript"/>
                <w:lang w:val="en-GB"/>
              </w:rPr>
              <w:t xml:space="preserve">2e </w:t>
            </w:r>
            <w:r w:rsidRPr="006239E8">
              <w:rPr>
                <w:rFonts w:asciiTheme="minorHAnsi" w:hAnsiTheme="minorHAnsi" w:cs="Arial"/>
                <w:i/>
                <w:sz w:val="28"/>
                <w:szCs w:val="28"/>
                <w:vertAlign w:val="subscript"/>
                <w:lang w:val="en-GB"/>
              </w:rPr>
              <w:t xml:space="preserve"> </w:t>
            </w:r>
          </w:p>
        </w:tc>
      </w:tr>
      <w:tr w:rsidR="000B5C8F" w:rsidRPr="006239E8" w:rsidTr="007E3751">
        <w:tc>
          <w:tcPr>
            <w:tcW w:w="817" w:type="dxa"/>
          </w:tcPr>
          <w:p w:rsidR="000B5C8F" w:rsidRPr="006239E8" w:rsidRDefault="000B5C8F" w:rsidP="006239E8">
            <w:pPr>
              <w:rPr>
                <w:rFonts w:asciiTheme="minorHAnsi" w:hAnsiTheme="minorHAnsi"/>
                <w:sz w:val="28"/>
                <w:szCs w:val="28"/>
              </w:rPr>
            </w:pPr>
            <w:r w:rsidRPr="006239E8">
              <w:rPr>
                <w:rFonts w:asciiTheme="minorHAnsi" w:hAnsiTheme="minorHAnsi"/>
                <w:sz w:val="28"/>
                <w:szCs w:val="28"/>
              </w:rPr>
              <w:t>P2</w:t>
            </w:r>
          </w:p>
        </w:tc>
        <w:tc>
          <w:tcPr>
            <w:tcW w:w="3827" w:type="dxa"/>
          </w:tcPr>
          <w:p w:rsidR="000B5C8F" w:rsidRPr="006239E8" w:rsidRDefault="000B5C8F" w:rsidP="006239E8">
            <w:pPr>
              <w:rPr>
                <w:rFonts w:asciiTheme="minorHAnsi" w:hAnsiTheme="minorHAnsi"/>
                <w:sz w:val="28"/>
                <w:szCs w:val="28"/>
              </w:rPr>
            </w:pPr>
            <w:r w:rsidRPr="006239E8">
              <w:rPr>
                <w:rFonts w:asciiTheme="minorHAnsi" w:hAnsiTheme="minorHAnsi"/>
                <w:sz w:val="28"/>
                <w:szCs w:val="28"/>
              </w:rPr>
              <w:t xml:space="preserve">Vóór de start van het project </w:t>
            </w:r>
            <w:r w:rsidRPr="006239E8">
              <w:rPr>
                <w:rFonts w:asciiTheme="minorHAnsi" w:hAnsiTheme="minorHAnsi"/>
                <w:sz w:val="28"/>
                <w:szCs w:val="28"/>
              </w:rPr>
              <w:lastRenderedPageBreak/>
              <w:t>was het moeilijk aan ouders uit te leggen als je acties wilde ondernemen ivm het ziekteverzuim.</w:t>
            </w:r>
          </w:p>
        </w:tc>
        <w:tc>
          <w:tcPr>
            <w:tcW w:w="3878" w:type="dxa"/>
          </w:tcPr>
          <w:p w:rsidR="000B5C8F" w:rsidRPr="006239E8" w:rsidRDefault="000B5C8F" w:rsidP="006239E8">
            <w:pPr>
              <w:rPr>
                <w:rFonts w:asciiTheme="minorHAnsi" w:hAnsiTheme="minorHAnsi"/>
                <w:sz w:val="28"/>
                <w:szCs w:val="28"/>
              </w:rPr>
            </w:pPr>
            <w:r w:rsidRPr="006239E8">
              <w:rPr>
                <w:rFonts w:asciiTheme="minorHAnsi" w:hAnsiTheme="minorHAnsi"/>
                <w:sz w:val="28"/>
                <w:szCs w:val="28"/>
              </w:rPr>
              <w:lastRenderedPageBreak/>
              <w:t xml:space="preserve">Before the start of the project it </w:t>
            </w:r>
            <w:r w:rsidRPr="006239E8">
              <w:rPr>
                <w:rFonts w:asciiTheme="minorHAnsi" w:hAnsiTheme="minorHAnsi"/>
                <w:sz w:val="28"/>
                <w:szCs w:val="28"/>
              </w:rPr>
              <w:lastRenderedPageBreak/>
              <w:t>was difficult to explain to parents that you wanted to undertake actions regarding medical absenteeism.</w:t>
            </w:r>
          </w:p>
        </w:tc>
      </w:tr>
      <w:tr w:rsidR="00CF336B" w:rsidRPr="006239E8" w:rsidTr="007E3751">
        <w:tc>
          <w:tcPr>
            <w:tcW w:w="817" w:type="dxa"/>
          </w:tcPr>
          <w:p w:rsidR="00CF336B" w:rsidRPr="006239E8" w:rsidRDefault="00060D1F" w:rsidP="006239E8">
            <w:pPr>
              <w:rPr>
                <w:rFonts w:asciiTheme="minorHAnsi" w:hAnsiTheme="minorHAnsi"/>
                <w:sz w:val="28"/>
                <w:szCs w:val="28"/>
              </w:rPr>
            </w:pPr>
            <w:r w:rsidRPr="006239E8">
              <w:rPr>
                <w:rFonts w:asciiTheme="minorHAnsi" w:hAnsiTheme="minorHAnsi"/>
                <w:sz w:val="28"/>
                <w:szCs w:val="28"/>
              </w:rPr>
              <w:lastRenderedPageBreak/>
              <w:t>S6</w:t>
            </w:r>
          </w:p>
        </w:tc>
        <w:tc>
          <w:tcPr>
            <w:tcW w:w="3827" w:type="dxa"/>
          </w:tcPr>
          <w:p w:rsidR="00CF336B" w:rsidRPr="006239E8" w:rsidRDefault="00060D1F" w:rsidP="006239E8">
            <w:pPr>
              <w:rPr>
                <w:rFonts w:asciiTheme="minorHAnsi" w:hAnsiTheme="minorHAnsi"/>
                <w:sz w:val="28"/>
                <w:szCs w:val="28"/>
                <w:lang w:val="en-US"/>
              </w:rPr>
            </w:pPr>
            <w:r w:rsidRPr="006239E8">
              <w:rPr>
                <w:rFonts w:asciiTheme="minorHAnsi" w:hAnsiTheme="minorHAnsi"/>
                <w:sz w:val="28"/>
                <w:szCs w:val="28"/>
                <w:lang w:val="en-US"/>
              </w:rPr>
              <w:t>Want dat gesprek met die ouders, als het gelijk naar de jeugdarts zou gaan, dan zien de ouders niet de link met school, dat school dat.. dat school ze in de gaten heeft, dat er een gesprek komt. Dan kun je ook zeggen het is een gesprek uit zorg.</w:t>
            </w:r>
            <w:r w:rsidR="003F73D9" w:rsidRPr="006239E8">
              <w:rPr>
                <w:rFonts w:asciiTheme="minorHAnsi" w:hAnsiTheme="minorHAnsi"/>
                <w:sz w:val="28"/>
                <w:szCs w:val="28"/>
                <w:lang w:val="en-US"/>
              </w:rPr>
              <w:t xml:space="preserve"> Daar komen ook nog ook andere dingen uit. Want de leerling kan niet lekker in zijn vel zitten, kan gepest worden, dat een kind eh.. en als deze problemen blijken dan kan de docent er zelf mee aan de slag.</w:t>
            </w:r>
          </w:p>
        </w:tc>
        <w:tc>
          <w:tcPr>
            <w:tcW w:w="3878" w:type="dxa"/>
          </w:tcPr>
          <w:p w:rsidR="00060D1F" w:rsidRPr="006239E8" w:rsidRDefault="00060D1F" w:rsidP="006239E8">
            <w:pPr>
              <w:rPr>
                <w:rFonts w:asciiTheme="minorHAnsi" w:hAnsiTheme="minorHAnsi"/>
                <w:sz w:val="28"/>
                <w:szCs w:val="28"/>
              </w:rPr>
            </w:pPr>
            <w:r w:rsidRPr="006239E8">
              <w:rPr>
                <w:rFonts w:asciiTheme="minorHAnsi" w:hAnsiTheme="minorHAnsi"/>
                <w:sz w:val="28"/>
                <w:szCs w:val="28"/>
              </w:rPr>
              <w:t xml:space="preserve">Because the conversation with those parents, </w:t>
            </w:r>
          </w:p>
          <w:p w:rsidR="00154D14" w:rsidRPr="006239E8" w:rsidRDefault="00060D1F" w:rsidP="006239E8">
            <w:pPr>
              <w:jc w:val="right"/>
              <w:rPr>
                <w:rFonts w:asciiTheme="minorHAnsi" w:hAnsiTheme="minorHAnsi"/>
                <w:sz w:val="28"/>
                <w:szCs w:val="28"/>
              </w:rPr>
            </w:pPr>
            <w:r w:rsidRPr="006239E8">
              <w:rPr>
                <w:rFonts w:asciiTheme="minorHAnsi" w:hAnsiTheme="minorHAnsi" w:cs="Arial"/>
                <w:i/>
                <w:color w:val="C00000"/>
                <w:sz w:val="28"/>
                <w:szCs w:val="28"/>
                <w:lang w:val="en-GB"/>
              </w:rPr>
              <w:t>“If parents were to go to the YHCP straightaway,                                                                    they would miss the connection with the school, that the school cares</w:t>
            </w:r>
            <w:r w:rsidR="003F73D9" w:rsidRPr="006239E8">
              <w:rPr>
                <w:rFonts w:asciiTheme="minorHAnsi" w:hAnsiTheme="minorHAnsi"/>
                <w:sz w:val="28"/>
                <w:szCs w:val="28"/>
              </w:rPr>
              <w:t xml:space="preserve">, </w:t>
            </w:r>
          </w:p>
          <w:p w:rsidR="003F73D9" w:rsidRPr="006239E8" w:rsidRDefault="003F73D9" w:rsidP="006239E8">
            <w:pPr>
              <w:rPr>
                <w:rFonts w:asciiTheme="minorHAnsi" w:hAnsiTheme="minorHAnsi"/>
                <w:sz w:val="28"/>
                <w:szCs w:val="28"/>
              </w:rPr>
            </w:pPr>
            <w:r w:rsidRPr="006239E8">
              <w:rPr>
                <w:rFonts w:asciiTheme="minorHAnsi" w:hAnsiTheme="minorHAnsi"/>
                <w:sz w:val="28"/>
                <w:szCs w:val="28"/>
              </w:rPr>
              <w:t xml:space="preserve">that a conversation will take place. You can also put it that way: </w:t>
            </w:r>
          </w:p>
          <w:p w:rsidR="00CF336B" w:rsidRPr="006239E8" w:rsidRDefault="003F73D9" w:rsidP="006239E8">
            <w:pPr>
              <w:jc w:val="right"/>
              <w:rPr>
                <w:rFonts w:asciiTheme="minorHAnsi" w:hAnsiTheme="minorHAnsi" w:cs="Arial"/>
                <w:i/>
                <w:color w:val="C00000"/>
                <w:sz w:val="28"/>
                <w:szCs w:val="28"/>
                <w:vertAlign w:val="subscript"/>
                <w:lang w:val="en-GB"/>
              </w:rPr>
            </w:pPr>
            <w:r w:rsidRPr="006239E8">
              <w:rPr>
                <w:rFonts w:asciiTheme="minorHAnsi" w:hAnsiTheme="minorHAnsi" w:cs="Arial"/>
                <w:i/>
                <w:color w:val="C00000"/>
                <w:sz w:val="28"/>
                <w:szCs w:val="28"/>
                <w:lang w:val="en-GB"/>
              </w:rPr>
              <w:t>“It is a conversation based on concerns. Other matters will arise from it. Because the student can feel bothered, be bullied, a student can eh…, and if these matters turn out to be the cause of the absenteeism, teachers can take them up themselves.” S</w:t>
            </w:r>
            <w:r w:rsidRPr="006239E8">
              <w:rPr>
                <w:rFonts w:asciiTheme="minorHAnsi" w:hAnsiTheme="minorHAnsi" w:cs="Arial"/>
                <w:i/>
                <w:color w:val="C00000"/>
                <w:sz w:val="28"/>
                <w:szCs w:val="28"/>
                <w:vertAlign w:val="subscript"/>
                <w:lang w:val="en-GB"/>
              </w:rPr>
              <w:t>6</w:t>
            </w:r>
            <w:r w:rsidR="001C7FB8" w:rsidRPr="006239E8">
              <w:rPr>
                <w:rFonts w:asciiTheme="minorHAnsi" w:hAnsiTheme="minorHAnsi" w:cs="Arial"/>
                <w:i/>
                <w:color w:val="C00000"/>
                <w:sz w:val="28"/>
                <w:szCs w:val="28"/>
                <w:vertAlign w:val="subscript"/>
                <w:lang w:val="en-GB"/>
              </w:rPr>
              <w:t>b</w:t>
            </w:r>
          </w:p>
        </w:tc>
      </w:tr>
      <w:tr w:rsidR="00B406B8" w:rsidRPr="006239E8" w:rsidTr="007E3751">
        <w:tc>
          <w:tcPr>
            <w:tcW w:w="817" w:type="dxa"/>
          </w:tcPr>
          <w:p w:rsidR="00B406B8" w:rsidRPr="006239E8" w:rsidRDefault="00B406B8" w:rsidP="006239E8">
            <w:pPr>
              <w:rPr>
                <w:rFonts w:asciiTheme="minorHAnsi" w:hAnsiTheme="minorHAnsi"/>
                <w:sz w:val="28"/>
                <w:szCs w:val="28"/>
              </w:rPr>
            </w:pPr>
            <w:r w:rsidRPr="006239E8">
              <w:rPr>
                <w:rFonts w:asciiTheme="minorHAnsi" w:hAnsiTheme="minorHAnsi"/>
                <w:sz w:val="28"/>
                <w:szCs w:val="28"/>
              </w:rPr>
              <w:t>P2</w:t>
            </w:r>
          </w:p>
        </w:tc>
        <w:tc>
          <w:tcPr>
            <w:tcW w:w="3827" w:type="dxa"/>
          </w:tcPr>
          <w:p w:rsidR="00B406B8" w:rsidRPr="006239E8" w:rsidRDefault="00B406B8" w:rsidP="006239E8">
            <w:pPr>
              <w:rPr>
                <w:rFonts w:asciiTheme="minorHAnsi" w:hAnsiTheme="minorHAnsi"/>
                <w:sz w:val="28"/>
                <w:szCs w:val="28"/>
              </w:rPr>
            </w:pPr>
            <w:r w:rsidRPr="006239E8">
              <w:rPr>
                <w:rFonts w:asciiTheme="minorHAnsi" w:hAnsiTheme="minorHAnsi"/>
                <w:sz w:val="28"/>
                <w:szCs w:val="28"/>
              </w:rPr>
              <w:t>Ik ben ervan overtuigd dat een leerling die in een gezinssituatie zit waar bijvoorbeeld ouders gaan scheiden of er sprake is van een overlijden van een van de ouders,  klachten kan ontwikkelen, die we met M@ZL vroeg ontdekken.</w:t>
            </w:r>
          </w:p>
        </w:tc>
        <w:tc>
          <w:tcPr>
            <w:tcW w:w="3878" w:type="dxa"/>
          </w:tcPr>
          <w:p w:rsidR="00B406B8" w:rsidRPr="006239E8" w:rsidRDefault="00B406B8" w:rsidP="006239E8">
            <w:pPr>
              <w:jc w:val="right"/>
              <w:rPr>
                <w:rFonts w:asciiTheme="minorHAnsi" w:hAnsiTheme="minorHAnsi" w:cs="Arial"/>
                <w:i/>
                <w:color w:val="C00000"/>
                <w:sz w:val="28"/>
                <w:szCs w:val="28"/>
                <w:vertAlign w:val="subscript"/>
                <w:lang w:val="en-GB"/>
              </w:rPr>
            </w:pPr>
            <w:r w:rsidRPr="006239E8">
              <w:rPr>
                <w:rFonts w:asciiTheme="minorHAnsi" w:hAnsiTheme="minorHAnsi" w:cs="Arial"/>
                <w:i/>
                <w:color w:val="C00000"/>
                <w:sz w:val="28"/>
                <w:szCs w:val="28"/>
                <w:lang w:val="en-GB"/>
              </w:rPr>
              <w:t>“I am convinced that a student in a family situation where parents are getting divorced or where one of the parents has passed away can suffer from the situation and develop symptoms that we can identify with MASS at an early stage.” P</w:t>
            </w:r>
            <w:r w:rsidRPr="006239E8">
              <w:rPr>
                <w:rFonts w:asciiTheme="minorHAnsi" w:hAnsiTheme="minorHAnsi" w:cs="Arial"/>
                <w:i/>
                <w:color w:val="C00000"/>
                <w:sz w:val="28"/>
                <w:szCs w:val="28"/>
                <w:vertAlign w:val="subscript"/>
                <w:lang w:val="en-GB"/>
              </w:rPr>
              <w:t>2b</w:t>
            </w:r>
          </w:p>
        </w:tc>
      </w:tr>
      <w:tr w:rsidR="00B406B8" w:rsidRPr="006239E8" w:rsidTr="007E3751">
        <w:tc>
          <w:tcPr>
            <w:tcW w:w="817" w:type="dxa"/>
          </w:tcPr>
          <w:p w:rsidR="00B406B8" w:rsidRPr="006239E8" w:rsidRDefault="00B406B8" w:rsidP="006239E8">
            <w:pPr>
              <w:rPr>
                <w:rFonts w:asciiTheme="minorHAnsi" w:hAnsiTheme="minorHAnsi"/>
                <w:sz w:val="28"/>
                <w:szCs w:val="28"/>
              </w:rPr>
            </w:pPr>
            <w:r w:rsidRPr="006239E8">
              <w:rPr>
                <w:rFonts w:asciiTheme="minorHAnsi" w:hAnsiTheme="minorHAnsi"/>
                <w:sz w:val="28"/>
                <w:szCs w:val="28"/>
              </w:rPr>
              <w:t>S1</w:t>
            </w:r>
          </w:p>
        </w:tc>
        <w:tc>
          <w:tcPr>
            <w:tcW w:w="3827" w:type="dxa"/>
          </w:tcPr>
          <w:p w:rsidR="00B406B8" w:rsidRPr="006239E8" w:rsidRDefault="00B406B8" w:rsidP="006239E8">
            <w:pPr>
              <w:rPr>
                <w:rFonts w:asciiTheme="minorHAnsi" w:hAnsiTheme="minorHAnsi"/>
                <w:sz w:val="28"/>
                <w:szCs w:val="28"/>
              </w:rPr>
            </w:pPr>
            <w:r w:rsidRPr="006239E8">
              <w:rPr>
                <w:rFonts w:asciiTheme="minorHAnsi" w:hAnsiTheme="minorHAnsi"/>
                <w:sz w:val="28"/>
                <w:szCs w:val="28"/>
                <w:lang w:val="en-US"/>
              </w:rPr>
              <w:t xml:space="preserve">….dat zou er ook weer aan mee kunnen helpen dat een kind nog meer gaat verzuimen, want op het moment dat het kind dan op school is, wordt hij door tien docenten ineens bij z’n kladden gegrepen van ‘jij moet dit en dit nog inhalen en </w:t>
            </w:r>
            <w:r w:rsidRPr="006239E8">
              <w:rPr>
                <w:rFonts w:asciiTheme="minorHAnsi" w:hAnsiTheme="minorHAnsi"/>
                <w:sz w:val="28"/>
                <w:szCs w:val="28"/>
                <w:lang w:val="en-US"/>
              </w:rPr>
              <w:lastRenderedPageBreak/>
              <w:t>inleveren’ en dat kind ziet dan ook niet meer hoe hij dat voor elkaar moet krijgen. De stress wordt dan misschien zo hoog dat ze daardoor weer gaan verzuimen.</w:t>
            </w:r>
          </w:p>
        </w:tc>
        <w:tc>
          <w:tcPr>
            <w:tcW w:w="3878" w:type="dxa"/>
          </w:tcPr>
          <w:p w:rsidR="00154D14" w:rsidRPr="006239E8" w:rsidRDefault="00B406B8" w:rsidP="006239E8">
            <w:pPr>
              <w:rPr>
                <w:rFonts w:asciiTheme="minorHAnsi" w:hAnsiTheme="minorHAnsi"/>
                <w:sz w:val="28"/>
                <w:szCs w:val="28"/>
              </w:rPr>
            </w:pPr>
            <w:r w:rsidRPr="006239E8">
              <w:rPr>
                <w:rFonts w:asciiTheme="minorHAnsi" w:hAnsiTheme="minorHAnsi"/>
                <w:sz w:val="28"/>
                <w:szCs w:val="28"/>
              </w:rPr>
              <w:lastRenderedPageBreak/>
              <w:t xml:space="preserve">And that could cause for a student to be absent even more, because </w:t>
            </w:r>
          </w:p>
          <w:p w:rsidR="00B406B8" w:rsidRPr="006239E8" w:rsidRDefault="00B406B8" w:rsidP="006239E8">
            <w:pPr>
              <w:jc w:val="right"/>
              <w:rPr>
                <w:rFonts w:asciiTheme="minorHAnsi" w:hAnsiTheme="minorHAnsi" w:cs="Arial"/>
                <w:i/>
                <w:sz w:val="28"/>
                <w:szCs w:val="28"/>
                <w:lang w:val="en-GB"/>
              </w:rPr>
            </w:pPr>
            <w:r w:rsidRPr="006239E8">
              <w:rPr>
                <w:rFonts w:asciiTheme="minorHAnsi" w:hAnsiTheme="minorHAnsi" w:cs="Arial"/>
                <w:i/>
                <w:color w:val="C00000"/>
                <w:sz w:val="28"/>
                <w:szCs w:val="28"/>
                <w:lang w:val="en-GB"/>
              </w:rPr>
              <w:t xml:space="preserve">“Whenever the student went to school, there would be ten teachers grabbing him to tell him to ‘catch up with this and hand in that’, and the student </w:t>
            </w:r>
            <w:r w:rsidRPr="006239E8">
              <w:rPr>
                <w:rFonts w:asciiTheme="minorHAnsi" w:hAnsiTheme="minorHAnsi" w:cs="Arial"/>
                <w:i/>
                <w:color w:val="C00000"/>
                <w:sz w:val="28"/>
                <w:szCs w:val="28"/>
                <w:lang w:val="en-GB"/>
              </w:rPr>
              <w:lastRenderedPageBreak/>
              <w:t>wouldn’t be able to figure out how to manage everything. The stress might then become too much, resulting in more absence.” S</w:t>
            </w:r>
            <w:r w:rsidRPr="006239E8">
              <w:rPr>
                <w:rFonts w:asciiTheme="minorHAnsi" w:hAnsiTheme="minorHAnsi" w:cs="Arial"/>
                <w:i/>
                <w:color w:val="C00000"/>
                <w:sz w:val="28"/>
                <w:szCs w:val="28"/>
                <w:vertAlign w:val="subscript"/>
                <w:lang w:val="en-GB"/>
              </w:rPr>
              <w:t>1b</w:t>
            </w:r>
          </w:p>
        </w:tc>
      </w:tr>
      <w:tr w:rsidR="00E72299" w:rsidRPr="006239E8" w:rsidTr="00E72299">
        <w:tc>
          <w:tcPr>
            <w:tcW w:w="8522" w:type="dxa"/>
            <w:gridSpan w:val="3"/>
            <w:shd w:val="clear" w:color="auto" w:fill="D9D9D9" w:themeFill="background1" w:themeFillShade="D9"/>
          </w:tcPr>
          <w:p w:rsidR="00E72299" w:rsidRPr="006239E8" w:rsidRDefault="00E72299" w:rsidP="006239E8">
            <w:pPr>
              <w:rPr>
                <w:rFonts w:asciiTheme="minorHAnsi" w:hAnsiTheme="minorHAnsi"/>
                <w:sz w:val="28"/>
                <w:szCs w:val="28"/>
              </w:rPr>
            </w:pPr>
            <w:r w:rsidRPr="006239E8">
              <w:rPr>
                <w:rFonts w:asciiTheme="minorHAnsi" w:hAnsiTheme="minorHAnsi" w:cs="Arial"/>
                <w:sz w:val="28"/>
                <w:szCs w:val="28"/>
                <w:lang w:val="en-GB"/>
              </w:rPr>
              <w:lastRenderedPageBreak/>
              <w:t xml:space="preserve">Advantages of MASS: The </w:t>
            </w:r>
            <w:r w:rsidRPr="006239E8">
              <w:rPr>
                <w:rFonts w:asciiTheme="minorHAnsi" w:hAnsiTheme="minorHAnsi"/>
                <w:sz w:val="28"/>
                <w:szCs w:val="28"/>
              </w:rPr>
              <w:t>collaboration with YHCPs</w:t>
            </w:r>
          </w:p>
        </w:tc>
      </w:tr>
      <w:tr w:rsidR="00FC23C9" w:rsidRPr="006239E8" w:rsidTr="007E3751">
        <w:tc>
          <w:tcPr>
            <w:tcW w:w="817" w:type="dxa"/>
          </w:tcPr>
          <w:p w:rsidR="00FC23C9" w:rsidRPr="006239E8" w:rsidRDefault="00FC23C9" w:rsidP="006239E8">
            <w:pPr>
              <w:rPr>
                <w:rFonts w:asciiTheme="minorHAnsi" w:hAnsiTheme="minorHAnsi"/>
                <w:sz w:val="28"/>
                <w:szCs w:val="28"/>
              </w:rPr>
            </w:pPr>
            <w:r w:rsidRPr="006239E8">
              <w:rPr>
                <w:rFonts w:asciiTheme="minorHAnsi" w:hAnsiTheme="minorHAnsi"/>
                <w:sz w:val="28"/>
                <w:szCs w:val="28"/>
              </w:rPr>
              <w:t>P2</w:t>
            </w:r>
          </w:p>
        </w:tc>
        <w:tc>
          <w:tcPr>
            <w:tcW w:w="3827" w:type="dxa"/>
          </w:tcPr>
          <w:p w:rsidR="00FC23C9" w:rsidRPr="006239E8" w:rsidRDefault="00FC23C9" w:rsidP="006239E8">
            <w:pPr>
              <w:rPr>
                <w:rFonts w:asciiTheme="minorHAnsi" w:hAnsiTheme="minorHAnsi"/>
                <w:sz w:val="28"/>
                <w:szCs w:val="28"/>
                <w:lang w:val="en-US"/>
              </w:rPr>
            </w:pPr>
            <w:r w:rsidRPr="006239E8">
              <w:rPr>
                <w:rFonts w:asciiTheme="minorHAnsi" w:hAnsiTheme="minorHAnsi"/>
                <w:sz w:val="28"/>
                <w:szCs w:val="28"/>
              </w:rPr>
              <w:t>Als wij dat zeggen, zijn we volgens de ouders ‘de tegenpartij’ die een ander belang heeft. Wij moeten die kinderen binnen school houden. Op het moment dat een onafhankelijke derde, die ook nog arts is, heeft gestudeerd en een bepaalde status heeft bij ouders, er iets over zegt, komt dat anders binnen dan wanneer je dat als onderwijsinstelling doet.</w:t>
            </w:r>
          </w:p>
        </w:tc>
        <w:tc>
          <w:tcPr>
            <w:tcW w:w="3878" w:type="dxa"/>
          </w:tcPr>
          <w:p w:rsidR="00154D14" w:rsidRPr="006239E8" w:rsidRDefault="00FC23C9" w:rsidP="006239E8">
            <w:pPr>
              <w:rPr>
                <w:rFonts w:asciiTheme="minorHAnsi" w:hAnsiTheme="minorHAnsi"/>
                <w:sz w:val="28"/>
                <w:szCs w:val="28"/>
              </w:rPr>
            </w:pPr>
            <w:r w:rsidRPr="006239E8">
              <w:rPr>
                <w:rFonts w:asciiTheme="minorHAnsi" w:hAnsiTheme="minorHAnsi"/>
                <w:sz w:val="28"/>
                <w:szCs w:val="28"/>
              </w:rPr>
              <w:t xml:space="preserve">And if we say that, then parents consider us the ‘opposition’ who have a different interest in it. We need to keep those students inside school. </w:t>
            </w:r>
          </w:p>
          <w:p w:rsidR="00FC23C9" w:rsidRPr="006239E8" w:rsidRDefault="00FC23C9" w:rsidP="006239E8">
            <w:pPr>
              <w:jc w:val="right"/>
              <w:rPr>
                <w:rFonts w:asciiTheme="minorHAnsi" w:hAnsiTheme="minorHAnsi" w:cs="Arial"/>
                <w:i/>
                <w:sz w:val="28"/>
                <w:szCs w:val="28"/>
                <w:lang w:val="en-GB"/>
              </w:rPr>
            </w:pPr>
            <w:r w:rsidRPr="006239E8">
              <w:rPr>
                <w:rFonts w:asciiTheme="minorHAnsi" w:hAnsiTheme="minorHAnsi" w:cs="Arial"/>
                <w:i/>
                <w:color w:val="C00000"/>
                <w:sz w:val="28"/>
                <w:szCs w:val="28"/>
                <w:lang w:val="en-GB"/>
              </w:rPr>
              <w:t>“If an independent third party, a qualified doctor, with a certain status in the eyes of the parents’, gives his opinion, this is received differently from when an educational institution does so.” P</w:t>
            </w:r>
            <w:r w:rsidRPr="006239E8">
              <w:rPr>
                <w:rFonts w:asciiTheme="minorHAnsi" w:hAnsiTheme="minorHAnsi" w:cs="Arial"/>
                <w:i/>
                <w:color w:val="C00000"/>
                <w:sz w:val="28"/>
                <w:szCs w:val="28"/>
                <w:vertAlign w:val="subscript"/>
                <w:lang w:val="en-GB"/>
              </w:rPr>
              <w:t>2c</w:t>
            </w:r>
          </w:p>
        </w:tc>
      </w:tr>
      <w:tr w:rsidR="008D3EED" w:rsidRPr="006239E8" w:rsidTr="007E3751">
        <w:tc>
          <w:tcPr>
            <w:tcW w:w="817" w:type="dxa"/>
          </w:tcPr>
          <w:p w:rsidR="008D3EED" w:rsidRPr="006239E8" w:rsidRDefault="008D3EED" w:rsidP="006239E8">
            <w:pPr>
              <w:rPr>
                <w:rFonts w:asciiTheme="minorHAnsi" w:hAnsiTheme="minorHAnsi"/>
                <w:sz w:val="28"/>
                <w:szCs w:val="28"/>
              </w:rPr>
            </w:pPr>
            <w:r w:rsidRPr="006239E8">
              <w:rPr>
                <w:rFonts w:asciiTheme="minorHAnsi" w:hAnsiTheme="minorHAnsi"/>
                <w:sz w:val="28"/>
                <w:szCs w:val="28"/>
              </w:rPr>
              <w:t>S2</w:t>
            </w:r>
          </w:p>
        </w:tc>
        <w:tc>
          <w:tcPr>
            <w:tcW w:w="3827" w:type="dxa"/>
          </w:tcPr>
          <w:p w:rsidR="008D3EED" w:rsidRPr="006239E8" w:rsidRDefault="008D3EED" w:rsidP="006239E8">
            <w:pPr>
              <w:rPr>
                <w:rFonts w:asciiTheme="minorHAnsi" w:hAnsiTheme="minorHAnsi"/>
                <w:sz w:val="28"/>
                <w:szCs w:val="28"/>
                <w:lang w:val="en-US"/>
              </w:rPr>
            </w:pPr>
            <w:r w:rsidRPr="006239E8">
              <w:rPr>
                <w:rFonts w:asciiTheme="minorHAnsi" w:hAnsiTheme="minorHAnsi"/>
                <w:sz w:val="28"/>
                <w:szCs w:val="28"/>
              </w:rPr>
              <w:t>En dat de jeugdarts daar toch op een andere manier gesprekken over heeft dan een huisarts.</w:t>
            </w:r>
          </w:p>
        </w:tc>
        <w:tc>
          <w:tcPr>
            <w:tcW w:w="3878" w:type="dxa"/>
          </w:tcPr>
          <w:p w:rsidR="008D3EED" w:rsidRPr="006239E8" w:rsidRDefault="008D3EED" w:rsidP="006239E8">
            <w:pPr>
              <w:rPr>
                <w:rFonts w:asciiTheme="minorHAnsi" w:hAnsiTheme="minorHAnsi"/>
                <w:sz w:val="28"/>
                <w:szCs w:val="28"/>
              </w:rPr>
            </w:pPr>
            <w:r w:rsidRPr="006239E8">
              <w:rPr>
                <w:rFonts w:asciiTheme="minorHAnsi" w:hAnsiTheme="minorHAnsi"/>
                <w:sz w:val="28"/>
                <w:szCs w:val="28"/>
              </w:rPr>
              <w:t>And that a youth health care physician has different conversations on those subjects than a GP.</w:t>
            </w:r>
          </w:p>
        </w:tc>
      </w:tr>
      <w:tr w:rsidR="00B21849" w:rsidRPr="006239E8" w:rsidTr="007E3751">
        <w:tc>
          <w:tcPr>
            <w:tcW w:w="817" w:type="dxa"/>
          </w:tcPr>
          <w:p w:rsidR="00B21849" w:rsidRPr="006239E8" w:rsidRDefault="00B21849" w:rsidP="006239E8">
            <w:pPr>
              <w:rPr>
                <w:rFonts w:asciiTheme="minorHAnsi" w:hAnsiTheme="minorHAnsi"/>
                <w:sz w:val="28"/>
                <w:szCs w:val="28"/>
              </w:rPr>
            </w:pPr>
            <w:r w:rsidRPr="006239E8">
              <w:rPr>
                <w:rFonts w:asciiTheme="minorHAnsi" w:hAnsiTheme="minorHAnsi"/>
                <w:sz w:val="28"/>
                <w:szCs w:val="28"/>
              </w:rPr>
              <w:t>P9</w:t>
            </w:r>
          </w:p>
        </w:tc>
        <w:tc>
          <w:tcPr>
            <w:tcW w:w="3827" w:type="dxa"/>
          </w:tcPr>
          <w:p w:rsidR="00B21849" w:rsidRPr="006239E8" w:rsidRDefault="00B21849" w:rsidP="006239E8">
            <w:pPr>
              <w:rPr>
                <w:rFonts w:asciiTheme="minorHAnsi" w:hAnsiTheme="minorHAnsi"/>
                <w:sz w:val="28"/>
                <w:szCs w:val="28"/>
              </w:rPr>
            </w:pPr>
            <w:r w:rsidRPr="006239E8">
              <w:rPr>
                <w:rFonts w:asciiTheme="minorHAnsi" w:hAnsiTheme="minorHAnsi"/>
                <w:sz w:val="28"/>
                <w:szCs w:val="28"/>
              </w:rPr>
              <w:t>En door M@ZL kunnen we de leerling doorsturen voor verdere behandeling, waardoor zo’n kind niet in psychische nood komt. Deze leerling krijgt van ons wel ondersteuning, maar niet de medische ondersteuning die hij misschien nodig heeft.</w:t>
            </w:r>
          </w:p>
        </w:tc>
        <w:tc>
          <w:tcPr>
            <w:tcW w:w="3878" w:type="dxa"/>
          </w:tcPr>
          <w:p w:rsidR="00B21849" w:rsidRPr="006239E8" w:rsidRDefault="00B21849" w:rsidP="006239E8">
            <w:pPr>
              <w:jc w:val="right"/>
              <w:rPr>
                <w:rFonts w:asciiTheme="minorHAnsi" w:hAnsiTheme="minorHAnsi" w:cs="Arial"/>
                <w:i/>
                <w:color w:val="C00000"/>
                <w:sz w:val="28"/>
                <w:szCs w:val="28"/>
                <w:lang w:val="en-GB"/>
              </w:rPr>
            </w:pPr>
            <w:r w:rsidRPr="006239E8">
              <w:rPr>
                <w:rFonts w:asciiTheme="minorHAnsi" w:hAnsiTheme="minorHAnsi" w:cs="Arial"/>
                <w:i/>
                <w:color w:val="C00000"/>
                <w:sz w:val="28"/>
                <w:szCs w:val="28"/>
                <w:lang w:val="en-GB"/>
              </w:rPr>
              <w:t>“And because of MASS we shall be able to refer a student for more care, ensuring that the student will not end up in mental distress. School can provide this student with support, but not the medical support he might need.” P</w:t>
            </w:r>
            <w:r w:rsidRPr="006239E8">
              <w:rPr>
                <w:rFonts w:asciiTheme="minorHAnsi" w:hAnsiTheme="minorHAnsi" w:cs="Arial"/>
                <w:i/>
                <w:color w:val="C00000"/>
                <w:sz w:val="28"/>
                <w:szCs w:val="28"/>
                <w:vertAlign w:val="subscript"/>
                <w:lang w:val="en-GB"/>
              </w:rPr>
              <w:t>9a</w:t>
            </w:r>
          </w:p>
        </w:tc>
      </w:tr>
      <w:tr w:rsidR="008D3EED" w:rsidRPr="006239E8" w:rsidTr="007E3751">
        <w:tc>
          <w:tcPr>
            <w:tcW w:w="817" w:type="dxa"/>
          </w:tcPr>
          <w:p w:rsidR="008D3EED" w:rsidRPr="006239E8" w:rsidRDefault="008D3EED" w:rsidP="006239E8">
            <w:pPr>
              <w:rPr>
                <w:rFonts w:asciiTheme="minorHAnsi" w:hAnsiTheme="minorHAnsi"/>
                <w:sz w:val="28"/>
                <w:szCs w:val="28"/>
              </w:rPr>
            </w:pPr>
            <w:r w:rsidRPr="006239E8">
              <w:rPr>
                <w:rFonts w:asciiTheme="minorHAnsi" w:hAnsiTheme="minorHAnsi"/>
                <w:sz w:val="28"/>
                <w:szCs w:val="28"/>
              </w:rPr>
              <w:t>S5</w:t>
            </w:r>
          </w:p>
        </w:tc>
        <w:tc>
          <w:tcPr>
            <w:tcW w:w="3827" w:type="dxa"/>
          </w:tcPr>
          <w:p w:rsidR="008D3EED" w:rsidRPr="006239E8" w:rsidRDefault="008D3EED" w:rsidP="006239E8">
            <w:pPr>
              <w:rPr>
                <w:rFonts w:asciiTheme="minorHAnsi" w:hAnsiTheme="minorHAnsi"/>
                <w:sz w:val="28"/>
                <w:szCs w:val="28"/>
              </w:rPr>
            </w:pPr>
            <w:r w:rsidRPr="006239E8">
              <w:rPr>
                <w:rFonts w:asciiTheme="minorHAnsi" w:hAnsiTheme="minorHAnsi"/>
                <w:sz w:val="28"/>
                <w:szCs w:val="28"/>
              </w:rPr>
              <w:t xml:space="preserve">Nou, kijk, in mijn ogen en dit bedoel ik niet zo negatief als dat het overkomt.. Maar onderwijsmensen zijn ‘eigenheimers’ en die denken dat ze overal verstand van hebben. En ‘wie gaat mij </w:t>
            </w:r>
            <w:r w:rsidRPr="006239E8">
              <w:rPr>
                <w:rFonts w:asciiTheme="minorHAnsi" w:hAnsiTheme="minorHAnsi"/>
                <w:sz w:val="28"/>
                <w:szCs w:val="28"/>
              </w:rPr>
              <w:lastRenderedPageBreak/>
              <w:t xml:space="preserve">vertellen wat ik met die leerling moet doen’. En als er nu op het medische of sociaal-emotionele vlak vanuit een andere hoek en vanuit een ander perspectief adviezen of tips komen, dan vind ik dat heel erg waardevol. En ook voor mensen uit het onderwijs, die op dat vlak.. Ik denk dat ik er zelf ook op het vlak van het sociaal-emotioneel benaderen van kinderen een heleboel van geleerd heb. Van de mensen die hier van buiten het onderwijs de school binnengekomen zijn. Daarom zeg ‘samen ben je sterker dan alleen’. En het onderwijs kijkt met een bepaalde blik en vanuit een bepaald perspectief naar leerlingen. Maar een leerling is meer dan alleen een vat waar een hoop kennis in gepompt moet worden, daar zitten ook wat andere aspecten aan. En die mogen wij niet uit het oog verliezen. </w:t>
            </w:r>
          </w:p>
          <w:p w:rsidR="008D3EED" w:rsidRPr="006239E8" w:rsidRDefault="008D3EED" w:rsidP="006239E8">
            <w:pPr>
              <w:rPr>
                <w:rFonts w:asciiTheme="minorHAnsi" w:hAnsiTheme="minorHAnsi"/>
                <w:sz w:val="28"/>
                <w:szCs w:val="28"/>
              </w:rPr>
            </w:pPr>
            <w:r w:rsidRPr="006239E8">
              <w:rPr>
                <w:rFonts w:asciiTheme="minorHAnsi" w:hAnsiTheme="minorHAnsi"/>
                <w:sz w:val="28"/>
                <w:szCs w:val="28"/>
              </w:rPr>
              <w:t>Daarom vind ik het belangrijk om de zorg de school binnen te trekken. Dat denk ik. En ik zie daar gewoon heel duidelijk de meerwaarde van. En dat voel ik ook iedere dag.</w:t>
            </w:r>
          </w:p>
        </w:tc>
        <w:tc>
          <w:tcPr>
            <w:tcW w:w="3878" w:type="dxa"/>
          </w:tcPr>
          <w:p w:rsidR="008D3EED" w:rsidRPr="006239E8" w:rsidRDefault="008D3EED" w:rsidP="006239E8">
            <w:pPr>
              <w:rPr>
                <w:rFonts w:asciiTheme="minorHAnsi" w:hAnsiTheme="minorHAnsi"/>
                <w:sz w:val="28"/>
                <w:szCs w:val="28"/>
              </w:rPr>
            </w:pPr>
            <w:r w:rsidRPr="006239E8">
              <w:rPr>
                <w:rFonts w:asciiTheme="minorHAnsi" w:hAnsiTheme="minorHAnsi"/>
                <w:sz w:val="28"/>
                <w:szCs w:val="28"/>
              </w:rPr>
              <w:lastRenderedPageBreak/>
              <w:t xml:space="preserve">Well, as I see it, and I do not mean this as negative as it may come across… but people in education are introverts and they think they know about everything. And ‘who is going to tell me what to do with that </w:t>
            </w:r>
            <w:r w:rsidRPr="006239E8">
              <w:rPr>
                <w:rFonts w:asciiTheme="minorHAnsi" w:hAnsiTheme="minorHAnsi"/>
                <w:sz w:val="28"/>
                <w:szCs w:val="28"/>
              </w:rPr>
              <w:lastRenderedPageBreak/>
              <w:t>student’. And if advices on medical of social-emotional level were to come from a different perspective, I would consider that highly valuable. And also for people working in education, who on that level… I think I have learned a lot from it myself when it comes to the social-emotional approach of students. From those people here who have entered school from areas outside education. That is why one says ‘united we stand strong’. And education has a certain view on students and regards them from a certain perspective.</w:t>
            </w:r>
          </w:p>
          <w:p w:rsidR="008D3EED" w:rsidRPr="006239E8" w:rsidRDefault="008D3EED" w:rsidP="006239E8">
            <w:pPr>
              <w:rPr>
                <w:rFonts w:asciiTheme="minorHAnsi" w:hAnsiTheme="minorHAnsi"/>
                <w:sz w:val="28"/>
                <w:szCs w:val="28"/>
              </w:rPr>
            </w:pPr>
            <w:r w:rsidRPr="006239E8">
              <w:rPr>
                <w:rFonts w:asciiTheme="minorHAnsi" w:hAnsiTheme="minorHAnsi"/>
                <w:sz w:val="28"/>
                <w:szCs w:val="28"/>
              </w:rPr>
              <w:t xml:space="preserve">But a student is more than just a barrel needing to be filled with knowledge; there are other aspects as well. And we ought to keep those in sight. </w:t>
            </w:r>
          </w:p>
          <w:p w:rsidR="008D3EED" w:rsidRPr="006239E8" w:rsidRDefault="008D3EED" w:rsidP="006239E8">
            <w:pPr>
              <w:rPr>
                <w:rFonts w:asciiTheme="minorHAnsi" w:hAnsiTheme="minorHAnsi"/>
                <w:sz w:val="28"/>
                <w:szCs w:val="28"/>
              </w:rPr>
            </w:pPr>
            <w:r w:rsidRPr="006239E8">
              <w:rPr>
                <w:rFonts w:asciiTheme="minorHAnsi" w:hAnsiTheme="minorHAnsi"/>
                <w:sz w:val="28"/>
                <w:szCs w:val="28"/>
              </w:rPr>
              <w:t xml:space="preserve">That is why I regard it important to include care in the school. That is how I see it. And I can see the surplus value of it very clearly. And I feel it every day. </w:t>
            </w:r>
          </w:p>
        </w:tc>
      </w:tr>
      <w:tr w:rsidR="00820078" w:rsidRPr="006239E8" w:rsidTr="007E3751">
        <w:tc>
          <w:tcPr>
            <w:tcW w:w="817" w:type="dxa"/>
          </w:tcPr>
          <w:p w:rsidR="00820078" w:rsidRPr="006239E8" w:rsidRDefault="00820078" w:rsidP="006239E8">
            <w:pPr>
              <w:rPr>
                <w:rFonts w:asciiTheme="minorHAnsi" w:hAnsiTheme="minorHAnsi"/>
                <w:sz w:val="28"/>
                <w:szCs w:val="28"/>
              </w:rPr>
            </w:pPr>
            <w:r w:rsidRPr="006239E8">
              <w:rPr>
                <w:rFonts w:asciiTheme="minorHAnsi" w:hAnsiTheme="minorHAnsi"/>
                <w:sz w:val="28"/>
                <w:szCs w:val="28"/>
              </w:rPr>
              <w:lastRenderedPageBreak/>
              <w:t>S5</w:t>
            </w:r>
          </w:p>
        </w:tc>
        <w:tc>
          <w:tcPr>
            <w:tcW w:w="3827" w:type="dxa"/>
          </w:tcPr>
          <w:p w:rsidR="00820078" w:rsidRPr="006239E8" w:rsidRDefault="00820078" w:rsidP="006239E8">
            <w:pPr>
              <w:rPr>
                <w:rFonts w:asciiTheme="minorHAnsi" w:hAnsiTheme="minorHAnsi"/>
                <w:sz w:val="28"/>
                <w:szCs w:val="28"/>
              </w:rPr>
            </w:pPr>
            <w:r w:rsidRPr="006239E8">
              <w:rPr>
                <w:rFonts w:asciiTheme="minorHAnsi" w:hAnsiTheme="minorHAnsi"/>
                <w:sz w:val="28"/>
                <w:szCs w:val="28"/>
              </w:rPr>
              <w:t xml:space="preserve">En het gaat ook niet om het corrigeren van ouders, daar gaat het niet om. Maar gewoon dat iemand met een medische achtergrond gewoon bevestigt dat datgene wat er gebeurt is, </w:t>
            </w:r>
            <w:r w:rsidRPr="006239E8">
              <w:rPr>
                <w:rFonts w:asciiTheme="minorHAnsi" w:hAnsiTheme="minorHAnsi"/>
                <w:sz w:val="28"/>
                <w:szCs w:val="28"/>
              </w:rPr>
              <w:lastRenderedPageBreak/>
              <w:t>dat het goed is zo. Daar gaat het om. Maar ook als iemand met een medische achtergrond vaststelt dat daar toch wel onterecht lang thuis gehouden is. Van ‘uw kind heeft wel in het gips gezeten, maar die had met een rolstoel misschien best wel een les kunnen bezoeken, waarom heeft u hem zo lang thuis gehouden?’. Dat soort gesprekken hè. Dan gaat het niet eens om verwijten, maar wel om die mensen op dat moment op scherp te zetten.</w:t>
            </w:r>
          </w:p>
        </w:tc>
        <w:tc>
          <w:tcPr>
            <w:tcW w:w="3878" w:type="dxa"/>
          </w:tcPr>
          <w:p w:rsidR="00154D14" w:rsidRPr="006239E8" w:rsidRDefault="00820078" w:rsidP="006239E8">
            <w:pPr>
              <w:rPr>
                <w:rFonts w:asciiTheme="minorHAnsi" w:hAnsiTheme="minorHAnsi"/>
                <w:sz w:val="28"/>
                <w:szCs w:val="28"/>
              </w:rPr>
            </w:pPr>
            <w:r w:rsidRPr="006239E8">
              <w:rPr>
                <w:rFonts w:asciiTheme="minorHAnsi" w:hAnsiTheme="minorHAnsi"/>
                <w:sz w:val="28"/>
                <w:szCs w:val="28"/>
              </w:rPr>
              <w:lastRenderedPageBreak/>
              <w:t xml:space="preserve">And it is not about correcting parents, that is not what it is about. But …. </w:t>
            </w:r>
          </w:p>
          <w:p w:rsidR="00820078" w:rsidRPr="006239E8" w:rsidRDefault="00820078" w:rsidP="006239E8">
            <w:pPr>
              <w:jc w:val="right"/>
              <w:rPr>
                <w:rFonts w:asciiTheme="minorHAnsi" w:hAnsiTheme="minorHAnsi" w:cs="Arial"/>
                <w:i/>
                <w:sz w:val="28"/>
                <w:szCs w:val="28"/>
                <w:lang w:val="en-GB"/>
              </w:rPr>
            </w:pPr>
            <w:r w:rsidRPr="006239E8">
              <w:rPr>
                <w:rFonts w:asciiTheme="minorHAnsi" w:hAnsiTheme="minorHAnsi" w:cs="Arial"/>
                <w:i/>
                <w:color w:val="C00000"/>
                <w:sz w:val="28"/>
                <w:szCs w:val="28"/>
                <w:lang w:val="en-GB"/>
              </w:rPr>
              <w:t xml:space="preserve">“It is just the fact that somebody with a medical background confirms that what </w:t>
            </w:r>
            <w:r w:rsidRPr="006239E8">
              <w:rPr>
                <w:rFonts w:asciiTheme="minorHAnsi" w:hAnsiTheme="minorHAnsi" w:cs="Arial"/>
                <w:i/>
                <w:color w:val="C00000"/>
                <w:sz w:val="28"/>
                <w:szCs w:val="28"/>
                <w:lang w:val="en-GB"/>
              </w:rPr>
              <w:lastRenderedPageBreak/>
              <w:t xml:space="preserve">is happening is correct. That is essential. But it also helps when somebody with a medical background ascertains that a student has been kept home for a long time unjustly and asks the parents: ’Why did you keep him home that long?’ </w:t>
            </w:r>
            <w:r w:rsidRPr="006239E8">
              <w:rPr>
                <w:rFonts w:asciiTheme="minorHAnsi" w:hAnsiTheme="minorHAnsi" w:cs="Arial"/>
                <w:i/>
                <w:color w:val="C00000"/>
                <w:sz w:val="28"/>
                <w:szCs w:val="28"/>
                <w:lang w:val="en-GB"/>
              </w:rPr>
              <w:br/>
              <w:t>It is not even about blame, but it is a matter of making people aware of the situation.” S</w:t>
            </w:r>
            <w:r w:rsidRPr="006239E8">
              <w:rPr>
                <w:rFonts w:asciiTheme="minorHAnsi" w:hAnsiTheme="minorHAnsi" w:cs="Arial"/>
                <w:i/>
                <w:color w:val="C00000"/>
                <w:sz w:val="28"/>
                <w:szCs w:val="28"/>
                <w:vertAlign w:val="subscript"/>
                <w:lang w:val="en-GB"/>
              </w:rPr>
              <w:t>5</w:t>
            </w:r>
            <w:r w:rsidR="00ED61B2" w:rsidRPr="006239E8">
              <w:rPr>
                <w:rFonts w:asciiTheme="minorHAnsi" w:hAnsiTheme="minorHAnsi" w:cs="Arial"/>
                <w:i/>
                <w:color w:val="C00000"/>
                <w:sz w:val="28"/>
                <w:szCs w:val="28"/>
                <w:vertAlign w:val="subscript"/>
                <w:lang w:val="en-GB"/>
              </w:rPr>
              <w:t>b</w:t>
            </w:r>
            <w:r w:rsidRPr="006239E8">
              <w:rPr>
                <w:rFonts w:asciiTheme="minorHAnsi" w:hAnsiTheme="minorHAnsi" w:cs="Arial"/>
                <w:i/>
                <w:color w:val="C00000"/>
                <w:sz w:val="28"/>
                <w:szCs w:val="28"/>
                <w:lang w:val="en-GB"/>
              </w:rPr>
              <w:t xml:space="preserve">  </w:t>
            </w:r>
          </w:p>
        </w:tc>
      </w:tr>
      <w:tr w:rsidR="00820078" w:rsidRPr="006239E8" w:rsidTr="007E3751">
        <w:tc>
          <w:tcPr>
            <w:tcW w:w="817" w:type="dxa"/>
          </w:tcPr>
          <w:p w:rsidR="00820078" w:rsidRPr="006239E8" w:rsidRDefault="00820078" w:rsidP="006239E8">
            <w:pPr>
              <w:rPr>
                <w:rFonts w:asciiTheme="minorHAnsi" w:hAnsiTheme="minorHAnsi"/>
                <w:sz w:val="28"/>
                <w:szCs w:val="28"/>
              </w:rPr>
            </w:pPr>
            <w:r w:rsidRPr="006239E8">
              <w:rPr>
                <w:rFonts w:asciiTheme="minorHAnsi" w:hAnsiTheme="minorHAnsi"/>
                <w:sz w:val="28"/>
                <w:szCs w:val="28"/>
              </w:rPr>
              <w:lastRenderedPageBreak/>
              <w:t>S5</w:t>
            </w:r>
          </w:p>
        </w:tc>
        <w:tc>
          <w:tcPr>
            <w:tcW w:w="3827" w:type="dxa"/>
          </w:tcPr>
          <w:p w:rsidR="00820078" w:rsidRPr="006239E8" w:rsidRDefault="00820078" w:rsidP="006239E8">
            <w:pPr>
              <w:rPr>
                <w:rFonts w:asciiTheme="minorHAnsi" w:hAnsiTheme="minorHAnsi"/>
                <w:sz w:val="28"/>
                <w:szCs w:val="28"/>
              </w:rPr>
            </w:pPr>
            <w:r w:rsidRPr="006239E8">
              <w:rPr>
                <w:rFonts w:asciiTheme="minorHAnsi" w:hAnsiTheme="minorHAnsi"/>
                <w:sz w:val="28"/>
                <w:szCs w:val="28"/>
              </w:rPr>
              <w:t>En een jeugdarts bespreekt dit soort zaken toch anders dan een huisarts.</w:t>
            </w:r>
          </w:p>
        </w:tc>
        <w:tc>
          <w:tcPr>
            <w:tcW w:w="3878" w:type="dxa"/>
          </w:tcPr>
          <w:p w:rsidR="00820078" w:rsidRPr="006239E8" w:rsidRDefault="00820078" w:rsidP="006239E8">
            <w:pPr>
              <w:jc w:val="right"/>
              <w:rPr>
                <w:rFonts w:asciiTheme="minorHAnsi" w:hAnsiTheme="minorHAnsi"/>
                <w:sz w:val="28"/>
                <w:szCs w:val="28"/>
              </w:rPr>
            </w:pPr>
            <w:r w:rsidRPr="006239E8">
              <w:rPr>
                <w:rFonts w:asciiTheme="minorHAnsi" w:hAnsiTheme="minorHAnsi" w:cs="Arial"/>
                <w:i/>
                <w:color w:val="C00000"/>
                <w:sz w:val="28"/>
                <w:szCs w:val="28"/>
                <w:lang w:val="en-GB"/>
              </w:rPr>
              <w:t>“A YHCP discusses these subjects differently from a GP.” S</w:t>
            </w:r>
            <w:r w:rsidRPr="006239E8">
              <w:rPr>
                <w:rFonts w:asciiTheme="minorHAnsi" w:hAnsiTheme="minorHAnsi" w:cs="Arial"/>
                <w:i/>
                <w:color w:val="C00000"/>
                <w:sz w:val="28"/>
                <w:szCs w:val="28"/>
                <w:vertAlign w:val="subscript"/>
                <w:lang w:val="en-GB"/>
              </w:rPr>
              <w:t>5</w:t>
            </w:r>
            <w:r w:rsidR="00ED61B2" w:rsidRPr="006239E8">
              <w:rPr>
                <w:rFonts w:asciiTheme="minorHAnsi" w:hAnsiTheme="minorHAnsi" w:cs="Arial"/>
                <w:i/>
                <w:color w:val="C00000"/>
                <w:sz w:val="28"/>
                <w:szCs w:val="28"/>
                <w:vertAlign w:val="subscript"/>
                <w:lang w:val="en-GB"/>
              </w:rPr>
              <w:t>c</w:t>
            </w:r>
          </w:p>
        </w:tc>
      </w:tr>
      <w:tr w:rsidR="00E477C9" w:rsidRPr="006239E8" w:rsidTr="007E3751">
        <w:tc>
          <w:tcPr>
            <w:tcW w:w="817" w:type="dxa"/>
          </w:tcPr>
          <w:p w:rsidR="00E477C9" w:rsidRPr="006239E8" w:rsidRDefault="00E477C9" w:rsidP="006239E8">
            <w:pPr>
              <w:rPr>
                <w:rFonts w:asciiTheme="minorHAnsi" w:hAnsiTheme="minorHAnsi"/>
                <w:sz w:val="28"/>
                <w:szCs w:val="28"/>
              </w:rPr>
            </w:pPr>
            <w:r w:rsidRPr="006239E8">
              <w:rPr>
                <w:rFonts w:asciiTheme="minorHAnsi" w:hAnsiTheme="minorHAnsi"/>
                <w:sz w:val="28"/>
                <w:szCs w:val="28"/>
              </w:rPr>
              <w:t>S9</w:t>
            </w:r>
          </w:p>
        </w:tc>
        <w:tc>
          <w:tcPr>
            <w:tcW w:w="3827" w:type="dxa"/>
          </w:tcPr>
          <w:p w:rsidR="00E477C9" w:rsidRPr="006239E8" w:rsidRDefault="00E477C9" w:rsidP="006239E8">
            <w:pPr>
              <w:rPr>
                <w:rFonts w:asciiTheme="minorHAnsi" w:hAnsiTheme="minorHAnsi"/>
                <w:sz w:val="28"/>
                <w:szCs w:val="28"/>
              </w:rPr>
            </w:pPr>
            <w:r w:rsidRPr="006239E8">
              <w:rPr>
                <w:rFonts w:asciiTheme="minorHAnsi" w:hAnsiTheme="minorHAnsi"/>
                <w:sz w:val="28"/>
                <w:szCs w:val="28"/>
              </w:rPr>
              <w:t xml:space="preserve">Als je denkt ‘hier zou de jeugdarts eens naar moeten kijken, want dat kind, dat patroon, er klopt iets niet’. Dan vermoeden wij het als school wel eens, maar dan moeten de ouders naar de huisarts waar ze hun eigen verhaal moeten vertellen in hun eigen woorden. Soms geven we een brief mee, als ouders dat willen, waarin wij beschrijven wat we vinden. En dan moet je afwachten of er een doorverwijzing komt, soms denkt een huisarts daar anders over, dat kan natuurlijk. Maar als zo’n jeugdarts ook al denkt van ‘ja, je moet toch eens kijken naar hulpverlening thuis als jullie het niet voor elkaar </w:t>
            </w:r>
            <w:r w:rsidRPr="006239E8">
              <w:rPr>
                <w:rFonts w:asciiTheme="minorHAnsi" w:hAnsiTheme="minorHAnsi"/>
                <w:sz w:val="28"/>
                <w:szCs w:val="28"/>
              </w:rPr>
              <w:lastRenderedPageBreak/>
              <w:t>krijgen’ en de school zegt dat ook.. Dan kun je misschien toch wat meer druk uitoefenen.</w:t>
            </w:r>
          </w:p>
        </w:tc>
        <w:tc>
          <w:tcPr>
            <w:tcW w:w="3878" w:type="dxa"/>
          </w:tcPr>
          <w:p w:rsidR="00E477C9" w:rsidRPr="006239E8" w:rsidRDefault="00E477C9" w:rsidP="006239E8">
            <w:pPr>
              <w:rPr>
                <w:rFonts w:asciiTheme="minorHAnsi" w:hAnsiTheme="minorHAnsi"/>
                <w:sz w:val="28"/>
                <w:szCs w:val="28"/>
              </w:rPr>
            </w:pPr>
            <w:r w:rsidRPr="006239E8">
              <w:rPr>
                <w:rFonts w:asciiTheme="minorHAnsi" w:hAnsiTheme="minorHAnsi"/>
                <w:sz w:val="28"/>
                <w:szCs w:val="28"/>
              </w:rPr>
              <w:lastRenderedPageBreak/>
              <w:t xml:space="preserve">If you think ‘a youth health care physician should have a look at this, because that student, that pattern, something is not right’. Then we, as school, have our suspicions, but then parents have to visit the GP where they will have to tell their own story in their own words. Sometimes, if parents want us to, we give them a letter to take with them containing our opinion on the matter. And then you have to wait if there will be a reference; sometimes a GP thinks differently on this, this happens of course. But if a youth health care physician also thinks ‘well, you will have to consider assistance if you cannot manage it yourselves at home’ </w:t>
            </w:r>
            <w:r w:rsidRPr="006239E8">
              <w:rPr>
                <w:rFonts w:asciiTheme="minorHAnsi" w:hAnsiTheme="minorHAnsi"/>
                <w:sz w:val="28"/>
                <w:szCs w:val="28"/>
              </w:rPr>
              <w:lastRenderedPageBreak/>
              <w:t>and the school says the same… Then maybe you can apply more pressure.</w:t>
            </w:r>
          </w:p>
        </w:tc>
      </w:tr>
      <w:tr w:rsidR="00820078" w:rsidRPr="006239E8" w:rsidTr="007E3751">
        <w:tc>
          <w:tcPr>
            <w:tcW w:w="817" w:type="dxa"/>
          </w:tcPr>
          <w:p w:rsidR="00820078" w:rsidRPr="006239E8" w:rsidRDefault="00820078" w:rsidP="006239E8">
            <w:pPr>
              <w:rPr>
                <w:rFonts w:asciiTheme="minorHAnsi" w:hAnsiTheme="minorHAnsi"/>
                <w:sz w:val="28"/>
                <w:szCs w:val="28"/>
              </w:rPr>
            </w:pPr>
            <w:r w:rsidRPr="006239E8">
              <w:rPr>
                <w:rFonts w:asciiTheme="minorHAnsi" w:hAnsiTheme="minorHAnsi"/>
                <w:sz w:val="28"/>
                <w:szCs w:val="28"/>
              </w:rPr>
              <w:lastRenderedPageBreak/>
              <w:t>S3</w:t>
            </w:r>
          </w:p>
        </w:tc>
        <w:tc>
          <w:tcPr>
            <w:tcW w:w="3827" w:type="dxa"/>
          </w:tcPr>
          <w:p w:rsidR="00820078" w:rsidRPr="006239E8" w:rsidRDefault="00820078" w:rsidP="006239E8">
            <w:pPr>
              <w:rPr>
                <w:rFonts w:asciiTheme="minorHAnsi" w:hAnsiTheme="minorHAnsi"/>
                <w:sz w:val="28"/>
                <w:szCs w:val="28"/>
              </w:rPr>
            </w:pPr>
            <w:r w:rsidRPr="006239E8">
              <w:rPr>
                <w:rFonts w:asciiTheme="minorHAnsi" w:hAnsiTheme="minorHAnsi"/>
                <w:sz w:val="28"/>
                <w:szCs w:val="28"/>
              </w:rPr>
              <w:t>Dat wordt meestal wel, met de terugkoppeling die we krijgen van de jeugdarts, dan krijg je wat handvatten, bv van een leerling met buikpijn: als ze buikpijn heeft mag ze de eerste 2 uren thuis blijven maar vanaf het 3de uur is ze dan op school. En dan is het niet meer de gewoonte, zoals het was, de hele dag niet naar school. En dat zijn afspraken die je in overleg met ouders en leerling als jeugdarts maakt.</w:t>
            </w:r>
          </w:p>
        </w:tc>
        <w:tc>
          <w:tcPr>
            <w:tcW w:w="3878" w:type="dxa"/>
          </w:tcPr>
          <w:p w:rsidR="00154D14" w:rsidRPr="006239E8" w:rsidRDefault="00820078" w:rsidP="006239E8">
            <w:pPr>
              <w:rPr>
                <w:rFonts w:asciiTheme="minorHAnsi" w:hAnsiTheme="minorHAnsi"/>
                <w:sz w:val="28"/>
                <w:szCs w:val="28"/>
              </w:rPr>
            </w:pPr>
            <w:r w:rsidRPr="006239E8">
              <w:rPr>
                <w:rFonts w:asciiTheme="minorHAnsi" w:hAnsiTheme="minorHAnsi"/>
                <w:sz w:val="28"/>
                <w:szCs w:val="28"/>
              </w:rPr>
              <w:t xml:space="preserve">It often happens, </w:t>
            </w:r>
          </w:p>
          <w:p w:rsidR="00154D14" w:rsidRPr="006239E8" w:rsidRDefault="00820078" w:rsidP="006239E8">
            <w:pPr>
              <w:jc w:val="right"/>
              <w:rPr>
                <w:rFonts w:asciiTheme="minorHAnsi" w:hAnsiTheme="minorHAnsi" w:cs="Arial"/>
                <w:i/>
                <w:sz w:val="28"/>
                <w:szCs w:val="28"/>
                <w:vertAlign w:val="subscript"/>
                <w:lang w:val="en-GB"/>
              </w:rPr>
            </w:pPr>
            <w:r w:rsidRPr="006239E8">
              <w:rPr>
                <w:rFonts w:asciiTheme="minorHAnsi" w:hAnsiTheme="minorHAnsi" w:cs="Arial"/>
                <w:i/>
                <w:color w:val="C00000"/>
                <w:sz w:val="28"/>
                <w:szCs w:val="28"/>
                <w:lang w:val="en-GB"/>
              </w:rPr>
              <w:t>“The feedback received from the YHCP gives you something to get hold of.” S</w:t>
            </w:r>
            <w:r w:rsidRPr="006239E8">
              <w:rPr>
                <w:rFonts w:asciiTheme="minorHAnsi" w:hAnsiTheme="minorHAnsi" w:cs="Arial"/>
                <w:i/>
                <w:color w:val="C00000"/>
                <w:sz w:val="28"/>
                <w:szCs w:val="28"/>
                <w:vertAlign w:val="subscript"/>
                <w:lang w:val="en-GB"/>
              </w:rPr>
              <w:t>3a</w:t>
            </w:r>
            <w:r w:rsidRPr="006239E8">
              <w:rPr>
                <w:rFonts w:asciiTheme="minorHAnsi" w:hAnsiTheme="minorHAnsi" w:cs="Arial"/>
                <w:i/>
                <w:sz w:val="28"/>
                <w:szCs w:val="28"/>
                <w:vertAlign w:val="subscript"/>
                <w:lang w:val="en-GB"/>
              </w:rPr>
              <w:t xml:space="preserve"> </w:t>
            </w:r>
          </w:p>
          <w:p w:rsidR="00820078" w:rsidRPr="006239E8" w:rsidRDefault="00820078" w:rsidP="006239E8">
            <w:pPr>
              <w:rPr>
                <w:rFonts w:asciiTheme="minorHAnsi" w:hAnsiTheme="minorHAnsi"/>
                <w:sz w:val="28"/>
                <w:szCs w:val="28"/>
              </w:rPr>
            </w:pPr>
            <w:r w:rsidRPr="006239E8">
              <w:rPr>
                <w:rFonts w:asciiTheme="minorHAnsi" w:hAnsiTheme="minorHAnsi" w:cs="Arial"/>
                <w:i/>
                <w:sz w:val="28"/>
                <w:szCs w:val="28"/>
                <w:lang w:val="en-GB"/>
              </w:rPr>
              <w:t>, f</w:t>
            </w:r>
            <w:r w:rsidRPr="006239E8">
              <w:rPr>
                <w:rFonts w:asciiTheme="minorHAnsi" w:hAnsiTheme="minorHAnsi"/>
                <w:sz w:val="28"/>
                <w:szCs w:val="28"/>
              </w:rPr>
              <w:t>or example a student with stomach aches: if she has stomach aches she can stay home the first 2 hours, but she will attend school from the third hour on. And there is no longer the habit, like it was before, of not attending school all day. And those are the rules a youth health care physician sets by mutual agreement with parents and student.</w:t>
            </w:r>
          </w:p>
        </w:tc>
      </w:tr>
      <w:tr w:rsidR="00E477C9" w:rsidRPr="006239E8" w:rsidTr="007E3751">
        <w:tc>
          <w:tcPr>
            <w:tcW w:w="817" w:type="dxa"/>
          </w:tcPr>
          <w:p w:rsidR="00E477C9" w:rsidRPr="006239E8" w:rsidRDefault="00E477C9" w:rsidP="006239E8">
            <w:pPr>
              <w:rPr>
                <w:rFonts w:asciiTheme="minorHAnsi" w:hAnsiTheme="minorHAnsi"/>
                <w:sz w:val="28"/>
                <w:szCs w:val="28"/>
              </w:rPr>
            </w:pPr>
            <w:r w:rsidRPr="006239E8">
              <w:rPr>
                <w:rFonts w:asciiTheme="minorHAnsi" w:hAnsiTheme="minorHAnsi"/>
                <w:sz w:val="28"/>
                <w:szCs w:val="28"/>
              </w:rPr>
              <w:t>P7</w:t>
            </w:r>
          </w:p>
        </w:tc>
        <w:tc>
          <w:tcPr>
            <w:tcW w:w="3827" w:type="dxa"/>
          </w:tcPr>
          <w:p w:rsidR="00E477C9" w:rsidRPr="006239E8" w:rsidRDefault="00E477C9" w:rsidP="006239E8">
            <w:pPr>
              <w:rPr>
                <w:rFonts w:asciiTheme="minorHAnsi" w:hAnsiTheme="minorHAnsi"/>
                <w:sz w:val="28"/>
                <w:szCs w:val="28"/>
              </w:rPr>
            </w:pPr>
            <w:r w:rsidRPr="006239E8">
              <w:rPr>
                <w:rFonts w:asciiTheme="minorHAnsi" w:hAnsiTheme="minorHAnsi"/>
                <w:sz w:val="28"/>
                <w:szCs w:val="28"/>
              </w:rPr>
              <w:t>En ik maak een hele lange route om aan te geven dat het eigenlijk het proactieve en preventieve werk, op dit moment helemaal niet uit de voeten komt. Vandaar dat ik ook eigenlijk aardig gecharmeerd was van het M@ZL project, omdat dat min of meer een beetje op die route gaat staan. Bij signalen die nog helemaal niet uit de hand zijn gelopen, dus vroegsignalering van problemen, kun je op individueel niveau aan de slag. En dan kun je effect bereiken. Nou, daar zit spanning op.</w:t>
            </w:r>
          </w:p>
        </w:tc>
        <w:tc>
          <w:tcPr>
            <w:tcW w:w="3878" w:type="dxa"/>
          </w:tcPr>
          <w:p w:rsidR="00E477C9" w:rsidRPr="006239E8" w:rsidRDefault="00E477C9" w:rsidP="006239E8">
            <w:pPr>
              <w:rPr>
                <w:rFonts w:asciiTheme="minorHAnsi" w:hAnsiTheme="minorHAnsi"/>
                <w:sz w:val="28"/>
                <w:szCs w:val="28"/>
              </w:rPr>
            </w:pPr>
            <w:r w:rsidRPr="006239E8">
              <w:rPr>
                <w:rFonts w:asciiTheme="minorHAnsi" w:hAnsiTheme="minorHAnsi"/>
                <w:sz w:val="28"/>
                <w:szCs w:val="28"/>
              </w:rPr>
              <w:t>And I take a very long route to indicate that at this moment, the proactive and preventive work actually cannot be achieved. That is why I quite liked the MASS project; because it basically takes the same direction. With signals that are not yet completely out of control, when problems are signalled in an early stage, steps can be taken on an individual basis. And then effects can be achieved. Well, that is tensed.</w:t>
            </w:r>
          </w:p>
        </w:tc>
      </w:tr>
      <w:tr w:rsidR="00820078" w:rsidRPr="006239E8" w:rsidTr="007E3751">
        <w:tc>
          <w:tcPr>
            <w:tcW w:w="817" w:type="dxa"/>
          </w:tcPr>
          <w:p w:rsidR="00820078" w:rsidRPr="006239E8" w:rsidRDefault="00820078" w:rsidP="006239E8">
            <w:pPr>
              <w:rPr>
                <w:rFonts w:asciiTheme="minorHAnsi" w:hAnsiTheme="minorHAnsi"/>
                <w:sz w:val="28"/>
                <w:szCs w:val="28"/>
              </w:rPr>
            </w:pPr>
            <w:r w:rsidRPr="006239E8">
              <w:rPr>
                <w:rFonts w:asciiTheme="minorHAnsi" w:hAnsiTheme="minorHAnsi"/>
                <w:sz w:val="28"/>
                <w:szCs w:val="28"/>
              </w:rPr>
              <w:t>S5</w:t>
            </w:r>
          </w:p>
        </w:tc>
        <w:tc>
          <w:tcPr>
            <w:tcW w:w="3827" w:type="dxa"/>
          </w:tcPr>
          <w:p w:rsidR="00820078" w:rsidRPr="006239E8" w:rsidRDefault="00820078" w:rsidP="006239E8">
            <w:pPr>
              <w:rPr>
                <w:rFonts w:asciiTheme="minorHAnsi" w:hAnsiTheme="minorHAnsi"/>
                <w:sz w:val="28"/>
                <w:szCs w:val="28"/>
              </w:rPr>
            </w:pPr>
            <w:r w:rsidRPr="006239E8">
              <w:rPr>
                <w:rFonts w:asciiTheme="minorHAnsi" w:hAnsiTheme="minorHAnsi"/>
                <w:sz w:val="28"/>
                <w:szCs w:val="28"/>
              </w:rPr>
              <w:t xml:space="preserve">Dus ja, de lijntjes zijn kort. En het wordt ook aan elkaar gekoppeld ja. Dat is wel een </w:t>
            </w:r>
            <w:r w:rsidRPr="006239E8">
              <w:rPr>
                <w:rFonts w:asciiTheme="minorHAnsi" w:hAnsiTheme="minorHAnsi"/>
                <w:sz w:val="28"/>
                <w:szCs w:val="28"/>
              </w:rPr>
              <w:lastRenderedPageBreak/>
              <w:t>verschil met voorheen. En dat vind ik ook wel sterk.</w:t>
            </w:r>
          </w:p>
        </w:tc>
        <w:tc>
          <w:tcPr>
            <w:tcW w:w="3878" w:type="dxa"/>
          </w:tcPr>
          <w:p w:rsidR="00820078" w:rsidRPr="006239E8" w:rsidRDefault="00820078" w:rsidP="006239E8">
            <w:pPr>
              <w:jc w:val="right"/>
              <w:rPr>
                <w:rFonts w:asciiTheme="minorHAnsi" w:hAnsiTheme="minorHAnsi" w:cs="Arial"/>
                <w:i/>
                <w:sz w:val="28"/>
                <w:szCs w:val="28"/>
                <w:vertAlign w:val="subscript"/>
                <w:lang w:val="en-GB"/>
              </w:rPr>
            </w:pPr>
            <w:r w:rsidRPr="006239E8">
              <w:rPr>
                <w:rFonts w:asciiTheme="minorHAnsi" w:hAnsiTheme="minorHAnsi" w:cs="Arial"/>
                <w:i/>
                <w:color w:val="C00000"/>
                <w:sz w:val="28"/>
                <w:szCs w:val="28"/>
                <w:lang w:val="en-GB"/>
              </w:rPr>
              <w:lastRenderedPageBreak/>
              <w:t xml:space="preserve">“Since MASS, the connections are short and are really being made.                                          </w:t>
            </w:r>
            <w:r w:rsidRPr="006239E8">
              <w:rPr>
                <w:rFonts w:asciiTheme="minorHAnsi" w:hAnsiTheme="minorHAnsi" w:cs="Arial"/>
                <w:i/>
                <w:color w:val="C00000"/>
                <w:sz w:val="28"/>
                <w:szCs w:val="28"/>
                <w:lang w:val="en-GB"/>
              </w:rPr>
              <w:lastRenderedPageBreak/>
              <w:t>That is a substantial difference with how it used to be.” S</w:t>
            </w:r>
            <w:r w:rsidRPr="006239E8">
              <w:rPr>
                <w:rFonts w:asciiTheme="minorHAnsi" w:hAnsiTheme="minorHAnsi" w:cs="Arial"/>
                <w:i/>
                <w:color w:val="C00000"/>
                <w:sz w:val="28"/>
                <w:szCs w:val="28"/>
                <w:vertAlign w:val="subscript"/>
                <w:lang w:val="en-GB"/>
              </w:rPr>
              <w:t>5</w:t>
            </w:r>
            <w:r w:rsidR="00ED61B2" w:rsidRPr="006239E8">
              <w:rPr>
                <w:rFonts w:asciiTheme="minorHAnsi" w:hAnsiTheme="minorHAnsi" w:cs="Arial"/>
                <w:i/>
                <w:color w:val="C00000"/>
                <w:sz w:val="28"/>
                <w:szCs w:val="28"/>
                <w:vertAlign w:val="subscript"/>
                <w:lang w:val="en-GB"/>
              </w:rPr>
              <w:t>d</w:t>
            </w:r>
          </w:p>
        </w:tc>
      </w:tr>
      <w:tr w:rsidR="00820078" w:rsidRPr="006239E8" w:rsidTr="00820078">
        <w:tc>
          <w:tcPr>
            <w:tcW w:w="8522" w:type="dxa"/>
            <w:gridSpan w:val="3"/>
            <w:shd w:val="clear" w:color="auto" w:fill="D9D9D9" w:themeFill="background1" w:themeFillShade="D9"/>
          </w:tcPr>
          <w:p w:rsidR="00820078" w:rsidRPr="006239E8" w:rsidRDefault="00820078" w:rsidP="006239E8">
            <w:pPr>
              <w:rPr>
                <w:rFonts w:asciiTheme="minorHAnsi" w:hAnsiTheme="minorHAnsi" w:cs="Arial"/>
                <w:i/>
                <w:color w:val="C00000"/>
                <w:sz w:val="28"/>
                <w:szCs w:val="28"/>
                <w:lang w:val="en-GB"/>
              </w:rPr>
            </w:pPr>
            <w:r w:rsidRPr="006239E8">
              <w:rPr>
                <w:rFonts w:asciiTheme="minorHAnsi" w:hAnsiTheme="minorHAnsi" w:cs="Arial"/>
                <w:sz w:val="28"/>
                <w:szCs w:val="28"/>
                <w:lang w:val="en-GB"/>
              </w:rPr>
              <w:lastRenderedPageBreak/>
              <w:t>Advantages of MASS: a better understanding</w:t>
            </w:r>
          </w:p>
        </w:tc>
      </w:tr>
      <w:tr w:rsidR="006560D7" w:rsidRPr="006239E8" w:rsidTr="007E3751">
        <w:tc>
          <w:tcPr>
            <w:tcW w:w="817" w:type="dxa"/>
          </w:tcPr>
          <w:p w:rsidR="006560D7" w:rsidRPr="006239E8" w:rsidRDefault="006560D7" w:rsidP="006239E8">
            <w:pPr>
              <w:rPr>
                <w:rFonts w:asciiTheme="minorHAnsi" w:hAnsiTheme="minorHAnsi"/>
                <w:sz w:val="28"/>
                <w:szCs w:val="28"/>
              </w:rPr>
            </w:pPr>
            <w:r w:rsidRPr="006239E8">
              <w:rPr>
                <w:rFonts w:asciiTheme="minorHAnsi" w:hAnsiTheme="minorHAnsi"/>
                <w:sz w:val="28"/>
                <w:szCs w:val="28"/>
              </w:rPr>
              <w:t>P7</w:t>
            </w:r>
          </w:p>
        </w:tc>
        <w:tc>
          <w:tcPr>
            <w:tcW w:w="3827" w:type="dxa"/>
          </w:tcPr>
          <w:p w:rsidR="006560D7" w:rsidRPr="006239E8" w:rsidRDefault="006560D7" w:rsidP="006239E8">
            <w:pPr>
              <w:rPr>
                <w:rFonts w:asciiTheme="minorHAnsi" w:hAnsiTheme="minorHAnsi"/>
                <w:sz w:val="28"/>
                <w:szCs w:val="28"/>
              </w:rPr>
            </w:pPr>
            <w:r w:rsidRPr="006239E8">
              <w:rPr>
                <w:rFonts w:asciiTheme="minorHAnsi" w:hAnsiTheme="minorHAnsi"/>
                <w:sz w:val="28"/>
                <w:szCs w:val="28"/>
              </w:rPr>
              <w:t xml:space="preserve">Ik denk verschillende dingen. Ten eerste denk ik dat er veel meer begrip zou komen, niet alleen emotioneel begrip, maar letterlijk begrip, over situaties. Kennis over wat er speelt bij kinderen en wat redenen kunnen zijn om op school te verzuimen. Het effect daarvan zou moeten zijn dat we daar adequater mee om kunnen gaan en het uiteindelijk effect zou meetbaar kunnen zijn. </w:t>
            </w:r>
          </w:p>
        </w:tc>
        <w:tc>
          <w:tcPr>
            <w:tcW w:w="3878" w:type="dxa"/>
          </w:tcPr>
          <w:p w:rsidR="002B0A6D" w:rsidRPr="006239E8" w:rsidRDefault="006560D7" w:rsidP="006239E8">
            <w:pPr>
              <w:rPr>
                <w:rFonts w:asciiTheme="minorHAnsi" w:hAnsiTheme="minorHAnsi"/>
                <w:sz w:val="28"/>
                <w:szCs w:val="28"/>
              </w:rPr>
            </w:pPr>
            <w:r w:rsidRPr="006239E8">
              <w:rPr>
                <w:rFonts w:asciiTheme="minorHAnsi" w:hAnsiTheme="minorHAnsi"/>
                <w:sz w:val="28"/>
                <w:szCs w:val="28"/>
              </w:rPr>
              <w:t xml:space="preserve">I think different things. </w:t>
            </w:r>
          </w:p>
          <w:p w:rsidR="006560D7" w:rsidRPr="006239E8" w:rsidRDefault="006560D7" w:rsidP="006239E8">
            <w:pPr>
              <w:jc w:val="right"/>
              <w:rPr>
                <w:rFonts w:asciiTheme="minorHAnsi" w:hAnsiTheme="minorHAnsi"/>
                <w:sz w:val="28"/>
                <w:szCs w:val="28"/>
              </w:rPr>
            </w:pPr>
            <w:r w:rsidRPr="006239E8">
              <w:rPr>
                <w:rFonts w:asciiTheme="minorHAnsi" w:hAnsiTheme="minorHAnsi" w:cs="Arial"/>
                <w:i/>
                <w:color w:val="C00000"/>
                <w:sz w:val="28"/>
                <w:szCs w:val="28"/>
                <w:lang w:val="en-GB"/>
              </w:rPr>
              <w:t>“Firstly, I think there could be much more understanding, not just at an emotional level, but literal understanding, about situations. Knowledge about what goes on in students’ lives and what reasons there can be for not attending school. Students and teachers can learn how to deal with absenteeism more satisfactorily and, eventually, it decreases.” P</w:t>
            </w:r>
            <w:r w:rsidRPr="006239E8">
              <w:rPr>
                <w:rFonts w:asciiTheme="minorHAnsi" w:hAnsiTheme="minorHAnsi" w:cs="Arial"/>
                <w:i/>
                <w:color w:val="C00000"/>
                <w:sz w:val="28"/>
                <w:szCs w:val="28"/>
                <w:vertAlign w:val="subscript"/>
                <w:lang w:val="en-GB"/>
              </w:rPr>
              <w:t xml:space="preserve">7a </w:t>
            </w:r>
          </w:p>
        </w:tc>
      </w:tr>
      <w:tr w:rsidR="006560D7" w:rsidRPr="006239E8" w:rsidTr="007E3751">
        <w:tc>
          <w:tcPr>
            <w:tcW w:w="817" w:type="dxa"/>
          </w:tcPr>
          <w:p w:rsidR="006560D7" w:rsidRPr="006239E8" w:rsidRDefault="006560D7" w:rsidP="006239E8">
            <w:pPr>
              <w:rPr>
                <w:rFonts w:asciiTheme="minorHAnsi" w:hAnsiTheme="minorHAnsi"/>
                <w:sz w:val="28"/>
                <w:szCs w:val="28"/>
              </w:rPr>
            </w:pPr>
            <w:r w:rsidRPr="006239E8">
              <w:rPr>
                <w:rFonts w:asciiTheme="minorHAnsi" w:hAnsiTheme="minorHAnsi"/>
                <w:sz w:val="28"/>
                <w:szCs w:val="28"/>
              </w:rPr>
              <w:t>P3</w:t>
            </w:r>
          </w:p>
        </w:tc>
        <w:tc>
          <w:tcPr>
            <w:tcW w:w="3827" w:type="dxa"/>
          </w:tcPr>
          <w:p w:rsidR="006560D7" w:rsidRPr="006239E8" w:rsidRDefault="006560D7" w:rsidP="006239E8">
            <w:pPr>
              <w:rPr>
                <w:rFonts w:asciiTheme="minorHAnsi" w:hAnsiTheme="minorHAnsi"/>
                <w:sz w:val="28"/>
                <w:szCs w:val="28"/>
              </w:rPr>
            </w:pPr>
            <w:r w:rsidRPr="006239E8">
              <w:rPr>
                <w:rFonts w:asciiTheme="minorHAnsi" w:hAnsiTheme="minorHAnsi"/>
                <w:sz w:val="28"/>
                <w:szCs w:val="28"/>
              </w:rPr>
              <w:t>… maar met name omdat je samen met ouders, school en leerling, moet zorgen voor een veilige en goed mogelijke schoolloopbaan voor leerlingen. Daar is het verzuim, en de situatie thuis en op school onderdeel van. Dus door het ziekteverzuim goed te monitoren, goed terug te koppelen, ook naar ouders, heb je volgens mij een beter beeld van het welbevinden van het kind, zowel op school als thuis, en vervolgens komt dat leerprestaties en in ieder geval de schoolontwikkeling ten goede.</w:t>
            </w:r>
          </w:p>
        </w:tc>
        <w:tc>
          <w:tcPr>
            <w:tcW w:w="3878" w:type="dxa"/>
          </w:tcPr>
          <w:p w:rsidR="002B0A6D" w:rsidRPr="006239E8" w:rsidRDefault="006560D7" w:rsidP="006239E8">
            <w:pPr>
              <w:rPr>
                <w:rFonts w:asciiTheme="minorHAnsi" w:hAnsiTheme="minorHAnsi"/>
                <w:sz w:val="28"/>
                <w:szCs w:val="28"/>
              </w:rPr>
            </w:pPr>
            <w:r w:rsidRPr="006239E8">
              <w:rPr>
                <w:rFonts w:asciiTheme="minorHAnsi" w:hAnsiTheme="minorHAnsi"/>
                <w:sz w:val="28"/>
                <w:szCs w:val="28"/>
              </w:rPr>
              <w:t xml:space="preserve">But mostly because, together with parents, school and student, you have to provide a safe and probable school career for students. </w:t>
            </w:r>
          </w:p>
          <w:p w:rsidR="006560D7" w:rsidRPr="006239E8" w:rsidRDefault="006560D7" w:rsidP="006239E8">
            <w:pPr>
              <w:jc w:val="right"/>
              <w:rPr>
                <w:rFonts w:asciiTheme="minorHAnsi" w:hAnsiTheme="minorHAnsi" w:cs="Arial"/>
                <w:i/>
                <w:sz w:val="28"/>
                <w:szCs w:val="28"/>
                <w:vertAlign w:val="subscript"/>
                <w:lang w:val="en-GB"/>
              </w:rPr>
            </w:pPr>
            <w:r w:rsidRPr="006239E8">
              <w:rPr>
                <w:rFonts w:asciiTheme="minorHAnsi" w:hAnsiTheme="minorHAnsi" w:cs="Arial"/>
                <w:i/>
                <w:color w:val="C00000"/>
                <w:sz w:val="28"/>
                <w:szCs w:val="28"/>
                <w:lang w:val="en-GB"/>
              </w:rPr>
              <w:t>“Absenteeism, home situation, and school situation are all aspects of a school career. By monitoring medical absenteeism, giving good feedback, also to parents, I think you gain a better perspective of the well-being of a student, at school as well as at home, from which study results and definitely school development subsequently benefit.” P</w:t>
            </w:r>
            <w:r w:rsidRPr="006239E8">
              <w:rPr>
                <w:rFonts w:asciiTheme="minorHAnsi" w:hAnsiTheme="minorHAnsi" w:cs="Arial"/>
                <w:i/>
                <w:color w:val="C00000"/>
                <w:sz w:val="28"/>
                <w:szCs w:val="28"/>
                <w:vertAlign w:val="subscript"/>
                <w:lang w:val="en-GB"/>
              </w:rPr>
              <w:t>3b</w:t>
            </w:r>
          </w:p>
        </w:tc>
      </w:tr>
      <w:tr w:rsidR="00BB790B" w:rsidRPr="006239E8" w:rsidTr="007E3751">
        <w:tc>
          <w:tcPr>
            <w:tcW w:w="817" w:type="dxa"/>
          </w:tcPr>
          <w:p w:rsidR="00BB790B" w:rsidRPr="006239E8" w:rsidRDefault="00BB790B" w:rsidP="006239E8">
            <w:pPr>
              <w:rPr>
                <w:rFonts w:asciiTheme="minorHAnsi" w:hAnsiTheme="minorHAnsi"/>
                <w:sz w:val="28"/>
                <w:szCs w:val="28"/>
              </w:rPr>
            </w:pPr>
            <w:r w:rsidRPr="006239E8">
              <w:rPr>
                <w:rFonts w:asciiTheme="minorHAnsi" w:hAnsiTheme="minorHAnsi"/>
                <w:sz w:val="28"/>
                <w:szCs w:val="28"/>
              </w:rPr>
              <w:t>S3</w:t>
            </w:r>
          </w:p>
        </w:tc>
        <w:tc>
          <w:tcPr>
            <w:tcW w:w="3827" w:type="dxa"/>
          </w:tcPr>
          <w:p w:rsidR="00BB790B" w:rsidRPr="006239E8" w:rsidRDefault="00BB790B" w:rsidP="006239E8">
            <w:pPr>
              <w:rPr>
                <w:rFonts w:asciiTheme="minorHAnsi" w:hAnsiTheme="minorHAnsi"/>
                <w:sz w:val="28"/>
                <w:szCs w:val="28"/>
              </w:rPr>
            </w:pPr>
            <w:r w:rsidRPr="006239E8">
              <w:rPr>
                <w:rFonts w:asciiTheme="minorHAnsi" w:hAnsiTheme="minorHAnsi"/>
                <w:sz w:val="28"/>
                <w:szCs w:val="28"/>
              </w:rPr>
              <w:t>Het is wel gaan leven binnen de school.</w:t>
            </w:r>
          </w:p>
        </w:tc>
        <w:tc>
          <w:tcPr>
            <w:tcW w:w="3878" w:type="dxa"/>
          </w:tcPr>
          <w:p w:rsidR="00BB790B" w:rsidRPr="006239E8" w:rsidRDefault="00BB790B" w:rsidP="006239E8">
            <w:pPr>
              <w:rPr>
                <w:rFonts w:asciiTheme="minorHAnsi" w:hAnsiTheme="minorHAnsi"/>
                <w:sz w:val="28"/>
                <w:szCs w:val="28"/>
              </w:rPr>
            </w:pPr>
            <w:r w:rsidRPr="006239E8">
              <w:rPr>
                <w:rFonts w:asciiTheme="minorHAnsi" w:hAnsiTheme="minorHAnsi"/>
                <w:sz w:val="28"/>
                <w:szCs w:val="28"/>
              </w:rPr>
              <w:t>It has become more important within the school.</w:t>
            </w:r>
          </w:p>
        </w:tc>
      </w:tr>
      <w:tr w:rsidR="006560D7" w:rsidRPr="006239E8" w:rsidTr="006560D7">
        <w:tc>
          <w:tcPr>
            <w:tcW w:w="8522" w:type="dxa"/>
            <w:gridSpan w:val="3"/>
            <w:shd w:val="clear" w:color="auto" w:fill="A6A6A6" w:themeFill="background1" w:themeFillShade="A6"/>
          </w:tcPr>
          <w:p w:rsidR="006560D7" w:rsidRPr="006239E8" w:rsidRDefault="006560D7" w:rsidP="006239E8">
            <w:pPr>
              <w:rPr>
                <w:rFonts w:asciiTheme="minorHAnsi" w:hAnsiTheme="minorHAnsi"/>
                <w:sz w:val="28"/>
                <w:szCs w:val="28"/>
              </w:rPr>
            </w:pPr>
            <w:r w:rsidRPr="006239E8">
              <w:rPr>
                <w:rFonts w:asciiTheme="minorHAnsi" w:hAnsiTheme="minorHAnsi"/>
                <w:sz w:val="28"/>
                <w:szCs w:val="28"/>
              </w:rPr>
              <w:t>Facilitators and obstacles when implementing MASS, including consideration of sustainability</w:t>
            </w:r>
          </w:p>
        </w:tc>
      </w:tr>
      <w:tr w:rsidR="006560D7" w:rsidRPr="006239E8" w:rsidTr="006560D7">
        <w:tc>
          <w:tcPr>
            <w:tcW w:w="8522" w:type="dxa"/>
            <w:gridSpan w:val="3"/>
            <w:shd w:val="clear" w:color="auto" w:fill="D9D9D9" w:themeFill="background1" w:themeFillShade="D9"/>
          </w:tcPr>
          <w:p w:rsidR="006560D7" w:rsidRPr="006239E8" w:rsidRDefault="006560D7" w:rsidP="006239E8">
            <w:pPr>
              <w:rPr>
                <w:rFonts w:asciiTheme="minorHAnsi" w:hAnsiTheme="minorHAnsi"/>
                <w:sz w:val="28"/>
                <w:szCs w:val="28"/>
              </w:rPr>
            </w:pPr>
            <w:r w:rsidRPr="006239E8">
              <w:rPr>
                <w:rFonts w:asciiTheme="minorHAnsi" w:hAnsiTheme="minorHAnsi"/>
                <w:sz w:val="28"/>
                <w:szCs w:val="28"/>
              </w:rPr>
              <w:t>Dialogue about medical absenteeism</w:t>
            </w:r>
          </w:p>
        </w:tc>
      </w:tr>
      <w:tr w:rsidR="006560D7" w:rsidRPr="006239E8" w:rsidTr="007E3751">
        <w:tc>
          <w:tcPr>
            <w:tcW w:w="817" w:type="dxa"/>
          </w:tcPr>
          <w:p w:rsidR="006560D7" w:rsidRPr="006239E8" w:rsidRDefault="006560D7" w:rsidP="006239E8">
            <w:pPr>
              <w:rPr>
                <w:rFonts w:asciiTheme="minorHAnsi" w:hAnsiTheme="minorHAnsi"/>
                <w:sz w:val="28"/>
                <w:szCs w:val="28"/>
              </w:rPr>
            </w:pPr>
            <w:r w:rsidRPr="006239E8">
              <w:rPr>
                <w:rFonts w:asciiTheme="minorHAnsi" w:hAnsiTheme="minorHAnsi"/>
                <w:sz w:val="28"/>
                <w:szCs w:val="28"/>
              </w:rPr>
              <w:t>S2</w:t>
            </w:r>
          </w:p>
        </w:tc>
        <w:tc>
          <w:tcPr>
            <w:tcW w:w="3827" w:type="dxa"/>
          </w:tcPr>
          <w:p w:rsidR="006560D7" w:rsidRPr="006239E8" w:rsidRDefault="006560D7" w:rsidP="006239E8">
            <w:pPr>
              <w:rPr>
                <w:rFonts w:asciiTheme="minorHAnsi" w:hAnsiTheme="minorHAnsi"/>
                <w:sz w:val="28"/>
                <w:szCs w:val="28"/>
                <w:lang w:val="en-US"/>
              </w:rPr>
            </w:pPr>
            <w:r w:rsidRPr="006239E8">
              <w:rPr>
                <w:rFonts w:asciiTheme="minorHAnsi" w:hAnsiTheme="minorHAnsi"/>
                <w:sz w:val="28"/>
                <w:szCs w:val="28"/>
              </w:rPr>
              <w:t xml:space="preserve">Hè, dat denk ik. En dan worden </w:t>
            </w:r>
            <w:r w:rsidRPr="006239E8">
              <w:rPr>
                <w:rFonts w:asciiTheme="minorHAnsi" w:hAnsiTheme="minorHAnsi"/>
                <w:sz w:val="28"/>
                <w:szCs w:val="28"/>
              </w:rPr>
              <w:lastRenderedPageBreak/>
              <w:t xml:space="preserve">ze boos. En zeggen ze ‘nee, ik weet heel goed, mijn kind is te ziek om naar school te gaan en daar hebben jullie niets mee te maken. Als ik zeg dat hij ziek is, dan is hij ziek.’ En dan moet je ook wel veel in huis hebben om door die weerstand heen te kunnen breken. Ik kan me voorstellen dat dat voor mentoren, die vinden dat toch moeilijk. Het bespreken van ziekteverzuim roept weerstand op bij ouders. Dat maakt het moeilijk. </w:t>
            </w:r>
          </w:p>
        </w:tc>
        <w:tc>
          <w:tcPr>
            <w:tcW w:w="3878" w:type="dxa"/>
          </w:tcPr>
          <w:p w:rsidR="006560D7" w:rsidRPr="006239E8" w:rsidRDefault="006560D7" w:rsidP="006239E8">
            <w:pPr>
              <w:rPr>
                <w:rFonts w:asciiTheme="minorHAnsi" w:hAnsiTheme="minorHAnsi"/>
                <w:sz w:val="28"/>
                <w:szCs w:val="28"/>
              </w:rPr>
            </w:pPr>
            <w:r w:rsidRPr="006239E8">
              <w:rPr>
                <w:rFonts w:asciiTheme="minorHAnsi" w:hAnsiTheme="minorHAnsi"/>
                <w:sz w:val="28"/>
                <w:szCs w:val="28"/>
              </w:rPr>
              <w:lastRenderedPageBreak/>
              <w:t xml:space="preserve">Because they do not think it </w:t>
            </w:r>
            <w:r w:rsidRPr="006239E8">
              <w:rPr>
                <w:rFonts w:asciiTheme="minorHAnsi" w:hAnsiTheme="minorHAnsi"/>
                <w:sz w:val="28"/>
                <w:szCs w:val="28"/>
              </w:rPr>
              <w:lastRenderedPageBreak/>
              <w:t>necessary, ‘I will decide whether my child is fit to go to school or not’. ‘I know very well that my child is too ill to attend school, and that is none of your business. If I say he is ill, he is ill’. And then you will have to stand your ground very firmly in order to break through such resistance. I can imagine this being difficult for mentors.</w:t>
            </w:r>
          </w:p>
          <w:p w:rsidR="006560D7" w:rsidRPr="006239E8" w:rsidRDefault="006560D7" w:rsidP="006239E8">
            <w:pPr>
              <w:jc w:val="right"/>
              <w:rPr>
                <w:rFonts w:asciiTheme="minorHAnsi" w:hAnsiTheme="minorHAnsi" w:cs="Arial"/>
                <w:i/>
                <w:sz w:val="28"/>
                <w:szCs w:val="28"/>
                <w:vertAlign w:val="subscript"/>
                <w:lang w:val="en-GB"/>
              </w:rPr>
            </w:pPr>
            <w:r w:rsidRPr="006239E8">
              <w:rPr>
                <w:rFonts w:asciiTheme="minorHAnsi" w:hAnsiTheme="minorHAnsi" w:cs="Arial"/>
                <w:i/>
                <w:color w:val="C00000"/>
                <w:sz w:val="28"/>
                <w:szCs w:val="28"/>
                <w:lang w:val="en-GB"/>
              </w:rPr>
              <w:t>“Discussing sickness absence often provokes resistance from parents. That makes it hard.” S</w:t>
            </w:r>
            <w:r w:rsidRPr="006239E8">
              <w:rPr>
                <w:rFonts w:asciiTheme="minorHAnsi" w:hAnsiTheme="minorHAnsi" w:cs="Arial"/>
                <w:i/>
                <w:color w:val="C00000"/>
                <w:sz w:val="28"/>
                <w:szCs w:val="28"/>
                <w:vertAlign w:val="subscript"/>
                <w:lang w:val="en-GB"/>
              </w:rPr>
              <w:t>2f</w:t>
            </w:r>
          </w:p>
        </w:tc>
      </w:tr>
      <w:tr w:rsidR="00FF0F8D" w:rsidRPr="006239E8" w:rsidTr="007E3751">
        <w:tc>
          <w:tcPr>
            <w:tcW w:w="817" w:type="dxa"/>
          </w:tcPr>
          <w:p w:rsidR="00FF0F8D" w:rsidRPr="006239E8" w:rsidRDefault="00FF0F8D" w:rsidP="006239E8">
            <w:pPr>
              <w:rPr>
                <w:rFonts w:asciiTheme="minorHAnsi" w:hAnsiTheme="minorHAnsi"/>
                <w:sz w:val="28"/>
                <w:szCs w:val="28"/>
              </w:rPr>
            </w:pPr>
            <w:r w:rsidRPr="006239E8">
              <w:rPr>
                <w:rFonts w:asciiTheme="minorHAnsi" w:hAnsiTheme="minorHAnsi"/>
                <w:sz w:val="28"/>
                <w:szCs w:val="28"/>
              </w:rPr>
              <w:lastRenderedPageBreak/>
              <w:t>S3</w:t>
            </w:r>
          </w:p>
        </w:tc>
        <w:tc>
          <w:tcPr>
            <w:tcW w:w="3827" w:type="dxa"/>
          </w:tcPr>
          <w:p w:rsidR="00FF0F8D" w:rsidRPr="006239E8" w:rsidRDefault="00FF0F8D" w:rsidP="006239E8">
            <w:pPr>
              <w:rPr>
                <w:rFonts w:asciiTheme="minorHAnsi" w:hAnsiTheme="minorHAnsi"/>
                <w:sz w:val="28"/>
                <w:szCs w:val="28"/>
              </w:rPr>
            </w:pPr>
            <w:r w:rsidRPr="006239E8">
              <w:rPr>
                <w:rFonts w:asciiTheme="minorHAnsi" w:hAnsiTheme="minorHAnsi"/>
                <w:sz w:val="28"/>
                <w:szCs w:val="28"/>
                <w:lang w:val="en-US"/>
              </w:rPr>
              <w:t>En ik denk dat het met ouders praten over ziekteverzuim, dat valt te leren.</w:t>
            </w:r>
          </w:p>
        </w:tc>
        <w:tc>
          <w:tcPr>
            <w:tcW w:w="3878" w:type="dxa"/>
          </w:tcPr>
          <w:p w:rsidR="00FF0F8D" w:rsidRPr="006239E8" w:rsidRDefault="00FF0F8D" w:rsidP="006239E8">
            <w:pPr>
              <w:jc w:val="right"/>
              <w:rPr>
                <w:rFonts w:asciiTheme="minorHAnsi" w:hAnsiTheme="minorHAnsi"/>
                <w:i/>
                <w:sz w:val="28"/>
                <w:szCs w:val="28"/>
              </w:rPr>
            </w:pPr>
            <w:r w:rsidRPr="006239E8">
              <w:rPr>
                <w:rFonts w:asciiTheme="minorHAnsi" w:hAnsiTheme="minorHAnsi"/>
                <w:i/>
                <w:color w:val="C00000"/>
                <w:sz w:val="28"/>
                <w:szCs w:val="28"/>
              </w:rPr>
              <w:t>“I think that talking to parents about medical absenteeism can be learned.”S</w:t>
            </w:r>
            <w:r w:rsidRPr="006239E8">
              <w:rPr>
                <w:rFonts w:asciiTheme="minorHAnsi" w:hAnsiTheme="minorHAnsi"/>
                <w:i/>
                <w:color w:val="C00000"/>
                <w:sz w:val="28"/>
                <w:szCs w:val="28"/>
                <w:vertAlign w:val="subscript"/>
              </w:rPr>
              <w:t>3b</w:t>
            </w:r>
          </w:p>
        </w:tc>
      </w:tr>
      <w:tr w:rsidR="00AC6889" w:rsidRPr="006239E8" w:rsidTr="00AC6889">
        <w:tc>
          <w:tcPr>
            <w:tcW w:w="8522" w:type="dxa"/>
            <w:gridSpan w:val="3"/>
            <w:shd w:val="clear" w:color="auto" w:fill="D9D9D9" w:themeFill="background1" w:themeFillShade="D9"/>
          </w:tcPr>
          <w:p w:rsidR="00AC6889" w:rsidRPr="006239E8" w:rsidRDefault="00AC6889" w:rsidP="006239E8">
            <w:pPr>
              <w:rPr>
                <w:rFonts w:asciiTheme="minorHAnsi" w:hAnsiTheme="minorHAnsi"/>
                <w:sz w:val="28"/>
                <w:szCs w:val="28"/>
              </w:rPr>
            </w:pPr>
            <w:r w:rsidRPr="006239E8">
              <w:rPr>
                <w:rFonts w:asciiTheme="minorHAnsi" w:hAnsiTheme="minorHAnsi"/>
                <w:sz w:val="28"/>
                <w:szCs w:val="28"/>
              </w:rPr>
              <w:t>Follow-up to the feedback</w:t>
            </w:r>
          </w:p>
        </w:tc>
      </w:tr>
      <w:tr w:rsidR="000D253E" w:rsidRPr="006239E8" w:rsidTr="007E3751">
        <w:tc>
          <w:tcPr>
            <w:tcW w:w="817" w:type="dxa"/>
          </w:tcPr>
          <w:p w:rsidR="000D253E" w:rsidRPr="006239E8" w:rsidRDefault="000D253E" w:rsidP="006239E8">
            <w:pPr>
              <w:rPr>
                <w:rFonts w:asciiTheme="minorHAnsi" w:hAnsiTheme="minorHAnsi"/>
                <w:sz w:val="28"/>
                <w:szCs w:val="28"/>
              </w:rPr>
            </w:pPr>
            <w:r w:rsidRPr="006239E8">
              <w:rPr>
                <w:rFonts w:asciiTheme="minorHAnsi" w:hAnsiTheme="minorHAnsi"/>
                <w:sz w:val="28"/>
                <w:szCs w:val="28"/>
              </w:rPr>
              <w:t>P7</w:t>
            </w:r>
          </w:p>
        </w:tc>
        <w:tc>
          <w:tcPr>
            <w:tcW w:w="3827" w:type="dxa"/>
          </w:tcPr>
          <w:p w:rsidR="000D253E" w:rsidRPr="006239E8" w:rsidRDefault="000D253E" w:rsidP="006239E8">
            <w:pPr>
              <w:rPr>
                <w:rFonts w:asciiTheme="minorHAnsi" w:hAnsiTheme="minorHAnsi"/>
                <w:sz w:val="28"/>
                <w:szCs w:val="28"/>
                <w:lang w:val="en-US"/>
              </w:rPr>
            </w:pPr>
            <w:r w:rsidRPr="006239E8">
              <w:rPr>
                <w:rFonts w:asciiTheme="minorHAnsi" w:hAnsiTheme="minorHAnsi"/>
                <w:sz w:val="28"/>
                <w:szCs w:val="28"/>
                <w:lang w:val="en-US"/>
              </w:rPr>
              <w:t xml:space="preserve">Nadeel zou zijn dat wij die expertise, waar ik het daar straks in het verhaal over had, bij mijn eigen mensen, niet in de school zou krijgen. Dus het verzuimcontact, dat kun je leren. Ik zie dat docenten het moeilijk vinden het advies van de jeugdarts te bespreken en uit te voeren. </w:t>
            </w:r>
          </w:p>
        </w:tc>
        <w:tc>
          <w:tcPr>
            <w:tcW w:w="3878" w:type="dxa"/>
          </w:tcPr>
          <w:p w:rsidR="000D253E" w:rsidRPr="006239E8" w:rsidRDefault="000D253E" w:rsidP="006239E8">
            <w:pPr>
              <w:jc w:val="right"/>
              <w:rPr>
                <w:rFonts w:asciiTheme="minorHAnsi" w:hAnsiTheme="minorHAnsi" w:cs="Arial"/>
                <w:i/>
                <w:sz w:val="28"/>
                <w:szCs w:val="28"/>
                <w:vertAlign w:val="subscript"/>
                <w:lang w:val="en-GB"/>
              </w:rPr>
            </w:pPr>
            <w:r w:rsidRPr="006239E8">
              <w:rPr>
                <w:rFonts w:asciiTheme="minorHAnsi" w:hAnsiTheme="minorHAnsi" w:cs="Arial"/>
                <w:i/>
                <w:color w:val="C00000"/>
                <w:sz w:val="28"/>
                <w:szCs w:val="28"/>
                <w:lang w:val="en-GB"/>
              </w:rPr>
              <w:t>“The downside of the first route would be that our school would not develop its own expertise and learn to handle contacts about absenteeism.                                                                I see that teachers find it difficult to discuss and perform the advice of the YHCP.” P</w:t>
            </w:r>
            <w:r w:rsidRPr="006239E8">
              <w:rPr>
                <w:rFonts w:asciiTheme="minorHAnsi" w:hAnsiTheme="minorHAnsi" w:cs="Arial"/>
                <w:i/>
                <w:color w:val="C00000"/>
                <w:sz w:val="28"/>
                <w:szCs w:val="28"/>
                <w:vertAlign w:val="subscript"/>
                <w:lang w:val="en-GB"/>
              </w:rPr>
              <w:t>7b</w:t>
            </w:r>
          </w:p>
        </w:tc>
      </w:tr>
      <w:tr w:rsidR="000D253E" w:rsidRPr="006239E8" w:rsidTr="007E3751">
        <w:tc>
          <w:tcPr>
            <w:tcW w:w="817" w:type="dxa"/>
          </w:tcPr>
          <w:p w:rsidR="000D253E" w:rsidRPr="006239E8" w:rsidRDefault="000D253E" w:rsidP="006239E8">
            <w:pPr>
              <w:rPr>
                <w:rFonts w:asciiTheme="minorHAnsi" w:hAnsiTheme="minorHAnsi"/>
                <w:sz w:val="28"/>
                <w:szCs w:val="28"/>
              </w:rPr>
            </w:pPr>
            <w:r w:rsidRPr="006239E8">
              <w:rPr>
                <w:rFonts w:asciiTheme="minorHAnsi" w:hAnsiTheme="minorHAnsi"/>
                <w:sz w:val="28"/>
                <w:szCs w:val="28"/>
              </w:rPr>
              <w:t>P1</w:t>
            </w:r>
          </w:p>
          <w:p w:rsidR="000D253E" w:rsidRPr="006239E8" w:rsidRDefault="000D253E" w:rsidP="006239E8">
            <w:pPr>
              <w:rPr>
                <w:rFonts w:asciiTheme="minorHAnsi" w:hAnsiTheme="minorHAnsi"/>
                <w:sz w:val="28"/>
                <w:szCs w:val="28"/>
              </w:rPr>
            </w:pPr>
          </w:p>
        </w:tc>
        <w:tc>
          <w:tcPr>
            <w:tcW w:w="3827" w:type="dxa"/>
          </w:tcPr>
          <w:p w:rsidR="000D253E" w:rsidRPr="006239E8" w:rsidRDefault="000D253E" w:rsidP="006239E8">
            <w:pPr>
              <w:rPr>
                <w:rFonts w:asciiTheme="minorHAnsi" w:hAnsiTheme="minorHAnsi"/>
                <w:sz w:val="28"/>
                <w:szCs w:val="28"/>
              </w:rPr>
            </w:pPr>
            <w:r w:rsidRPr="006239E8">
              <w:rPr>
                <w:rFonts w:asciiTheme="minorHAnsi" w:hAnsiTheme="minorHAnsi"/>
                <w:sz w:val="28"/>
                <w:szCs w:val="28"/>
              </w:rPr>
              <w:t xml:space="preserve">Dat moet natuurlijk sluitend zijn. Zeker op het eind van het traject. Als de leerplichtambtenaar een keer met de cijfers komt en het zou zo ver komen dat het bij de rechter komt en je gegevens zijn niet goed, dan zegt zo’n rechter ‘hup, wegwezen, zorg eerst dat je je huiswerk goed hebt gedaan’ en dan kijken we </w:t>
            </w:r>
            <w:r w:rsidRPr="006239E8">
              <w:rPr>
                <w:rFonts w:asciiTheme="minorHAnsi" w:hAnsiTheme="minorHAnsi"/>
                <w:sz w:val="28"/>
                <w:szCs w:val="28"/>
              </w:rPr>
              <w:lastRenderedPageBreak/>
              <w:t>weer verder. Als je maar even kan weerleggen dat zo’n leerling wel op school is geweest, dan voelen leerling en ouders zich overwinnaar. En denken ze ‘zie je nu wel, niets aan de hand’. Dan is het klaar met de maatregel. Nu is het niet de doelstelling om de leerlingen voor de rechter te brengen, dat is niet wat ik zeg, maar het moet gewoon kloppen.</w:t>
            </w:r>
          </w:p>
        </w:tc>
        <w:tc>
          <w:tcPr>
            <w:tcW w:w="3878" w:type="dxa"/>
          </w:tcPr>
          <w:p w:rsidR="00F272EF" w:rsidRPr="006239E8" w:rsidRDefault="000D253E" w:rsidP="006239E8">
            <w:pPr>
              <w:jc w:val="right"/>
              <w:rPr>
                <w:rFonts w:asciiTheme="minorHAnsi" w:hAnsiTheme="minorHAnsi" w:cs="Arial"/>
                <w:i/>
                <w:color w:val="C00000"/>
                <w:sz w:val="28"/>
                <w:szCs w:val="28"/>
                <w:vertAlign w:val="subscript"/>
                <w:lang w:val="en-GB"/>
              </w:rPr>
            </w:pPr>
            <w:r w:rsidRPr="006239E8">
              <w:rPr>
                <w:rFonts w:asciiTheme="minorHAnsi" w:hAnsiTheme="minorHAnsi" w:cs="Arial"/>
                <w:i/>
                <w:color w:val="C00000"/>
                <w:sz w:val="28"/>
                <w:szCs w:val="28"/>
                <w:lang w:val="en-GB"/>
              </w:rPr>
              <w:lastRenderedPageBreak/>
              <w:t xml:space="preserve">“Absenteeism registration has to be accurate, throughout the time at school. Otherwise, if the student is referred to the school attendance officer and the case goes to court, a judge can say ‘Get lost, do your homework first and then we shall see.’ If you can't refute the contention that a student has attended school, some students and </w:t>
            </w:r>
            <w:r w:rsidRPr="006239E8">
              <w:rPr>
                <w:rFonts w:asciiTheme="minorHAnsi" w:hAnsiTheme="minorHAnsi" w:cs="Arial"/>
                <w:i/>
                <w:color w:val="C00000"/>
                <w:sz w:val="28"/>
                <w:szCs w:val="28"/>
                <w:lang w:val="en-GB"/>
              </w:rPr>
              <w:lastRenderedPageBreak/>
              <w:t>parents will feel victorious.” P</w:t>
            </w:r>
            <w:r w:rsidRPr="006239E8">
              <w:rPr>
                <w:rFonts w:asciiTheme="minorHAnsi" w:hAnsiTheme="minorHAnsi" w:cs="Arial"/>
                <w:i/>
                <w:color w:val="C00000"/>
                <w:sz w:val="28"/>
                <w:szCs w:val="28"/>
                <w:vertAlign w:val="subscript"/>
                <w:lang w:val="en-GB"/>
              </w:rPr>
              <w:t xml:space="preserve">1b </w:t>
            </w:r>
          </w:p>
          <w:p w:rsidR="00F272EF" w:rsidRPr="006239E8" w:rsidRDefault="00F272EF" w:rsidP="006239E8">
            <w:pPr>
              <w:jc w:val="right"/>
              <w:rPr>
                <w:rFonts w:asciiTheme="minorHAnsi" w:hAnsiTheme="minorHAnsi" w:cs="Arial"/>
                <w:i/>
                <w:color w:val="C00000"/>
                <w:sz w:val="28"/>
                <w:szCs w:val="28"/>
                <w:vertAlign w:val="subscript"/>
                <w:lang w:val="en-GB"/>
              </w:rPr>
            </w:pPr>
          </w:p>
          <w:p w:rsidR="000D253E" w:rsidRPr="006239E8" w:rsidRDefault="000D253E" w:rsidP="006239E8">
            <w:pPr>
              <w:rPr>
                <w:rFonts w:asciiTheme="minorHAnsi" w:hAnsiTheme="minorHAnsi"/>
                <w:sz w:val="28"/>
                <w:szCs w:val="28"/>
              </w:rPr>
            </w:pPr>
            <w:r w:rsidRPr="006239E8">
              <w:rPr>
                <w:rFonts w:asciiTheme="minorHAnsi" w:hAnsiTheme="minorHAnsi"/>
                <w:sz w:val="28"/>
                <w:szCs w:val="28"/>
              </w:rPr>
              <w:t xml:space="preserve">And they will think ‘see, it is all fine’. And then the measure is expired. Of course, the aim is not to have the students appear in court, that is not what I am saying, but it has to be accurate. </w:t>
            </w:r>
          </w:p>
          <w:p w:rsidR="000D253E" w:rsidRPr="006239E8" w:rsidRDefault="000D253E" w:rsidP="006239E8">
            <w:pPr>
              <w:jc w:val="right"/>
              <w:rPr>
                <w:rFonts w:asciiTheme="minorHAnsi" w:hAnsiTheme="minorHAnsi" w:cs="Arial"/>
                <w:sz w:val="28"/>
                <w:szCs w:val="28"/>
                <w:lang w:val="en-GB"/>
              </w:rPr>
            </w:pPr>
          </w:p>
        </w:tc>
      </w:tr>
      <w:tr w:rsidR="00ED61B2" w:rsidRPr="006239E8" w:rsidTr="007E3751">
        <w:tc>
          <w:tcPr>
            <w:tcW w:w="817" w:type="dxa"/>
          </w:tcPr>
          <w:p w:rsidR="00ED61B2" w:rsidRPr="006239E8" w:rsidRDefault="00ED61B2" w:rsidP="006239E8">
            <w:pPr>
              <w:rPr>
                <w:rFonts w:asciiTheme="minorHAnsi" w:hAnsiTheme="minorHAnsi"/>
                <w:sz w:val="28"/>
                <w:szCs w:val="28"/>
              </w:rPr>
            </w:pPr>
            <w:r w:rsidRPr="006239E8">
              <w:rPr>
                <w:rFonts w:asciiTheme="minorHAnsi" w:hAnsiTheme="minorHAnsi"/>
                <w:sz w:val="28"/>
                <w:szCs w:val="28"/>
              </w:rPr>
              <w:lastRenderedPageBreak/>
              <w:t>S5</w:t>
            </w:r>
          </w:p>
        </w:tc>
        <w:tc>
          <w:tcPr>
            <w:tcW w:w="3827" w:type="dxa"/>
          </w:tcPr>
          <w:p w:rsidR="00ED61B2" w:rsidRPr="006239E8" w:rsidRDefault="00ED61B2" w:rsidP="006239E8">
            <w:pPr>
              <w:rPr>
                <w:rFonts w:asciiTheme="minorHAnsi" w:hAnsiTheme="minorHAnsi"/>
                <w:sz w:val="28"/>
                <w:szCs w:val="28"/>
              </w:rPr>
            </w:pPr>
            <w:r w:rsidRPr="006239E8">
              <w:rPr>
                <w:rFonts w:asciiTheme="minorHAnsi" w:hAnsiTheme="minorHAnsi"/>
                <w:sz w:val="28"/>
                <w:szCs w:val="28"/>
              </w:rPr>
              <w:t xml:space="preserve">En als je dat inderdaad gewoon vanaf het begin heel duidelijk communiceert met ouders en zij het dan ook zien als een extra hulp en niet als een of ander boosaardig controlemiddel, dan voorkom je ook - in de tijd dat het zich voordoet - allerlei boze telefoontjes van ‘wat zijn jullie nu met mijn kind aan het doen’. Want dat is dan al gecommuniceerd. </w:t>
            </w:r>
          </w:p>
        </w:tc>
        <w:tc>
          <w:tcPr>
            <w:tcW w:w="3878" w:type="dxa"/>
          </w:tcPr>
          <w:p w:rsidR="00ED61B2" w:rsidRPr="006239E8" w:rsidRDefault="00ED61B2" w:rsidP="006239E8">
            <w:pPr>
              <w:rPr>
                <w:rFonts w:asciiTheme="minorHAnsi" w:hAnsiTheme="minorHAnsi"/>
                <w:sz w:val="28"/>
                <w:szCs w:val="28"/>
              </w:rPr>
            </w:pPr>
            <w:r w:rsidRPr="006239E8">
              <w:rPr>
                <w:rFonts w:asciiTheme="minorHAnsi" w:hAnsiTheme="minorHAnsi"/>
                <w:sz w:val="28"/>
                <w:szCs w:val="28"/>
              </w:rPr>
              <w:t xml:space="preserve">And indeed, </w:t>
            </w:r>
          </w:p>
          <w:p w:rsidR="00190EEA" w:rsidRPr="006239E8" w:rsidRDefault="00ED61B2" w:rsidP="006239E8">
            <w:pPr>
              <w:jc w:val="right"/>
              <w:rPr>
                <w:rFonts w:asciiTheme="minorHAnsi" w:hAnsiTheme="minorHAnsi" w:cs="Arial"/>
                <w:i/>
                <w:color w:val="C00000"/>
                <w:sz w:val="28"/>
                <w:szCs w:val="28"/>
                <w:lang w:val="en-GB"/>
              </w:rPr>
            </w:pPr>
            <w:r w:rsidRPr="006239E8">
              <w:rPr>
                <w:rFonts w:asciiTheme="minorHAnsi" w:hAnsiTheme="minorHAnsi" w:cs="Arial"/>
                <w:i/>
                <w:color w:val="C00000"/>
                <w:sz w:val="28"/>
                <w:szCs w:val="28"/>
                <w:lang w:val="en-GB"/>
              </w:rPr>
              <w:t>“If the communication with parents is very clear from the beginning, and they see it as an extra aid and not as an evil means of control</w:t>
            </w:r>
            <w:r w:rsidR="00190EEA" w:rsidRPr="006239E8">
              <w:rPr>
                <w:rFonts w:asciiTheme="minorHAnsi" w:hAnsiTheme="minorHAnsi" w:cs="Arial"/>
                <w:i/>
                <w:color w:val="C00000"/>
                <w:sz w:val="28"/>
                <w:szCs w:val="28"/>
                <w:lang w:val="en-GB"/>
              </w:rPr>
              <w:t>.”</w:t>
            </w:r>
            <w:r w:rsidRPr="006239E8">
              <w:rPr>
                <w:rFonts w:asciiTheme="minorHAnsi" w:hAnsiTheme="minorHAnsi" w:cs="Arial"/>
                <w:i/>
                <w:color w:val="C00000"/>
                <w:sz w:val="28"/>
                <w:szCs w:val="28"/>
                <w:lang w:val="en-GB"/>
              </w:rPr>
              <w:t xml:space="preserve"> </w:t>
            </w:r>
          </w:p>
          <w:p w:rsidR="00190EEA" w:rsidRPr="006239E8" w:rsidRDefault="00190EEA" w:rsidP="006239E8">
            <w:pPr>
              <w:jc w:val="right"/>
              <w:rPr>
                <w:rFonts w:asciiTheme="minorHAnsi" w:hAnsiTheme="minorHAnsi" w:cs="Arial"/>
                <w:i/>
                <w:color w:val="C00000"/>
                <w:sz w:val="28"/>
                <w:szCs w:val="28"/>
                <w:lang w:val="en-GB"/>
              </w:rPr>
            </w:pPr>
            <w:r w:rsidRPr="006239E8">
              <w:rPr>
                <w:rFonts w:asciiTheme="minorHAnsi" w:hAnsiTheme="minorHAnsi" w:cs="Arial"/>
                <w:i/>
                <w:color w:val="C00000"/>
                <w:sz w:val="28"/>
                <w:szCs w:val="28"/>
                <w:lang w:val="en-GB"/>
              </w:rPr>
              <w:t>S</w:t>
            </w:r>
            <w:r w:rsidRPr="006239E8">
              <w:rPr>
                <w:rFonts w:asciiTheme="minorHAnsi" w:hAnsiTheme="minorHAnsi" w:cs="Arial"/>
                <w:i/>
                <w:color w:val="C00000"/>
                <w:sz w:val="28"/>
                <w:szCs w:val="28"/>
                <w:vertAlign w:val="subscript"/>
                <w:lang w:val="en-GB"/>
              </w:rPr>
              <w:t>5a</w:t>
            </w:r>
          </w:p>
          <w:p w:rsidR="00ED61B2" w:rsidRPr="006239E8" w:rsidRDefault="00190EEA" w:rsidP="006239E8">
            <w:pPr>
              <w:jc w:val="right"/>
              <w:rPr>
                <w:rFonts w:asciiTheme="minorHAnsi" w:hAnsiTheme="minorHAnsi" w:cs="Arial"/>
                <w:i/>
                <w:color w:val="C00000"/>
                <w:sz w:val="28"/>
                <w:szCs w:val="28"/>
                <w:vertAlign w:val="subscript"/>
                <w:lang w:val="en-GB"/>
              </w:rPr>
            </w:pPr>
            <w:r w:rsidRPr="006239E8">
              <w:rPr>
                <w:rFonts w:asciiTheme="minorHAnsi" w:hAnsiTheme="minorHAnsi" w:cs="Arial"/>
                <w:i/>
                <w:color w:val="C00000"/>
                <w:sz w:val="28"/>
                <w:szCs w:val="28"/>
                <w:lang w:val="en-GB"/>
              </w:rPr>
              <w:t xml:space="preserve">, </w:t>
            </w:r>
            <w:r w:rsidR="00ED61B2" w:rsidRPr="006239E8">
              <w:rPr>
                <w:rFonts w:asciiTheme="minorHAnsi" w:hAnsiTheme="minorHAnsi" w:cs="Arial"/>
                <w:i/>
                <w:color w:val="C00000"/>
                <w:sz w:val="28"/>
                <w:szCs w:val="28"/>
                <w:lang w:val="en-GB"/>
              </w:rPr>
              <w:t>you avoid angry phone calls from parents saying ‘What are you doing with my child?.” S</w:t>
            </w:r>
            <w:r w:rsidRPr="006239E8">
              <w:rPr>
                <w:rFonts w:asciiTheme="minorHAnsi" w:hAnsiTheme="minorHAnsi" w:cs="Arial"/>
                <w:i/>
                <w:color w:val="C00000"/>
                <w:sz w:val="28"/>
                <w:szCs w:val="28"/>
                <w:vertAlign w:val="subscript"/>
                <w:lang w:val="en-GB"/>
              </w:rPr>
              <w:t>5e</w:t>
            </w:r>
            <w:r w:rsidR="00ED61B2" w:rsidRPr="006239E8">
              <w:rPr>
                <w:rFonts w:asciiTheme="minorHAnsi" w:hAnsiTheme="minorHAnsi" w:cs="Arial"/>
                <w:i/>
                <w:color w:val="C00000"/>
                <w:sz w:val="28"/>
                <w:szCs w:val="28"/>
                <w:lang w:val="en-GB"/>
              </w:rPr>
              <w:t xml:space="preserve"> </w:t>
            </w:r>
          </w:p>
          <w:p w:rsidR="00ED61B2" w:rsidRPr="006239E8" w:rsidRDefault="00ED61B2" w:rsidP="006239E8">
            <w:pPr>
              <w:rPr>
                <w:rFonts w:asciiTheme="minorHAnsi" w:hAnsiTheme="minorHAnsi" w:cs="Arial"/>
                <w:i/>
                <w:color w:val="C00000"/>
                <w:sz w:val="28"/>
                <w:szCs w:val="28"/>
                <w:lang w:val="en-GB"/>
              </w:rPr>
            </w:pPr>
            <w:r w:rsidRPr="006239E8">
              <w:rPr>
                <w:rFonts w:asciiTheme="minorHAnsi" w:hAnsiTheme="minorHAnsi"/>
                <w:sz w:val="28"/>
                <w:szCs w:val="28"/>
              </w:rPr>
              <w:t>Because then that has already been communicated to the parents.</w:t>
            </w:r>
            <w:r w:rsidRPr="006239E8">
              <w:rPr>
                <w:rFonts w:asciiTheme="minorHAnsi" w:hAnsiTheme="minorHAnsi" w:cs="Arial"/>
                <w:i/>
                <w:sz w:val="28"/>
                <w:szCs w:val="28"/>
                <w:lang w:val="en-GB"/>
              </w:rPr>
              <w:t xml:space="preserve"> </w:t>
            </w:r>
          </w:p>
        </w:tc>
      </w:tr>
      <w:tr w:rsidR="000D253E" w:rsidRPr="006239E8" w:rsidTr="000D253E">
        <w:tc>
          <w:tcPr>
            <w:tcW w:w="8522" w:type="dxa"/>
            <w:gridSpan w:val="3"/>
            <w:shd w:val="clear" w:color="auto" w:fill="D9D9D9" w:themeFill="background1" w:themeFillShade="D9"/>
          </w:tcPr>
          <w:p w:rsidR="000D253E" w:rsidRPr="006239E8" w:rsidRDefault="000D253E" w:rsidP="006239E8">
            <w:pPr>
              <w:rPr>
                <w:rFonts w:asciiTheme="minorHAnsi" w:hAnsiTheme="minorHAnsi" w:cs="Arial"/>
                <w:color w:val="C00000"/>
                <w:sz w:val="28"/>
                <w:szCs w:val="28"/>
                <w:lang w:val="en-GB"/>
              </w:rPr>
            </w:pPr>
            <w:r w:rsidRPr="006239E8">
              <w:rPr>
                <w:rFonts w:asciiTheme="minorHAnsi" w:hAnsiTheme="minorHAnsi" w:cs="Arial"/>
                <w:sz w:val="28"/>
                <w:szCs w:val="28"/>
                <w:lang w:val="en-GB"/>
              </w:rPr>
              <w:t>To achieve the full support</w:t>
            </w:r>
          </w:p>
        </w:tc>
      </w:tr>
      <w:tr w:rsidR="00FE2B36" w:rsidRPr="006239E8" w:rsidTr="007E3751">
        <w:tc>
          <w:tcPr>
            <w:tcW w:w="817" w:type="dxa"/>
          </w:tcPr>
          <w:p w:rsidR="00FE2B36" w:rsidRPr="006239E8" w:rsidRDefault="00FE2B36" w:rsidP="006239E8">
            <w:pPr>
              <w:rPr>
                <w:rFonts w:asciiTheme="minorHAnsi" w:hAnsiTheme="minorHAnsi"/>
                <w:sz w:val="28"/>
                <w:szCs w:val="28"/>
              </w:rPr>
            </w:pPr>
            <w:r w:rsidRPr="006239E8">
              <w:rPr>
                <w:rFonts w:asciiTheme="minorHAnsi" w:hAnsiTheme="minorHAnsi"/>
                <w:sz w:val="28"/>
                <w:szCs w:val="28"/>
              </w:rPr>
              <w:t>P2</w:t>
            </w:r>
          </w:p>
        </w:tc>
        <w:tc>
          <w:tcPr>
            <w:tcW w:w="3827" w:type="dxa"/>
          </w:tcPr>
          <w:p w:rsidR="00FE2B36" w:rsidRPr="006239E8" w:rsidRDefault="00FE2B36" w:rsidP="006239E8">
            <w:pPr>
              <w:rPr>
                <w:rFonts w:asciiTheme="minorHAnsi" w:hAnsiTheme="minorHAnsi"/>
                <w:sz w:val="28"/>
                <w:szCs w:val="28"/>
              </w:rPr>
            </w:pPr>
            <w:r w:rsidRPr="006239E8">
              <w:rPr>
                <w:rFonts w:asciiTheme="minorHAnsi" w:hAnsiTheme="minorHAnsi"/>
                <w:sz w:val="28"/>
                <w:szCs w:val="28"/>
              </w:rPr>
              <w:t xml:space="preserve">Wij denken ook wel eens dat het thuis niet goed gaat met een kind, we krijgen wel eens signalen die helemaal mis zijn bij kinderen thuis. Op het moment dat we die informatie doorspelen, zijn dat geen feitelijkheden, maar zijn dat veronderstellingen. Op het moment dat veronderstellingen door de jeugdarts dan ook naar ouders worden doorgegeven als zijnde </w:t>
            </w:r>
            <w:r w:rsidRPr="006239E8">
              <w:rPr>
                <w:rFonts w:asciiTheme="minorHAnsi" w:hAnsiTheme="minorHAnsi"/>
                <w:sz w:val="28"/>
                <w:szCs w:val="28"/>
              </w:rPr>
              <w:lastRenderedPageBreak/>
              <w:t>‘veronderstellingen van de school’, dan speelt een ouder ons tegen elkaar uit. Dat zijn dingen die we goed moeten doen met elkaar.</w:t>
            </w:r>
          </w:p>
        </w:tc>
        <w:tc>
          <w:tcPr>
            <w:tcW w:w="3878" w:type="dxa"/>
          </w:tcPr>
          <w:p w:rsidR="00F272EF" w:rsidRPr="006239E8" w:rsidRDefault="00FE2B36" w:rsidP="006239E8">
            <w:pPr>
              <w:rPr>
                <w:rFonts w:asciiTheme="minorHAnsi" w:hAnsiTheme="minorHAnsi"/>
                <w:sz w:val="28"/>
                <w:szCs w:val="28"/>
              </w:rPr>
            </w:pPr>
            <w:r w:rsidRPr="006239E8">
              <w:rPr>
                <w:rFonts w:asciiTheme="minorHAnsi" w:hAnsiTheme="minorHAnsi"/>
                <w:sz w:val="28"/>
                <w:szCs w:val="28"/>
              </w:rPr>
              <w:lastRenderedPageBreak/>
              <w:t xml:space="preserve">Sometimes, we also think that a student’s home situation is troubled; now and then we receive signals that the situation at home is objectionable. The moment we pass on that information those are not facts, those are assumptions. The moment assumptions are passed on to parents by a youth health care physician as if it were ‘the school’s assumptions’, </w:t>
            </w:r>
          </w:p>
          <w:p w:rsidR="00FE2B36" w:rsidRPr="006239E8" w:rsidRDefault="00FE2B36" w:rsidP="006239E8">
            <w:pPr>
              <w:jc w:val="right"/>
              <w:rPr>
                <w:rFonts w:asciiTheme="minorHAnsi" w:hAnsiTheme="minorHAnsi" w:cs="Arial"/>
                <w:i/>
                <w:sz w:val="28"/>
                <w:szCs w:val="28"/>
                <w:lang w:val="en-GB"/>
              </w:rPr>
            </w:pPr>
            <w:r w:rsidRPr="006239E8">
              <w:rPr>
                <w:rFonts w:asciiTheme="minorHAnsi" w:hAnsiTheme="minorHAnsi" w:cs="Arial"/>
                <w:i/>
                <w:color w:val="C00000"/>
                <w:sz w:val="28"/>
                <w:szCs w:val="28"/>
                <w:lang w:val="en-GB"/>
              </w:rPr>
              <w:lastRenderedPageBreak/>
              <w:t>“Parents are playing us off against each other. Those are matters we have to deal with together.” P</w:t>
            </w:r>
            <w:r w:rsidRPr="006239E8">
              <w:rPr>
                <w:rFonts w:asciiTheme="minorHAnsi" w:hAnsiTheme="minorHAnsi" w:cs="Arial"/>
                <w:i/>
                <w:color w:val="C00000"/>
                <w:sz w:val="28"/>
                <w:szCs w:val="28"/>
                <w:vertAlign w:val="subscript"/>
                <w:lang w:val="en-GB"/>
              </w:rPr>
              <w:t>2</w:t>
            </w:r>
            <w:r w:rsidR="00506B3D" w:rsidRPr="006239E8">
              <w:rPr>
                <w:rFonts w:asciiTheme="minorHAnsi" w:hAnsiTheme="minorHAnsi" w:cs="Arial"/>
                <w:i/>
                <w:color w:val="C00000"/>
                <w:sz w:val="28"/>
                <w:szCs w:val="28"/>
                <w:vertAlign w:val="subscript"/>
                <w:lang w:val="en-GB"/>
              </w:rPr>
              <w:t>d</w:t>
            </w:r>
            <w:r w:rsidRPr="006239E8">
              <w:rPr>
                <w:rFonts w:asciiTheme="minorHAnsi" w:hAnsiTheme="minorHAnsi"/>
                <w:color w:val="C00000"/>
                <w:sz w:val="28"/>
                <w:szCs w:val="28"/>
              </w:rPr>
              <w:t xml:space="preserve"> </w:t>
            </w:r>
          </w:p>
        </w:tc>
      </w:tr>
      <w:tr w:rsidR="00BB790B" w:rsidRPr="006239E8" w:rsidTr="007E3751">
        <w:tc>
          <w:tcPr>
            <w:tcW w:w="817" w:type="dxa"/>
          </w:tcPr>
          <w:p w:rsidR="00BB790B" w:rsidRPr="006239E8" w:rsidRDefault="00BB790B" w:rsidP="006239E8">
            <w:pPr>
              <w:rPr>
                <w:rFonts w:asciiTheme="minorHAnsi" w:hAnsiTheme="minorHAnsi"/>
                <w:sz w:val="28"/>
                <w:szCs w:val="28"/>
              </w:rPr>
            </w:pPr>
            <w:r w:rsidRPr="006239E8">
              <w:rPr>
                <w:rFonts w:asciiTheme="minorHAnsi" w:hAnsiTheme="minorHAnsi"/>
                <w:sz w:val="28"/>
                <w:szCs w:val="28"/>
              </w:rPr>
              <w:lastRenderedPageBreak/>
              <w:t>S9</w:t>
            </w:r>
          </w:p>
        </w:tc>
        <w:tc>
          <w:tcPr>
            <w:tcW w:w="3827" w:type="dxa"/>
          </w:tcPr>
          <w:p w:rsidR="00BB790B" w:rsidRPr="006239E8" w:rsidRDefault="00BB790B" w:rsidP="006239E8">
            <w:pPr>
              <w:rPr>
                <w:rFonts w:asciiTheme="minorHAnsi" w:hAnsiTheme="minorHAnsi"/>
                <w:sz w:val="28"/>
                <w:szCs w:val="28"/>
              </w:rPr>
            </w:pPr>
            <w:r w:rsidRPr="006239E8">
              <w:rPr>
                <w:rFonts w:asciiTheme="minorHAnsi" w:hAnsiTheme="minorHAnsi"/>
                <w:sz w:val="28"/>
                <w:szCs w:val="28"/>
              </w:rPr>
              <w:t xml:space="preserve">Het strandt vaak na het stukje jeugdarts vind ik, dan komen wij in het moeras. Dat stukje is nog helder en dan… En als de ouders niet komen ook, ja, wat dan. Als ze zeggen ‘ik ga er niet naartoe’. Dan kom je in het ‘drijfzand’. </w:t>
            </w:r>
          </w:p>
        </w:tc>
        <w:tc>
          <w:tcPr>
            <w:tcW w:w="3878" w:type="dxa"/>
          </w:tcPr>
          <w:p w:rsidR="00BB790B" w:rsidRPr="006239E8" w:rsidRDefault="00BB790B" w:rsidP="006239E8">
            <w:pPr>
              <w:rPr>
                <w:rFonts w:asciiTheme="minorHAnsi" w:hAnsiTheme="minorHAnsi"/>
                <w:sz w:val="28"/>
                <w:szCs w:val="28"/>
              </w:rPr>
            </w:pPr>
            <w:r w:rsidRPr="006239E8">
              <w:rPr>
                <w:rFonts w:asciiTheme="minorHAnsi" w:hAnsiTheme="minorHAnsi"/>
                <w:sz w:val="28"/>
                <w:szCs w:val="28"/>
              </w:rPr>
              <w:t xml:space="preserve">After the part of the youth health care physician it often fails, I believe. That piece is still clear, but after that… And if parents do not show up either, well, then what? If they say ‘I am not going’. You end up in the ‘quicksand’. </w:t>
            </w:r>
          </w:p>
        </w:tc>
      </w:tr>
      <w:tr w:rsidR="000D253E" w:rsidRPr="006239E8" w:rsidTr="007E3751">
        <w:tc>
          <w:tcPr>
            <w:tcW w:w="817" w:type="dxa"/>
          </w:tcPr>
          <w:p w:rsidR="000D253E" w:rsidRPr="006239E8" w:rsidRDefault="00FE2B36" w:rsidP="006239E8">
            <w:pPr>
              <w:rPr>
                <w:rFonts w:asciiTheme="minorHAnsi" w:hAnsiTheme="minorHAnsi"/>
                <w:sz w:val="28"/>
                <w:szCs w:val="28"/>
              </w:rPr>
            </w:pPr>
            <w:r w:rsidRPr="006239E8">
              <w:rPr>
                <w:rFonts w:asciiTheme="minorHAnsi" w:hAnsiTheme="minorHAnsi"/>
                <w:sz w:val="28"/>
                <w:szCs w:val="28"/>
              </w:rPr>
              <w:t>P3</w:t>
            </w:r>
          </w:p>
        </w:tc>
        <w:tc>
          <w:tcPr>
            <w:tcW w:w="3827" w:type="dxa"/>
          </w:tcPr>
          <w:p w:rsidR="000D253E" w:rsidRPr="006239E8" w:rsidRDefault="00FE2B36" w:rsidP="006239E8">
            <w:pPr>
              <w:rPr>
                <w:rFonts w:asciiTheme="minorHAnsi" w:hAnsiTheme="minorHAnsi"/>
                <w:sz w:val="28"/>
                <w:szCs w:val="28"/>
              </w:rPr>
            </w:pPr>
            <w:r w:rsidRPr="006239E8">
              <w:rPr>
                <w:rFonts w:asciiTheme="minorHAnsi" w:hAnsiTheme="minorHAnsi"/>
                <w:sz w:val="28"/>
                <w:szCs w:val="28"/>
              </w:rPr>
              <w:t>En het is eigenlijk niet acceptabel dat de ene mentor wel in gesprek gaat bij ziekteverzuim en de ander niet.</w:t>
            </w:r>
          </w:p>
        </w:tc>
        <w:tc>
          <w:tcPr>
            <w:tcW w:w="3878" w:type="dxa"/>
          </w:tcPr>
          <w:p w:rsidR="00FE2B36" w:rsidRPr="006239E8" w:rsidRDefault="00FE2B36" w:rsidP="006239E8">
            <w:pPr>
              <w:rPr>
                <w:rFonts w:asciiTheme="minorHAnsi" w:hAnsiTheme="minorHAnsi" w:cs="Arial"/>
                <w:sz w:val="28"/>
                <w:szCs w:val="28"/>
                <w:lang w:val="en-GB"/>
              </w:rPr>
            </w:pPr>
            <w:r w:rsidRPr="006239E8">
              <w:rPr>
                <w:rFonts w:asciiTheme="minorHAnsi" w:hAnsiTheme="minorHAnsi" w:cs="Arial"/>
                <w:sz w:val="28"/>
                <w:szCs w:val="28"/>
                <w:lang w:val="en-GB"/>
              </w:rPr>
              <w:t xml:space="preserve">It is not acceptable that one mentor discusses the absenteeism </w:t>
            </w:r>
          </w:p>
          <w:p w:rsidR="000D253E" w:rsidRPr="006239E8" w:rsidRDefault="00FE2B36" w:rsidP="006239E8">
            <w:pPr>
              <w:rPr>
                <w:rFonts w:asciiTheme="minorHAnsi" w:hAnsiTheme="minorHAnsi" w:cs="Arial"/>
                <w:i/>
                <w:color w:val="C00000"/>
                <w:sz w:val="28"/>
                <w:szCs w:val="28"/>
                <w:lang w:val="en-GB"/>
              </w:rPr>
            </w:pPr>
            <w:r w:rsidRPr="006239E8">
              <w:rPr>
                <w:rFonts w:asciiTheme="minorHAnsi" w:hAnsiTheme="minorHAnsi" w:cs="Arial"/>
                <w:sz w:val="28"/>
                <w:szCs w:val="28"/>
                <w:lang w:val="en-GB"/>
              </w:rPr>
              <w:t>and the other does not.</w:t>
            </w:r>
          </w:p>
        </w:tc>
      </w:tr>
      <w:tr w:rsidR="00FE2B36" w:rsidRPr="006239E8" w:rsidTr="007E3751">
        <w:tc>
          <w:tcPr>
            <w:tcW w:w="817" w:type="dxa"/>
          </w:tcPr>
          <w:p w:rsidR="00FE2B36" w:rsidRPr="006239E8" w:rsidRDefault="00FE2B36" w:rsidP="006239E8">
            <w:pPr>
              <w:rPr>
                <w:rFonts w:asciiTheme="minorHAnsi" w:hAnsiTheme="minorHAnsi"/>
                <w:sz w:val="28"/>
                <w:szCs w:val="28"/>
              </w:rPr>
            </w:pPr>
            <w:r w:rsidRPr="006239E8">
              <w:rPr>
                <w:rFonts w:asciiTheme="minorHAnsi" w:hAnsiTheme="minorHAnsi"/>
                <w:sz w:val="28"/>
                <w:szCs w:val="28"/>
              </w:rPr>
              <w:t>P2</w:t>
            </w:r>
          </w:p>
        </w:tc>
        <w:tc>
          <w:tcPr>
            <w:tcW w:w="3827" w:type="dxa"/>
          </w:tcPr>
          <w:p w:rsidR="00FE2B36" w:rsidRPr="006239E8" w:rsidRDefault="00FE2B36" w:rsidP="006239E8">
            <w:pPr>
              <w:rPr>
                <w:rFonts w:asciiTheme="minorHAnsi" w:hAnsiTheme="minorHAnsi"/>
                <w:sz w:val="28"/>
                <w:szCs w:val="28"/>
              </w:rPr>
            </w:pPr>
            <w:r w:rsidRPr="006239E8">
              <w:rPr>
                <w:rFonts w:asciiTheme="minorHAnsi" w:hAnsiTheme="minorHAnsi"/>
                <w:sz w:val="28"/>
                <w:szCs w:val="28"/>
              </w:rPr>
              <w:t>En vervolgens moeten alle mentoren wel aan de slag met die terugkoppeling van de jeugdarts.</w:t>
            </w:r>
          </w:p>
        </w:tc>
        <w:tc>
          <w:tcPr>
            <w:tcW w:w="3878" w:type="dxa"/>
          </w:tcPr>
          <w:p w:rsidR="00FE2B36" w:rsidRPr="006239E8" w:rsidRDefault="00FE2B36" w:rsidP="006239E8">
            <w:pPr>
              <w:rPr>
                <w:rFonts w:asciiTheme="minorHAnsi" w:hAnsiTheme="minorHAnsi" w:cs="Arial"/>
                <w:color w:val="C00000"/>
                <w:sz w:val="28"/>
                <w:szCs w:val="28"/>
                <w:lang w:val="en-GB"/>
              </w:rPr>
            </w:pPr>
            <w:r w:rsidRPr="006239E8">
              <w:rPr>
                <w:rFonts w:asciiTheme="minorHAnsi" w:hAnsiTheme="minorHAnsi" w:cs="Arial"/>
                <w:sz w:val="28"/>
                <w:szCs w:val="28"/>
                <w:lang w:val="en-GB"/>
              </w:rPr>
              <w:t>All teachers need to pick up on the feedback.</w:t>
            </w:r>
          </w:p>
        </w:tc>
      </w:tr>
      <w:tr w:rsidR="00754202" w:rsidRPr="006239E8" w:rsidTr="00754202">
        <w:tc>
          <w:tcPr>
            <w:tcW w:w="8522" w:type="dxa"/>
            <w:gridSpan w:val="3"/>
            <w:shd w:val="clear" w:color="auto" w:fill="D9D9D9" w:themeFill="background1" w:themeFillShade="D9"/>
          </w:tcPr>
          <w:p w:rsidR="00754202" w:rsidRPr="006239E8" w:rsidRDefault="00754202" w:rsidP="006239E8">
            <w:pPr>
              <w:rPr>
                <w:rFonts w:asciiTheme="minorHAnsi" w:hAnsiTheme="minorHAnsi" w:cs="Arial"/>
                <w:color w:val="C00000"/>
                <w:sz w:val="28"/>
                <w:szCs w:val="28"/>
                <w:lang w:val="en-GB"/>
              </w:rPr>
            </w:pPr>
            <w:r w:rsidRPr="006239E8">
              <w:rPr>
                <w:rFonts w:asciiTheme="minorHAnsi" w:hAnsiTheme="minorHAnsi" w:cs="Arial"/>
                <w:sz w:val="28"/>
                <w:szCs w:val="28"/>
                <w:lang w:val="en-GB"/>
              </w:rPr>
              <w:t>The sustainability of MASS</w:t>
            </w:r>
          </w:p>
        </w:tc>
      </w:tr>
      <w:tr w:rsidR="00A04374" w:rsidRPr="006239E8" w:rsidTr="007E3751">
        <w:tc>
          <w:tcPr>
            <w:tcW w:w="817" w:type="dxa"/>
          </w:tcPr>
          <w:p w:rsidR="00A04374" w:rsidRPr="006239E8" w:rsidRDefault="00A04374" w:rsidP="006239E8">
            <w:pPr>
              <w:rPr>
                <w:rFonts w:asciiTheme="minorHAnsi" w:hAnsiTheme="minorHAnsi"/>
                <w:sz w:val="28"/>
                <w:szCs w:val="28"/>
              </w:rPr>
            </w:pPr>
            <w:r w:rsidRPr="006239E8">
              <w:rPr>
                <w:rFonts w:asciiTheme="minorHAnsi" w:hAnsiTheme="minorHAnsi"/>
                <w:sz w:val="28"/>
                <w:szCs w:val="28"/>
              </w:rPr>
              <w:t>S1</w:t>
            </w:r>
          </w:p>
        </w:tc>
        <w:tc>
          <w:tcPr>
            <w:tcW w:w="3827" w:type="dxa"/>
          </w:tcPr>
          <w:p w:rsidR="00A04374" w:rsidRPr="006239E8" w:rsidRDefault="00A04374" w:rsidP="006239E8">
            <w:pPr>
              <w:rPr>
                <w:rFonts w:asciiTheme="minorHAnsi" w:hAnsiTheme="minorHAnsi"/>
                <w:sz w:val="28"/>
                <w:szCs w:val="28"/>
              </w:rPr>
            </w:pPr>
            <w:r w:rsidRPr="006239E8">
              <w:rPr>
                <w:rFonts w:asciiTheme="minorHAnsi" w:hAnsiTheme="minorHAnsi"/>
                <w:sz w:val="28"/>
                <w:szCs w:val="28"/>
              </w:rPr>
              <w:t>We moeten het gevoel hebben dat het wat oplevert.</w:t>
            </w:r>
          </w:p>
        </w:tc>
        <w:tc>
          <w:tcPr>
            <w:tcW w:w="3878" w:type="dxa"/>
          </w:tcPr>
          <w:p w:rsidR="00A04374" w:rsidRPr="006239E8" w:rsidRDefault="00A04374" w:rsidP="006239E8">
            <w:pPr>
              <w:jc w:val="right"/>
              <w:rPr>
                <w:rFonts w:asciiTheme="minorHAnsi" w:hAnsiTheme="minorHAnsi" w:cs="Arial"/>
                <w:i/>
                <w:sz w:val="28"/>
                <w:szCs w:val="28"/>
                <w:lang w:val="en-GB"/>
              </w:rPr>
            </w:pPr>
            <w:r w:rsidRPr="006239E8">
              <w:rPr>
                <w:rFonts w:asciiTheme="minorHAnsi" w:hAnsiTheme="minorHAnsi" w:cs="Arial"/>
                <w:i/>
                <w:color w:val="C00000"/>
                <w:sz w:val="28"/>
                <w:szCs w:val="28"/>
                <w:lang w:val="en-GB"/>
              </w:rPr>
              <w:t>“We have to feel that it brings results.” S</w:t>
            </w:r>
            <w:r w:rsidRPr="006239E8">
              <w:rPr>
                <w:rFonts w:asciiTheme="minorHAnsi" w:hAnsiTheme="minorHAnsi" w:cs="Arial"/>
                <w:i/>
                <w:color w:val="C00000"/>
                <w:sz w:val="28"/>
                <w:szCs w:val="28"/>
                <w:vertAlign w:val="subscript"/>
                <w:lang w:val="en-GB"/>
              </w:rPr>
              <w:t>1c</w:t>
            </w:r>
          </w:p>
        </w:tc>
      </w:tr>
      <w:tr w:rsidR="00A04374" w:rsidRPr="006239E8" w:rsidTr="007E3751">
        <w:tc>
          <w:tcPr>
            <w:tcW w:w="817" w:type="dxa"/>
          </w:tcPr>
          <w:p w:rsidR="00A04374" w:rsidRPr="006239E8" w:rsidRDefault="00A04374" w:rsidP="006239E8">
            <w:pPr>
              <w:rPr>
                <w:rFonts w:asciiTheme="minorHAnsi" w:hAnsiTheme="minorHAnsi"/>
                <w:sz w:val="28"/>
                <w:szCs w:val="28"/>
              </w:rPr>
            </w:pPr>
            <w:r w:rsidRPr="006239E8">
              <w:rPr>
                <w:rFonts w:asciiTheme="minorHAnsi" w:hAnsiTheme="minorHAnsi"/>
                <w:sz w:val="28"/>
                <w:szCs w:val="28"/>
              </w:rPr>
              <w:t>P2</w:t>
            </w:r>
          </w:p>
        </w:tc>
        <w:tc>
          <w:tcPr>
            <w:tcW w:w="3827" w:type="dxa"/>
          </w:tcPr>
          <w:p w:rsidR="00A04374" w:rsidRPr="006239E8" w:rsidRDefault="00A04374" w:rsidP="006239E8">
            <w:pPr>
              <w:rPr>
                <w:rFonts w:asciiTheme="minorHAnsi" w:hAnsiTheme="minorHAnsi"/>
                <w:sz w:val="28"/>
                <w:szCs w:val="28"/>
              </w:rPr>
            </w:pPr>
            <w:r w:rsidRPr="006239E8">
              <w:rPr>
                <w:rFonts w:asciiTheme="minorHAnsi" w:hAnsiTheme="minorHAnsi"/>
                <w:sz w:val="28"/>
                <w:szCs w:val="28"/>
              </w:rPr>
              <w:t xml:space="preserve">Het aantal ziekmeldingen wat wij krijgen, is door M@ZL in kaart gebracht en dat heeft onze ogen wel geopend. Er zaten daar wel ‘schellen’ voor, want het was enorm! Daar zijn wij zo van geschrokken, dat je er nadrukkelijker naar aan het kijken bent. </w:t>
            </w:r>
          </w:p>
        </w:tc>
        <w:tc>
          <w:tcPr>
            <w:tcW w:w="3878" w:type="dxa"/>
          </w:tcPr>
          <w:p w:rsidR="00A04374" w:rsidRPr="006239E8" w:rsidRDefault="00A04374" w:rsidP="006239E8">
            <w:pPr>
              <w:jc w:val="right"/>
              <w:rPr>
                <w:rFonts w:asciiTheme="minorHAnsi" w:hAnsiTheme="minorHAnsi" w:cs="Arial"/>
                <w:i/>
                <w:sz w:val="28"/>
                <w:szCs w:val="28"/>
                <w:lang w:val="en-GB"/>
              </w:rPr>
            </w:pPr>
            <w:r w:rsidRPr="006239E8">
              <w:rPr>
                <w:rFonts w:asciiTheme="minorHAnsi" w:hAnsiTheme="minorHAnsi" w:cs="Arial"/>
                <w:i/>
                <w:color w:val="C00000"/>
                <w:sz w:val="28"/>
                <w:szCs w:val="28"/>
                <w:lang w:val="en-GB"/>
              </w:rPr>
              <w:t xml:space="preserve"> “The number of sickness reports we receive has been mapped by MASS, and that has opened our eyes. We had been blind before, because the number was huge! We were so alarmed by it that we now treat it with greater emphasis.” P</w:t>
            </w:r>
            <w:r w:rsidRPr="006239E8">
              <w:rPr>
                <w:rFonts w:asciiTheme="minorHAnsi" w:hAnsiTheme="minorHAnsi" w:cs="Arial"/>
                <w:i/>
                <w:color w:val="C00000"/>
                <w:sz w:val="28"/>
                <w:szCs w:val="28"/>
                <w:vertAlign w:val="subscript"/>
                <w:lang w:val="en-GB"/>
              </w:rPr>
              <w:t>2</w:t>
            </w:r>
            <w:r w:rsidR="00506B3D" w:rsidRPr="006239E8">
              <w:rPr>
                <w:rFonts w:asciiTheme="minorHAnsi" w:hAnsiTheme="minorHAnsi" w:cs="Arial"/>
                <w:i/>
                <w:color w:val="C00000"/>
                <w:sz w:val="28"/>
                <w:szCs w:val="28"/>
                <w:vertAlign w:val="subscript"/>
                <w:lang w:val="en-GB"/>
              </w:rPr>
              <w:t>e</w:t>
            </w:r>
          </w:p>
        </w:tc>
      </w:tr>
      <w:tr w:rsidR="00A04374" w:rsidRPr="006239E8" w:rsidTr="007E3751">
        <w:tc>
          <w:tcPr>
            <w:tcW w:w="817" w:type="dxa"/>
          </w:tcPr>
          <w:p w:rsidR="00A04374" w:rsidRPr="006239E8" w:rsidRDefault="00A04374" w:rsidP="006239E8">
            <w:pPr>
              <w:rPr>
                <w:rFonts w:asciiTheme="minorHAnsi" w:hAnsiTheme="minorHAnsi"/>
                <w:sz w:val="28"/>
                <w:szCs w:val="28"/>
              </w:rPr>
            </w:pPr>
            <w:r w:rsidRPr="006239E8">
              <w:rPr>
                <w:rFonts w:asciiTheme="minorHAnsi" w:hAnsiTheme="minorHAnsi"/>
                <w:sz w:val="28"/>
                <w:szCs w:val="28"/>
              </w:rPr>
              <w:t>S5</w:t>
            </w:r>
          </w:p>
        </w:tc>
        <w:tc>
          <w:tcPr>
            <w:tcW w:w="3827" w:type="dxa"/>
          </w:tcPr>
          <w:p w:rsidR="00A04374" w:rsidRPr="006239E8" w:rsidRDefault="00A04374" w:rsidP="006239E8">
            <w:pPr>
              <w:rPr>
                <w:rFonts w:asciiTheme="minorHAnsi" w:hAnsiTheme="minorHAnsi"/>
                <w:sz w:val="28"/>
                <w:szCs w:val="28"/>
              </w:rPr>
            </w:pPr>
            <w:r w:rsidRPr="006239E8">
              <w:rPr>
                <w:rFonts w:asciiTheme="minorHAnsi" w:hAnsiTheme="minorHAnsi"/>
                <w:sz w:val="28"/>
                <w:szCs w:val="28"/>
              </w:rPr>
              <w:t xml:space="preserve">Maar het effect zit hem misschien ook wel gewoon in het feit dat ook ouders in de gaten krijgen hoe vaak ze hun kind ziek melden en van ‘ik kan mijn kind..’. Er zijn ouders die laten hun kinderen thuis ‘als </w:t>
            </w:r>
            <w:r w:rsidRPr="006239E8">
              <w:rPr>
                <w:rFonts w:asciiTheme="minorHAnsi" w:hAnsiTheme="minorHAnsi"/>
                <w:sz w:val="28"/>
                <w:szCs w:val="28"/>
              </w:rPr>
              <w:lastRenderedPageBreak/>
              <w:t>het bij het oorlelletje zeer doet’. En daar kunnen wij als school iets van zeggen, maar nu zegt er ook een keer een jeugdarts iets van. Ouders hebben dan in de gaten dat ze hun kind niet zomaar ongestraft thuis kunnen laten. Want daar worden ze op aangesproken, niet alleen door de school, maar ook door de jeugdarts. En die jeugdarts gaat ook nog zeggen van ‘als ik dit blijf doen, dan gaat de leerplicht in beeld komen’. Daar gaat een preventieve werking van uit, denk ik.</w:t>
            </w:r>
          </w:p>
        </w:tc>
        <w:tc>
          <w:tcPr>
            <w:tcW w:w="3878" w:type="dxa"/>
          </w:tcPr>
          <w:p w:rsidR="00B06BCA" w:rsidRPr="006239E8" w:rsidRDefault="00A04374" w:rsidP="006239E8">
            <w:pPr>
              <w:rPr>
                <w:rFonts w:asciiTheme="minorHAnsi" w:hAnsiTheme="minorHAnsi"/>
                <w:sz w:val="28"/>
                <w:szCs w:val="28"/>
              </w:rPr>
            </w:pPr>
            <w:r w:rsidRPr="006239E8">
              <w:rPr>
                <w:rFonts w:asciiTheme="minorHAnsi" w:hAnsiTheme="minorHAnsi"/>
                <w:sz w:val="28"/>
                <w:szCs w:val="28"/>
              </w:rPr>
              <w:lastRenderedPageBreak/>
              <w:t xml:space="preserve">But </w:t>
            </w:r>
          </w:p>
          <w:p w:rsidR="00B06BCA" w:rsidRPr="006239E8" w:rsidRDefault="00A04374" w:rsidP="006239E8">
            <w:pPr>
              <w:jc w:val="right"/>
              <w:rPr>
                <w:rFonts w:asciiTheme="minorHAnsi" w:hAnsiTheme="minorHAnsi" w:cs="Arial"/>
                <w:i/>
                <w:sz w:val="28"/>
                <w:szCs w:val="28"/>
                <w:vertAlign w:val="subscript"/>
                <w:lang w:val="en-GB"/>
              </w:rPr>
            </w:pPr>
            <w:r w:rsidRPr="006239E8">
              <w:rPr>
                <w:rFonts w:asciiTheme="minorHAnsi" w:hAnsiTheme="minorHAnsi"/>
                <w:color w:val="C00000"/>
                <w:sz w:val="28"/>
                <w:szCs w:val="28"/>
              </w:rPr>
              <w:t>..</w:t>
            </w:r>
            <w:r w:rsidRPr="006239E8">
              <w:rPr>
                <w:rFonts w:asciiTheme="minorHAnsi" w:hAnsiTheme="minorHAnsi" w:cs="Arial"/>
                <w:i/>
                <w:color w:val="C00000"/>
                <w:sz w:val="28"/>
                <w:szCs w:val="28"/>
                <w:lang w:val="en-GB"/>
              </w:rPr>
              <w:t>“The effect of it might be in the fact that the parents now also become aware of the frequency with which they report their children sick.” S</w:t>
            </w:r>
            <w:r w:rsidRPr="006239E8">
              <w:rPr>
                <w:rFonts w:asciiTheme="minorHAnsi" w:hAnsiTheme="minorHAnsi" w:cs="Arial"/>
                <w:i/>
                <w:color w:val="C00000"/>
                <w:sz w:val="28"/>
                <w:szCs w:val="28"/>
                <w:vertAlign w:val="subscript"/>
                <w:lang w:val="en-GB"/>
              </w:rPr>
              <w:t>5</w:t>
            </w:r>
            <w:r w:rsidR="00190EEA" w:rsidRPr="006239E8">
              <w:rPr>
                <w:rFonts w:asciiTheme="minorHAnsi" w:hAnsiTheme="minorHAnsi" w:cs="Arial"/>
                <w:i/>
                <w:color w:val="C00000"/>
                <w:sz w:val="28"/>
                <w:szCs w:val="28"/>
                <w:vertAlign w:val="subscript"/>
                <w:lang w:val="en-GB"/>
              </w:rPr>
              <w:t>f</w:t>
            </w:r>
          </w:p>
          <w:p w:rsidR="00A04374" w:rsidRPr="006239E8" w:rsidRDefault="00A04374" w:rsidP="006239E8">
            <w:pPr>
              <w:rPr>
                <w:rFonts w:asciiTheme="minorHAnsi" w:hAnsiTheme="minorHAnsi"/>
                <w:sz w:val="28"/>
                <w:szCs w:val="28"/>
              </w:rPr>
            </w:pPr>
            <w:r w:rsidRPr="006239E8">
              <w:rPr>
                <w:rFonts w:asciiTheme="minorHAnsi" w:hAnsiTheme="minorHAnsi"/>
                <w:sz w:val="28"/>
                <w:szCs w:val="28"/>
              </w:rPr>
              <w:t xml:space="preserve">and use ‘I can report my child..’. </w:t>
            </w:r>
            <w:r w:rsidRPr="006239E8">
              <w:rPr>
                <w:rFonts w:asciiTheme="minorHAnsi" w:hAnsiTheme="minorHAnsi"/>
                <w:sz w:val="28"/>
                <w:szCs w:val="28"/>
              </w:rPr>
              <w:lastRenderedPageBreak/>
              <w:t>There are parents who report their children ill ‘if their ear lobes are hurting’. And we as a school can comment on that, but now a youth health care physician can comment on it too. Parents will then realize that they cannot keep their children from school unnoticed. Because they will be called to account for it, and not only by the school, but also by the youth health care physician. And the physician will tell them that ‘if I keep doing this, compulsory education will come into the picture’. I think a preventive effect comes from that.</w:t>
            </w:r>
          </w:p>
        </w:tc>
      </w:tr>
      <w:tr w:rsidR="00883616" w:rsidRPr="006239E8" w:rsidTr="007E3751">
        <w:tc>
          <w:tcPr>
            <w:tcW w:w="817" w:type="dxa"/>
          </w:tcPr>
          <w:p w:rsidR="00883616" w:rsidRPr="006239E8" w:rsidRDefault="00883616" w:rsidP="006239E8">
            <w:pPr>
              <w:rPr>
                <w:rFonts w:asciiTheme="minorHAnsi" w:hAnsiTheme="minorHAnsi"/>
                <w:sz w:val="28"/>
                <w:szCs w:val="28"/>
              </w:rPr>
            </w:pPr>
            <w:r w:rsidRPr="006239E8">
              <w:rPr>
                <w:rFonts w:asciiTheme="minorHAnsi" w:hAnsiTheme="minorHAnsi"/>
                <w:sz w:val="28"/>
                <w:szCs w:val="28"/>
              </w:rPr>
              <w:lastRenderedPageBreak/>
              <w:t>P4</w:t>
            </w:r>
          </w:p>
        </w:tc>
        <w:tc>
          <w:tcPr>
            <w:tcW w:w="3827" w:type="dxa"/>
          </w:tcPr>
          <w:p w:rsidR="00883616" w:rsidRPr="006239E8" w:rsidRDefault="00883616" w:rsidP="006239E8">
            <w:pPr>
              <w:rPr>
                <w:rFonts w:asciiTheme="minorHAnsi" w:hAnsiTheme="minorHAnsi"/>
                <w:sz w:val="28"/>
                <w:szCs w:val="28"/>
              </w:rPr>
            </w:pPr>
            <w:r w:rsidRPr="006239E8">
              <w:rPr>
                <w:rFonts w:asciiTheme="minorHAnsi" w:hAnsiTheme="minorHAnsi"/>
                <w:sz w:val="28"/>
                <w:szCs w:val="28"/>
              </w:rPr>
              <w:t>En ik ben ervan overtuigd dat het ziekteverzuim af neemt.</w:t>
            </w:r>
          </w:p>
        </w:tc>
        <w:tc>
          <w:tcPr>
            <w:tcW w:w="3878" w:type="dxa"/>
          </w:tcPr>
          <w:p w:rsidR="00883616" w:rsidRPr="006239E8" w:rsidRDefault="00883616" w:rsidP="006239E8">
            <w:pPr>
              <w:jc w:val="right"/>
              <w:rPr>
                <w:rFonts w:asciiTheme="minorHAnsi" w:hAnsiTheme="minorHAnsi" w:cs="Arial"/>
                <w:sz w:val="28"/>
                <w:szCs w:val="28"/>
                <w:lang w:val="en-GB"/>
              </w:rPr>
            </w:pPr>
            <w:r w:rsidRPr="006239E8">
              <w:rPr>
                <w:rFonts w:asciiTheme="minorHAnsi" w:hAnsiTheme="minorHAnsi" w:cs="Arial"/>
                <w:i/>
                <w:color w:val="C00000"/>
                <w:sz w:val="28"/>
                <w:szCs w:val="28"/>
                <w:lang w:val="en-GB"/>
              </w:rPr>
              <w:t>“ I am convinced that absenteeism has decreased since the application of MASS.” P</w:t>
            </w:r>
            <w:r w:rsidRPr="006239E8">
              <w:rPr>
                <w:rFonts w:asciiTheme="minorHAnsi" w:hAnsiTheme="minorHAnsi" w:cs="Arial"/>
                <w:i/>
                <w:color w:val="C00000"/>
                <w:sz w:val="28"/>
                <w:szCs w:val="28"/>
                <w:vertAlign w:val="subscript"/>
                <w:lang w:val="en-GB"/>
              </w:rPr>
              <w:t>4b</w:t>
            </w:r>
          </w:p>
        </w:tc>
      </w:tr>
      <w:tr w:rsidR="00883616" w:rsidRPr="006239E8" w:rsidTr="007E3751">
        <w:tc>
          <w:tcPr>
            <w:tcW w:w="817" w:type="dxa"/>
          </w:tcPr>
          <w:p w:rsidR="00883616" w:rsidRPr="006239E8" w:rsidRDefault="00883616" w:rsidP="006239E8">
            <w:pPr>
              <w:rPr>
                <w:rFonts w:asciiTheme="minorHAnsi" w:hAnsiTheme="minorHAnsi"/>
                <w:sz w:val="28"/>
                <w:szCs w:val="28"/>
              </w:rPr>
            </w:pPr>
            <w:r w:rsidRPr="006239E8">
              <w:rPr>
                <w:rFonts w:asciiTheme="minorHAnsi" w:hAnsiTheme="minorHAnsi"/>
                <w:sz w:val="28"/>
                <w:szCs w:val="28"/>
              </w:rPr>
              <w:t>P8</w:t>
            </w:r>
          </w:p>
        </w:tc>
        <w:tc>
          <w:tcPr>
            <w:tcW w:w="3827" w:type="dxa"/>
          </w:tcPr>
          <w:p w:rsidR="00883616" w:rsidRPr="006239E8" w:rsidRDefault="00883616" w:rsidP="006239E8">
            <w:pPr>
              <w:rPr>
                <w:rFonts w:asciiTheme="minorHAnsi" w:hAnsiTheme="minorHAnsi"/>
                <w:sz w:val="28"/>
                <w:szCs w:val="28"/>
              </w:rPr>
            </w:pPr>
            <w:r w:rsidRPr="006239E8">
              <w:rPr>
                <w:rFonts w:asciiTheme="minorHAnsi" w:hAnsiTheme="minorHAnsi"/>
                <w:sz w:val="28"/>
                <w:szCs w:val="28"/>
              </w:rPr>
              <w:t>Want als het gaat om vroegtijdig schoolverlaten, daar spelen zoveel factoren een rol.</w:t>
            </w:r>
          </w:p>
        </w:tc>
        <w:tc>
          <w:tcPr>
            <w:tcW w:w="3878" w:type="dxa"/>
          </w:tcPr>
          <w:p w:rsidR="00883616" w:rsidRPr="006239E8" w:rsidRDefault="00883616" w:rsidP="006239E8">
            <w:pPr>
              <w:jc w:val="right"/>
              <w:rPr>
                <w:rFonts w:asciiTheme="minorHAnsi" w:hAnsiTheme="minorHAnsi" w:cs="Arial"/>
                <w:sz w:val="28"/>
                <w:szCs w:val="28"/>
                <w:lang w:val="en-GB"/>
              </w:rPr>
            </w:pPr>
            <w:r w:rsidRPr="006239E8">
              <w:rPr>
                <w:rFonts w:asciiTheme="minorHAnsi" w:hAnsiTheme="minorHAnsi" w:cs="Arial"/>
                <w:color w:val="C00000"/>
                <w:sz w:val="28"/>
                <w:szCs w:val="28"/>
                <w:lang w:val="en-GB"/>
              </w:rPr>
              <w:t>“</w:t>
            </w:r>
            <w:r w:rsidRPr="006239E8">
              <w:rPr>
                <w:rFonts w:asciiTheme="minorHAnsi" w:hAnsiTheme="minorHAnsi" w:cs="Arial"/>
                <w:i/>
                <w:color w:val="C00000"/>
                <w:sz w:val="28"/>
                <w:szCs w:val="28"/>
                <w:lang w:val="en-GB"/>
              </w:rPr>
              <w:t>Because when it comes to premature dropping out, there are so many factors of influence. P</w:t>
            </w:r>
            <w:r w:rsidRPr="006239E8">
              <w:rPr>
                <w:rFonts w:asciiTheme="minorHAnsi" w:hAnsiTheme="minorHAnsi" w:cs="Arial"/>
                <w:i/>
                <w:color w:val="C00000"/>
                <w:sz w:val="28"/>
                <w:szCs w:val="28"/>
                <w:vertAlign w:val="subscript"/>
                <w:lang w:val="en-GB"/>
              </w:rPr>
              <w:t>8</w:t>
            </w:r>
            <w:r w:rsidR="00675B08" w:rsidRPr="006239E8">
              <w:rPr>
                <w:rFonts w:asciiTheme="minorHAnsi" w:hAnsiTheme="minorHAnsi" w:cs="Arial"/>
                <w:i/>
                <w:color w:val="C00000"/>
                <w:sz w:val="28"/>
                <w:szCs w:val="28"/>
                <w:vertAlign w:val="subscript"/>
                <w:lang w:val="en-GB"/>
              </w:rPr>
              <w:t>c</w:t>
            </w:r>
          </w:p>
        </w:tc>
      </w:tr>
      <w:tr w:rsidR="00BB790B" w:rsidRPr="006239E8" w:rsidTr="007E3751">
        <w:tc>
          <w:tcPr>
            <w:tcW w:w="817" w:type="dxa"/>
          </w:tcPr>
          <w:p w:rsidR="00BB790B" w:rsidRPr="006239E8" w:rsidRDefault="00BB790B" w:rsidP="006239E8">
            <w:pPr>
              <w:rPr>
                <w:rFonts w:asciiTheme="minorHAnsi" w:hAnsiTheme="minorHAnsi"/>
                <w:sz w:val="28"/>
                <w:szCs w:val="28"/>
              </w:rPr>
            </w:pPr>
            <w:r w:rsidRPr="006239E8">
              <w:rPr>
                <w:rFonts w:asciiTheme="minorHAnsi" w:hAnsiTheme="minorHAnsi"/>
                <w:sz w:val="28"/>
                <w:szCs w:val="28"/>
              </w:rPr>
              <w:t>P3</w:t>
            </w:r>
          </w:p>
        </w:tc>
        <w:tc>
          <w:tcPr>
            <w:tcW w:w="3827" w:type="dxa"/>
          </w:tcPr>
          <w:p w:rsidR="00BB790B" w:rsidRPr="006239E8" w:rsidRDefault="00BB790B" w:rsidP="006239E8">
            <w:pPr>
              <w:rPr>
                <w:rFonts w:asciiTheme="minorHAnsi" w:hAnsiTheme="minorHAnsi"/>
                <w:sz w:val="28"/>
                <w:szCs w:val="28"/>
              </w:rPr>
            </w:pPr>
            <w:r w:rsidRPr="006239E8">
              <w:rPr>
                <w:rFonts w:asciiTheme="minorHAnsi" w:hAnsiTheme="minorHAnsi"/>
                <w:sz w:val="28"/>
                <w:szCs w:val="28"/>
              </w:rPr>
              <w:t>En dat zou voor de gemeenten geweldig zijn. Dat zijn de mensen die later ook uitvallen. En dan gaat het geld kosten, noem maar op. We hebben het dan nog niet eens over het psychisch welbevinden van de mensen.</w:t>
            </w:r>
          </w:p>
        </w:tc>
        <w:tc>
          <w:tcPr>
            <w:tcW w:w="3878" w:type="dxa"/>
          </w:tcPr>
          <w:p w:rsidR="00BB790B" w:rsidRPr="006239E8" w:rsidRDefault="00BB790B" w:rsidP="006239E8">
            <w:pPr>
              <w:rPr>
                <w:rFonts w:asciiTheme="minorHAnsi" w:hAnsiTheme="minorHAnsi"/>
                <w:sz w:val="28"/>
                <w:szCs w:val="28"/>
              </w:rPr>
            </w:pPr>
            <w:r w:rsidRPr="006239E8">
              <w:rPr>
                <w:rFonts w:asciiTheme="minorHAnsi" w:hAnsiTheme="minorHAnsi"/>
                <w:sz w:val="28"/>
                <w:szCs w:val="28"/>
              </w:rPr>
              <w:t>And that would be great for local authorities. Those are the people who also drop out in the future. And then it will cost money, you name it. We are not even talking about people’s mental well-being yet.</w:t>
            </w:r>
          </w:p>
        </w:tc>
      </w:tr>
      <w:tr w:rsidR="00BB790B" w:rsidRPr="006239E8" w:rsidTr="007E3751">
        <w:tc>
          <w:tcPr>
            <w:tcW w:w="817" w:type="dxa"/>
          </w:tcPr>
          <w:p w:rsidR="00BB790B" w:rsidRPr="006239E8" w:rsidRDefault="00BB790B" w:rsidP="006239E8">
            <w:pPr>
              <w:rPr>
                <w:rFonts w:asciiTheme="minorHAnsi" w:hAnsiTheme="minorHAnsi"/>
                <w:sz w:val="28"/>
                <w:szCs w:val="28"/>
              </w:rPr>
            </w:pPr>
            <w:r w:rsidRPr="006239E8">
              <w:rPr>
                <w:rFonts w:asciiTheme="minorHAnsi" w:hAnsiTheme="minorHAnsi"/>
                <w:sz w:val="28"/>
                <w:szCs w:val="28"/>
              </w:rPr>
              <w:t>P2</w:t>
            </w:r>
          </w:p>
        </w:tc>
        <w:tc>
          <w:tcPr>
            <w:tcW w:w="3827" w:type="dxa"/>
          </w:tcPr>
          <w:p w:rsidR="00BB790B" w:rsidRPr="006239E8" w:rsidRDefault="00BB790B" w:rsidP="006239E8">
            <w:pPr>
              <w:rPr>
                <w:rFonts w:asciiTheme="minorHAnsi" w:hAnsiTheme="minorHAnsi"/>
                <w:sz w:val="28"/>
                <w:szCs w:val="28"/>
              </w:rPr>
            </w:pPr>
            <w:r w:rsidRPr="006239E8">
              <w:rPr>
                <w:rFonts w:asciiTheme="minorHAnsi" w:hAnsiTheme="minorHAnsi"/>
                <w:sz w:val="28"/>
                <w:szCs w:val="28"/>
              </w:rPr>
              <w:t>Ik heb er geen bezwaar tegen om ook mee te betalen, maar we zitten natuurlijk allemaal in zwaar weer.</w:t>
            </w:r>
          </w:p>
        </w:tc>
        <w:tc>
          <w:tcPr>
            <w:tcW w:w="3878" w:type="dxa"/>
          </w:tcPr>
          <w:p w:rsidR="00BB790B" w:rsidRPr="006239E8" w:rsidRDefault="00BB790B" w:rsidP="006239E8">
            <w:pPr>
              <w:rPr>
                <w:rFonts w:asciiTheme="minorHAnsi" w:hAnsiTheme="minorHAnsi"/>
                <w:sz w:val="28"/>
                <w:szCs w:val="28"/>
              </w:rPr>
            </w:pPr>
            <w:r w:rsidRPr="006239E8">
              <w:rPr>
                <w:rFonts w:asciiTheme="minorHAnsi" w:hAnsiTheme="minorHAnsi"/>
                <w:sz w:val="28"/>
                <w:szCs w:val="28"/>
              </w:rPr>
              <w:t>I have no objections against helping to pay for it, but all of us have our problems.</w:t>
            </w:r>
          </w:p>
        </w:tc>
      </w:tr>
      <w:tr w:rsidR="00BB790B" w:rsidRPr="006239E8" w:rsidTr="007E3751">
        <w:tc>
          <w:tcPr>
            <w:tcW w:w="817" w:type="dxa"/>
          </w:tcPr>
          <w:p w:rsidR="00BB790B" w:rsidRPr="006239E8" w:rsidRDefault="00BB790B" w:rsidP="006239E8">
            <w:pPr>
              <w:rPr>
                <w:rFonts w:asciiTheme="minorHAnsi" w:hAnsiTheme="minorHAnsi"/>
                <w:sz w:val="28"/>
                <w:szCs w:val="28"/>
              </w:rPr>
            </w:pPr>
            <w:r w:rsidRPr="006239E8">
              <w:rPr>
                <w:rFonts w:asciiTheme="minorHAnsi" w:hAnsiTheme="minorHAnsi"/>
                <w:sz w:val="28"/>
                <w:szCs w:val="28"/>
              </w:rPr>
              <w:t>P5</w:t>
            </w:r>
          </w:p>
        </w:tc>
        <w:tc>
          <w:tcPr>
            <w:tcW w:w="3827" w:type="dxa"/>
          </w:tcPr>
          <w:p w:rsidR="00BB790B" w:rsidRPr="006239E8" w:rsidRDefault="00BB790B" w:rsidP="006239E8">
            <w:pPr>
              <w:rPr>
                <w:rFonts w:asciiTheme="minorHAnsi" w:hAnsiTheme="minorHAnsi"/>
                <w:sz w:val="28"/>
                <w:szCs w:val="28"/>
              </w:rPr>
            </w:pPr>
            <w:r w:rsidRPr="006239E8">
              <w:rPr>
                <w:rFonts w:asciiTheme="minorHAnsi" w:hAnsiTheme="minorHAnsi"/>
                <w:sz w:val="28"/>
                <w:szCs w:val="28"/>
              </w:rPr>
              <w:t xml:space="preserve">De gemeente heeft een </w:t>
            </w:r>
            <w:r w:rsidRPr="006239E8">
              <w:rPr>
                <w:rFonts w:asciiTheme="minorHAnsi" w:hAnsiTheme="minorHAnsi"/>
                <w:sz w:val="28"/>
                <w:szCs w:val="28"/>
              </w:rPr>
              <w:lastRenderedPageBreak/>
              <w:t>bepaalde ambitie en bij die ambitie hoort een stukje ondersteuning. Als de gemeente die ondersteuning weglaat, moeten ze haar ambitie bijstellen. Het is een kwestie van ‘nu wat besparen en dat straks 10 keer uitgeven’. Aan kinderen die toch onderweg verloren zijn. Kinderen die voor overlast zorgen buiten het onderwijs, kinderen en gezinnen die met een stuk bemoeizorg op latere leeftijd worden geconfronteerd, aan justitiële instellingen. Ik denk dat alles wat je preventief kunt doen, vele malen goedkoper is dan wat je later moet repareren. De gemeente zou dus ook in M@ZL moeten willen investeren.</w:t>
            </w:r>
          </w:p>
        </w:tc>
        <w:tc>
          <w:tcPr>
            <w:tcW w:w="3878" w:type="dxa"/>
          </w:tcPr>
          <w:p w:rsidR="00BB790B" w:rsidRPr="006239E8" w:rsidRDefault="00BB790B" w:rsidP="006239E8">
            <w:pPr>
              <w:rPr>
                <w:rFonts w:asciiTheme="minorHAnsi" w:hAnsiTheme="minorHAnsi"/>
                <w:sz w:val="28"/>
                <w:szCs w:val="28"/>
              </w:rPr>
            </w:pPr>
            <w:r w:rsidRPr="006239E8">
              <w:rPr>
                <w:rFonts w:asciiTheme="minorHAnsi" w:hAnsiTheme="minorHAnsi"/>
                <w:sz w:val="28"/>
                <w:szCs w:val="28"/>
              </w:rPr>
              <w:lastRenderedPageBreak/>
              <w:t xml:space="preserve">The local authorities have a </w:t>
            </w:r>
            <w:r w:rsidRPr="006239E8">
              <w:rPr>
                <w:rFonts w:asciiTheme="minorHAnsi" w:hAnsiTheme="minorHAnsi"/>
                <w:sz w:val="28"/>
                <w:szCs w:val="28"/>
              </w:rPr>
              <w:lastRenderedPageBreak/>
              <w:t>certain ambition and this contains a bit of support. If the local authorities were to leave out that support, they will have to adjust their ambition. It is a matter of ‘saving a bit now and spending it times ten in the future’. On children whom we have lost along the way. Children causing nuisances outside education, children and families who are confronted with interference at a later age, by judicial institutions. I think that everything that can be done preventively is many times cheaper than what needs to be fixed in a later stage. Therefore, the local authorities ought to want to invest in MASS.</w:t>
            </w:r>
          </w:p>
        </w:tc>
      </w:tr>
      <w:tr w:rsidR="00883616" w:rsidRPr="006239E8" w:rsidTr="007E3751">
        <w:tc>
          <w:tcPr>
            <w:tcW w:w="817" w:type="dxa"/>
          </w:tcPr>
          <w:p w:rsidR="00883616" w:rsidRPr="006239E8" w:rsidRDefault="00883616" w:rsidP="006239E8">
            <w:pPr>
              <w:rPr>
                <w:rFonts w:asciiTheme="minorHAnsi" w:hAnsiTheme="minorHAnsi"/>
                <w:sz w:val="28"/>
                <w:szCs w:val="28"/>
              </w:rPr>
            </w:pPr>
            <w:r w:rsidRPr="006239E8">
              <w:rPr>
                <w:rFonts w:asciiTheme="minorHAnsi" w:hAnsiTheme="minorHAnsi"/>
                <w:sz w:val="28"/>
                <w:szCs w:val="28"/>
              </w:rPr>
              <w:lastRenderedPageBreak/>
              <w:t>P3</w:t>
            </w:r>
          </w:p>
        </w:tc>
        <w:tc>
          <w:tcPr>
            <w:tcW w:w="3827" w:type="dxa"/>
          </w:tcPr>
          <w:p w:rsidR="00883616" w:rsidRPr="006239E8" w:rsidRDefault="00883616" w:rsidP="006239E8">
            <w:pPr>
              <w:rPr>
                <w:rFonts w:asciiTheme="minorHAnsi" w:hAnsiTheme="minorHAnsi"/>
                <w:sz w:val="28"/>
                <w:szCs w:val="28"/>
              </w:rPr>
            </w:pPr>
            <w:r w:rsidRPr="006239E8">
              <w:rPr>
                <w:rFonts w:asciiTheme="minorHAnsi" w:hAnsiTheme="minorHAnsi"/>
                <w:sz w:val="28"/>
                <w:szCs w:val="28"/>
              </w:rPr>
              <w:t>Misschien draagt M@ZL wel in een heel sterke mate bij tot het verlagen van het vsv, of minder ziek meldingen op het werk, maar dat weet je pas over een aantal jaren.</w:t>
            </w:r>
          </w:p>
        </w:tc>
        <w:tc>
          <w:tcPr>
            <w:tcW w:w="3878" w:type="dxa"/>
          </w:tcPr>
          <w:p w:rsidR="00883616" w:rsidRPr="006239E8" w:rsidRDefault="00883616" w:rsidP="006239E8">
            <w:pPr>
              <w:jc w:val="right"/>
              <w:rPr>
                <w:rFonts w:asciiTheme="minorHAnsi" w:hAnsiTheme="minorHAnsi" w:cs="Arial"/>
                <w:i/>
                <w:color w:val="C00000"/>
                <w:sz w:val="28"/>
                <w:szCs w:val="28"/>
                <w:lang w:val="en-GB"/>
              </w:rPr>
            </w:pPr>
            <w:r w:rsidRPr="006239E8">
              <w:rPr>
                <w:rFonts w:asciiTheme="minorHAnsi" w:hAnsiTheme="minorHAnsi" w:cs="Arial"/>
                <w:i/>
                <w:color w:val="C00000"/>
                <w:sz w:val="28"/>
                <w:szCs w:val="28"/>
                <w:lang w:val="en-GB"/>
              </w:rPr>
              <w:t>“Perhaps MASS contributes greatly to decreasing dropouts,                                                         or less sickness reports at work, but you will find out only in a couple of years’ time.” P</w:t>
            </w:r>
            <w:r w:rsidRPr="006239E8">
              <w:rPr>
                <w:rFonts w:asciiTheme="minorHAnsi" w:hAnsiTheme="minorHAnsi" w:cs="Arial"/>
                <w:i/>
                <w:color w:val="C00000"/>
                <w:sz w:val="28"/>
                <w:szCs w:val="28"/>
                <w:vertAlign w:val="subscript"/>
                <w:lang w:val="en-GB"/>
              </w:rPr>
              <w:t>3c</w:t>
            </w:r>
          </w:p>
          <w:p w:rsidR="00883616" w:rsidRPr="006239E8" w:rsidRDefault="00883616" w:rsidP="006239E8">
            <w:pPr>
              <w:rPr>
                <w:rFonts w:asciiTheme="minorHAnsi" w:hAnsiTheme="minorHAnsi"/>
                <w:sz w:val="28"/>
                <w:szCs w:val="28"/>
              </w:rPr>
            </w:pPr>
          </w:p>
        </w:tc>
      </w:tr>
      <w:tr w:rsidR="007625CF" w:rsidRPr="006239E8" w:rsidTr="007E3751">
        <w:tc>
          <w:tcPr>
            <w:tcW w:w="817" w:type="dxa"/>
          </w:tcPr>
          <w:p w:rsidR="007625CF" w:rsidRPr="006239E8" w:rsidRDefault="007625CF" w:rsidP="006239E8">
            <w:pPr>
              <w:rPr>
                <w:rFonts w:asciiTheme="minorHAnsi" w:hAnsiTheme="minorHAnsi"/>
                <w:sz w:val="28"/>
                <w:szCs w:val="28"/>
              </w:rPr>
            </w:pPr>
            <w:r w:rsidRPr="006239E8">
              <w:rPr>
                <w:rFonts w:asciiTheme="minorHAnsi" w:hAnsiTheme="minorHAnsi"/>
                <w:sz w:val="28"/>
                <w:szCs w:val="28"/>
              </w:rPr>
              <w:t xml:space="preserve">P5 </w:t>
            </w:r>
          </w:p>
        </w:tc>
        <w:tc>
          <w:tcPr>
            <w:tcW w:w="3827" w:type="dxa"/>
          </w:tcPr>
          <w:p w:rsidR="007625CF" w:rsidRPr="006239E8" w:rsidRDefault="007625CF" w:rsidP="006239E8">
            <w:pPr>
              <w:rPr>
                <w:rFonts w:asciiTheme="minorHAnsi" w:hAnsiTheme="minorHAnsi"/>
                <w:sz w:val="28"/>
                <w:szCs w:val="28"/>
                <w:lang w:val="en-US"/>
              </w:rPr>
            </w:pPr>
            <w:r w:rsidRPr="006239E8">
              <w:rPr>
                <w:rFonts w:asciiTheme="minorHAnsi" w:hAnsiTheme="minorHAnsi"/>
                <w:sz w:val="28"/>
                <w:szCs w:val="28"/>
                <w:lang w:val="en-US"/>
              </w:rPr>
              <w:t>Uiteindelijk worden beoordeeld op het aantal geslaagde leerlingen.</w:t>
            </w:r>
          </w:p>
        </w:tc>
        <w:tc>
          <w:tcPr>
            <w:tcW w:w="3878" w:type="dxa"/>
          </w:tcPr>
          <w:p w:rsidR="007625CF" w:rsidRPr="006239E8" w:rsidRDefault="007625CF" w:rsidP="006239E8">
            <w:pPr>
              <w:jc w:val="right"/>
              <w:rPr>
                <w:rFonts w:asciiTheme="minorHAnsi" w:hAnsiTheme="minorHAnsi" w:cs="Arial"/>
                <w:i/>
                <w:color w:val="C00000"/>
                <w:sz w:val="28"/>
                <w:szCs w:val="28"/>
                <w:lang w:val="en-GB"/>
              </w:rPr>
            </w:pPr>
            <w:r w:rsidRPr="006239E8">
              <w:rPr>
                <w:rFonts w:asciiTheme="minorHAnsi" w:hAnsiTheme="minorHAnsi" w:cs="Arial"/>
                <w:i/>
                <w:color w:val="C00000"/>
                <w:sz w:val="28"/>
                <w:szCs w:val="28"/>
                <w:lang w:val="en-GB"/>
              </w:rPr>
              <w:t>“Eventually, we are judged on graduation rates.” P</w:t>
            </w:r>
            <w:r w:rsidRPr="006239E8">
              <w:rPr>
                <w:rFonts w:asciiTheme="minorHAnsi" w:hAnsiTheme="minorHAnsi" w:cs="Arial"/>
                <w:i/>
                <w:color w:val="C00000"/>
                <w:sz w:val="28"/>
                <w:szCs w:val="28"/>
                <w:vertAlign w:val="subscript"/>
                <w:lang w:val="en-GB"/>
              </w:rPr>
              <w:t>5a</w:t>
            </w:r>
          </w:p>
        </w:tc>
      </w:tr>
      <w:tr w:rsidR="00BB790B" w:rsidRPr="006239E8" w:rsidTr="007E3751">
        <w:tc>
          <w:tcPr>
            <w:tcW w:w="817" w:type="dxa"/>
          </w:tcPr>
          <w:p w:rsidR="00BB790B" w:rsidRPr="006239E8" w:rsidRDefault="00BB790B" w:rsidP="006239E8">
            <w:pPr>
              <w:rPr>
                <w:rFonts w:asciiTheme="minorHAnsi" w:hAnsiTheme="minorHAnsi"/>
                <w:sz w:val="28"/>
                <w:szCs w:val="28"/>
              </w:rPr>
            </w:pPr>
            <w:r w:rsidRPr="006239E8">
              <w:rPr>
                <w:rFonts w:asciiTheme="minorHAnsi" w:hAnsiTheme="minorHAnsi"/>
                <w:sz w:val="28"/>
                <w:szCs w:val="28"/>
              </w:rPr>
              <w:t>P2</w:t>
            </w:r>
          </w:p>
        </w:tc>
        <w:tc>
          <w:tcPr>
            <w:tcW w:w="3827" w:type="dxa"/>
          </w:tcPr>
          <w:p w:rsidR="00BB790B" w:rsidRPr="006239E8" w:rsidRDefault="00BB790B" w:rsidP="006239E8">
            <w:pPr>
              <w:rPr>
                <w:rFonts w:asciiTheme="minorHAnsi" w:hAnsiTheme="minorHAnsi"/>
                <w:sz w:val="28"/>
                <w:szCs w:val="28"/>
              </w:rPr>
            </w:pPr>
            <w:r w:rsidRPr="006239E8">
              <w:rPr>
                <w:rFonts w:asciiTheme="minorHAnsi" w:hAnsiTheme="minorHAnsi"/>
                <w:sz w:val="28"/>
                <w:szCs w:val="28"/>
              </w:rPr>
              <w:t>Waarom moet de gemeente dat? Omdat als wij hier niets doen, zitten zij straks met de problematiek van mensen die uitvallen in het onderwijs.</w:t>
            </w:r>
          </w:p>
        </w:tc>
        <w:tc>
          <w:tcPr>
            <w:tcW w:w="3878" w:type="dxa"/>
          </w:tcPr>
          <w:p w:rsidR="00BB790B" w:rsidRPr="006239E8" w:rsidRDefault="00BB790B" w:rsidP="006239E8">
            <w:pPr>
              <w:rPr>
                <w:rFonts w:asciiTheme="minorHAnsi" w:hAnsiTheme="minorHAnsi"/>
                <w:sz w:val="28"/>
                <w:szCs w:val="28"/>
              </w:rPr>
            </w:pPr>
            <w:r w:rsidRPr="006239E8">
              <w:rPr>
                <w:rFonts w:asciiTheme="minorHAnsi" w:hAnsiTheme="minorHAnsi"/>
                <w:sz w:val="28"/>
                <w:szCs w:val="28"/>
              </w:rPr>
              <w:t>Why do the local authorities have to? Because if we sit here and do nothing, they will be burdened with the issues of people dropping out of education.</w:t>
            </w:r>
          </w:p>
        </w:tc>
      </w:tr>
      <w:tr w:rsidR="007625CF" w:rsidRPr="006239E8" w:rsidTr="007E3751">
        <w:tc>
          <w:tcPr>
            <w:tcW w:w="817" w:type="dxa"/>
          </w:tcPr>
          <w:p w:rsidR="007625CF" w:rsidRPr="006239E8" w:rsidRDefault="007625CF" w:rsidP="006239E8">
            <w:pPr>
              <w:rPr>
                <w:rFonts w:asciiTheme="minorHAnsi" w:hAnsiTheme="minorHAnsi"/>
                <w:sz w:val="28"/>
                <w:szCs w:val="28"/>
              </w:rPr>
            </w:pPr>
            <w:r w:rsidRPr="006239E8">
              <w:rPr>
                <w:rFonts w:asciiTheme="minorHAnsi" w:hAnsiTheme="minorHAnsi"/>
                <w:sz w:val="28"/>
                <w:szCs w:val="28"/>
              </w:rPr>
              <w:t>P6</w:t>
            </w:r>
          </w:p>
        </w:tc>
        <w:tc>
          <w:tcPr>
            <w:tcW w:w="3827" w:type="dxa"/>
          </w:tcPr>
          <w:p w:rsidR="007625CF" w:rsidRPr="006239E8" w:rsidRDefault="007625CF" w:rsidP="006239E8">
            <w:pPr>
              <w:rPr>
                <w:rFonts w:asciiTheme="minorHAnsi" w:hAnsiTheme="minorHAnsi"/>
                <w:sz w:val="28"/>
                <w:szCs w:val="28"/>
                <w:lang w:val="en-US"/>
              </w:rPr>
            </w:pPr>
            <w:r w:rsidRPr="006239E8">
              <w:rPr>
                <w:rFonts w:asciiTheme="minorHAnsi" w:hAnsiTheme="minorHAnsi"/>
                <w:sz w:val="28"/>
                <w:szCs w:val="28"/>
                <w:lang w:val="en-US"/>
              </w:rPr>
              <w:t xml:space="preserve">Over die verantwoordelijkheid, aandacht voor ziekteverzuim </w:t>
            </w:r>
            <w:r w:rsidRPr="006239E8">
              <w:rPr>
                <w:rFonts w:asciiTheme="minorHAnsi" w:hAnsiTheme="minorHAnsi"/>
                <w:sz w:val="28"/>
                <w:szCs w:val="28"/>
                <w:lang w:val="en-US"/>
              </w:rPr>
              <w:lastRenderedPageBreak/>
              <w:t xml:space="preserve">staat niet op onze agenda. Maar ik er zo over nadenk, het vergroten van de ouderbetrokkenheid bij de school staat wel op de agenda en heeft een hoge prioriteit. </w:t>
            </w:r>
          </w:p>
          <w:p w:rsidR="007625CF" w:rsidRPr="006239E8" w:rsidRDefault="007625CF" w:rsidP="006239E8">
            <w:pPr>
              <w:rPr>
                <w:rFonts w:asciiTheme="minorHAnsi" w:hAnsiTheme="minorHAnsi"/>
                <w:sz w:val="28"/>
                <w:szCs w:val="28"/>
                <w:lang w:val="en-US"/>
              </w:rPr>
            </w:pPr>
            <w:r w:rsidRPr="006239E8">
              <w:rPr>
                <w:rFonts w:asciiTheme="minorHAnsi" w:hAnsiTheme="minorHAnsi"/>
                <w:sz w:val="28"/>
                <w:szCs w:val="28"/>
                <w:lang w:val="en-US"/>
              </w:rPr>
              <w:t>Op dit ogenblik is de ouderbetrokkenheid ook een van de 10 punten waar wij ons druk over maken.</w:t>
            </w:r>
          </w:p>
        </w:tc>
        <w:tc>
          <w:tcPr>
            <w:tcW w:w="3878" w:type="dxa"/>
          </w:tcPr>
          <w:p w:rsidR="007625CF" w:rsidRPr="006239E8" w:rsidRDefault="007625CF" w:rsidP="006239E8">
            <w:pPr>
              <w:jc w:val="right"/>
              <w:rPr>
                <w:rFonts w:asciiTheme="minorHAnsi" w:hAnsiTheme="minorHAnsi" w:cs="Arial"/>
                <w:i/>
                <w:color w:val="C00000"/>
                <w:sz w:val="28"/>
                <w:szCs w:val="28"/>
                <w:lang w:val="en-GB"/>
              </w:rPr>
            </w:pPr>
            <w:r w:rsidRPr="006239E8">
              <w:rPr>
                <w:rFonts w:asciiTheme="minorHAnsi" w:hAnsiTheme="minorHAnsi" w:cs="Arial"/>
                <w:i/>
                <w:color w:val="C00000"/>
                <w:sz w:val="28"/>
                <w:szCs w:val="28"/>
                <w:lang w:val="en-GB"/>
              </w:rPr>
              <w:lastRenderedPageBreak/>
              <w:t xml:space="preserve">“Paying attention to medical absenteeism is not on our </w:t>
            </w:r>
            <w:r w:rsidRPr="006239E8">
              <w:rPr>
                <w:rFonts w:asciiTheme="minorHAnsi" w:hAnsiTheme="minorHAnsi" w:cs="Arial"/>
                <w:i/>
                <w:color w:val="C00000"/>
                <w:sz w:val="28"/>
                <w:szCs w:val="28"/>
                <w:lang w:val="en-GB"/>
              </w:rPr>
              <w:lastRenderedPageBreak/>
              <w:t>agenda. However, now that I think about it, increasing parental involvement in school is on schools’ agendas and has a high priority.”P</w:t>
            </w:r>
            <w:r w:rsidRPr="006239E8">
              <w:rPr>
                <w:rFonts w:asciiTheme="minorHAnsi" w:hAnsiTheme="minorHAnsi" w:cs="Arial"/>
                <w:i/>
                <w:color w:val="C00000"/>
                <w:sz w:val="28"/>
                <w:szCs w:val="28"/>
                <w:vertAlign w:val="subscript"/>
                <w:lang w:val="en-GB"/>
              </w:rPr>
              <w:t>6a</w:t>
            </w:r>
            <w:r w:rsidRPr="006239E8">
              <w:rPr>
                <w:rFonts w:asciiTheme="minorHAnsi" w:hAnsiTheme="minorHAnsi" w:cs="Arial"/>
                <w:i/>
                <w:color w:val="C00000"/>
                <w:sz w:val="28"/>
                <w:szCs w:val="28"/>
                <w:lang w:val="en-GB"/>
              </w:rPr>
              <w:t xml:space="preserve"> </w:t>
            </w:r>
          </w:p>
          <w:p w:rsidR="007625CF" w:rsidRPr="006239E8" w:rsidRDefault="007625CF" w:rsidP="006239E8">
            <w:pPr>
              <w:rPr>
                <w:rFonts w:asciiTheme="minorHAnsi" w:hAnsiTheme="minorHAnsi"/>
                <w:sz w:val="28"/>
                <w:szCs w:val="28"/>
              </w:rPr>
            </w:pPr>
            <w:r w:rsidRPr="006239E8">
              <w:rPr>
                <w:rFonts w:asciiTheme="minorHAnsi" w:hAnsiTheme="minorHAnsi"/>
                <w:sz w:val="28"/>
                <w:szCs w:val="28"/>
              </w:rPr>
              <w:t>At this moment, parental involvement is one of the 10 points we are concerned with.</w:t>
            </w:r>
          </w:p>
          <w:p w:rsidR="007625CF" w:rsidRPr="006239E8" w:rsidRDefault="007625CF" w:rsidP="006239E8">
            <w:pPr>
              <w:jc w:val="right"/>
              <w:rPr>
                <w:rFonts w:asciiTheme="minorHAnsi" w:hAnsiTheme="minorHAnsi" w:cs="Arial"/>
                <w:i/>
                <w:sz w:val="28"/>
                <w:szCs w:val="28"/>
                <w:lang w:val="en-GB"/>
              </w:rPr>
            </w:pPr>
            <w:r w:rsidRPr="006239E8">
              <w:rPr>
                <w:rFonts w:asciiTheme="minorHAnsi" w:hAnsiTheme="minorHAnsi" w:cs="Arial"/>
                <w:i/>
                <w:sz w:val="28"/>
                <w:szCs w:val="28"/>
                <w:lang w:val="en-GB"/>
              </w:rPr>
              <w:t xml:space="preserve"> </w:t>
            </w:r>
          </w:p>
        </w:tc>
      </w:tr>
      <w:tr w:rsidR="000E4CF8" w:rsidRPr="006239E8" w:rsidTr="007E3751">
        <w:tc>
          <w:tcPr>
            <w:tcW w:w="817" w:type="dxa"/>
          </w:tcPr>
          <w:p w:rsidR="000E4CF8" w:rsidRPr="006239E8" w:rsidRDefault="000E4CF8" w:rsidP="006239E8">
            <w:pPr>
              <w:rPr>
                <w:rFonts w:asciiTheme="minorHAnsi" w:hAnsiTheme="minorHAnsi"/>
                <w:sz w:val="28"/>
                <w:szCs w:val="28"/>
              </w:rPr>
            </w:pPr>
            <w:r w:rsidRPr="006239E8">
              <w:rPr>
                <w:rFonts w:asciiTheme="minorHAnsi" w:hAnsiTheme="minorHAnsi"/>
                <w:sz w:val="28"/>
                <w:szCs w:val="28"/>
              </w:rPr>
              <w:lastRenderedPageBreak/>
              <w:t>P3</w:t>
            </w:r>
          </w:p>
        </w:tc>
        <w:tc>
          <w:tcPr>
            <w:tcW w:w="3827" w:type="dxa"/>
          </w:tcPr>
          <w:p w:rsidR="000E4CF8" w:rsidRPr="006239E8" w:rsidRDefault="000E4CF8" w:rsidP="006239E8">
            <w:pPr>
              <w:rPr>
                <w:rFonts w:asciiTheme="minorHAnsi" w:hAnsiTheme="minorHAnsi"/>
                <w:sz w:val="28"/>
                <w:szCs w:val="28"/>
                <w:lang w:val="en-US"/>
              </w:rPr>
            </w:pPr>
            <w:r w:rsidRPr="006239E8">
              <w:rPr>
                <w:rFonts w:asciiTheme="minorHAnsi" w:hAnsiTheme="minorHAnsi"/>
                <w:sz w:val="28"/>
                <w:szCs w:val="28"/>
                <w:lang w:val="en-US"/>
              </w:rPr>
              <w:t>De invloed van M@ZL is daar niet direct aan afleidbaar, maar het draagt er wel toe bij.</w:t>
            </w:r>
          </w:p>
        </w:tc>
        <w:tc>
          <w:tcPr>
            <w:tcW w:w="3878" w:type="dxa"/>
          </w:tcPr>
          <w:p w:rsidR="000E4CF8" w:rsidRPr="006239E8" w:rsidRDefault="000E4CF8" w:rsidP="006239E8">
            <w:pPr>
              <w:jc w:val="right"/>
              <w:rPr>
                <w:rFonts w:asciiTheme="minorHAnsi" w:hAnsiTheme="minorHAnsi" w:cs="Arial"/>
                <w:i/>
                <w:sz w:val="28"/>
                <w:szCs w:val="28"/>
                <w:lang w:val="en-GB"/>
              </w:rPr>
            </w:pPr>
            <w:r w:rsidRPr="006239E8">
              <w:rPr>
                <w:rFonts w:asciiTheme="minorHAnsi" w:hAnsiTheme="minorHAnsi"/>
                <w:color w:val="C00000"/>
                <w:sz w:val="28"/>
                <w:szCs w:val="28"/>
              </w:rPr>
              <w:t>“</w:t>
            </w:r>
            <w:r w:rsidRPr="006239E8">
              <w:rPr>
                <w:rFonts w:asciiTheme="minorHAnsi" w:hAnsiTheme="minorHAnsi" w:cs="Arial"/>
                <w:i/>
                <w:color w:val="C00000"/>
                <w:sz w:val="28"/>
                <w:szCs w:val="28"/>
                <w:lang w:val="en-GB"/>
              </w:rPr>
              <w:t>And I see that MASS can help us to achieve this.” P</w:t>
            </w:r>
            <w:r w:rsidRPr="006239E8">
              <w:rPr>
                <w:rFonts w:asciiTheme="minorHAnsi" w:hAnsiTheme="minorHAnsi" w:cs="Arial"/>
                <w:i/>
                <w:color w:val="C00000"/>
                <w:sz w:val="28"/>
                <w:szCs w:val="28"/>
                <w:vertAlign w:val="subscript"/>
                <w:lang w:val="en-GB"/>
              </w:rPr>
              <w:t>3d</w:t>
            </w:r>
            <w:r w:rsidRPr="006239E8">
              <w:rPr>
                <w:rFonts w:asciiTheme="minorHAnsi" w:hAnsiTheme="minorHAnsi" w:cs="Arial"/>
                <w:i/>
                <w:sz w:val="28"/>
                <w:szCs w:val="28"/>
                <w:lang w:val="en-GB"/>
              </w:rPr>
              <w:t xml:space="preserve"> </w:t>
            </w:r>
          </w:p>
          <w:p w:rsidR="000E4CF8" w:rsidRPr="006239E8" w:rsidRDefault="000E4CF8" w:rsidP="006239E8">
            <w:pPr>
              <w:rPr>
                <w:rFonts w:asciiTheme="minorHAnsi" w:hAnsiTheme="minorHAnsi"/>
                <w:sz w:val="28"/>
                <w:szCs w:val="28"/>
              </w:rPr>
            </w:pPr>
          </w:p>
        </w:tc>
      </w:tr>
    </w:tbl>
    <w:p w:rsidR="00153DF9" w:rsidRPr="006239E8" w:rsidRDefault="00153DF9" w:rsidP="006239E8">
      <w:pPr>
        <w:rPr>
          <w:rFonts w:asciiTheme="minorHAnsi" w:hAnsiTheme="minorHAnsi"/>
          <w:sz w:val="28"/>
          <w:szCs w:val="28"/>
        </w:rPr>
      </w:pPr>
    </w:p>
    <w:p w:rsidR="00BC2CBB" w:rsidRPr="006239E8" w:rsidRDefault="00BC2CBB" w:rsidP="006239E8">
      <w:pPr>
        <w:rPr>
          <w:rFonts w:asciiTheme="minorHAnsi" w:hAnsiTheme="minorHAnsi"/>
          <w:sz w:val="28"/>
          <w:szCs w:val="28"/>
        </w:rPr>
      </w:pPr>
    </w:p>
    <w:sectPr w:rsidR="00BC2CBB" w:rsidRPr="006239E8">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7168C2"/>
    <w:multiLevelType w:val="hybridMultilevel"/>
    <w:tmpl w:val="74B265E2"/>
    <w:lvl w:ilvl="0" w:tplc="04130003">
      <w:start w:val="1"/>
      <w:numFmt w:val="bullet"/>
      <w:lvlText w:val="o"/>
      <w:lvlJc w:val="left"/>
      <w:pPr>
        <w:tabs>
          <w:tab w:val="num" w:pos="720"/>
        </w:tabs>
        <w:ind w:left="720" w:hanging="360"/>
      </w:pPr>
      <w:rPr>
        <w:rFonts w:ascii="Courier New" w:hAnsi="Courier New" w:cs="Courier New"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hideSpellingError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1E7D"/>
    <w:rsid w:val="0000013F"/>
    <w:rsid w:val="0000090A"/>
    <w:rsid w:val="000011C4"/>
    <w:rsid w:val="00002A15"/>
    <w:rsid w:val="00002DAD"/>
    <w:rsid w:val="00006455"/>
    <w:rsid w:val="00006468"/>
    <w:rsid w:val="00007912"/>
    <w:rsid w:val="0001035F"/>
    <w:rsid w:val="00010B6C"/>
    <w:rsid w:val="00010D45"/>
    <w:rsid w:val="0001161A"/>
    <w:rsid w:val="000124F5"/>
    <w:rsid w:val="00012B70"/>
    <w:rsid w:val="00013FF5"/>
    <w:rsid w:val="0001446C"/>
    <w:rsid w:val="00014C21"/>
    <w:rsid w:val="00014E1D"/>
    <w:rsid w:val="00015CD7"/>
    <w:rsid w:val="00016388"/>
    <w:rsid w:val="00017626"/>
    <w:rsid w:val="000202A8"/>
    <w:rsid w:val="00020C85"/>
    <w:rsid w:val="0002173F"/>
    <w:rsid w:val="00021778"/>
    <w:rsid w:val="000234CA"/>
    <w:rsid w:val="00023C4C"/>
    <w:rsid w:val="000258E7"/>
    <w:rsid w:val="00026BAA"/>
    <w:rsid w:val="000278E7"/>
    <w:rsid w:val="000304F8"/>
    <w:rsid w:val="00030583"/>
    <w:rsid w:val="00031FCA"/>
    <w:rsid w:val="00032028"/>
    <w:rsid w:val="0003344E"/>
    <w:rsid w:val="0003401A"/>
    <w:rsid w:val="00034992"/>
    <w:rsid w:val="00036C50"/>
    <w:rsid w:val="000402AE"/>
    <w:rsid w:val="000408EF"/>
    <w:rsid w:val="00041EE2"/>
    <w:rsid w:val="000431B3"/>
    <w:rsid w:val="0004359F"/>
    <w:rsid w:val="00043E01"/>
    <w:rsid w:val="00044482"/>
    <w:rsid w:val="00044BBF"/>
    <w:rsid w:val="00046348"/>
    <w:rsid w:val="00046958"/>
    <w:rsid w:val="0005112B"/>
    <w:rsid w:val="0005368A"/>
    <w:rsid w:val="0005525C"/>
    <w:rsid w:val="00055E0E"/>
    <w:rsid w:val="00056E3E"/>
    <w:rsid w:val="00056F40"/>
    <w:rsid w:val="000601AA"/>
    <w:rsid w:val="00060A43"/>
    <w:rsid w:val="00060D1F"/>
    <w:rsid w:val="000617B1"/>
    <w:rsid w:val="000631C0"/>
    <w:rsid w:val="00064007"/>
    <w:rsid w:val="000649E9"/>
    <w:rsid w:val="00065D4B"/>
    <w:rsid w:val="0006620B"/>
    <w:rsid w:val="000666AA"/>
    <w:rsid w:val="00066FC6"/>
    <w:rsid w:val="0007002A"/>
    <w:rsid w:val="00071F9E"/>
    <w:rsid w:val="000732F5"/>
    <w:rsid w:val="000734B9"/>
    <w:rsid w:val="00074D31"/>
    <w:rsid w:val="00076BE6"/>
    <w:rsid w:val="000774AB"/>
    <w:rsid w:val="000811CB"/>
    <w:rsid w:val="0008149E"/>
    <w:rsid w:val="0008243E"/>
    <w:rsid w:val="00083424"/>
    <w:rsid w:val="00083C4A"/>
    <w:rsid w:val="00083E7A"/>
    <w:rsid w:val="00084126"/>
    <w:rsid w:val="00084836"/>
    <w:rsid w:val="000848C2"/>
    <w:rsid w:val="00084EED"/>
    <w:rsid w:val="00085788"/>
    <w:rsid w:val="00085A95"/>
    <w:rsid w:val="000869D0"/>
    <w:rsid w:val="00086F8B"/>
    <w:rsid w:val="0008715C"/>
    <w:rsid w:val="00090FEE"/>
    <w:rsid w:val="0009228A"/>
    <w:rsid w:val="00092493"/>
    <w:rsid w:val="000964A2"/>
    <w:rsid w:val="00097310"/>
    <w:rsid w:val="000A0EF1"/>
    <w:rsid w:val="000A17D0"/>
    <w:rsid w:val="000A17FB"/>
    <w:rsid w:val="000A1F39"/>
    <w:rsid w:val="000A30A4"/>
    <w:rsid w:val="000A3823"/>
    <w:rsid w:val="000A3DE8"/>
    <w:rsid w:val="000A4E24"/>
    <w:rsid w:val="000A57EF"/>
    <w:rsid w:val="000A6E6B"/>
    <w:rsid w:val="000A6EAF"/>
    <w:rsid w:val="000A719B"/>
    <w:rsid w:val="000A769D"/>
    <w:rsid w:val="000B0E2F"/>
    <w:rsid w:val="000B0E7A"/>
    <w:rsid w:val="000B1E46"/>
    <w:rsid w:val="000B25C0"/>
    <w:rsid w:val="000B2899"/>
    <w:rsid w:val="000B5C8F"/>
    <w:rsid w:val="000B6326"/>
    <w:rsid w:val="000B76BA"/>
    <w:rsid w:val="000B7B6E"/>
    <w:rsid w:val="000C1854"/>
    <w:rsid w:val="000C40B7"/>
    <w:rsid w:val="000C5063"/>
    <w:rsid w:val="000C5FA2"/>
    <w:rsid w:val="000C674B"/>
    <w:rsid w:val="000C7309"/>
    <w:rsid w:val="000D0B0B"/>
    <w:rsid w:val="000D117B"/>
    <w:rsid w:val="000D253E"/>
    <w:rsid w:val="000D2D00"/>
    <w:rsid w:val="000D3149"/>
    <w:rsid w:val="000D3375"/>
    <w:rsid w:val="000D3B6D"/>
    <w:rsid w:val="000D516E"/>
    <w:rsid w:val="000D57AD"/>
    <w:rsid w:val="000D57C5"/>
    <w:rsid w:val="000D5803"/>
    <w:rsid w:val="000D6322"/>
    <w:rsid w:val="000D6D29"/>
    <w:rsid w:val="000E11EC"/>
    <w:rsid w:val="000E1360"/>
    <w:rsid w:val="000E2463"/>
    <w:rsid w:val="000E2BCF"/>
    <w:rsid w:val="000E358B"/>
    <w:rsid w:val="000E4C0E"/>
    <w:rsid w:val="000E4CF8"/>
    <w:rsid w:val="000E66B4"/>
    <w:rsid w:val="000E6FBC"/>
    <w:rsid w:val="000F150A"/>
    <w:rsid w:val="000F1F9A"/>
    <w:rsid w:val="000F2BCD"/>
    <w:rsid w:val="000F2D07"/>
    <w:rsid w:val="000F440C"/>
    <w:rsid w:val="000F470C"/>
    <w:rsid w:val="000F4AEF"/>
    <w:rsid w:val="000F64FC"/>
    <w:rsid w:val="000F7BD2"/>
    <w:rsid w:val="00101AC1"/>
    <w:rsid w:val="0010218F"/>
    <w:rsid w:val="00102E2D"/>
    <w:rsid w:val="001045EF"/>
    <w:rsid w:val="0010462D"/>
    <w:rsid w:val="00105A2B"/>
    <w:rsid w:val="00106118"/>
    <w:rsid w:val="0010731B"/>
    <w:rsid w:val="00107902"/>
    <w:rsid w:val="001101C2"/>
    <w:rsid w:val="00111F39"/>
    <w:rsid w:val="001136FD"/>
    <w:rsid w:val="00113E6F"/>
    <w:rsid w:val="00116076"/>
    <w:rsid w:val="00116572"/>
    <w:rsid w:val="001172B1"/>
    <w:rsid w:val="00120CDE"/>
    <w:rsid w:val="00122B5B"/>
    <w:rsid w:val="00123F46"/>
    <w:rsid w:val="00126243"/>
    <w:rsid w:val="00127AEB"/>
    <w:rsid w:val="00127B55"/>
    <w:rsid w:val="00130C1D"/>
    <w:rsid w:val="001317D7"/>
    <w:rsid w:val="00131E03"/>
    <w:rsid w:val="0013236E"/>
    <w:rsid w:val="00132555"/>
    <w:rsid w:val="00135292"/>
    <w:rsid w:val="00136A36"/>
    <w:rsid w:val="00136AC6"/>
    <w:rsid w:val="00137A0C"/>
    <w:rsid w:val="00137F26"/>
    <w:rsid w:val="001422DA"/>
    <w:rsid w:val="00143A91"/>
    <w:rsid w:val="00143D98"/>
    <w:rsid w:val="00150E8E"/>
    <w:rsid w:val="00151CB3"/>
    <w:rsid w:val="0015242E"/>
    <w:rsid w:val="00152ED4"/>
    <w:rsid w:val="00153A63"/>
    <w:rsid w:val="00153B81"/>
    <w:rsid w:val="00153DF9"/>
    <w:rsid w:val="00154AD7"/>
    <w:rsid w:val="00154D14"/>
    <w:rsid w:val="00156AE5"/>
    <w:rsid w:val="00156D20"/>
    <w:rsid w:val="00157887"/>
    <w:rsid w:val="00160016"/>
    <w:rsid w:val="0016052D"/>
    <w:rsid w:val="001606B1"/>
    <w:rsid w:val="00161433"/>
    <w:rsid w:val="0016295D"/>
    <w:rsid w:val="00163CB3"/>
    <w:rsid w:val="001641A4"/>
    <w:rsid w:val="001651E6"/>
    <w:rsid w:val="001656E1"/>
    <w:rsid w:val="00166584"/>
    <w:rsid w:val="00170D61"/>
    <w:rsid w:val="001716D5"/>
    <w:rsid w:val="001721CF"/>
    <w:rsid w:val="001725A4"/>
    <w:rsid w:val="00173454"/>
    <w:rsid w:val="0017346F"/>
    <w:rsid w:val="00174531"/>
    <w:rsid w:val="00174DC0"/>
    <w:rsid w:val="00175025"/>
    <w:rsid w:val="00176033"/>
    <w:rsid w:val="00176708"/>
    <w:rsid w:val="001767B4"/>
    <w:rsid w:val="00180268"/>
    <w:rsid w:val="001806C4"/>
    <w:rsid w:val="00183B1F"/>
    <w:rsid w:val="001857C7"/>
    <w:rsid w:val="00185E38"/>
    <w:rsid w:val="001874D1"/>
    <w:rsid w:val="001906E9"/>
    <w:rsid w:val="00190EEA"/>
    <w:rsid w:val="00192391"/>
    <w:rsid w:val="00192CDD"/>
    <w:rsid w:val="0019348F"/>
    <w:rsid w:val="00194C16"/>
    <w:rsid w:val="001958D5"/>
    <w:rsid w:val="00196B4E"/>
    <w:rsid w:val="00197C46"/>
    <w:rsid w:val="001A14C4"/>
    <w:rsid w:val="001A1512"/>
    <w:rsid w:val="001A2378"/>
    <w:rsid w:val="001A2E7E"/>
    <w:rsid w:val="001A367E"/>
    <w:rsid w:val="001A3EBD"/>
    <w:rsid w:val="001A4ADA"/>
    <w:rsid w:val="001A55A5"/>
    <w:rsid w:val="001A5C9E"/>
    <w:rsid w:val="001A6764"/>
    <w:rsid w:val="001A7CB0"/>
    <w:rsid w:val="001A7F79"/>
    <w:rsid w:val="001B003C"/>
    <w:rsid w:val="001B010D"/>
    <w:rsid w:val="001B043E"/>
    <w:rsid w:val="001B0E0A"/>
    <w:rsid w:val="001B2B8C"/>
    <w:rsid w:val="001B32FF"/>
    <w:rsid w:val="001B477E"/>
    <w:rsid w:val="001B4B97"/>
    <w:rsid w:val="001B4BC8"/>
    <w:rsid w:val="001B6B2A"/>
    <w:rsid w:val="001C03CE"/>
    <w:rsid w:val="001C0F4C"/>
    <w:rsid w:val="001C1B81"/>
    <w:rsid w:val="001C1DE2"/>
    <w:rsid w:val="001C2A8F"/>
    <w:rsid w:val="001C2E78"/>
    <w:rsid w:val="001C5A81"/>
    <w:rsid w:val="001C7FB8"/>
    <w:rsid w:val="001D01B0"/>
    <w:rsid w:val="001D0442"/>
    <w:rsid w:val="001D0667"/>
    <w:rsid w:val="001D23C8"/>
    <w:rsid w:val="001D4563"/>
    <w:rsid w:val="001D4A1E"/>
    <w:rsid w:val="001D5BB1"/>
    <w:rsid w:val="001D6416"/>
    <w:rsid w:val="001D654C"/>
    <w:rsid w:val="001D6797"/>
    <w:rsid w:val="001D6973"/>
    <w:rsid w:val="001E011D"/>
    <w:rsid w:val="001E0716"/>
    <w:rsid w:val="001E0FBA"/>
    <w:rsid w:val="001E1CDB"/>
    <w:rsid w:val="001E2B65"/>
    <w:rsid w:val="001E3C06"/>
    <w:rsid w:val="001E58DC"/>
    <w:rsid w:val="001E7289"/>
    <w:rsid w:val="001F52DC"/>
    <w:rsid w:val="001F581F"/>
    <w:rsid w:val="001F68CE"/>
    <w:rsid w:val="00200073"/>
    <w:rsid w:val="00200C19"/>
    <w:rsid w:val="002020D4"/>
    <w:rsid w:val="002044FF"/>
    <w:rsid w:val="0020451E"/>
    <w:rsid w:val="002048D2"/>
    <w:rsid w:val="0020747D"/>
    <w:rsid w:val="00207BB4"/>
    <w:rsid w:val="00207F06"/>
    <w:rsid w:val="00211CB5"/>
    <w:rsid w:val="0021221C"/>
    <w:rsid w:val="00212603"/>
    <w:rsid w:val="00213FFE"/>
    <w:rsid w:val="00216FC2"/>
    <w:rsid w:val="00224110"/>
    <w:rsid w:val="0022721E"/>
    <w:rsid w:val="00227A47"/>
    <w:rsid w:val="00227C58"/>
    <w:rsid w:val="00230593"/>
    <w:rsid w:val="00233753"/>
    <w:rsid w:val="00235027"/>
    <w:rsid w:val="00236CC6"/>
    <w:rsid w:val="00236DCF"/>
    <w:rsid w:val="00237054"/>
    <w:rsid w:val="002371D4"/>
    <w:rsid w:val="00237BB2"/>
    <w:rsid w:val="00240AE1"/>
    <w:rsid w:val="00240D74"/>
    <w:rsid w:val="00242056"/>
    <w:rsid w:val="00243EC9"/>
    <w:rsid w:val="0024414D"/>
    <w:rsid w:val="002445F7"/>
    <w:rsid w:val="002448EA"/>
    <w:rsid w:val="00245AE3"/>
    <w:rsid w:val="00246349"/>
    <w:rsid w:val="0024681D"/>
    <w:rsid w:val="00246C65"/>
    <w:rsid w:val="00246F79"/>
    <w:rsid w:val="002506E3"/>
    <w:rsid w:val="00251473"/>
    <w:rsid w:val="00252272"/>
    <w:rsid w:val="00253040"/>
    <w:rsid w:val="0025478C"/>
    <w:rsid w:val="00254C4B"/>
    <w:rsid w:val="00254F85"/>
    <w:rsid w:val="00255DE2"/>
    <w:rsid w:val="002627CD"/>
    <w:rsid w:val="002631F0"/>
    <w:rsid w:val="0026614C"/>
    <w:rsid w:val="0026615F"/>
    <w:rsid w:val="00266960"/>
    <w:rsid w:val="00267ECD"/>
    <w:rsid w:val="00270A3D"/>
    <w:rsid w:val="002730E8"/>
    <w:rsid w:val="002736B2"/>
    <w:rsid w:val="00275602"/>
    <w:rsid w:val="00276F6A"/>
    <w:rsid w:val="0027786D"/>
    <w:rsid w:val="00277BAE"/>
    <w:rsid w:val="00277C08"/>
    <w:rsid w:val="0028089C"/>
    <w:rsid w:val="0028113D"/>
    <w:rsid w:val="002861E3"/>
    <w:rsid w:val="002861F2"/>
    <w:rsid w:val="002872F8"/>
    <w:rsid w:val="00291038"/>
    <w:rsid w:val="0029184A"/>
    <w:rsid w:val="0029293A"/>
    <w:rsid w:val="00293D84"/>
    <w:rsid w:val="00295153"/>
    <w:rsid w:val="002970D2"/>
    <w:rsid w:val="002A3E8A"/>
    <w:rsid w:val="002A4FCC"/>
    <w:rsid w:val="002B01BC"/>
    <w:rsid w:val="002B05AE"/>
    <w:rsid w:val="002B0A6D"/>
    <w:rsid w:val="002B1F39"/>
    <w:rsid w:val="002B4925"/>
    <w:rsid w:val="002C3D27"/>
    <w:rsid w:val="002C5FE7"/>
    <w:rsid w:val="002C602B"/>
    <w:rsid w:val="002C6030"/>
    <w:rsid w:val="002C64E3"/>
    <w:rsid w:val="002C6A66"/>
    <w:rsid w:val="002C73F0"/>
    <w:rsid w:val="002D00ED"/>
    <w:rsid w:val="002D0EB5"/>
    <w:rsid w:val="002D1621"/>
    <w:rsid w:val="002D3194"/>
    <w:rsid w:val="002D42CE"/>
    <w:rsid w:val="002D44EA"/>
    <w:rsid w:val="002D4CDD"/>
    <w:rsid w:val="002D501A"/>
    <w:rsid w:val="002D53DA"/>
    <w:rsid w:val="002D5610"/>
    <w:rsid w:val="002D6146"/>
    <w:rsid w:val="002D75CB"/>
    <w:rsid w:val="002E018C"/>
    <w:rsid w:val="002E0F3D"/>
    <w:rsid w:val="002E118F"/>
    <w:rsid w:val="002E1525"/>
    <w:rsid w:val="002E1873"/>
    <w:rsid w:val="002E281E"/>
    <w:rsid w:val="002E41E8"/>
    <w:rsid w:val="002E6881"/>
    <w:rsid w:val="002E7051"/>
    <w:rsid w:val="002E7066"/>
    <w:rsid w:val="002E72C5"/>
    <w:rsid w:val="002E747E"/>
    <w:rsid w:val="002F1F9D"/>
    <w:rsid w:val="002F22DB"/>
    <w:rsid w:val="002F29E5"/>
    <w:rsid w:val="002F4966"/>
    <w:rsid w:val="002F4B0E"/>
    <w:rsid w:val="002F5A42"/>
    <w:rsid w:val="002F5B04"/>
    <w:rsid w:val="003000F3"/>
    <w:rsid w:val="00300517"/>
    <w:rsid w:val="003009BF"/>
    <w:rsid w:val="00300D0A"/>
    <w:rsid w:val="0030161A"/>
    <w:rsid w:val="00302CDF"/>
    <w:rsid w:val="00302DA0"/>
    <w:rsid w:val="00303197"/>
    <w:rsid w:val="00303FB9"/>
    <w:rsid w:val="003044B8"/>
    <w:rsid w:val="003049C3"/>
    <w:rsid w:val="003063E3"/>
    <w:rsid w:val="0030660F"/>
    <w:rsid w:val="0031129A"/>
    <w:rsid w:val="003127C2"/>
    <w:rsid w:val="003133C8"/>
    <w:rsid w:val="00313DA6"/>
    <w:rsid w:val="003140B7"/>
    <w:rsid w:val="0031453B"/>
    <w:rsid w:val="003154DC"/>
    <w:rsid w:val="003167B4"/>
    <w:rsid w:val="00321EFB"/>
    <w:rsid w:val="00322678"/>
    <w:rsid w:val="003232CC"/>
    <w:rsid w:val="00324DE1"/>
    <w:rsid w:val="00326027"/>
    <w:rsid w:val="0033074E"/>
    <w:rsid w:val="00331C2C"/>
    <w:rsid w:val="00331D71"/>
    <w:rsid w:val="0033244D"/>
    <w:rsid w:val="00332888"/>
    <w:rsid w:val="00332973"/>
    <w:rsid w:val="003330E4"/>
    <w:rsid w:val="003346CF"/>
    <w:rsid w:val="00334B09"/>
    <w:rsid w:val="00334F61"/>
    <w:rsid w:val="00335133"/>
    <w:rsid w:val="00335615"/>
    <w:rsid w:val="00335BE0"/>
    <w:rsid w:val="00336214"/>
    <w:rsid w:val="00336B7A"/>
    <w:rsid w:val="003375A3"/>
    <w:rsid w:val="00337F43"/>
    <w:rsid w:val="003402D4"/>
    <w:rsid w:val="0034038D"/>
    <w:rsid w:val="00342DF2"/>
    <w:rsid w:val="00344986"/>
    <w:rsid w:val="00345AD9"/>
    <w:rsid w:val="00345B32"/>
    <w:rsid w:val="00345BA2"/>
    <w:rsid w:val="00346ECF"/>
    <w:rsid w:val="00347FD5"/>
    <w:rsid w:val="00351365"/>
    <w:rsid w:val="003531F8"/>
    <w:rsid w:val="00353911"/>
    <w:rsid w:val="00354DD5"/>
    <w:rsid w:val="00354EDB"/>
    <w:rsid w:val="0035504A"/>
    <w:rsid w:val="003552C1"/>
    <w:rsid w:val="003557E8"/>
    <w:rsid w:val="00355BAB"/>
    <w:rsid w:val="00355CB1"/>
    <w:rsid w:val="00356308"/>
    <w:rsid w:val="00356DDA"/>
    <w:rsid w:val="0035797E"/>
    <w:rsid w:val="00360DD8"/>
    <w:rsid w:val="00361367"/>
    <w:rsid w:val="00361F5F"/>
    <w:rsid w:val="00362A4A"/>
    <w:rsid w:val="0036389A"/>
    <w:rsid w:val="00363E51"/>
    <w:rsid w:val="003645DB"/>
    <w:rsid w:val="00365C70"/>
    <w:rsid w:val="00366523"/>
    <w:rsid w:val="00370762"/>
    <w:rsid w:val="00370D2A"/>
    <w:rsid w:val="00372A9E"/>
    <w:rsid w:val="003749CD"/>
    <w:rsid w:val="00374EE1"/>
    <w:rsid w:val="003755C2"/>
    <w:rsid w:val="003774CD"/>
    <w:rsid w:val="00377C4D"/>
    <w:rsid w:val="003808E2"/>
    <w:rsid w:val="0038170B"/>
    <w:rsid w:val="003826A6"/>
    <w:rsid w:val="003829B9"/>
    <w:rsid w:val="0038382F"/>
    <w:rsid w:val="00383B4E"/>
    <w:rsid w:val="003850D5"/>
    <w:rsid w:val="00387D5D"/>
    <w:rsid w:val="00387F18"/>
    <w:rsid w:val="00391A64"/>
    <w:rsid w:val="00391AA6"/>
    <w:rsid w:val="0039210B"/>
    <w:rsid w:val="003927E3"/>
    <w:rsid w:val="003935D7"/>
    <w:rsid w:val="003935F8"/>
    <w:rsid w:val="0039574B"/>
    <w:rsid w:val="0039655C"/>
    <w:rsid w:val="0039763B"/>
    <w:rsid w:val="003A07DC"/>
    <w:rsid w:val="003A087A"/>
    <w:rsid w:val="003A2AE1"/>
    <w:rsid w:val="003A3414"/>
    <w:rsid w:val="003A44A9"/>
    <w:rsid w:val="003A4709"/>
    <w:rsid w:val="003A64C7"/>
    <w:rsid w:val="003A6E0B"/>
    <w:rsid w:val="003A7A3B"/>
    <w:rsid w:val="003B041C"/>
    <w:rsid w:val="003B0D92"/>
    <w:rsid w:val="003B2950"/>
    <w:rsid w:val="003B31F1"/>
    <w:rsid w:val="003B324F"/>
    <w:rsid w:val="003B37DB"/>
    <w:rsid w:val="003B754C"/>
    <w:rsid w:val="003B77F0"/>
    <w:rsid w:val="003C06AC"/>
    <w:rsid w:val="003C0717"/>
    <w:rsid w:val="003C24AD"/>
    <w:rsid w:val="003C3272"/>
    <w:rsid w:val="003D05D8"/>
    <w:rsid w:val="003D2364"/>
    <w:rsid w:val="003D3477"/>
    <w:rsid w:val="003D3D07"/>
    <w:rsid w:val="003D7915"/>
    <w:rsid w:val="003D7DBF"/>
    <w:rsid w:val="003E0594"/>
    <w:rsid w:val="003E1234"/>
    <w:rsid w:val="003E188B"/>
    <w:rsid w:val="003E22E4"/>
    <w:rsid w:val="003E2586"/>
    <w:rsid w:val="003E25D5"/>
    <w:rsid w:val="003E26D8"/>
    <w:rsid w:val="003E2A07"/>
    <w:rsid w:val="003E2CA5"/>
    <w:rsid w:val="003E30BC"/>
    <w:rsid w:val="003E36E7"/>
    <w:rsid w:val="003E4477"/>
    <w:rsid w:val="003E501D"/>
    <w:rsid w:val="003E66E1"/>
    <w:rsid w:val="003E755B"/>
    <w:rsid w:val="003E7B41"/>
    <w:rsid w:val="003E7C04"/>
    <w:rsid w:val="003F1398"/>
    <w:rsid w:val="003F1A32"/>
    <w:rsid w:val="003F20FC"/>
    <w:rsid w:val="003F2593"/>
    <w:rsid w:val="003F40F1"/>
    <w:rsid w:val="003F4561"/>
    <w:rsid w:val="003F492B"/>
    <w:rsid w:val="003F4EC7"/>
    <w:rsid w:val="003F4FA6"/>
    <w:rsid w:val="003F5CE9"/>
    <w:rsid w:val="003F5F69"/>
    <w:rsid w:val="003F73D9"/>
    <w:rsid w:val="003F7FD2"/>
    <w:rsid w:val="004009A0"/>
    <w:rsid w:val="00401E51"/>
    <w:rsid w:val="00403EC3"/>
    <w:rsid w:val="0040462F"/>
    <w:rsid w:val="00405D70"/>
    <w:rsid w:val="004068DA"/>
    <w:rsid w:val="004069A3"/>
    <w:rsid w:val="004077A9"/>
    <w:rsid w:val="00412DD2"/>
    <w:rsid w:val="0041323B"/>
    <w:rsid w:val="00413A06"/>
    <w:rsid w:val="0041447E"/>
    <w:rsid w:val="004146D3"/>
    <w:rsid w:val="0041565E"/>
    <w:rsid w:val="004169ED"/>
    <w:rsid w:val="00423CEF"/>
    <w:rsid w:val="00426433"/>
    <w:rsid w:val="004265DF"/>
    <w:rsid w:val="00431F32"/>
    <w:rsid w:val="00432945"/>
    <w:rsid w:val="00433198"/>
    <w:rsid w:val="00435565"/>
    <w:rsid w:val="0043777E"/>
    <w:rsid w:val="00437949"/>
    <w:rsid w:val="00440B41"/>
    <w:rsid w:val="00440C39"/>
    <w:rsid w:val="004415D4"/>
    <w:rsid w:val="00441A27"/>
    <w:rsid w:val="00442F67"/>
    <w:rsid w:val="0044327B"/>
    <w:rsid w:val="00443D6A"/>
    <w:rsid w:val="0044489E"/>
    <w:rsid w:val="00444B0D"/>
    <w:rsid w:val="00445EF4"/>
    <w:rsid w:val="00446CC1"/>
    <w:rsid w:val="00447067"/>
    <w:rsid w:val="00447BC1"/>
    <w:rsid w:val="00447BD4"/>
    <w:rsid w:val="00450310"/>
    <w:rsid w:val="00450FE4"/>
    <w:rsid w:val="00452C3F"/>
    <w:rsid w:val="004536B5"/>
    <w:rsid w:val="00453D9B"/>
    <w:rsid w:val="0045453F"/>
    <w:rsid w:val="0045474A"/>
    <w:rsid w:val="00454B60"/>
    <w:rsid w:val="00455A21"/>
    <w:rsid w:val="00455C18"/>
    <w:rsid w:val="00456DF3"/>
    <w:rsid w:val="0046228F"/>
    <w:rsid w:val="004630AE"/>
    <w:rsid w:val="00463B45"/>
    <w:rsid w:val="00463EBB"/>
    <w:rsid w:val="00465081"/>
    <w:rsid w:val="004650E1"/>
    <w:rsid w:val="004675D4"/>
    <w:rsid w:val="004677E3"/>
    <w:rsid w:val="00467929"/>
    <w:rsid w:val="00470236"/>
    <w:rsid w:val="00471779"/>
    <w:rsid w:val="0047184A"/>
    <w:rsid w:val="004724B5"/>
    <w:rsid w:val="0047287B"/>
    <w:rsid w:val="00476B83"/>
    <w:rsid w:val="0048474C"/>
    <w:rsid w:val="00484ED1"/>
    <w:rsid w:val="00490DF3"/>
    <w:rsid w:val="00490E34"/>
    <w:rsid w:val="00491915"/>
    <w:rsid w:val="00491B74"/>
    <w:rsid w:val="004931F3"/>
    <w:rsid w:val="0049338E"/>
    <w:rsid w:val="0049376D"/>
    <w:rsid w:val="0049498D"/>
    <w:rsid w:val="0049688D"/>
    <w:rsid w:val="004A123D"/>
    <w:rsid w:val="004A1874"/>
    <w:rsid w:val="004A2569"/>
    <w:rsid w:val="004A6837"/>
    <w:rsid w:val="004B0931"/>
    <w:rsid w:val="004B1DDA"/>
    <w:rsid w:val="004B235F"/>
    <w:rsid w:val="004B25E6"/>
    <w:rsid w:val="004B28A7"/>
    <w:rsid w:val="004B361B"/>
    <w:rsid w:val="004B41F7"/>
    <w:rsid w:val="004B5B7E"/>
    <w:rsid w:val="004B664A"/>
    <w:rsid w:val="004B6BF5"/>
    <w:rsid w:val="004C07B3"/>
    <w:rsid w:val="004C282D"/>
    <w:rsid w:val="004C30DA"/>
    <w:rsid w:val="004C5677"/>
    <w:rsid w:val="004C5C61"/>
    <w:rsid w:val="004C653F"/>
    <w:rsid w:val="004C6E49"/>
    <w:rsid w:val="004C743D"/>
    <w:rsid w:val="004C7D1B"/>
    <w:rsid w:val="004D1DE8"/>
    <w:rsid w:val="004D1EE9"/>
    <w:rsid w:val="004D286E"/>
    <w:rsid w:val="004D2888"/>
    <w:rsid w:val="004D3B94"/>
    <w:rsid w:val="004D4A74"/>
    <w:rsid w:val="004D5EDE"/>
    <w:rsid w:val="004D6D3E"/>
    <w:rsid w:val="004D6FB7"/>
    <w:rsid w:val="004E0C63"/>
    <w:rsid w:val="004E11F7"/>
    <w:rsid w:val="004E18FE"/>
    <w:rsid w:val="004E24B4"/>
    <w:rsid w:val="004E39FA"/>
    <w:rsid w:val="004E4FED"/>
    <w:rsid w:val="004E6AB7"/>
    <w:rsid w:val="004F039C"/>
    <w:rsid w:val="004F0451"/>
    <w:rsid w:val="004F1A3E"/>
    <w:rsid w:val="004F1AE6"/>
    <w:rsid w:val="004F2337"/>
    <w:rsid w:val="004F3BE8"/>
    <w:rsid w:val="004F3D1A"/>
    <w:rsid w:val="004F439E"/>
    <w:rsid w:val="004F4BB5"/>
    <w:rsid w:val="004F4CCF"/>
    <w:rsid w:val="004F534F"/>
    <w:rsid w:val="004F73E1"/>
    <w:rsid w:val="00502070"/>
    <w:rsid w:val="00502509"/>
    <w:rsid w:val="005027C5"/>
    <w:rsid w:val="005042C0"/>
    <w:rsid w:val="00505688"/>
    <w:rsid w:val="00505D52"/>
    <w:rsid w:val="005067BD"/>
    <w:rsid w:val="005068FB"/>
    <w:rsid w:val="005069EB"/>
    <w:rsid w:val="00506B3D"/>
    <w:rsid w:val="0051008A"/>
    <w:rsid w:val="0051081A"/>
    <w:rsid w:val="005120D3"/>
    <w:rsid w:val="005129C1"/>
    <w:rsid w:val="00513513"/>
    <w:rsid w:val="005154C8"/>
    <w:rsid w:val="00515799"/>
    <w:rsid w:val="00515DB2"/>
    <w:rsid w:val="0051687A"/>
    <w:rsid w:val="00516AF3"/>
    <w:rsid w:val="00517458"/>
    <w:rsid w:val="00517509"/>
    <w:rsid w:val="00517ADF"/>
    <w:rsid w:val="005207CF"/>
    <w:rsid w:val="005230C8"/>
    <w:rsid w:val="005231EE"/>
    <w:rsid w:val="00530497"/>
    <w:rsid w:val="00530AA7"/>
    <w:rsid w:val="00530D97"/>
    <w:rsid w:val="00532179"/>
    <w:rsid w:val="00532754"/>
    <w:rsid w:val="00535F90"/>
    <w:rsid w:val="00536424"/>
    <w:rsid w:val="00540030"/>
    <w:rsid w:val="005400C8"/>
    <w:rsid w:val="005412C3"/>
    <w:rsid w:val="00542944"/>
    <w:rsid w:val="00543078"/>
    <w:rsid w:val="00544902"/>
    <w:rsid w:val="0054628D"/>
    <w:rsid w:val="005462F0"/>
    <w:rsid w:val="005465C3"/>
    <w:rsid w:val="00546E37"/>
    <w:rsid w:val="00546F68"/>
    <w:rsid w:val="00551793"/>
    <w:rsid w:val="00553C23"/>
    <w:rsid w:val="00553D13"/>
    <w:rsid w:val="0055482F"/>
    <w:rsid w:val="00555F4E"/>
    <w:rsid w:val="00557274"/>
    <w:rsid w:val="00557EC4"/>
    <w:rsid w:val="005607F0"/>
    <w:rsid w:val="005651A2"/>
    <w:rsid w:val="00566A92"/>
    <w:rsid w:val="00566FCE"/>
    <w:rsid w:val="00567885"/>
    <w:rsid w:val="005740F2"/>
    <w:rsid w:val="005743FE"/>
    <w:rsid w:val="00574C81"/>
    <w:rsid w:val="005758AC"/>
    <w:rsid w:val="00575BC8"/>
    <w:rsid w:val="0057690A"/>
    <w:rsid w:val="00577933"/>
    <w:rsid w:val="00582B41"/>
    <w:rsid w:val="00590043"/>
    <w:rsid w:val="00590BEA"/>
    <w:rsid w:val="0059156E"/>
    <w:rsid w:val="00591C5F"/>
    <w:rsid w:val="005932FC"/>
    <w:rsid w:val="005933F2"/>
    <w:rsid w:val="00593A88"/>
    <w:rsid w:val="00594AB0"/>
    <w:rsid w:val="005A109A"/>
    <w:rsid w:val="005A1CBE"/>
    <w:rsid w:val="005A3704"/>
    <w:rsid w:val="005A5029"/>
    <w:rsid w:val="005A5099"/>
    <w:rsid w:val="005A5D8D"/>
    <w:rsid w:val="005A7211"/>
    <w:rsid w:val="005A72D5"/>
    <w:rsid w:val="005A73A3"/>
    <w:rsid w:val="005A785F"/>
    <w:rsid w:val="005B04D7"/>
    <w:rsid w:val="005B0BA8"/>
    <w:rsid w:val="005B0E20"/>
    <w:rsid w:val="005B130E"/>
    <w:rsid w:val="005B3625"/>
    <w:rsid w:val="005B5718"/>
    <w:rsid w:val="005B6B83"/>
    <w:rsid w:val="005B73BA"/>
    <w:rsid w:val="005C2D5E"/>
    <w:rsid w:val="005C31C6"/>
    <w:rsid w:val="005C4812"/>
    <w:rsid w:val="005C5629"/>
    <w:rsid w:val="005C5CBD"/>
    <w:rsid w:val="005C79DA"/>
    <w:rsid w:val="005D0539"/>
    <w:rsid w:val="005D059A"/>
    <w:rsid w:val="005D152D"/>
    <w:rsid w:val="005D3A97"/>
    <w:rsid w:val="005D4034"/>
    <w:rsid w:val="005D430D"/>
    <w:rsid w:val="005D4D6B"/>
    <w:rsid w:val="005D5471"/>
    <w:rsid w:val="005D6893"/>
    <w:rsid w:val="005D7F74"/>
    <w:rsid w:val="005E1B37"/>
    <w:rsid w:val="005E3130"/>
    <w:rsid w:val="005E3385"/>
    <w:rsid w:val="005E3FD4"/>
    <w:rsid w:val="005E5DE4"/>
    <w:rsid w:val="005E61A4"/>
    <w:rsid w:val="005E7D21"/>
    <w:rsid w:val="005F06B6"/>
    <w:rsid w:val="005F0836"/>
    <w:rsid w:val="005F0984"/>
    <w:rsid w:val="005F1E7C"/>
    <w:rsid w:val="005F277E"/>
    <w:rsid w:val="005F2C56"/>
    <w:rsid w:val="005F3DD6"/>
    <w:rsid w:val="005F5A11"/>
    <w:rsid w:val="005F66B9"/>
    <w:rsid w:val="005F6891"/>
    <w:rsid w:val="005F6E0E"/>
    <w:rsid w:val="005F7446"/>
    <w:rsid w:val="006012F0"/>
    <w:rsid w:val="00602584"/>
    <w:rsid w:val="00602633"/>
    <w:rsid w:val="00602F57"/>
    <w:rsid w:val="00605076"/>
    <w:rsid w:val="00606272"/>
    <w:rsid w:val="00606370"/>
    <w:rsid w:val="00606E36"/>
    <w:rsid w:val="006071BA"/>
    <w:rsid w:val="00613621"/>
    <w:rsid w:val="006143F7"/>
    <w:rsid w:val="00614CF9"/>
    <w:rsid w:val="006156C1"/>
    <w:rsid w:val="006164D8"/>
    <w:rsid w:val="00620F84"/>
    <w:rsid w:val="00623833"/>
    <w:rsid w:val="006239E8"/>
    <w:rsid w:val="00623EE2"/>
    <w:rsid w:val="00623F65"/>
    <w:rsid w:val="006244E9"/>
    <w:rsid w:val="006245A3"/>
    <w:rsid w:val="0062526F"/>
    <w:rsid w:val="00625EB2"/>
    <w:rsid w:val="00626A9D"/>
    <w:rsid w:val="00626D4D"/>
    <w:rsid w:val="00627581"/>
    <w:rsid w:val="0062768A"/>
    <w:rsid w:val="00627CC4"/>
    <w:rsid w:val="00630382"/>
    <w:rsid w:val="00630E28"/>
    <w:rsid w:val="006311CA"/>
    <w:rsid w:val="00631887"/>
    <w:rsid w:val="006339A8"/>
    <w:rsid w:val="00633C79"/>
    <w:rsid w:val="00633F34"/>
    <w:rsid w:val="00635922"/>
    <w:rsid w:val="0063606E"/>
    <w:rsid w:val="0063640E"/>
    <w:rsid w:val="00640599"/>
    <w:rsid w:val="006425F0"/>
    <w:rsid w:val="0064395D"/>
    <w:rsid w:val="00644C51"/>
    <w:rsid w:val="00644CEA"/>
    <w:rsid w:val="0064693D"/>
    <w:rsid w:val="00650D70"/>
    <w:rsid w:val="00650F25"/>
    <w:rsid w:val="00651C57"/>
    <w:rsid w:val="00652C1A"/>
    <w:rsid w:val="006544C8"/>
    <w:rsid w:val="00654509"/>
    <w:rsid w:val="00655F13"/>
    <w:rsid w:val="00656054"/>
    <w:rsid w:val="006560D7"/>
    <w:rsid w:val="006565CC"/>
    <w:rsid w:val="0065748B"/>
    <w:rsid w:val="00660579"/>
    <w:rsid w:val="00660DE9"/>
    <w:rsid w:val="00660FC0"/>
    <w:rsid w:val="00662D77"/>
    <w:rsid w:val="00664037"/>
    <w:rsid w:val="0066441C"/>
    <w:rsid w:val="00665973"/>
    <w:rsid w:val="00665CC7"/>
    <w:rsid w:val="00665CD8"/>
    <w:rsid w:val="0066690A"/>
    <w:rsid w:val="00667BFC"/>
    <w:rsid w:val="00670D4B"/>
    <w:rsid w:val="00671C7D"/>
    <w:rsid w:val="00671DC0"/>
    <w:rsid w:val="00674F84"/>
    <w:rsid w:val="0067536D"/>
    <w:rsid w:val="006754EB"/>
    <w:rsid w:val="00675B08"/>
    <w:rsid w:val="00676CBE"/>
    <w:rsid w:val="00676EF9"/>
    <w:rsid w:val="00680942"/>
    <w:rsid w:val="0068185F"/>
    <w:rsid w:val="00683082"/>
    <w:rsid w:val="0068443F"/>
    <w:rsid w:val="006845C3"/>
    <w:rsid w:val="006874C2"/>
    <w:rsid w:val="006901A5"/>
    <w:rsid w:val="00691032"/>
    <w:rsid w:val="0069110E"/>
    <w:rsid w:val="00692898"/>
    <w:rsid w:val="00693152"/>
    <w:rsid w:val="006A049E"/>
    <w:rsid w:val="006A09F0"/>
    <w:rsid w:val="006A197B"/>
    <w:rsid w:val="006A24CA"/>
    <w:rsid w:val="006A2B64"/>
    <w:rsid w:val="006A312D"/>
    <w:rsid w:val="006A37B6"/>
    <w:rsid w:val="006A3D66"/>
    <w:rsid w:val="006A4283"/>
    <w:rsid w:val="006A604B"/>
    <w:rsid w:val="006A75DF"/>
    <w:rsid w:val="006B0EDE"/>
    <w:rsid w:val="006B1918"/>
    <w:rsid w:val="006B3836"/>
    <w:rsid w:val="006B3A2A"/>
    <w:rsid w:val="006B5EF4"/>
    <w:rsid w:val="006B620D"/>
    <w:rsid w:val="006B65F7"/>
    <w:rsid w:val="006B7576"/>
    <w:rsid w:val="006C0089"/>
    <w:rsid w:val="006C1F74"/>
    <w:rsid w:val="006C203D"/>
    <w:rsid w:val="006C2AE6"/>
    <w:rsid w:val="006C3488"/>
    <w:rsid w:val="006C3626"/>
    <w:rsid w:val="006C7530"/>
    <w:rsid w:val="006C77A3"/>
    <w:rsid w:val="006D0493"/>
    <w:rsid w:val="006D072E"/>
    <w:rsid w:val="006D086E"/>
    <w:rsid w:val="006D1262"/>
    <w:rsid w:val="006D20C7"/>
    <w:rsid w:val="006D26C3"/>
    <w:rsid w:val="006D3B6C"/>
    <w:rsid w:val="006D4EE7"/>
    <w:rsid w:val="006D537E"/>
    <w:rsid w:val="006D5804"/>
    <w:rsid w:val="006D699E"/>
    <w:rsid w:val="006D6D4E"/>
    <w:rsid w:val="006E17B8"/>
    <w:rsid w:val="006E2A7B"/>
    <w:rsid w:val="006E2E93"/>
    <w:rsid w:val="006E2FE6"/>
    <w:rsid w:val="006E30FE"/>
    <w:rsid w:val="006E43CF"/>
    <w:rsid w:val="006E536F"/>
    <w:rsid w:val="006E600F"/>
    <w:rsid w:val="006E677D"/>
    <w:rsid w:val="006E73C4"/>
    <w:rsid w:val="006F093F"/>
    <w:rsid w:val="006F1DD6"/>
    <w:rsid w:val="006F21B0"/>
    <w:rsid w:val="006F2B98"/>
    <w:rsid w:val="006F3A1A"/>
    <w:rsid w:val="006F3B5E"/>
    <w:rsid w:val="006F49E1"/>
    <w:rsid w:val="006F5D0C"/>
    <w:rsid w:val="006F7624"/>
    <w:rsid w:val="0070058A"/>
    <w:rsid w:val="00701962"/>
    <w:rsid w:val="0070219E"/>
    <w:rsid w:val="007050E0"/>
    <w:rsid w:val="00705708"/>
    <w:rsid w:val="00706710"/>
    <w:rsid w:val="00706DE5"/>
    <w:rsid w:val="00706E7B"/>
    <w:rsid w:val="00707422"/>
    <w:rsid w:val="007104D7"/>
    <w:rsid w:val="00710806"/>
    <w:rsid w:val="00710B0A"/>
    <w:rsid w:val="00711E7D"/>
    <w:rsid w:val="00712264"/>
    <w:rsid w:val="007132F0"/>
    <w:rsid w:val="007138E8"/>
    <w:rsid w:val="00714723"/>
    <w:rsid w:val="0071687E"/>
    <w:rsid w:val="007171ED"/>
    <w:rsid w:val="007179AE"/>
    <w:rsid w:val="00720616"/>
    <w:rsid w:val="00720B76"/>
    <w:rsid w:val="00720EFD"/>
    <w:rsid w:val="00722825"/>
    <w:rsid w:val="00722EEE"/>
    <w:rsid w:val="00723657"/>
    <w:rsid w:val="00723FD0"/>
    <w:rsid w:val="00724B3F"/>
    <w:rsid w:val="007252CC"/>
    <w:rsid w:val="0072680F"/>
    <w:rsid w:val="00727292"/>
    <w:rsid w:val="00727394"/>
    <w:rsid w:val="00730F07"/>
    <w:rsid w:val="0073123E"/>
    <w:rsid w:val="00731B45"/>
    <w:rsid w:val="00732C8A"/>
    <w:rsid w:val="007333B8"/>
    <w:rsid w:val="007351B5"/>
    <w:rsid w:val="00735400"/>
    <w:rsid w:val="00736992"/>
    <w:rsid w:val="00737C00"/>
    <w:rsid w:val="00742C15"/>
    <w:rsid w:val="00744241"/>
    <w:rsid w:val="00744395"/>
    <w:rsid w:val="00744538"/>
    <w:rsid w:val="007446F7"/>
    <w:rsid w:val="00744A0C"/>
    <w:rsid w:val="0074560C"/>
    <w:rsid w:val="00746CB3"/>
    <w:rsid w:val="00746D7A"/>
    <w:rsid w:val="00747256"/>
    <w:rsid w:val="007508E2"/>
    <w:rsid w:val="00750F3D"/>
    <w:rsid w:val="00751BAC"/>
    <w:rsid w:val="0075245F"/>
    <w:rsid w:val="00752C94"/>
    <w:rsid w:val="00754202"/>
    <w:rsid w:val="0075466A"/>
    <w:rsid w:val="007558BD"/>
    <w:rsid w:val="0075640C"/>
    <w:rsid w:val="007600C7"/>
    <w:rsid w:val="007600F7"/>
    <w:rsid w:val="007615A4"/>
    <w:rsid w:val="007617F2"/>
    <w:rsid w:val="00761B09"/>
    <w:rsid w:val="007625CF"/>
    <w:rsid w:val="00762733"/>
    <w:rsid w:val="0076665C"/>
    <w:rsid w:val="007667D2"/>
    <w:rsid w:val="0076747D"/>
    <w:rsid w:val="00767764"/>
    <w:rsid w:val="0077011F"/>
    <w:rsid w:val="00770E76"/>
    <w:rsid w:val="007713C5"/>
    <w:rsid w:val="007714F9"/>
    <w:rsid w:val="00771884"/>
    <w:rsid w:val="007720B9"/>
    <w:rsid w:val="00772692"/>
    <w:rsid w:val="00772976"/>
    <w:rsid w:val="00773266"/>
    <w:rsid w:val="00773665"/>
    <w:rsid w:val="00774350"/>
    <w:rsid w:val="0077518D"/>
    <w:rsid w:val="00776A9E"/>
    <w:rsid w:val="0078047D"/>
    <w:rsid w:val="007818A7"/>
    <w:rsid w:val="00781BFF"/>
    <w:rsid w:val="007828A5"/>
    <w:rsid w:val="00782922"/>
    <w:rsid w:val="00782DFE"/>
    <w:rsid w:val="007833F1"/>
    <w:rsid w:val="00783C23"/>
    <w:rsid w:val="007862C3"/>
    <w:rsid w:val="00786856"/>
    <w:rsid w:val="0078731E"/>
    <w:rsid w:val="007873C3"/>
    <w:rsid w:val="00787FE8"/>
    <w:rsid w:val="00790198"/>
    <w:rsid w:val="00790569"/>
    <w:rsid w:val="00790E85"/>
    <w:rsid w:val="00790FF1"/>
    <w:rsid w:val="0079100C"/>
    <w:rsid w:val="007913C5"/>
    <w:rsid w:val="00792557"/>
    <w:rsid w:val="00792C09"/>
    <w:rsid w:val="0079574A"/>
    <w:rsid w:val="007957F3"/>
    <w:rsid w:val="0079605D"/>
    <w:rsid w:val="00796D00"/>
    <w:rsid w:val="00796DE3"/>
    <w:rsid w:val="00796E0C"/>
    <w:rsid w:val="0079772C"/>
    <w:rsid w:val="007A0F7B"/>
    <w:rsid w:val="007A19CA"/>
    <w:rsid w:val="007A1C02"/>
    <w:rsid w:val="007A23D2"/>
    <w:rsid w:val="007A3816"/>
    <w:rsid w:val="007A50BD"/>
    <w:rsid w:val="007A55E0"/>
    <w:rsid w:val="007A5AD6"/>
    <w:rsid w:val="007A64E9"/>
    <w:rsid w:val="007A6A7A"/>
    <w:rsid w:val="007A789B"/>
    <w:rsid w:val="007B1FA5"/>
    <w:rsid w:val="007B49F2"/>
    <w:rsid w:val="007B4C26"/>
    <w:rsid w:val="007B5154"/>
    <w:rsid w:val="007B64CD"/>
    <w:rsid w:val="007B69EC"/>
    <w:rsid w:val="007B7C23"/>
    <w:rsid w:val="007C0174"/>
    <w:rsid w:val="007C1920"/>
    <w:rsid w:val="007C1E4E"/>
    <w:rsid w:val="007C22DE"/>
    <w:rsid w:val="007C54D0"/>
    <w:rsid w:val="007C6167"/>
    <w:rsid w:val="007C63C3"/>
    <w:rsid w:val="007C6C68"/>
    <w:rsid w:val="007D04C7"/>
    <w:rsid w:val="007D0E8E"/>
    <w:rsid w:val="007D14EA"/>
    <w:rsid w:val="007D373D"/>
    <w:rsid w:val="007D4458"/>
    <w:rsid w:val="007D6961"/>
    <w:rsid w:val="007D6F52"/>
    <w:rsid w:val="007E04A3"/>
    <w:rsid w:val="007E0B28"/>
    <w:rsid w:val="007E26E9"/>
    <w:rsid w:val="007E3751"/>
    <w:rsid w:val="007E549D"/>
    <w:rsid w:val="007E5C7F"/>
    <w:rsid w:val="007E63E0"/>
    <w:rsid w:val="007E6B3A"/>
    <w:rsid w:val="007E7026"/>
    <w:rsid w:val="007E7177"/>
    <w:rsid w:val="007E7263"/>
    <w:rsid w:val="007F0C4D"/>
    <w:rsid w:val="007F0F9D"/>
    <w:rsid w:val="007F36FA"/>
    <w:rsid w:val="007F4C91"/>
    <w:rsid w:val="007F517E"/>
    <w:rsid w:val="007F51EE"/>
    <w:rsid w:val="007F5E17"/>
    <w:rsid w:val="007F6BA0"/>
    <w:rsid w:val="007F7F97"/>
    <w:rsid w:val="00800E4C"/>
    <w:rsid w:val="00802E38"/>
    <w:rsid w:val="0080326A"/>
    <w:rsid w:val="008032C4"/>
    <w:rsid w:val="00803A0B"/>
    <w:rsid w:val="00804618"/>
    <w:rsid w:val="008046AD"/>
    <w:rsid w:val="00804B5C"/>
    <w:rsid w:val="0080538E"/>
    <w:rsid w:val="00805808"/>
    <w:rsid w:val="0080681A"/>
    <w:rsid w:val="00806ECB"/>
    <w:rsid w:val="00807B94"/>
    <w:rsid w:val="00807C05"/>
    <w:rsid w:val="00807C2E"/>
    <w:rsid w:val="008107D2"/>
    <w:rsid w:val="00812057"/>
    <w:rsid w:val="00812BFB"/>
    <w:rsid w:val="008137F7"/>
    <w:rsid w:val="00814184"/>
    <w:rsid w:val="00814F64"/>
    <w:rsid w:val="00814F7B"/>
    <w:rsid w:val="00817E81"/>
    <w:rsid w:val="00820078"/>
    <w:rsid w:val="008203D2"/>
    <w:rsid w:val="008211EF"/>
    <w:rsid w:val="00821358"/>
    <w:rsid w:val="008215B1"/>
    <w:rsid w:val="00821CDD"/>
    <w:rsid w:val="00822448"/>
    <w:rsid w:val="00823219"/>
    <w:rsid w:val="00825272"/>
    <w:rsid w:val="00825A69"/>
    <w:rsid w:val="00825E9F"/>
    <w:rsid w:val="00826F35"/>
    <w:rsid w:val="008272C3"/>
    <w:rsid w:val="00831332"/>
    <w:rsid w:val="00831829"/>
    <w:rsid w:val="00832B72"/>
    <w:rsid w:val="008341EA"/>
    <w:rsid w:val="00840611"/>
    <w:rsid w:val="00840978"/>
    <w:rsid w:val="00841AD1"/>
    <w:rsid w:val="00841D82"/>
    <w:rsid w:val="008428A9"/>
    <w:rsid w:val="00843438"/>
    <w:rsid w:val="008435DE"/>
    <w:rsid w:val="008436CB"/>
    <w:rsid w:val="00845FF5"/>
    <w:rsid w:val="00850FE6"/>
    <w:rsid w:val="00851CA6"/>
    <w:rsid w:val="00852E19"/>
    <w:rsid w:val="008542AB"/>
    <w:rsid w:val="008550F8"/>
    <w:rsid w:val="008552A8"/>
    <w:rsid w:val="00857161"/>
    <w:rsid w:val="00857621"/>
    <w:rsid w:val="008609AF"/>
    <w:rsid w:val="00860C2C"/>
    <w:rsid w:val="00862601"/>
    <w:rsid w:val="00862A2C"/>
    <w:rsid w:val="00863378"/>
    <w:rsid w:val="008660F9"/>
    <w:rsid w:val="00866F75"/>
    <w:rsid w:val="00870870"/>
    <w:rsid w:val="00871B12"/>
    <w:rsid w:val="008721DC"/>
    <w:rsid w:val="00872D53"/>
    <w:rsid w:val="00873816"/>
    <w:rsid w:val="00874348"/>
    <w:rsid w:val="00874A00"/>
    <w:rsid w:val="00875444"/>
    <w:rsid w:val="0087590D"/>
    <w:rsid w:val="00875AF6"/>
    <w:rsid w:val="008760DE"/>
    <w:rsid w:val="00877583"/>
    <w:rsid w:val="00883616"/>
    <w:rsid w:val="0088766C"/>
    <w:rsid w:val="008909C1"/>
    <w:rsid w:val="008930C1"/>
    <w:rsid w:val="00893B8B"/>
    <w:rsid w:val="0089468F"/>
    <w:rsid w:val="00894F8C"/>
    <w:rsid w:val="0089550D"/>
    <w:rsid w:val="00895E82"/>
    <w:rsid w:val="008A071E"/>
    <w:rsid w:val="008A1005"/>
    <w:rsid w:val="008A280B"/>
    <w:rsid w:val="008A3D93"/>
    <w:rsid w:val="008A3E93"/>
    <w:rsid w:val="008A5442"/>
    <w:rsid w:val="008A5AFE"/>
    <w:rsid w:val="008B0E86"/>
    <w:rsid w:val="008B1A8C"/>
    <w:rsid w:val="008B1F56"/>
    <w:rsid w:val="008B2060"/>
    <w:rsid w:val="008B2529"/>
    <w:rsid w:val="008B3281"/>
    <w:rsid w:val="008C087C"/>
    <w:rsid w:val="008C0CC2"/>
    <w:rsid w:val="008C2E1F"/>
    <w:rsid w:val="008C37A6"/>
    <w:rsid w:val="008C44A7"/>
    <w:rsid w:val="008C632E"/>
    <w:rsid w:val="008C6A6D"/>
    <w:rsid w:val="008C75B1"/>
    <w:rsid w:val="008C7962"/>
    <w:rsid w:val="008D2B5A"/>
    <w:rsid w:val="008D3385"/>
    <w:rsid w:val="008D3C77"/>
    <w:rsid w:val="008D3EED"/>
    <w:rsid w:val="008D59CB"/>
    <w:rsid w:val="008D6B09"/>
    <w:rsid w:val="008D6D8B"/>
    <w:rsid w:val="008D7617"/>
    <w:rsid w:val="008D7F90"/>
    <w:rsid w:val="008E01E6"/>
    <w:rsid w:val="008E0966"/>
    <w:rsid w:val="008E118A"/>
    <w:rsid w:val="008E165C"/>
    <w:rsid w:val="008E202D"/>
    <w:rsid w:val="008E27B7"/>
    <w:rsid w:val="008E2DB8"/>
    <w:rsid w:val="008E2F26"/>
    <w:rsid w:val="008E35DA"/>
    <w:rsid w:val="008E3B7B"/>
    <w:rsid w:val="008E3D2B"/>
    <w:rsid w:val="008E5565"/>
    <w:rsid w:val="008E57F4"/>
    <w:rsid w:val="008E61B6"/>
    <w:rsid w:val="008E6492"/>
    <w:rsid w:val="008E69EE"/>
    <w:rsid w:val="008F0F3B"/>
    <w:rsid w:val="008F121E"/>
    <w:rsid w:val="008F1443"/>
    <w:rsid w:val="008F1E9F"/>
    <w:rsid w:val="008F20E4"/>
    <w:rsid w:val="008F6461"/>
    <w:rsid w:val="008F73F6"/>
    <w:rsid w:val="00900C19"/>
    <w:rsid w:val="00903440"/>
    <w:rsid w:val="009042A8"/>
    <w:rsid w:val="0090519A"/>
    <w:rsid w:val="00905804"/>
    <w:rsid w:val="00906458"/>
    <w:rsid w:val="00906526"/>
    <w:rsid w:val="00906549"/>
    <w:rsid w:val="00906762"/>
    <w:rsid w:val="00907562"/>
    <w:rsid w:val="009103FC"/>
    <w:rsid w:val="00911FF5"/>
    <w:rsid w:val="00913083"/>
    <w:rsid w:val="00913746"/>
    <w:rsid w:val="009152B9"/>
    <w:rsid w:val="0091769B"/>
    <w:rsid w:val="0092025C"/>
    <w:rsid w:val="0092172D"/>
    <w:rsid w:val="00921842"/>
    <w:rsid w:val="0092242C"/>
    <w:rsid w:val="00922DBA"/>
    <w:rsid w:val="009230FA"/>
    <w:rsid w:val="009259A4"/>
    <w:rsid w:val="00927767"/>
    <w:rsid w:val="00930746"/>
    <w:rsid w:val="009311CE"/>
    <w:rsid w:val="0093175C"/>
    <w:rsid w:val="0093272B"/>
    <w:rsid w:val="009328C3"/>
    <w:rsid w:val="009328D5"/>
    <w:rsid w:val="00932C90"/>
    <w:rsid w:val="00933397"/>
    <w:rsid w:val="00933833"/>
    <w:rsid w:val="00933C2E"/>
    <w:rsid w:val="00933FAE"/>
    <w:rsid w:val="009362B4"/>
    <w:rsid w:val="00936FAC"/>
    <w:rsid w:val="009400BB"/>
    <w:rsid w:val="00940CC1"/>
    <w:rsid w:val="00943F3B"/>
    <w:rsid w:val="009450B7"/>
    <w:rsid w:val="00945E47"/>
    <w:rsid w:val="00946A3E"/>
    <w:rsid w:val="009503E1"/>
    <w:rsid w:val="00952268"/>
    <w:rsid w:val="00953030"/>
    <w:rsid w:val="00953F55"/>
    <w:rsid w:val="009543EE"/>
    <w:rsid w:val="00954D40"/>
    <w:rsid w:val="00954E3B"/>
    <w:rsid w:val="00960443"/>
    <w:rsid w:val="00960536"/>
    <w:rsid w:val="009611E1"/>
    <w:rsid w:val="00961530"/>
    <w:rsid w:val="00961737"/>
    <w:rsid w:val="009617A1"/>
    <w:rsid w:val="00962D46"/>
    <w:rsid w:val="009638B6"/>
    <w:rsid w:val="009639CE"/>
    <w:rsid w:val="00963FFF"/>
    <w:rsid w:val="009642CA"/>
    <w:rsid w:val="00964750"/>
    <w:rsid w:val="0096513E"/>
    <w:rsid w:val="0096622E"/>
    <w:rsid w:val="00966B2D"/>
    <w:rsid w:val="00970424"/>
    <w:rsid w:val="00970CDC"/>
    <w:rsid w:val="009719E3"/>
    <w:rsid w:val="009740F6"/>
    <w:rsid w:val="00974B25"/>
    <w:rsid w:val="00974BF7"/>
    <w:rsid w:val="009766C8"/>
    <w:rsid w:val="00980902"/>
    <w:rsid w:val="00982D0E"/>
    <w:rsid w:val="009830B8"/>
    <w:rsid w:val="00983550"/>
    <w:rsid w:val="00983B8B"/>
    <w:rsid w:val="00983E1D"/>
    <w:rsid w:val="00985520"/>
    <w:rsid w:val="00986592"/>
    <w:rsid w:val="009871B1"/>
    <w:rsid w:val="00987AC4"/>
    <w:rsid w:val="00993B55"/>
    <w:rsid w:val="00995634"/>
    <w:rsid w:val="0099592A"/>
    <w:rsid w:val="00997DB1"/>
    <w:rsid w:val="009A01CE"/>
    <w:rsid w:val="009A0705"/>
    <w:rsid w:val="009A12F5"/>
    <w:rsid w:val="009A17BD"/>
    <w:rsid w:val="009A3908"/>
    <w:rsid w:val="009A469F"/>
    <w:rsid w:val="009A4DB2"/>
    <w:rsid w:val="009A4ECB"/>
    <w:rsid w:val="009A69AE"/>
    <w:rsid w:val="009A6EE1"/>
    <w:rsid w:val="009A718E"/>
    <w:rsid w:val="009A7B58"/>
    <w:rsid w:val="009B0FB0"/>
    <w:rsid w:val="009B2521"/>
    <w:rsid w:val="009B334E"/>
    <w:rsid w:val="009B410B"/>
    <w:rsid w:val="009B41D7"/>
    <w:rsid w:val="009B4D77"/>
    <w:rsid w:val="009B635F"/>
    <w:rsid w:val="009B6978"/>
    <w:rsid w:val="009C0ACC"/>
    <w:rsid w:val="009C2E27"/>
    <w:rsid w:val="009C37E1"/>
    <w:rsid w:val="009C48B6"/>
    <w:rsid w:val="009C50F7"/>
    <w:rsid w:val="009C7D03"/>
    <w:rsid w:val="009D11F6"/>
    <w:rsid w:val="009D14C6"/>
    <w:rsid w:val="009D2506"/>
    <w:rsid w:val="009D279F"/>
    <w:rsid w:val="009D307E"/>
    <w:rsid w:val="009D4840"/>
    <w:rsid w:val="009D4E89"/>
    <w:rsid w:val="009D52A1"/>
    <w:rsid w:val="009D78C0"/>
    <w:rsid w:val="009E1272"/>
    <w:rsid w:val="009E260E"/>
    <w:rsid w:val="009E369E"/>
    <w:rsid w:val="009E376E"/>
    <w:rsid w:val="009E3F62"/>
    <w:rsid w:val="009E4162"/>
    <w:rsid w:val="009E4E4E"/>
    <w:rsid w:val="009E51B9"/>
    <w:rsid w:val="009E5C56"/>
    <w:rsid w:val="009E5D9C"/>
    <w:rsid w:val="009E6504"/>
    <w:rsid w:val="009F2501"/>
    <w:rsid w:val="009F2B20"/>
    <w:rsid w:val="009F37A0"/>
    <w:rsid w:val="009F539D"/>
    <w:rsid w:val="009F5802"/>
    <w:rsid w:val="009F5DF4"/>
    <w:rsid w:val="00A00326"/>
    <w:rsid w:val="00A00F3F"/>
    <w:rsid w:val="00A01362"/>
    <w:rsid w:val="00A018D2"/>
    <w:rsid w:val="00A01AFC"/>
    <w:rsid w:val="00A02FE8"/>
    <w:rsid w:val="00A04374"/>
    <w:rsid w:val="00A04378"/>
    <w:rsid w:val="00A04AEF"/>
    <w:rsid w:val="00A05341"/>
    <w:rsid w:val="00A06117"/>
    <w:rsid w:val="00A07015"/>
    <w:rsid w:val="00A114F9"/>
    <w:rsid w:val="00A12D03"/>
    <w:rsid w:val="00A13D76"/>
    <w:rsid w:val="00A2009D"/>
    <w:rsid w:val="00A209CE"/>
    <w:rsid w:val="00A2387C"/>
    <w:rsid w:val="00A24488"/>
    <w:rsid w:val="00A264CA"/>
    <w:rsid w:val="00A2792C"/>
    <w:rsid w:val="00A304BE"/>
    <w:rsid w:val="00A310E1"/>
    <w:rsid w:val="00A319E3"/>
    <w:rsid w:val="00A31F6A"/>
    <w:rsid w:val="00A32641"/>
    <w:rsid w:val="00A3383F"/>
    <w:rsid w:val="00A33EF3"/>
    <w:rsid w:val="00A34C4F"/>
    <w:rsid w:val="00A35D31"/>
    <w:rsid w:val="00A36454"/>
    <w:rsid w:val="00A37037"/>
    <w:rsid w:val="00A37128"/>
    <w:rsid w:val="00A40C56"/>
    <w:rsid w:val="00A40DB0"/>
    <w:rsid w:val="00A41DDF"/>
    <w:rsid w:val="00A42786"/>
    <w:rsid w:val="00A444A3"/>
    <w:rsid w:val="00A46DE0"/>
    <w:rsid w:val="00A47297"/>
    <w:rsid w:val="00A478A8"/>
    <w:rsid w:val="00A47AC0"/>
    <w:rsid w:val="00A50A6F"/>
    <w:rsid w:val="00A52D06"/>
    <w:rsid w:val="00A5337B"/>
    <w:rsid w:val="00A54E92"/>
    <w:rsid w:val="00A55F21"/>
    <w:rsid w:val="00A56654"/>
    <w:rsid w:val="00A57215"/>
    <w:rsid w:val="00A5732B"/>
    <w:rsid w:val="00A60BA1"/>
    <w:rsid w:val="00A615AC"/>
    <w:rsid w:val="00A619CF"/>
    <w:rsid w:val="00A61B0A"/>
    <w:rsid w:val="00A6371B"/>
    <w:rsid w:val="00A64ACD"/>
    <w:rsid w:val="00A650B4"/>
    <w:rsid w:val="00A655E9"/>
    <w:rsid w:val="00A66422"/>
    <w:rsid w:val="00A66F8C"/>
    <w:rsid w:val="00A6723C"/>
    <w:rsid w:val="00A7194F"/>
    <w:rsid w:val="00A73329"/>
    <w:rsid w:val="00A74934"/>
    <w:rsid w:val="00A7555F"/>
    <w:rsid w:val="00A7564D"/>
    <w:rsid w:val="00A763F9"/>
    <w:rsid w:val="00A765AF"/>
    <w:rsid w:val="00A776C4"/>
    <w:rsid w:val="00A77C1E"/>
    <w:rsid w:val="00A812DE"/>
    <w:rsid w:val="00A832F0"/>
    <w:rsid w:val="00A84B22"/>
    <w:rsid w:val="00A84EAC"/>
    <w:rsid w:val="00A85FE2"/>
    <w:rsid w:val="00A86952"/>
    <w:rsid w:val="00A869E9"/>
    <w:rsid w:val="00A902CF"/>
    <w:rsid w:val="00A909A6"/>
    <w:rsid w:val="00A90B70"/>
    <w:rsid w:val="00A912B3"/>
    <w:rsid w:val="00A927E3"/>
    <w:rsid w:val="00A93D90"/>
    <w:rsid w:val="00A95CBD"/>
    <w:rsid w:val="00A96EE4"/>
    <w:rsid w:val="00A97BE2"/>
    <w:rsid w:val="00AA14CC"/>
    <w:rsid w:val="00AA3720"/>
    <w:rsid w:val="00AA5A64"/>
    <w:rsid w:val="00AA6056"/>
    <w:rsid w:val="00AA79C6"/>
    <w:rsid w:val="00AB0BB1"/>
    <w:rsid w:val="00AB126C"/>
    <w:rsid w:val="00AB263A"/>
    <w:rsid w:val="00AB4863"/>
    <w:rsid w:val="00AB4BBB"/>
    <w:rsid w:val="00AB54FA"/>
    <w:rsid w:val="00AB6E05"/>
    <w:rsid w:val="00AC0F34"/>
    <w:rsid w:val="00AC1EC8"/>
    <w:rsid w:val="00AC2C76"/>
    <w:rsid w:val="00AC6889"/>
    <w:rsid w:val="00AD0224"/>
    <w:rsid w:val="00AD0EBC"/>
    <w:rsid w:val="00AD132F"/>
    <w:rsid w:val="00AD19E3"/>
    <w:rsid w:val="00AD1F8F"/>
    <w:rsid w:val="00AD2036"/>
    <w:rsid w:val="00AD2047"/>
    <w:rsid w:val="00AD33BA"/>
    <w:rsid w:val="00AD3771"/>
    <w:rsid w:val="00AD3CCB"/>
    <w:rsid w:val="00AD3F31"/>
    <w:rsid w:val="00AD461A"/>
    <w:rsid w:val="00AD4F40"/>
    <w:rsid w:val="00AD5449"/>
    <w:rsid w:val="00AD5A5F"/>
    <w:rsid w:val="00AD6043"/>
    <w:rsid w:val="00AD6DDE"/>
    <w:rsid w:val="00AE2069"/>
    <w:rsid w:val="00AE23A0"/>
    <w:rsid w:val="00AE2D44"/>
    <w:rsid w:val="00AE3A92"/>
    <w:rsid w:val="00AE5A21"/>
    <w:rsid w:val="00AF0ACE"/>
    <w:rsid w:val="00AF0DE1"/>
    <w:rsid w:val="00AF34ED"/>
    <w:rsid w:val="00AF5CD9"/>
    <w:rsid w:val="00AF637E"/>
    <w:rsid w:val="00B02501"/>
    <w:rsid w:val="00B02EB0"/>
    <w:rsid w:val="00B06BCA"/>
    <w:rsid w:val="00B0723F"/>
    <w:rsid w:val="00B1013A"/>
    <w:rsid w:val="00B146AF"/>
    <w:rsid w:val="00B14AA5"/>
    <w:rsid w:val="00B162A9"/>
    <w:rsid w:val="00B16886"/>
    <w:rsid w:val="00B169BB"/>
    <w:rsid w:val="00B17473"/>
    <w:rsid w:val="00B17725"/>
    <w:rsid w:val="00B1789B"/>
    <w:rsid w:val="00B17BE7"/>
    <w:rsid w:val="00B17C86"/>
    <w:rsid w:val="00B21849"/>
    <w:rsid w:val="00B22643"/>
    <w:rsid w:val="00B22CB8"/>
    <w:rsid w:val="00B23B88"/>
    <w:rsid w:val="00B24EC1"/>
    <w:rsid w:val="00B256E8"/>
    <w:rsid w:val="00B265E9"/>
    <w:rsid w:val="00B3150F"/>
    <w:rsid w:val="00B338AD"/>
    <w:rsid w:val="00B33DA4"/>
    <w:rsid w:val="00B33F5E"/>
    <w:rsid w:val="00B3626C"/>
    <w:rsid w:val="00B362FB"/>
    <w:rsid w:val="00B36636"/>
    <w:rsid w:val="00B36FE7"/>
    <w:rsid w:val="00B37079"/>
    <w:rsid w:val="00B375ED"/>
    <w:rsid w:val="00B402F7"/>
    <w:rsid w:val="00B4037C"/>
    <w:rsid w:val="00B406B8"/>
    <w:rsid w:val="00B41565"/>
    <w:rsid w:val="00B427B5"/>
    <w:rsid w:val="00B43317"/>
    <w:rsid w:val="00B437A5"/>
    <w:rsid w:val="00B43B1A"/>
    <w:rsid w:val="00B43FF3"/>
    <w:rsid w:val="00B446EE"/>
    <w:rsid w:val="00B4541D"/>
    <w:rsid w:val="00B45569"/>
    <w:rsid w:val="00B4624C"/>
    <w:rsid w:val="00B46C5C"/>
    <w:rsid w:val="00B47150"/>
    <w:rsid w:val="00B47940"/>
    <w:rsid w:val="00B47C63"/>
    <w:rsid w:val="00B5062C"/>
    <w:rsid w:val="00B51E61"/>
    <w:rsid w:val="00B54B63"/>
    <w:rsid w:val="00B55764"/>
    <w:rsid w:val="00B55981"/>
    <w:rsid w:val="00B55F9A"/>
    <w:rsid w:val="00B56CD5"/>
    <w:rsid w:val="00B56CF8"/>
    <w:rsid w:val="00B570E5"/>
    <w:rsid w:val="00B57537"/>
    <w:rsid w:val="00B575CC"/>
    <w:rsid w:val="00B61245"/>
    <w:rsid w:val="00B61B03"/>
    <w:rsid w:val="00B62057"/>
    <w:rsid w:val="00B620BC"/>
    <w:rsid w:val="00B63126"/>
    <w:rsid w:val="00B653BB"/>
    <w:rsid w:val="00B661F1"/>
    <w:rsid w:val="00B66AF8"/>
    <w:rsid w:val="00B704E9"/>
    <w:rsid w:val="00B714C3"/>
    <w:rsid w:val="00B731AC"/>
    <w:rsid w:val="00B739C4"/>
    <w:rsid w:val="00B771EB"/>
    <w:rsid w:val="00B7772F"/>
    <w:rsid w:val="00B81DC5"/>
    <w:rsid w:val="00B84C67"/>
    <w:rsid w:val="00B85A18"/>
    <w:rsid w:val="00B85A63"/>
    <w:rsid w:val="00B8682B"/>
    <w:rsid w:val="00B86CE2"/>
    <w:rsid w:val="00B90427"/>
    <w:rsid w:val="00B904BC"/>
    <w:rsid w:val="00B91FBB"/>
    <w:rsid w:val="00B929E3"/>
    <w:rsid w:val="00B92F46"/>
    <w:rsid w:val="00B93155"/>
    <w:rsid w:val="00B93675"/>
    <w:rsid w:val="00B93D83"/>
    <w:rsid w:val="00B9414E"/>
    <w:rsid w:val="00B95F20"/>
    <w:rsid w:val="00B96251"/>
    <w:rsid w:val="00B96885"/>
    <w:rsid w:val="00B971C0"/>
    <w:rsid w:val="00B976C5"/>
    <w:rsid w:val="00BA084C"/>
    <w:rsid w:val="00BA1508"/>
    <w:rsid w:val="00BA2AD3"/>
    <w:rsid w:val="00BA2C0C"/>
    <w:rsid w:val="00BA309F"/>
    <w:rsid w:val="00BA3D1A"/>
    <w:rsid w:val="00BA3F3D"/>
    <w:rsid w:val="00BA4E19"/>
    <w:rsid w:val="00BA6B96"/>
    <w:rsid w:val="00BB017F"/>
    <w:rsid w:val="00BB138A"/>
    <w:rsid w:val="00BB4625"/>
    <w:rsid w:val="00BB74B0"/>
    <w:rsid w:val="00BB790B"/>
    <w:rsid w:val="00BC06EB"/>
    <w:rsid w:val="00BC2CBB"/>
    <w:rsid w:val="00BC565F"/>
    <w:rsid w:val="00BC6A8E"/>
    <w:rsid w:val="00BC7884"/>
    <w:rsid w:val="00BD151E"/>
    <w:rsid w:val="00BD4331"/>
    <w:rsid w:val="00BD4C43"/>
    <w:rsid w:val="00BD5A2D"/>
    <w:rsid w:val="00BD701F"/>
    <w:rsid w:val="00BD7327"/>
    <w:rsid w:val="00BD7A1B"/>
    <w:rsid w:val="00BE121A"/>
    <w:rsid w:val="00BE209A"/>
    <w:rsid w:val="00BE229B"/>
    <w:rsid w:val="00BE2CB0"/>
    <w:rsid w:val="00BE2DF5"/>
    <w:rsid w:val="00BE324D"/>
    <w:rsid w:val="00BE5630"/>
    <w:rsid w:val="00BE6D92"/>
    <w:rsid w:val="00BE70CB"/>
    <w:rsid w:val="00BF15B0"/>
    <w:rsid w:val="00BF1F11"/>
    <w:rsid w:val="00BF20D9"/>
    <w:rsid w:val="00BF241A"/>
    <w:rsid w:val="00BF38F5"/>
    <w:rsid w:val="00BF4385"/>
    <w:rsid w:val="00BF74BC"/>
    <w:rsid w:val="00C002F9"/>
    <w:rsid w:val="00C01239"/>
    <w:rsid w:val="00C01B30"/>
    <w:rsid w:val="00C01CE0"/>
    <w:rsid w:val="00C02222"/>
    <w:rsid w:val="00C02938"/>
    <w:rsid w:val="00C03095"/>
    <w:rsid w:val="00C048D8"/>
    <w:rsid w:val="00C05EAA"/>
    <w:rsid w:val="00C071E8"/>
    <w:rsid w:val="00C07B1E"/>
    <w:rsid w:val="00C07B2F"/>
    <w:rsid w:val="00C1080B"/>
    <w:rsid w:val="00C11666"/>
    <w:rsid w:val="00C124EC"/>
    <w:rsid w:val="00C14641"/>
    <w:rsid w:val="00C15D60"/>
    <w:rsid w:val="00C16199"/>
    <w:rsid w:val="00C16819"/>
    <w:rsid w:val="00C16E01"/>
    <w:rsid w:val="00C17670"/>
    <w:rsid w:val="00C1778E"/>
    <w:rsid w:val="00C218CB"/>
    <w:rsid w:val="00C21B16"/>
    <w:rsid w:val="00C2274F"/>
    <w:rsid w:val="00C22B4A"/>
    <w:rsid w:val="00C24778"/>
    <w:rsid w:val="00C24E92"/>
    <w:rsid w:val="00C26B8A"/>
    <w:rsid w:val="00C276A2"/>
    <w:rsid w:val="00C27A49"/>
    <w:rsid w:val="00C27BA4"/>
    <w:rsid w:val="00C27EAD"/>
    <w:rsid w:val="00C30969"/>
    <w:rsid w:val="00C31B93"/>
    <w:rsid w:val="00C32CC0"/>
    <w:rsid w:val="00C351BB"/>
    <w:rsid w:val="00C358A1"/>
    <w:rsid w:val="00C364D9"/>
    <w:rsid w:val="00C373A3"/>
    <w:rsid w:val="00C37A9F"/>
    <w:rsid w:val="00C40CA2"/>
    <w:rsid w:val="00C41165"/>
    <w:rsid w:val="00C41DFB"/>
    <w:rsid w:val="00C45925"/>
    <w:rsid w:val="00C45C88"/>
    <w:rsid w:val="00C46092"/>
    <w:rsid w:val="00C477DF"/>
    <w:rsid w:val="00C47EEC"/>
    <w:rsid w:val="00C50718"/>
    <w:rsid w:val="00C513B2"/>
    <w:rsid w:val="00C51E3E"/>
    <w:rsid w:val="00C5276F"/>
    <w:rsid w:val="00C531CE"/>
    <w:rsid w:val="00C53B63"/>
    <w:rsid w:val="00C54816"/>
    <w:rsid w:val="00C55A0D"/>
    <w:rsid w:val="00C55B1E"/>
    <w:rsid w:val="00C569FC"/>
    <w:rsid w:val="00C57203"/>
    <w:rsid w:val="00C57B5C"/>
    <w:rsid w:val="00C57E57"/>
    <w:rsid w:val="00C613B4"/>
    <w:rsid w:val="00C61F2D"/>
    <w:rsid w:val="00C62788"/>
    <w:rsid w:val="00C62EFB"/>
    <w:rsid w:val="00C63344"/>
    <w:rsid w:val="00C64422"/>
    <w:rsid w:val="00C659F6"/>
    <w:rsid w:val="00C668A4"/>
    <w:rsid w:val="00C66F5B"/>
    <w:rsid w:val="00C716B3"/>
    <w:rsid w:val="00C72EDB"/>
    <w:rsid w:val="00C734BD"/>
    <w:rsid w:val="00C73805"/>
    <w:rsid w:val="00C75547"/>
    <w:rsid w:val="00C771A4"/>
    <w:rsid w:val="00C831F7"/>
    <w:rsid w:val="00C832C1"/>
    <w:rsid w:val="00C83A53"/>
    <w:rsid w:val="00C84926"/>
    <w:rsid w:val="00C86A7D"/>
    <w:rsid w:val="00C86DCA"/>
    <w:rsid w:val="00C91793"/>
    <w:rsid w:val="00C92240"/>
    <w:rsid w:val="00C9226B"/>
    <w:rsid w:val="00C93179"/>
    <w:rsid w:val="00C93AA0"/>
    <w:rsid w:val="00C94518"/>
    <w:rsid w:val="00C945A9"/>
    <w:rsid w:val="00C94C1F"/>
    <w:rsid w:val="00C9609A"/>
    <w:rsid w:val="00C969F2"/>
    <w:rsid w:val="00C96BE0"/>
    <w:rsid w:val="00CA1CCE"/>
    <w:rsid w:val="00CA32E3"/>
    <w:rsid w:val="00CA39E9"/>
    <w:rsid w:val="00CA4555"/>
    <w:rsid w:val="00CA4902"/>
    <w:rsid w:val="00CA4F2C"/>
    <w:rsid w:val="00CA6039"/>
    <w:rsid w:val="00CA6510"/>
    <w:rsid w:val="00CA7BD5"/>
    <w:rsid w:val="00CB05ED"/>
    <w:rsid w:val="00CB24E3"/>
    <w:rsid w:val="00CB2A59"/>
    <w:rsid w:val="00CB32E7"/>
    <w:rsid w:val="00CB32EE"/>
    <w:rsid w:val="00CB456D"/>
    <w:rsid w:val="00CB6294"/>
    <w:rsid w:val="00CC0DD0"/>
    <w:rsid w:val="00CC11FA"/>
    <w:rsid w:val="00CC4396"/>
    <w:rsid w:val="00CC61EC"/>
    <w:rsid w:val="00CD0E2F"/>
    <w:rsid w:val="00CD22BD"/>
    <w:rsid w:val="00CD38CD"/>
    <w:rsid w:val="00CD43C1"/>
    <w:rsid w:val="00CD763B"/>
    <w:rsid w:val="00CE1013"/>
    <w:rsid w:val="00CE10B9"/>
    <w:rsid w:val="00CE114B"/>
    <w:rsid w:val="00CE1737"/>
    <w:rsid w:val="00CE1829"/>
    <w:rsid w:val="00CE228A"/>
    <w:rsid w:val="00CE584F"/>
    <w:rsid w:val="00CE5F77"/>
    <w:rsid w:val="00CE6512"/>
    <w:rsid w:val="00CE6648"/>
    <w:rsid w:val="00CF240B"/>
    <w:rsid w:val="00CF2500"/>
    <w:rsid w:val="00CF3045"/>
    <w:rsid w:val="00CF336B"/>
    <w:rsid w:val="00CF3A7F"/>
    <w:rsid w:val="00CF3EAC"/>
    <w:rsid w:val="00CF42CC"/>
    <w:rsid w:val="00CF5021"/>
    <w:rsid w:val="00CF70FC"/>
    <w:rsid w:val="00CF7AF6"/>
    <w:rsid w:val="00D0064D"/>
    <w:rsid w:val="00D007B3"/>
    <w:rsid w:val="00D026E5"/>
    <w:rsid w:val="00D02990"/>
    <w:rsid w:val="00D042C2"/>
    <w:rsid w:val="00D073EC"/>
    <w:rsid w:val="00D103BD"/>
    <w:rsid w:val="00D119E5"/>
    <w:rsid w:val="00D14AE9"/>
    <w:rsid w:val="00D17047"/>
    <w:rsid w:val="00D201FF"/>
    <w:rsid w:val="00D2077D"/>
    <w:rsid w:val="00D21E91"/>
    <w:rsid w:val="00D220B2"/>
    <w:rsid w:val="00D222DC"/>
    <w:rsid w:val="00D24461"/>
    <w:rsid w:val="00D2511B"/>
    <w:rsid w:val="00D265B3"/>
    <w:rsid w:val="00D268F6"/>
    <w:rsid w:val="00D2734E"/>
    <w:rsid w:val="00D27EF2"/>
    <w:rsid w:val="00D317E3"/>
    <w:rsid w:val="00D326C8"/>
    <w:rsid w:val="00D330CE"/>
    <w:rsid w:val="00D337B5"/>
    <w:rsid w:val="00D34281"/>
    <w:rsid w:val="00D355AE"/>
    <w:rsid w:val="00D35D7E"/>
    <w:rsid w:val="00D361E2"/>
    <w:rsid w:val="00D372D5"/>
    <w:rsid w:val="00D41C5F"/>
    <w:rsid w:val="00D427DC"/>
    <w:rsid w:val="00D43910"/>
    <w:rsid w:val="00D457B6"/>
    <w:rsid w:val="00D45F30"/>
    <w:rsid w:val="00D46296"/>
    <w:rsid w:val="00D4679A"/>
    <w:rsid w:val="00D469B2"/>
    <w:rsid w:val="00D50770"/>
    <w:rsid w:val="00D50EE6"/>
    <w:rsid w:val="00D518FB"/>
    <w:rsid w:val="00D526C9"/>
    <w:rsid w:val="00D5279F"/>
    <w:rsid w:val="00D532C4"/>
    <w:rsid w:val="00D5366E"/>
    <w:rsid w:val="00D53C35"/>
    <w:rsid w:val="00D605D3"/>
    <w:rsid w:val="00D62937"/>
    <w:rsid w:val="00D62B16"/>
    <w:rsid w:val="00D635FF"/>
    <w:rsid w:val="00D63D38"/>
    <w:rsid w:val="00D63E14"/>
    <w:rsid w:val="00D64A77"/>
    <w:rsid w:val="00D65591"/>
    <w:rsid w:val="00D66787"/>
    <w:rsid w:val="00D67BB6"/>
    <w:rsid w:val="00D67F1E"/>
    <w:rsid w:val="00D71574"/>
    <w:rsid w:val="00D7327C"/>
    <w:rsid w:val="00D7341F"/>
    <w:rsid w:val="00D73749"/>
    <w:rsid w:val="00D73C81"/>
    <w:rsid w:val="00D75D06"/>
    <w:rsid w:val="00D76998"/>
    <w:rsid w:val="00D803EE"/>
    <w:rsid w:val="00D82CD2"/>
    <w:rsid w:val="00D82E40"/>
    <w:rsid w:val="00D836DC"/>
    <w:rsid w:val="00D83C82"/>
    <w:rsid w:val="00D8555B"/>
    <w:rsid w:val="00D86DFF"/>
    <w:rsid w:val="00D87004"/>
    <w:rsid w:val="00D8705E"/>
    <w:rsid w:val="00D8728C"/>
    <w:rsid w:val="00D90630"/>
    <w:rsid w:val="00D910FC"/>
    <w:rsid w:val="00D9113F"/>
    <w:rsid w:val="00D92498"/>
    <w:rsid w:val="00D925DF"/>
    <w:rsid w:val="00D940DF"/>
    <w:rsid w:val="00D9424B"/>
    <w:rsid w:val="00D94B9A"/>
    <w:rsid w:val="00D961AD"/>
    <w:rsid w:val="00D9635F"/>
    <w:rsid w:val="00D966FD"/>
    <w:rsid w:val="00D96714"/>
    <w:rsid w:val="00D967F7"/>
    <w:rsid w:val="00D97D3D"/>
    <w:rsid w:val="00DA0679"/>
    <w:rsid w:val="00DA24EB"/>
    <w:rsid w:val="00DA311F"/>
    <w:rsid w:val="00DA385C"/>
    <w:rsid w:val="00DA39EF"/>
    <w:rsid w:val="00DA3D7B"/>
    <w:rsid w:val="00DA4F18"/>
    <w:rsid w:val="00DA6DEE"/>
    <w:rsid w:val="00DA7068"/>
    <w:rsid w:val="00DB1291"/>
    <w:rsid w:val="00DB16DA"/>
    <w:rsid w:val="00DB1826"/>
    <w:rsid w:val="00DB2789"/>
    <w:rsid w:val="00DB5461"/>
    <w:rsid w:val="00DB5965"/>
    <w:rsid w:val="00DB7BF1"/>
    <w:rsid w:val="00DB7E22"/>
    <w:rsid w:val="00DC05D6"/>
    <w:rsid w:val="00DC2A6F"/>
    <w:rsid w:val="00DC30F9"/>
    <w:rsid w:val="00DC38CA"/>
    <w:rsid w:val="00DC4356"/>
    <w:rsid w:val="00DC646E"/>
    <w:rsid w:val="00DC6938"/>
    <w:rsid w:val="00DC709A"/>
    <w:rsid w:val="00DC7B38"/>
    <w:rsid w:val="00DC7BFA"/>
    <w:rsid w:val="00DD02CF"/>
    <w:rsid w:val="00DD1A1E"/>
    <w:rsid w:val="00DD1EB0"/>
    <w:rsid w:val="00DD200A"/>
    <w:rsid w:val="00DD3572"/>
    <w:rsid w:val="00DD37AA"/>
    <w:rsid w:val="00DD3BF0"/>
    <w:rsid w:val="00DD3CA1"/>
    <w:rsid w:val="00DD42DD"/>
    <w:rsid w:val="00DD49D5"/>
    <w:rsid w:val="00DD54F3"/>
    <w:rsid w:val="00DD59B4"/>
    <w:rsid w:val="00DD5CD3"/>
    <w:rsid w:val="00DD7440"/>
    <w:rsid w:val="00DE0E3D"/>
    <w:rsid w:val="00DE120C"/>
    <w:rsid w:val="00DE1E26"/>
    <w:rsid w:val="00DE2F0D"/>
    <w:rsid w:val="00DE3DAF"/>
    <w:rsid w:val="00DE453F"/>
    <w:rsid w:val="00DE5D17"/>
    <w:rsid w:val="00DE6DAD"/>
    <w:rsid w:val="00DE731E"/>
    <w:rsid w:val="00DF0732"/>
    <w:rsid w:val="00DF0E3A"/>
    <w:rsid w:val="00DF14DF"/>
    <w:rsid w:val="00DF1D0F"/>
    <w:rsid w:val="00DF2571"/>
    <w:rsid w:val="00DF2C5C"/>
    <w:rsid w:val="00DF3333"/>
    <w:rsid w:val="00DF3553"/>
    <w:rsid w:val="00DF3E09"/>
    <w:rsid w:val="00DF439F"/>
    <w:rsid w:val="00DF64C0"/>
    <w:rsid w:val="00DF7519"/>
    <w:rsid w:val="00DF757C"/>
    <w:rsid w:val="00DF7ACF"/>
    <w:rsid w:val="00DF7D4E"/>
    <w:rsid w:val="00E0025A"/>
    <w:rsid w:val="00E0038C"/>
    <w:rsid w:val="00E00651"/>
    <w:rsid w:val="00E02B06"/>
    <w:rsid w:val="00E02B22"/>
    <w:rsid w:val="00E049DE"/>
    <w:rsid w:val="00E0614D"/>
    <w:rsid w:val="00E07A3E"/>
    <w:rsid w:val="00E11492"/>
    <w:rsid w:val="00E12E14"/>
    <w:rsid w:val="00E1458A"/>
    <w:rsid w:val="00E146F9"/>
    <w:rsid w:val="00E17153"/>
    <w:rsid w:val="00E17BF1"/>
    <w:rsid w:val="00E204B4"/>
    <w:rsid w:val="00E212EB"/>
    <w:rsid w:val="00E21425"/>
    <w:rsid w:val="00E214AC"/>
    <w:rsid w:val="00E21BA2"/>
    <w:rsid w:val="00E22F7F"/>
    <w:rsid w:val="00E248C3"/>
    <w:rsid w:val="00E25D2E"/>
    <w:rsid w:val="00E305CA"/>
    <w:rsid w:val="00E30683"/>
    <w:rsid w:val="00E308E7"/>
    <w:rsid w:val="00E33A05"/>
    <w:rsid w:val="00E33F62"/>
    <w:rsid w:val="00E344E9"/>
    <w:rsid w:val="00E34D48"/>
    <w:rsid w:val="00E35599"/>
    <w:rsid w:val="00E35DB0"/>
    <w:rsid w:val="00E37EDD"/>
    <w:rsid w:val="00E40CF1"/>
    <w:rsid w:val="00E41538"/>
    <w:rsid w:val="00E4166E"/>
    <w:rsid w:val="00E42237"/>
    <w:rsid w:val="00E42C7F"/>
    <w:rsid w:val="00E455E1"/>
    <w:rsid w:val="00E460C0"/>
    <w:rsid w:val="00E466C8"/>
    <w:rsid w:val="00E46822"/>
    <w:rsid w:val="00E46BDD"/>
    <w:rsid w:val="00E473EB"/>
    <w:rsid w:val="00E477C9"/>
    <w:rsid w:val="00E47B18"/>
    <w:rsid w:val="00E504E8"/>
    <w:rsid w:val="00E52642"/>
    <w:rsid w:val="00E546E8"/>
    <w:rsid w:val="00E56738"/>
    <w:rsid w:val="00E6048A"/>
    <w:rsid w:val="00E60544"/>
    <w:rsid w:val="00E606CB"/>
    <w:rsid w:val="00E62330"/>
    <w:rsid w:val="00E62561"/>
    <w:rsid w:val="00E62C60"/>
    <w:rsid w:val="00E6490A"/>
    <w:rsid w:val="00E66D51"/>
    <w:rsid w:val="00E67AC3"/>
    <w:rsid w:val="00E713DE"/>
    <w:rsid w:val="00E71A03"/>
    <w:rsid w:val="00E72299"/>
    <w:rsid w:val="00E723FE"/>
    <w:rsid w:val="00E7521C"/>
    <w:rsid w:val="00E8021F"/>
    <w:rsid w:val="00E802AA"/>
    <w:rsid w:val="00E805AA"/>
    <w:rsid w:val="00E81CA3"/>
    <w:rsid w:val="00E832B4"/>
    <w:rsid w:val="00E83E9B"/>
    <w:rsid w:val="00E83FDC"/>
    <w:rsid w:val="00E84529"/>
    <w:rsid w:val="00E902B2"/>
    <w:rsid w:val="00E914CC"/>
    <w:rsid w:val="00E920C4"/>
    <w:rsid w:val="00E942CD"/>
    <w:rsid w:val="00E942ED"/>
    <w:rsid w:val="00E95C92"/>
    <w:rsid w:val="00E963FD"/>
    <w:rsid w:val="00EA0042"/>
    <w:rsid w:val="00EA0710"/>
    <w:rsid w:val="00EA0B80"/>
    <w:rsid w:val="00EA192D"/>
    <w:rsid w:val="00EA2062"/>
    <w:rsid w:val="00EA4632"/>
    <w:rsid w:val="00EA7B30"/>
    <w:rsid w:val="00EA7F9D"/>
    <w:rsid w:val="00EB02C0"/>
    <w:rsid w:val="00EB0406"/>
    <w:rsid w:val="00EB093E"/>
    <w:rsid w:val="00EB0D5E"/>
    <w:rsid w:val="00EB1019"/>
    <w:rsid w:val="00EB12DD"/>
    <w:rsid w:val="00EB2877"/>
    <w:rsid w:val="00EB4262"/>
    <w:rsid w:val="00EB42B3"/>
    <w:rsid w:val="00EB477D"/>
    <w:rsid w:val="00EB5603"/>
    <w:rsid w:val="00EB5D3D"/>
    <w:rsid w:val="00EB6D75"/>
    <w:rsid w:val="00EB763A"/>
    <w:rsid w:val="00EB7D16"/>
    <w:rsid w:val="00EC0B82"/>
    <w:rsid w:val="00EC155C"/>
    <w:rsid w:val="00EC2083"/>
    <w:rsid w:val="00EC32DB"/>
    <w:rsid w:val="00EC3738"/>
    <w:rsid w:val="00EC5B96"/>
    <w:rsid w:val="00EC5F36"/>
    <w:rsid w:val="00ED106F"/>
    <w:rsid w:val="00ED15A1"/>
    <w:rsid w:val="00ED278D"/>
    <w:rsid w:val="00ED2CE0"/>
    <w:rsid w:val="00ED4F44"/>
    <w:rsid w:val="00ED5122"/>
    <w:rsid w:val="00ED52A4"/>
    <w:rsid w:val="00ED61B2"/>
    <w:rsid w:val="00ED6DA0"/>
    <w:rsid w:val="00EE0653"/>
    <w:rsid w:val="00EE331C"/>
    <w:rsid w:val="00EE4100"/>
    <w:rsid w:val="00EE53AA"/>
    <w:rsid w:val="00EE5482"/>
    <w:rsid w:val="00EE5B3C"/>
    <w:rsid w:val="00EE6B38"/>
    <w:rsid w:val="00EE6BEF"/>
    <w:rsid w:val="00EE729E"/>
    <w:rsid w:val="00EE7B03"/>
    <w:rsid w:val="00EF0F6A"/>
    <w:rsid w:val="00EF1626"/>
    <w:rsid w:val="00EF1FAC"/>
    <w:rsid w:val="00EF2356"/>
    <w:rsid w:val="00EF2A72"/>
    <w:rsid w:val="00EF316F"/>
    <w:rsid w:val="00EF48E6"/>
    <w:rsid w:val="00EF4E7E"/>
    <w:rsid w:val="00EF5079"/>
    <w:rsid w:val="00EF55B7"/>
    <w:rsid w:val="00EF5C45"/>
    <w:rsid w:val="00EF7CC3"/>
    <w:rsid w:val="00F010D9"/>
    <w:rsid w:val="00F011D7"/>
    <w:rsid w:val="00F02223"/>
    <w:rsid w:val="00F03219"/>
    <w:rsid w:val="00F04A5A"/>
    <w:rsid w:val="00F04AC1"/>
    <w:rsid w:val="00F07886"/>
    <w:rsid w:val="00F10E3F"/>
    <w:rsid w:val="00F127C1"/>
    <w:rsid w:val="00F13C0F"/>
    <w:rsid w:val="00F15D8B"/>
    <w:rsid w:val="00F1629B"/>
    <w:rsid w:val="00F21C4F"/>
    <w:rsid w:val="00F236D4"/>
    <w:rsid w:val="00F23B56"/>
    <w:rsid w:val="00F24605"/>
    <w:rsid w:val="00F24AB7"/>
    <w:rsid w:val="00F26C70"/>
    <w:rsid w:val="00F26EF5"/>
    <w:rsid w:val="00F272EF"/>
    <w:rsid w:val="00F279E8"/>
    <w:rsid w:val="00F30862"/>
    <w:rsid w:val="00F3091C"/>
    <w:rsid w:val="00F317B1"/>
    <w:rsid w:val="00F31851"/>
    <w:rsid w:val="00F32124"/>
    <w:rsid w:val="00F32AD6"/>
    <w:rsid w:val="00F32AFE"/>
    <w:rsid w:val="00F32C1C"/>
    <w:rsid w:val="00F351DE"/>
    <w:rsid w:val="00F35CBE"/>
    <w:rsid w:val="00F35E8C"/>
    <w:rsid w:val="00F36B3C"/>
    <w:rsid w:val="00F371E4"/>
    <w:rsid w:val="00F40005"/>
    <w:rsid w:val="00F40C8C"/>
    <w:rsid w:val="00F4113A"/>
    <w:rsid w:val="00F432AF"/>
    <w:rsid w:val="00F457C0"/>
    <w:rsid w:val="00F46513"/>
    <w:rsid w:val="00F47E45"/>
    <w:rsid w:val="00F47FFD"/>
    <w:rsid w:val="00F50798"/>
    <w:rsid w:val="00F509ED"/>
    <w:rsid w:val="00F51F8F"/>
    <w:rsid w:val="00F52A44"/>
    <w:rsid w:val="00F53C1F"/>
    <w:rsid w:val="00F549BE"/>
    <w:rsid w:val="00F55528"/>
    <w:rsid w:val="00F55608"/>
    <w:rsid w:val="00F56E41"/>
    <w:rsid w:val="00F571EB"/>
    <w:rsid w:val="00F609B1"/>
    <w:rsid w:val="00F61BC5"/>
    <w:rsid w:val="00F61E79"/>
    <w:rsid w:val="00F62990"/>
    <w:rsid w:val="00F6759A"/>
    <w:rsid w:val="00F7045E"/>
    <w:rsid w:val="00F70703"/>
    <w:rsid w:val="00F71825"/>
    <w:rsid w:val="00F7223A"/>
    <w:rsid w:val="00F7367D"/>
    <w:rsid w:val="00F759A5"/>
    <w:rsid w:val="00F77032"/>
    <w:rsid w:val="00F776CC"/>
    <w:rsid w:val="00F807ED"/>
    <w:rsid w:val="00F8116B"/>
    <w:rsid w:val="00F8126A"/>
    <w:rsid w:val="00F819FD"/>
    <w:rsid w:val="00F828EF"/>
    <w:rsid w:val="00F82B2F"/>
    <w:rsid w:val="00F82E5C"/>
    <w:rsid w:val="00F82FDC"/>
    <w:rsid w:val="00F835D9"/>
    <w:rsid w:val="00F836D6"/>
    <w:rsid w:val="00F83BAA"/>
    <w:rsid w:val="00F8474C"/>
    <w:rsid w:val="00F8541E"/>
    <w:rsid w:val="00F87C6E"/>
    <w:rsid w:val="00F911CC"/>
    <w:rsid w:val="00F91379"/>
    <w:rsid w:val="00F920EA"/>
    <w:rsid w:val="00F9255C"/>
    <w:rsid w:val="00F92A56"/>
    <w:rsid w:val="00F9380A"/>
    <w:rsid w:val="00F94318"/>
    <w:rsid w:val="00F963BA"/>
    <w:rsid w:val="00F963D1"/>
    <w:rsid w:val="00F975C0"/>
    <w:rsid w:val="00F97ECC"/>
    <w:rsid w:val="00FA1FB1"/>
    <w:rsid w:val="00FA3A1A"/>
    <w:rsid w:val="00FA4A81"/>
    <w:rsid w:val="00FA4F0E"/>
    <w:rsid w:val="00FA5DD4"/>
    <w:rsid w:val="00FA6755"/>
    <w:rsid w:val="00FA6828"/>
    <w:rsid w:val="00FA69A5"/>
    <w:rsid w:val="00FA7591"/>
    <w:rsid w:val="00FA7CB0"/>
    <w:rsid w:val="00FB01FA"/>
    <w:rsid w:val="00FB100F"/>
    <w:rsid w:val="00FB17BB"/>
    <w:rsid w:val="00FB2235"/>
    <w:rsid w:val="00FB26A4"/>
    <w:rsid w:val="00FB3BA7"/>
    <w:rsid w:val="00FB649A"/>
    <w:rsid w:val="00FB7037"/>
    <w:rsid w:val="00FB76C6"/>
    <w:rsid w:val="00FB7FEA"/>
    <w:rsid w:val="00FC05C0"/>
    <w:rsid w:val="00FC0D9A"/>
    <w:rsid w:val="00FC0F52"/>
    <w:rsid w:val="00FC19D7"/>
    <w:rsid w:val="00FC23C9"/>
    <w:rsid w:val="00FC36DE"/>
    <w:rsid w:val="00FC45A5"/>
    <w:rsid w:val="00FC58EE"/>
    <w:rsid w:val="00FC5C40"/>
    <w:rsid w:val="00FC61C5"/>
    <w:rsid w:val="00FC6D74"/>
    <w:rsid w:val="00FD1960"/>
    <w:rsid w:val="00FD1DD5"/>
    <w:rsid w:val="00FD210B"/>
    <w:rsid w:val="00FD2A08"/>
    <w:rsid w:val="00FD2BEF"/>
    <w:rsid w:val="00FD34C9"/>
    <w:rsid w:val="00FD359F"/>
    <w:rsid w:val="00FD40A8"/>
    <w:rsid w:val="00FD6035"/>
    <w:rsid w:val="00FD71BB"/>
    <w:rsid w:val="00FD7217"/>
    <w:rsid w:val="00FD7A2D"/>
    <w:rsid w:val="00FE03B7"/>
    <w:rsid w:val="00FE19FB"/>
    <w:rsid w:val="00FE2B36"/>
    <w:rsid w:val="00FE2E18"/>
    <w:rsid w:val="00FE2FBC"/>
    <w:rsid w:val="00FE43C8"/>
    <w:rsid w:val="00FE44D0"/>
    <w:rsid w:val="00FE63BA"/>
    <w:rsid w:val="00FE6C1B"/>
    <w:rsid w:val="00FF01E5"/>
    <w:rsid w:val="00FF047C"/>
    <w:rsid w:val="00FF0C7C"/>
    <w:rsid w:val="00FF0F86"/>
    <w:rsid w:val="00FF0F8D"/>
    <w:rsid w:val="00FF14C5"/>
    <w:rsid w:val="00FF1E3B"/>
    <w:rsid w:val="00FF29F2"/>
    <w:rsid w:val="00FF3129"/>
    <w:rsid w:val="00FF38C5"/>
    <w:rsid w:val="00FF57F1"/>
    <w:rsid w:val="00FF638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ard">
    <w:name w:val="Normal"/>
    <w:qFormat/>
    <w:rPr>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rsid w:val="00711E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semiHidden/>
    <w:rsid w:val="005400C8"/>
    <w:rPr>
      <w:sz w:val="16"/>
      <w:szCs w:val="16"/>
    </w:rPr>
  </w:style>
  <w:style w:type="paragraph" w:styleId="Tekstopmerking">
    <w:name w:val="annotation text"/>
    <w:basedOn w:val="Standaard"/>
    <w:semiHidden/>
    <w:rsid w:val="005400C8"/>
    <w:rPr>
      <w:sz w:val="20"/>
      <w:szCs w:val="20"/>
    </w:rPr>
  </w:style>
  <w:style w:type="paragraph" w:styleId="Onderwerpvanopmerking">
    <w:name w:val="annotation subject"/>
    <w:basedOn w:val="Tekstopmerking"/>
    <w:next w:val="Tekstopmerking"/>
    <w:semiHidden/>
    <w:rsid w:val="005400C8"/>
    <w:rPr>
      <w:b/>
      <w:bCs/>
    </w:rPr>
  </w:style>
  <w:style w:type="paragraph" w:styleId="Ballontekst">
    <w:name w:val="Balloon Text"/>
    <w:basedOn w:val="Standaard"/>
    <w:semiHidden/>
    <w:rsid w:val="005400C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ard">
    <w:name w:val="Normal"/>
    <w:qFormat/>
    <w:rPr>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rsid w:val="00711E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semiHidden/>
    <w:rsid w:val="005400C8"/>
    <w:rPr>
      <w:sz w:val="16"/>
      <w:szCs w:val="16"/>
    </w:rPr>
  </w:style>
  <w:style w:type="paragraph" w:styleId="Tekstopmerking">
    <w:name w:val="annotation text"/>
    <w:basedOn w:val="Standaard"/>
    <w:semiHidden/>
    <w:rsid w:val="005400C8"/>
    <w:rPr>
      <w:sz w:val="20"/>
      <w:szCs w:val="20"/>
    </w:rPr>
  </w:style>
  <w:style w:type="paragraph" w:styleId="Onderwerpvanopmerking">
    <w:name w:val="annotation subject"/>
    <w:basedOn w:val="Tekstopmerking"/>
    <w:next w:val="Tekstopmerking"/>
    <w:semiHidden/>
    <w:rsid w:val="005400C8"/>
    <w:rPr>
      <w:b/>
      <w:bCs/>
    </w:rPr>
  </w:style>
  <w:style w:type="paragraph" w:styleId="Ballontekst">
    <w:name w:val="Balloon Text"/>
    <w:basedOn w:val="Standaard"/>
    <w:semiHidden/>
    <w:rsid w:val="005400C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2</Pages>
  <Words>6885</Words>
  <Characters>37868</Characters>
  <Application>Microsoft Office Word</Application>
  <DocSecurity>0</DocSecurity>
  <Lines>315</Lines>
  <Paragraphs>89</Paragraphs>
  <ScaleCrop>false</ScaleCrop>
  <HeadingPairs>
    <vt:vector size="2" baseType="variant">
      <vt:variant>
        <vt:lpstr>Titel</vt:lpstr>
      </vt:variant>
      <vt:variant>
        <vt:i4>1</vt:i4>
      </vt:variant>
    </vt:vector>
  </HeadingPairs>
  <TitlesOfParts>
    <vt:vector size="1" baseType="lpstr">
      <vt:lpstr>1a</vt:lpstr>
    </vt:vector>
  </TitlesOfParts>
  <Company>GSC</Company>
  <LinksUpToDate>false</LinksUpToDate>
  <CharactersWithSpaces>446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a</dc:title>
  <dc:creator>y.vanneste</dc:creator>
  <cp:lastModifiedBy>Vanneste, Yvonne</cp:lastModifiedBy>
  <cp:revision>3</cp:revision>
  <cp:lastPrinted>2012-09-18T12:39:00Z</cp:lastPrinted>
  <dcterms:created xsi:type="dcterms:W3CDTF">2015-12-15T15:31:00Z</dcterms:created>
  <dcterms:modified xsi:type="dcterms:W3CDTF">2015-12-15T15:47:00Z</dcterms:modified>
</cp:coreProperties>
</file>